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83324" w14:textId="672ED7D2" w:rsidR="00FD3F66" w:rsidRPr="007C3831" w:rsidRDefault="00FD3F66" w:rsidP="00FD24B8">
      <w:pPr>
        <w:spacing w:line="240" w:lineRule="auto"/>
        <w:rPr>
          <w:b/>
          <w:bCs/>
          <w:lang w:val="en-US"/>
        </w:rPr>
      </w:pPr>
      <w:bookmarkStart w:id="0" w:name="_Hlk152341125"/>
      <w:bookmarkStart w:id="1" w:name="_Hlk152337519"/>
      <w:r w:rsidRPr="007C3831">
        <w:rPr>
          <w:b/>
          <w:bCs/>
          <w:lang w:val="en-US"/>
        </w:rPr>
        <w:t>Supplemental tables and figures</w:t>
      </w:r>
    </w:p>
    <w:p w14:paraId="3DBCD9CE" w14:textId="5E09BBC9" w:rsidR="00FD3F66" w:rsidRPr="007C3831" w:rsidRDefault="00FD3F66" w:rsidP="00FD24B8">
      <w:pPr>
        <w:spacing w:line="240" w:lineRule="auto"/>
        <w:rPr>
          <w:b/>
          <w:bCs/>
          <w:lang w:val="en-US"/>
        </w:rPr>
      </w:pPr>
      <w:r w:rsidRPr="007C3831">
        <w:rPr>
          <w:b/>
          <w:bCs/>
          <w:lang w:val="en-US"/>
        </w:rPr>
        <w:t xml:space="preserve">Supplemental table 1. Univariable </w:t>
      </w:r>
      <w:r w:rsidR="007027A0" w:rsidRPr="007C3831">
        <w:rPr>
          <w:b/>
          <w:bCs/>
          <w:lang w:val="en-US"/>
        </w:rPr>
        <w:t>logistic</w:t>
      </w:r>
      <w:r w:rsidRPr="007C3831">
        <w:rPr>
          <w:b/>
          <w:bCs/>
          <w:lang w:val="en-US"/>
        </w:rPr>
        <w:t xml:space="preserve"> regression analysis for </w:t>
      </w:r>
      <w:r w:rsidR="007027A0" w:rsidRPr="007C3831">
        <w:rPr>
          <w:b/>
          <w:bCs/>
          <w:lang w:val="en-US"/>
        </w:rPr>
        <w:t xml:space="preserve">the </w:t>
      </w:r>
      <w:r w:rsidRPr="007C3831">
        <w:rPr>
          <w:b/>
          <w:bCs/>
          <w:lang w:val="en-US"/>
        </w:rPr>
        <w:t>association with LV re</w:t>
      </w:r>
      <w:r w:rsidR="00E6190C" w:rsidRPr="007C3831">
        <w:rPr>
          <w:b/>
          <w:bCs/>
          <w:lang w:val="en-US"/>
        </w:rPr>
        <w:t>sponse</w:t>
      </w:r>
    </w:p>
    <w:tbl>
      <w:tblPr>
        <w:tblStyle w:val="ListTable4"/>
        <w:tblW w:w="8446" w:type="dxa"/>
        <w:tblLook w:val="0420" w:firstRow="1" w:lastRow="0" w:firstColumn="0" w:lastColumn="0" w:noHBand="0" w:noVBand="1"/>
      </w:tblPr>
      <w:tblGrid>
        <w:gridCol w:w="3539"/>
        <w:gridCol w:w="3305"/>
        <w:gridCol w:w="1602"/>
      </w:tblGrid>
      <w:tr w:rsidR="00FD3F66" w:rsidRPr="007C3831" w14:paraId="49482BDC" w14:textId="77777777" w:rsidTr="002F72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</w:trPr>
        <w:tc>
          <w:tcPr>
            <w:tcW w:w="3539" w:type="dxa"/>
            <w:hideMark/>
          </w:tcPr>
          <w:p w14:paraId="79F755CC" w14:textId="2605468E" w:rsidR="00FD3F66" w:rsidRPr="007C3831" w:rsidRDefault="00A44D33" w:rsidP="00FD3F66">
            <w:pPr>
              <w:spacing w:after="160"/>
              <w:rPr>
                <w:sz w:val="20"/>
                <w:szCs w:val="20"/>
              </w:rPr>
            </w:pPr>
            <w:bookmarkStart w:id="2" w:name="_Hlk165024110"/>
            <w:r w:rsidRPr="007C3831">
              <w:rPr>
                <w:sz w:val="20"/>
                <w:szCs w:val="20"/>
                <w:lang w:val="en-GB"/>
              </w:rPr>
              <w:t>V</w:t>
            </w:r>
            <w:r w:rsidR="00FD3F66" w:rsidRPr="007C3831">
              <w:rPr>
                <w:sz w:val="20"/>
                <w:szCs w:val="20"/>
                <w:lang w:val="en-GB"/>
              </w:rPr>
              <w:t>ariable</w:t>
            </w:r>
          </w:p>
        </w:tc>
        <w:tc>
          <w:tcPr>
            <w:tcW w:w="3305" w:type="dxa"/>
            <w:hideMark/>
          </w:tcPr>
          <w:p w14:paraId="20A35F3C" w14:textId="3FF4BE95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</w:rPr>
            </w:pPr>
            <w:proofErr w:type="spellStart"/>
            <w:r w:rsidRPr="007C3831">
              <w:rPr>
                <w:sz w:val="20"/>
                <w:szCs w:val="20"/>
                <w:lang w:val="nl-BE"/>
              </w:rPr>
              <w:t>Odds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ratio (95%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confidence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interval)</w:t>
            </w:r>
          </w:p>
        </w:tc>
        <w:tc>
          <w:tcPr>
            <w:tcW w:w="1602" w:type="dxa"/>
            <w:hideMark/>
          </w:tcPr>
          <w:p w14:paraId="36893878" w14:textId="214531B6" w:rsidR="00FD3F66" w:rsidRPr="007C3831" w:rsidRDefault="00CB0708" w:rsidP="00CA32C6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p</w:t>
            </w:r>
            <w:r w:rsidR="00FD3F66"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="00FD3F66" w:rsidRPr="007C3831">
              <w:rPr>
                <w:sz w:val="20"/>
                <w:szCs w:val="20"/>
                <w:lang w:val="nl-BE"/>
              </w:rPr>
              <w:t>value</w:t>
            </w:r>
            <w:proofErr w:type="spellEnd"/>
          </w:p>
        </w:tc>
      </w:tr>
      <w:tr w:rsidR="00FD3F66" w:rsidRPr="007C3831" w14:paraId="40B76492" w14:textId="77777777" w:rsidTr="002F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tcW w:w="3539" w:type="dxa"/>
            <w:hideMark/>
          </w:tcPr>
          <w:p w14:paraId="70C76FB6" w14:textId="77777777" w:rsidR="00FD3F66" w:rsidRPr="007C3831" w:rsidRDefault="00FD3F66" w:rsidP="00FD3F66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Age</w:t>
            </w:r>
          </w:p>
        </w:tc>
        <w:tc>
          <w:tcPr>
            <w:tcW w:w="3305" w:type="dxa"/>
            <w:hideMark/>
          </w:tcPr>
          <w:p w14:paraId="2E157C53" w14:textId="784FD547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.011 (0.983</w:t>
            </w:r>
            <w:r w:rsidR="00557C0F" w:rsidRPr="007C3831">
              <w:rPr>
                <w:sz w:val="20"/>
                <w:szCs w:val="20"/>
              </w:rPr>
              <w:t>,</w:t>
            </w:r>
            <w:r w:rsidRPr="007C3831">
              <w:rPr>
                <w:sz w:val="20"/>
                <w:szCs w:val="20"/>
              </w:rPr>
              <w:t xml:space="preserve"> 1.040)</w:t>
            </w:r>
          </w:p>
        </w:tc>
        <w:tc>
          <w:tcPr>
            <w:tcW w:w="1602" w:type="dxa"/>
            <w:hideMark/>
          </w:tcPr>
          <w:p w14:paraId="094F4284" w14:textId="77777777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447</w:t>
            </w:r>
          </w:p>
        </w:tc>
      </w:tr>
      <w:tr w:rsidR="00FD3F66" w:rsidRPr="007C3831" w14:paraId="27BD258E" w14:textId="77777777" w:rsidTr="002F7250">
        <w:trPr>
          <w:trHeight w:hRule="exact" w:val="347"/>
        </w:trPr>
        <w:tc>
          <w:tcPr>
            <w:tcW w:w="3539" w:type="dxa"/>
            <w:hideMark/>
          </w:tcPr>
          <w:p w14:paraId="569A0BBB" w14:textId="77777777" w:rsidR="00FD3F66" w:rsidRPr="007C3831" w:rsidRDefault="00FD3F66" w:rsidP="00FD3F66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 xml:space="preserve">Male </w:t>
            </w:r>
            <w:proofErr w:type="spellStart"/>
            <w:r w:rsidRPr="007C3831">
              <w:rPr>
                <w:sz w:val="20"/>
                <w:szCs w:val="20"/>
              </w:rPr>
              <w:t>sex</w:t>
            </w:r>
            <w:proofErr w:type="spellEnd"/>
            <w:r w:rsidRPr="007C3831">
              <w:rPr>
                <w:sz w:val="20"/>
                <w:szCs w:val="20"/>
              </w:rPr>
              <w:t xml:space="preserve"> </w:t>
            </w:r>
          </w:p>
        </w:tc>
        <w:tc>
          <w:tcPr>
            <w:tcW w:w="3305" w:type="dxa"/>
            <w:hideMark/>
          </w:tcPr>
          <w:p w14:paraId="6EC0E4D7" w14:textId="09233282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965 (0.516</w:t>
            </w:r>
            <w:r w:rsidR="00557C0F" w:rsidRPr="007C3831">
              <w:rPr>
                <w:sz w:val="20"/>
                <w:szCs w:val="20"/>
              </w:rPr>
              <w:t>,</w:t>
            </w:r>
            <w:r w:rsidRPr="007C3831">
              <w:rPr>
                <w:sz w:val="20"/>
                <w:szCs w:val="20"/>
              </w:rPr>
              <w:t xml:space="preserve"> 1.804)</w:t>
            </w:r>
          </w:p>
        </w:tc>
        <w:tc>
          <w:tcPr>
            <w:tcW w:w="1602" w:type="dxa"/>
            <w:hideMark/>
          </w:tcPr>
          <w:p w14:paraId="7917F91F" w14:textId="77777777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965</w:t>
            </w:r>
          </w:p>
        </w:tc>
      </w:tr>
      <w:tr w:rsidR="00FD3F66" w:rsidRPr="007C3831" w14:paraId="32059DBE" w14:textId="77777777" w:rsidTr="002F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tcW w:w="3539" w:type="dxa"/>
            <w:hideMark/>
          </w:tcPr>
          <w:p w14:paraId="1E5685D7" w14:textId="0696D8B0" w:rsidR="00FD3F66" w:rsidRPr="007C3831" w:rsidRDefault="00FD3F66" w:rsidP="00FD3F66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 xml:space="preserve">Body </w:t>
            </w:r>
            <w:proofErr w:type="spellStart"/>
            <w:r w:rsidRPr="007C3831">
              <w:rPr>
                <w:sz w:val="20"/>
                <w:szCs w:val="20"/>
              </w:rPr>
              <w:t>mass</w:t>
            </w:r>
            <w:proofErr w:type="spellEnd"/>
            <w:r w:rsidRPr="007C3831">
              <w:rPr>
                <w:sz w:val="20"/>
                <w:szCs w:val="20"/>
              </w:rPr>
              <w:t xml:space="preserve"> index</w:t>
            </w:r>
          </w:p>
        </w:tc>
        <w:tc>
          <w:tcPr>
            <w:tcW w:w="3305" w:type="dxa"/>
            <w:hideMark/>
          </w:tcPr>
          <w:p w14:paraId="785946FE" w14:textId="4AE10A8C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.006 (0.941</w:t>
            </w:r>
            <w:r w:rsidR="00557C0F" w:rsidRPr="007C3831">
              <w:rPr>
                <w:sz w:val="20"/>
                <w:szCs w:val="20"/>
              </w:rPr>
              <w:t>,</w:t>
            </w:r>
            <w:r w:rsidRPr="007C3831">
              <w:rPr>
                <w:sz w:val="20"/>
                <w:szCs w:val="20"/>
              </w:rPr>
              <w:t xml:space="preserve"> 1.074)</w:t>
            </w:r>
          </w:p>
        </w:tc>
        <w:tc>
          <w:tcPr>
            <w:tcW w:w="1602" w:type="dxa"/>
            <w:hideMark/>
          </w:tcPr>
          <w:p w14:paraId="14057FD4" w14:textId="77777777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867</w:t>
            </w:r>
          </w:p>
        </w:tc>
      </w:tr>
      <w:tr w:rsidR="00FD3F66" w:rsidRPr="007C3831" w14:paraId="7E112FA2" w14:textId="77777777" w:rsidTr="002F7250">
        <w:trPr>
          <w:trHeight w:hRule="exact" w:val="347"/>
        </w:trPr>
        <w:tc>
          <w:tcPr>
            <w:tcW w:w="3539" w:type="dxa"/>
            <w:hideMark/>
          </w:tcPr>
          <w:p w14:paraId="1C813E91" w14:textId="366E5248" w:rsidR="00FD3F66" w:rsidRPr="007C3831" w:rsidRDefault="005D2CC9" w:rsidP="00FD3F66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 xml:space="preserve">Arterial </w:t>
            </w:r>
            <w:proofErr w:type="spellStart"/>
            <w:r w:rsidRPr="007C3831">
              <w:rPr>
                <w:sz w:val="20"/>
                <w:szCs w:val="20"/>
              </w:rPr>
              <w:t>h</w:t>
            </w:r>
            <w:r w:rsidR="00FD3F66" w:rsidRPr="007C3831">
              <w:rPr>
                <w:sz w:val="20"/>
                <w:szCs w:val="20"/>
              </w:rPr>
              <w:t>ypertension</w:t>
            </w:r>
            <w:proofErr w:type="spellEnd"/>
          </w:p>
        </w:tc>
        <w:tc>
          <w:tcPr>
            <w:tcW w:w="3305" w:type="dxa"/>
            <w:hideMark/>
          </w:tcPr>
          <w:p w14:paraId="254A1186" w14:textId="51D18F18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733 (0.396</w:t>
            </w:r>
            <w:r w:rsidR="00557C0F" w:rsidRPr="007C3831">
              <w:rPr>
                <w:sz w:val="20"/>
                <w:szCs w:val="20"/>
              </w:rPr>
              <w:t>,</w:t>
            </w:r>
            <w:r w:rsidRPr="007C3831">
              <w:rPr>
                <w:sz w:val="20"/>
                <w:szCs w:val="20"/>
              </w:rPr>
              <w:t xml:space="preserve"> 1.357)</w:t>
            </w:r>
          </w:p>
        </w:tc>
        <w:tc>
          <w:tcPr>
            <w:tcW w:w="1602" w:type="dxa"/>
            <w:hideMark/>
          </w:tcPr>
          <w:p w14:paraId="258F1B25" w14:textId="77777777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324</w:t>
            </w:r>
          </w:p>
        </w:tc>
      </w:tr>
      <w:tr w:rsidR="00FD3F66" w:rsidRPr="007C3831" w14:paraId="4A77AC79" w14:textId="77777777" w:rsidTr="002F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tcW w:w="3539" w:type="dxa"/>
            <w:hideMark/>
          </w:tcPr>
          <w:p w14:paraId="745D47D8" w14:textId="1B531744" w:rsidR="00FD3F66" w:rsidRPr="007C3831" w:rsidRDefault="00FD3F66" w:rsidP="00FD3F66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Diabetes mellitus</w:t>
            </w:r>
          </w:p>
        </w:tc>
        <w:tc>
          <w:tcPr>
            <w:tcW w:w="3305" w:type="dxa"/>
            <w:hideMark/>
          </w:tcPr>
          <w:p w14:paraId="399A1C2F" w14:textId="588A43A0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.121 (0.464</w:t>
            </w:r>
            <w:r w:rsidR="00557C0F" w:rsidRPr="007C3831">
              <w:rPr>
                <w:sz w:val="20"/>
                <w:szCs w:val="20"/>
              </w:rPr>
              <w:t>,</w:t>
            </w:r>
            <w:r w:rsidRPr="007C3831">
              <w:rPr>
                <w:sz w:val="20"/>
                <w:szCs w:val="20"/>
              </w:rPr>
              <w:t xml:space="preserve"> 2.709)</w:t>
            </w:r>
          </w:p>
        </w:tc>
        <w:tc>
          <w:tcPr>
            <w:tcW w:w="1602" w:type="dxa"/>
            <w:hideMark/>
          </w:tcPr>
          <w:p w14:paraId="68381482" w14:textId="77777777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800</w:t>
            </w:r>
          </w:p>
        </w:tc>
      </w:tr>
      <w:tr w:rsidR="00FD3F66" w:rsidRPr="007C3831" w14:paraId="01E80127" w14:textId="77777777" w:rsidTr="002F7250">
        <w:trPr>
          <w:trHeight w:hRule="exact" w:val="347"/>
        </w:trPr>
        <w:tc>
          <w:tcPr>
            <w:tcW w:w="3539" w:type="dxa"/>
            <w:hideMark/>
          </w:tcPr>
          <w:p w14:paraId="6C20715A" w14:textId="42886000" w:rsidR="00FD3F66" w:rsidRPr="007C3831" w:rsidRDefault="00FD3F66" w:rsidP="00FD3F66">
            <w:pPr>
              <w:spacing w:after="160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>NYHA class III or IV</w:t>
            </w:r>
          </w:p>
        </w:tc>
        <w:tc>
          <w:tcPr>
            <w:tcW w:w="3305" w:type="dxa"/>
            <w:hideMark/>
          </w:tcPr>
          <w:p w14:paraId="33A969E8" w14:textId="5A311DFB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779 (0.405</w:t>
            </w:r>
            <w:r w:rsidR="00557C0F" w:rsidRPr="007C3831">
              <w:rPr>
                <w:sz w:val="20"/>
                <w:szCs w:val="20"/>
              </w:rPr>
              <w:t>,</w:t>
            </w:r>
            <w:r w:rsidRPr="007C3831">
              <w:rPr>
                <w:sz w:val="20"/>
                <w:szCs w:val="20"/>
              </w:rPr>
              <w:t xml:space="preserve"> 1.501)</w:t>
            </w:r>
          </w:p>
        </w:tc>
        <w:tc>
          <w:tcPr>
            <w:tcW w:w="1602" w:type="dxa"/>
            <w:hideMark/>
          </w:tcPr>
          <w:p w14:paraId="0550A574" w14:textId="77777777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456</w:t>
            </w:r>
          </w:p>
        </w:tc>
      </w:tr>
      <w:tr w:rsidR="00FD3F66" w:rsidRPr="007C3831" w14:paraId="1BC0560E" w14:textId="77777777" w:rsidTr="002F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tcW w:w="3539" w:type="dxa"/>
            <w:hideMark/>
          </w:tcPr>
          <w:p w14:paraId="3C80D683" w14:textId="53399656" w:rsidR="00FD3F66" w:rsidRPr="007C3831" w:rsidRDefault="00FD3F66" w:rsidP="00FD3F66">
            <w:pPr>
              <w:spacing w:after="160"/>
              <w:rPr>
                <w:sz w:val="20"/>
                <w:szCs w:val="20"/>
              </w:rPr>
            </w:pPr>
            <w:proofErr w:type="spellStart"/>
            <w:r w:rsidRPr="007C3831">
              <w:rPr>
                <w:sz w:val="20"/>
                <w:szCs w:val="20"/>
              </w:rPr>
              <w:t>Quality</w:t>
            </w:r>
            <w:proofErr w:type="spellEnd"/>
            <w:r w:rsidR="005D2CC9" w:rsidRPr="007C3831">
              <w:rPr>
                <w:sz w:val="20"/>
                <w:szCs w:val="20"/>
              </w:rPr>
              <w:t xml:space="preserve"> </w:t>
            </w:r>
            <w:r w:rsidRPr="007C3831">
              <w:rPr>
                <w:sz w:val="20"/>
                <w:szCs w:val="20"/>
              </w:rPr>
              <w:t>of</w:t>
            </w:r>
            <w:r w:rsidR="005D2CC9" w:rsidRPr="007C3831">
              <w:rPr>
                <w:sz w:val="20"/>
                <w:szCs w:val="20"/>
              </w:rPr>
              <w:t xml:space="preserve"> </w:t>
            </w:r>
            <w:r w:rsidRPr="007C3831">
              <w:rPr>
                <w:sz w:val="20"/>
                <w:szCs w:val="20"/>
              </w:rPr>
              <w:t>life</w:t>
            </w:r>
          </w:p>
        </w:tc>
        <w:tc>
          <w:tcPr>
            <w:tcW w:w="3305" w:type="dxa"/>
            <w:hideMark/>
          </w:tcPr>
          <w:p w14:paraId="35B232EA" w14:textId="03EB4567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996 (0.979</w:t>
            </w:r>
            <w:r w:rsidR="00557C0F" w:rsidRPr="007C3831">
              <w:rPr>
                <w:sz w:val="20"/>
                <w:szCs w:val="20"/>
              </w:rPr>
              <w:t>,</w:t>
            </w:r>
            <w:r w:rsidRPr="007C3831">
              <w:rPr>
                <w:sz w:val="20"/>
                <w:szCs w:val="20"/>
              </w:rPr>
              <w:t xml:space="preserve"> 1.013)</w:t>
            </w:r>
          </w:p>
        </w:tc>
        <w:tc>
          <w:tcPr>
            <w:tcW w:w="1602" w:type="dxa"/>
            <w:hideMark/>
          </w:tcPr>
          <w:p w14:paraId="105804E4" w14:textId="77777777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635</w:t>
            </w:r>
          </w:p>
        </w:tc>
      </w:tr>
      <w:tr w:rsidR="00FD3F66" w:rsidRPr="007C3831" w14:paraId="359EF2D4" w14:textId="77777777" w:rsidTr="002F7250">
        <w:trPr>
          <w:trHeight w:hRule="exact" w:val="347"/>
        </w:trPr>
        <w:tc>
          <w:tcPr>
            <w:tcW w:w="3539" w:type="dxa"/>
            <w:hideMark/>
          </w:tcPr>
          <w:p w14:paraId="3CB2058B" w14:textId="77777777" w:rsidR="00FD3F66" w:rsidRPr="007C3831" w:rsidRDefault="00FD3F66" w:rsidP="00FD3F66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6 MWD</w:t>
            </w:r>
          </w:p>
        </w:tc>
        <w:tc>
          <w:tcPr>
            <w:tcW w:w="3305" w:type="dxa"/>
            <w:hideMark/>
          </w:tcPr>
          <w:p w14:paraId="148B70A7" w14:textId="75E99CC3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999 (0.996</w:t>
            </w:r>
            <w:r w:rsidR="00557C0F" w:rsidRPr="007C3831">
              <w:rPr>
                <w:sz w:val="20"/>
                <w:szCs w:val="20"/>
              </w:rPr>
              <w:t>,</w:t>
            </w:r>
            <w:r w:rsidRPr="007C3831">
              <w:rPr>
                <w:sz w:val="20"/>
                <w:szCs w:val="20"/>
              </w:rPr>
              <w:t xml:space="preserve"> 1.002)</w:t>
            </w:r>
          </w:p>
        </w:tc>
        <w:tc>
          <w:tcPr>
            <w:tcW w:w="1602" w:type="dxa"/>
            <w:hideMark/>
          </w:tcPr>
          <w:p w14:paraId="446D7143" w14:textId="77777777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645</w:t>
            </w:r>
          </w:p>
        </w:tc>
      </w:tr>
      <w:tr w:rsidR="00DA1C22" w:rsidRPr="007C3831" w14:paraId="5A9C2CC3" w14:textId="77777777" w:rsidTr="002F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tcW w:w="3539" w:type="dxa"/>
          </w:tcPr>
          <w:p w14:paraId="4BEBC4CA" w14:textId="4196AA95" w:rsidR="00DA1C22" w:rsidRPr="007C3831" w:rsidRDefault="00DA1C22" w:rsidP="00FD3F66">
            <w:pPr>
              <w:rPr>
                <w:sz w:val="20"/>
                <w:szCs w:val="20"/>
              </w:rPr>
            </w:pPr>
            <w:proofErr w:type="spellStart"/>
            <w:r w:rsidRPr="007C3831">
              <w:rPr>
                <w:sz w:val="20"/>
                <w:szCs w:val="20"/>
              </w:rPr>
              <w:t>Hemoglobin</w:t>
            </w:r>
            <w:proofErr w:type="spellEnd"/>
          </w:p>
        </w:tc>
        <w:tc>
          <w:tcPr>
            <w:tcW w:w="3305" w:type="dxa"/>
          </w:tcPr>
          <w:p w14:paraId="2EE96701" w14:textId="5511DC19" w:rsidR="00DA1C22" w:rsidRPr="007C3831" w:rsidRDefault="00CD3A5B" w:rsidP="00CA32C6">
            <w:pPr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.196 (0.854</w:t>
            </w:r>
            <w:r w:rsidR="00557C0F" w:rsidRPr="007C3831">
              <w:rPr>
                <w:sz w:val="20"/>
                <w:szCs w:val="20"/>
              </w:rPr>
              <w:t>,</w:t>
            </w:r>
            <w:r w:rsidRPr="007C3831">
              <w:rPr>
                <w:sz w:val="20"/>
                <w:szCs w:val="20"/>
              </w:rPr>
              <w:t xml:space="preserve"> 1.674)</w:t>
            </w:r>
          </w:p>
        </w:tc>
        <w:tc>
          <w:tcPr>
            <w:tcW w:w="1602" w:type="dxa"/>
          </w:tcPr>
          <w:p w14:paraId="4B21613D" w14:textId="16D366CD" w:rsidR="00DA1C22" w:rsidRPr="007C3831" w:rsidRDefault="00CD3A5B" w:rsidP="00CA32C6">
            <w:pPr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298</w:t>
            </w:r>
          </w:p>
        </w:tc>
      </w:tr>
      <w:tr w:rsidR="00FD3F66" w:rsidRPr="007C3831" w14:paraId="78B3395E" w14:textId="77777777" w:rsidTr="002F7250">
        <w:trPr>
          <w:trHeight w:hRule="exact" w:val="347"/>
        </w:trPr>
        <w:tc>
          <w:tcPr>
            <w:tcW w:w="3539" w:type="dxa"/>
            <w:hideMark/>
          </w:tcPr>
          <w:p w14:paraId="2DD6808A" w14:textId="543DF201" w:rsidR="00FD3F66" w:rsidRPr="007C3831" w:rsidRDefault="00527038" w:rsidP="00FD3F66">
            <w:pPr>
              <w:spacing w:after="160"/>
              <w:rPr>
                <w:sz w:val="20"/>
                <w:szCs w:val="20"/>
              </w:rPr>
            </w:pPr>
            <w:proofErr w:type="spellStart"/>
            <w:r w:rsidRPr="007C3831">
              <w:rPr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3305" w:type="dxa"/>
            <w:hideMark/>
          </w:tcPr>
          <w:p w14:paraId="190DF997" w14:textId="3304AF75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en-US"/>
              </w:rPr>
              <w:t>1</w:t>
            </w:r>
            <w:r w:rsidRPr="007C3831">
              <w:rPr>
                <w:sz w:val="20"/>
                <w:szCs w:val="20"/>
                <w:lang w:val="nl-BE"/>
              </w:rPr>
              <w:t>.</w:t>
            </w:r>
            <w:r w:rsidRPr="007C3831">
              <w:rPr>
                <w:sz w:val="20"/>
                <w:szCs w:val="20"/>
                <w:lang w:val="en-US"/>
              </w:rPr>
              <w:t>006 (0.993</w:t>
            </w:r>
            <w:r w:rsidR="00557C0F" w:rsidRPr="007C3831">
              <w:rPr>
                <w:sz w:val="20"/>
                <w:szCs w:val="20"/>
                <w:lang w:val="en-US"/>
              </w:rPr>
              <w:t>,</w:t>
            </w:r>
            <w:r w:rsidRPr="007C3831">
              <w:rPr>
                <w:sz w:val="20"/>
                <w:szCs w:val="20"/>
                <w:lang w:val="en-US"/>
              </w:rPr>
              <w:t xml:space="preserve"> 1.020)</w:t>
            </w:r>
          </w:p>
        </w:tc>
        <w:tc>
          <w:tcPr>
            <w:tcW w:w="1602" w:type="dxa"/>
            <w:hideMark/>
          </w:tcPr>
          <w:p w14:paraId="482CC5F6" w14:textId="77777777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0.388</w:t>
            </w:r>
          </w:p>
        </w:tc>
      </w:tr>
      <w:tr w:rsidR="00FD3F66" w:rsidRPr="007C3831" w14:paraId="6CE0C85D" w14:textId="77777777" w:rsidTr="002F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tcW w:w="3539" w:type="dxa"/>
          </w:tcPr>
          <w:p w14:paraId="071092D9" w14:textId="3EDCA121" w:rsidR="00FD3F66" w:rsidRPr="007C3831" w:rsidRDefault="00FD3F66" w:rsidP="00FD3F66">
            <w:pPr>
              <w:rPr>
                <w:sz w:val="20"/>
                <w:szCs w:val="20"/>
                <w:lang w:val="nl-BE"/>
              </w:rPr>
            </w:pPr>
            <w:proofErr w:type="spellStart"/>
            <w:r w:rsidRPr="007C3831">
              <w:rPr>
                <w:sz w:val="20"/>
                <w:szCs w:val="20"/>
                <w:lang w:val="nl-BE"/>
              </w:rPr>
              <w:t>Beta</w:t>
            </w:r>
            <w:r w:rsidR="005D2CC9" w:rsidRPr="007C3831">
              <w:rPr>
                <w:sz w:val="20"/>
                <w:szCs w:val="20"/>
                <w:lang w:val="nl-BE"/>
              </w:rPr>
              <w:t>-</w:t>
            </w:r>
            <w:r w:rsidRPr="007C3831">
              <w:rPr>
                <w:sz w:val="20"/>
                <w:szCs w:val="20"/>
                <w:lang w:val="nl-BE"/>
              </w:rPr>
              <w:t>blocker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use</w:t>
            </w:r>
            <w:proofErr w:type="spellEnd"/>
          </w:p>
        </w:tc>
        <w:tc>
          <w:tcPr>
            <w:tcW w:w="3305" w:type="dxa"/>
          </w:tcPr>
          <w:p w14:paraId="21DE39C5" w14:textId="4D12F052" w:rsidR="00FD3F66" w:rsidRPr="007C3831" w:rsidRDefault="00CD3A5B" w:rsidP="00CA32C6">
            <w:pPr>
              <w:jc w:val="center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>0.712 (0.312</w:t>
            </w:r>
            <w:r w:rsidR="00557C0F" w:rsidRPr="007C3831">
              <w:rPr>
                <w:sz w:val="20"/>
                <w:szCs w:val="20"/>
                <w:lang w:val="en-US"/>
              </w:rPr>
              <w:t>,</w:t>
            </w:r>
            <w:r w:rsidRPr="007C3831">
              <w:rPr>
                <w:sz w:val="20"/>
                <w:szCs w:val="20"/>
                <w:lang w:val="en-US"/>
              </w:rPr>
              <w:t xml:space="preserve"> 1.625)</w:t>
            </w:r>
          </w:p>
        </w:tc>
        <w:tc>
          <w:tcPr>
            <w:tcW w:w="1602" w:type="dxa"/>
          </w:tcPr>
          <w:p w14:paraId="655AF11D" w14:textId="144DEC47" w:rsidR="00FD3F66" w:rsidRPr="007C3831" w:rsidRDefault="00CD3A5B" w:rsidP="00CA32C6">
            <w:pPr>
              <w:jc w:val="center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0.420</w:t>
            </w:r>
          </w:p>
        </w:tc>
      </w:tr>
      <w:tr w:rsidR="00FD3F66" w:rsidRPr="007C3831" w14:paraId="457901E8" w14:textId="77777777" w:rsidTr="002F7250">
        <w:trPr>
          <w:trHeight w:hRule="exact" w:val="347"/>
        </w:trPr>
        <w:tc>
          <w:tcPr>
            <w:tcW w:w="3539" w:type="dxa"/>
            <w:hideMark/>
          </w:tcPr>
          <w:p w14:paraId="0EACC489" w14:textId="24A1BA0F" w:rsidR="00FD3F66" w:rsidRPr="007C3831" w:rsidRDefault="00FD3F66" w:rsidP="00FD3F66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 xml:space="preserve">ACE-I/ARB </w:t>
            </w:r>
            <w:proofErr w:type="spellStart"/>
            <w:r w:rsidRPr="007C3831">
              <w:rPr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3305" w:type="dxa"/>
            <w:hideMark/>
          </w:tcPr>
          <w:p w14:paraId="14FC7924" w14:textId="1E767509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.501 (0.552</w:t>
            </w:r>
            <w:r w:rsidR="00557C0F" w:rsidRPr="007C3831">
              <w:rPr>
                <w:sz w:val="20"/>
                <w:szCs w:val="20"/>
              </w:rPr>
              <w:t>,</w:t>
            </w:r>
            <w:r w:rsidRPr="007C3831">
              <w:rPr>
                <w:sz w:val="20"/>
                <w:szCs w:val="20"/>
              </w:rPr>
              <w:t xml:space="preserve"> 4.082)</w:t>
            </w:r>
          </w:p>
        </w:tc>
        <w:tc>
          <w:tcPr>
            <w:tcW w:w="1602" w:type="dxa"/>
            <w:hideMark/>
          </w:tcPr>
          <w:p w14:paraId="34C0047D" w14:textId="77777777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426</w:t>
            </w:r>
          </w:p>
        </w:tc>
      </w:tr>
      <w:tr w:rsidR="00FD3F66" w:rsidRPr="007C3831" w14:paraId="2CF7605E" w14:textId="77777777" w:rsidTr="002F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tcW w:w="3539" w:type="dxa"/>
          </w:tcPr>
          <w:p w14:paraId="575ADBBC" w14:textId="721608E0" w:rsidR="00FD3F66" w:rsidRPr="007C3831" w:rsidRDefault="00FD3F66" w:rsidP="00FD3F66">
            <w:pPr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 xml:space="preserve">MRA </w:t>
            </w:r>
            <w:proofErr w:type="spellStart"/>
            <w:r w:rsidRPr="007C3831">
              <w:rPr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3305" w:type="dxa"/>
          </w:tcPr>
          <w:p w14:paraId="53ACA851" w14:textId="15AF6E8E" w:rsidR="00FD3F66" w:rsidRPr="007C3831" w:rsidRDefault="00CD3A5B" w:rsidP="00CA32C6">
            <w:pPr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923 (0.502</w:t>
            </w:r>
            <w:r w:rsidR="00557C0F" w:rsidRPr="007C3831">
              <w:rPr>
                <w:sz w:val="20"/>
                <w:szCs w:val="20"/>
              </w:rPr>
              <w:t>,</w:t>
            </w:r>
            <w:r w:rsidRPr="007C3831">
              <w:rPr>
                <w:sz w:val="20"/>
                <w:szCs w:val="20"/>
              </w:rPr>
              <w:t xml:space="preserve"> 1.695)</w:t>
            </w:r>
          </w:p>
        </w:tc>
        <w:tc>
          <w:tcPr>
            <w:tcW w:w="1602" w:type="dxa"/>
          </w:tcPr>
          <w:p w14:paraId="21C21048" w14:textId="2B18164B" w:rsidR="00FD3F66" w:rsidRPr="007C3831" w:rsidRDefault="00CD3A5B" w:rsidP="00CA32C6">
            <w:pPr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795</w:t>
            </w:r>
          </w:p>
        </w:tc>
      </w:tr>
      <w:tr w:rsidR="00FD3F66" w:rsidRPr="007C3831" w14:paraId="494B29C9" w14:textId="77777777" w:rsidTr="002F7250">
        <w:trPr>
          <w:trHeight w:hRule="exact" w:val="347"/>
        </w:trPr>
        <w:tc>
          <w:tcPr>
            <w:tcW w:w="3539" w:type="dxa"/>
            <w:hideMark/>
          </w:tcPr>
          <w:p w14:paraId="4E4AFA98" w14:textId="1DBB37D4" w:rsidR="00FD3F66" w:rsidRPr="007C3831" w:rsidRDefault="00FD3F66" w:rsidP="00FD3F66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Loop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diuretic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use</w:t>
            </w:r>
            <w:proofErr w:type="spellEnd"/>
          </w:p>
        </w:tc>
        <w:tc>
          <w:tcPr>
            <w:tcW w:w="3305" w:type="dxa"/>
            <w:hideMark/>
          </w:tcPr>
          <w:p w14:paraId="2D7C86D7" w14:textId="3BD3D7EA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en-US"/>
              </w:rPr>
              <w:t>0.367 (0.153</w:t>
            </w:r>
            <w:r w:rsidR="00557C0F" w:rsidRPr="007C3831">
              <w:rPr>
                <w:sz w:val="20"/>
                <w:szCs w:val="20"/>
                <w:lang w:val="en-US"/>
              </w:rPr>
              <w:t>,</w:t>
            </w:r>
            <w:r w:rsidRPr="007C3831">
              <w:rPr>
                <w:sz w:val="20"/>
                <w:szCs w:val="20"/>
                <w:lang w:val="en-US"/>
              </w:rPr>
              <w:t xml:space="preserve"> 0.880)</w:t>
            </w:r>
          </w:p>
        </w:tc>
        <w:tc>
          <w:tcPr>
            <w:tcW w:w="1602" w:type="dxa"/>
            <w:hideMark/>
          </w:tcPr>
          <w:p w14:paraId="1D4DB5FB" w14:textId="77777777" w:rsidR="00FD3F66" w:rsidRPr="007C3831" w:rsidRDefault="00FD3F66" w:rsidP="00CA32C6">
            <w:pPr>
              <w:spacing w:after="160"/>
              <w:jc w:val="center"/>
              <w:rPr>
                <w:b/>
                <w:bCs/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  <w:lang w:val="nl-BE"/>
              </w:rPr>
              <w:t>0.025</w:t>
            </w:r>
          </w:p>
        </w:tc>
      </w:tr>
      <w:tr w:rsidR="00FD3F66" w:rsidRPr="007C3831" w14:paraId="5C0334DA" w14:textId="77777777" w:rsidTr="002F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tcW w:w="3539" w:type="dxa"/>
          </w:tcPr>
          <w:p w14:paraId="208B9ED2" w14:textId="4C91A585" w:rsidR="00FD3F66" w:rsidRPr="007C3831" w:rsidRDefault="00CD3A5B" w:rsidP="00FD3F66">
            <w:pPr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Heart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rhy</w:t>
            </w:r>
            <w:r w:rsidR="004049DE" w:rsidRPr="007C3831">
              <w:rPr>
                <w:sz w:val="20"/>
                <w:szCs w:val="20"/>
                <w:lang w:val="nl-BE"/>
              </w:rPr>
              <w:t>t</w:t>
            </w:r>
            <w:r w:rsidRPr="007C3831">
              <w:rPr>
                <w:sz w:val="20"/>
                <w:szCs w:val="20"/>
                <w:lang w:val="nl-BE"/>
              </w:rPr>
              <w:t>hm</w:t>
            </w:r>
            <w:proofErr w:type="spellEnd"/>
          </w:p>
        </w:tc>
        <w:tc>
          <w:tcPr>
            <w:tcW w:w="3305" w:type="dxa"/>
          </w:tcPr>
          <w:p w14:paraId="2758A852" w14:textId="34DCB78C" w:rsidR="00FD3F66" w:rsidRPr="007C3831" w:rsidRDefault="00CD3A5B" w:rsidP="00CA32C6">
            <w:pPr>
              <w:jc w:val="center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>0.503 (0.194</w:t>
            </w:r>
            <w:r w:rsidR="00557C0F" w:rsidRPr="007C3831">
              <w:rPr>
                <w:sz w:val="20"/>
                <w:szCs w:val="20"/>
                <w:lang w:val="en-US"/>
              </w:rPr>
              <w:t>,</w:t>
            </w:r>
            <w:r w:rsidRPr="007C3831">
              <w:rPr>
                <w:sz w:val="20"/>
                <w:szCs w:val="20"/>
                <w:lang w:val="en-US"/>
              </w:rPr>
              <w:t xml:space="preserve"> 1.306)</w:t>
            </w:r>
          </w:p>
        </w:tc>
        <w:tc>
          <w:tcPr>
            <w:tcW w:w="1602" w:type="dxa"/>
          </w:tcPr>
          <w:p w14:paraId="0F3E16F4" w14:textId="21D01669" w:rsidR="00FD3F66" w:rsidRPr="007C3831" w:rsidRDefault="00CD3A5B" w:rsidP="00CA32C6">
            <w:pPr>
              <w:jc w:val="center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0.158</w:t>
            </w:r>
          </w:p>
        </w:tc>
      </w:tr>
      <w:tr w:rsidR="00E00433" w:rsidRPr="007C3831" w14:paraId="0C2E9EE3" w14:textId="77777777" w:rsidTr="002F7250">
        <w:trPr>
          <w:trHeight w:hRule="exact" w:val="347"/>
        </w:trPr>
        <w:tc>
          <w:tcPr>
            <w:tcW w:w="3539" w:type="dxa"/>
          </w:tcPr>
          <w:p w14:paraId="5BE5C320" w14:textId="68EF915C" w:rsidR="00E00433" w:rsidRPr="007C3831" w:rsidRDefault="00E00433" w:rsidP="00FD3F66">
            <w:pPr>
              <w:rPr>
                <w:sz w:val="20"/>
                <w:szCs w:val="20"/>
                <w:lang w:val="nl-BE"/>
              </w:rPr>
            </w:pPr>
            <w:proofErr w:type="spellStart"/>
            <w:r w:rsidRPr="007C3831">
              <w:rPr>
                <w:sz w:val="20"/>
                <w:szCs w:val="20"/>
                <w:lang w:val="nl-BE"/>
              </w:rPr>
              <w:t>Atrial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fibrillation</w:t>
            </w:r>
            <w:proofErr w:type="spellEnd"/>
          </w:p>
        </w:tc>
        <w:tc>
          <w:tcPr>
            <w:tcW w:w="3305" w:type="dxa"/>
          </w:tcPr>
          <w:p w14:paraId="187B998A" w14:textId="0E1AFAB4" w:rsidR="00E00433" w:rsidRPr="007C3831" w:rsidRDefault="00E00433" w:rsidP="00CA32C6">
            <w:pPr>
              <w:jc w:val="center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>0.353 (0.122</w:t>
            </w:r>
            <w:r w:rsidR="0083371C" w:rsidRPr="007C3831">
              <w:rPr>
                <w:sz w:val="20"/>
                <w:szCs w:val="20"/>
                <w:lang w:val="en-US"/>
              </w:rPr>
              <w:t>,</w:t>
            </w:r>
            <w:r w:rsidRPr="007C3831">
              <w:rPr>
                <w:sz w:val="20"/>
                <w:szCs w:val="20"/>
                <w:lang w:val="en-US"/>
              </w:rPr>
              <w:t xml:space="preserve"> 1.022)</w:t>
            </w:r>
          </w:p>
        </w:tc>
        <w:tc>
          <w:tcPr>
            <w:tcW w:w="1602" w:type="dxa"/>
          </w:tcPr>
          <w:p w14:paraId="58BE00B9" w14:textId="3AE01FB7" w:rsidR="00E00433" w:rsidRPr="007C3831" w:rsidRDefault="00E00433" w:rsidP="00CA32C6">
            <w:pPr>
              <w:jc w:val="center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0.055</w:t>
            </w:r>
          </w:p>
        </w:tc>
      </w:tr>
      <w:tr w:rsidR="00F00EB8" w:rsidRPr="007C3831" w14:paraId="1321AD0A" w14:textId="77777777" w:rsidTr="00517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7"/>
        </w:trPr>
        <w:tc>
          <w:tcPr>
            <w:tcW w:w="3539" w:type="dxa"/>
          </w:tcPr>
          <w:p w14:paraId="5303BE40" w14:textId="4D8D86EC" w:rsidR="00F00EB8" w:rsidRPr="007C3831" w:rsidRDefault="005172F6" w:rsidP="00FD3F66">
            <w:pPr>
              <w:rPr>
                <w:sz w:val="20"/>
                <w:szCs w:val="20"/>
                <w:lang w:val="en-US"/>
              </w:rPr>
            </w:pPr>
            <w:bookmarkStart w:id="3" w:name="_Hlk165022266"/>
            <w:r w:rsidRPr="007C3831">
              <w:rPr>
                <w:sz w:val="20"/>
                <w:szCs w:val="20"/>
                <w:lang w:val="en-US"/>
              </w:rPr>
              <w:t>B</w:t>
            </w:r>
            <w:r w:rsidR="00F00EB8" w:rsidRPr="007C3831">
              <w:rPr>
                <w:sz w:val="20"/>
                <w:szCs w:val="20"/>
                <w:lang w:val="en-US"/>
              </w:rPr>
              <w:t>iventricular pacing at 6 months</w:t>
            </w:r>
          </w:p>
        </w:tc>
        <w:tc>
          <w:tcPr>
            <w:tcW w:w="3305" w:type="dxa"/>
          </w:tcPr>
          <w:p w14:paraId="316B8B2D" w14:textId="25E2483D" w:rsidR="00F00EB8" w:rsidRPr="007C3831" w:rsidRDefault="00F00EB8" w:rsidP="00CA32C6">
            <w:pPr>
              <w:jc w:val="center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>1.010 (0.989</w:t>
            </w:r>
            <w:ins w:id="4" w:author="Laenens, D. (HARTZ)" w:date="2024-07-20T13:28:00Z">
              <w:r w:rsidR="00B755EB">
                <w:rPr>
                  <w:sz w:val="20"/>
                  <w:szCs w:val="20"/>
                  <w:lang w:val="en-US"/>
                </w:rPr>
                <w:t>,</w:t>
              </w:r>
            </w:ins>
            <w:del w:id="5" w:author="Laenens, D. (HARTZ)" w:date="2024-07-20T13:28:00Z">
              <w:r w:rsidRPr="007C3831" w:rsidDel="00B755EB">
                <w:rPr>
                  <w:sz w:val="20"/>
                  <w:szCs w:val="20"/>
                  <w:lang w:val="en-US"/>
                </w:rPr>
                <w:delText xml:space="preserve"> –</w:delText>
              </w:r>
            </w:del>
            <w:r w:rsidRPr="007C3831">
              <w:rPr>
                <w:sz w:val="20"/>
                <w:szCs w:val="20"/>
                <w:lang w:val="en-US"/>
              </w:rPr>
              <w:t xml:space="preserve"> 1.031)</w:t>
            </w:r>
          </w:p>
          <w:p w14:paraId="51A66D6C" w14:textId="06352352" w:rsidR="00F00EB8" w:rsidRPr="007C3831" w:rsidRDefault="00F00EB8" w:rsidP="00CA32C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</w:tcPr>
          <w:p w14:paraId="78C0AFB5" w14:textId="5F287EF5" w:rsidR="00F00EB8" w:rsidRPr="007C3831" w:rsidRDefault="00F00EB8" w:rsidP="00CA32C6">
            <w:pPr>
              <w:jc w:val="center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>0.364</w:t>
            </w:r>
          </w:p>
        </w:tc>
      </w:tr>
      <w:bookmarkEnd w:id="3"/>
      <w:tr w:rsidR="00FD3F66" w:rsidRPr="007C3831" w14:paraId="62A79DA3" w14:textId="77777777" w:rsidTr="002F7250">
        <w:trPr>
          <w:trHeight w:hRule="exact" w:val="347"/>
        </w:trPr>
        <w:tc>
          <w:tcPr>
            <w:tcW w:w="3539" w:type="dxa"/>
            <w:hideMark/>
          </w:tcPr>
          <w:p w14:paraId="638EE86C" w14:textId="77777777" w:rsidR="00FD3F66" w:rsidRPr="007C3831" w:rsidRDefault="00FD3F66" w:rsidP="00FD3F66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QRS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duration</w:t>
            </w:r>
            <w:proofErr w:type="spellEnd"/>
          </w:p>
        </w:tc>
        <w:tc>
          <w:tcPr>
            <w:tcW w:w="3305" w:type="dxa"/>
            <w:hideMark/>
          </w:tcPr>
          <w:p w14:paraId="7C77605B" w14:textId="7788C9D6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en-US"/>
              </w:rPr>
              <w:t>1.005 (0.990</w:t>
            </w:r>
            <w:r w:rsidR="00557C0F" w:rsidRPr="007C3831">
              <w:rPr>
                <w:sz w:val="20"/>
                <w:szCs w:val="20"/>
                <w:lang w:val="en-US"/>
              </w:rPr>
              <w:t>,</w:t>
            </w:r>
            <w:r w:rsidRPr="007C3831">
              <w:rPr>
                <w:sz w:val="20"/>
                <w:szCs w:val="20"/>
                <w:lang w:val="en-US"/>
              </w:rPr>
              <w:t xml:space="preserve"> 1.021)</w:t>
            </w:r>
          </w:p>
        </w:tc>
        <w:tc>
          <w:tcPr>
            <w:tcW w:w="1602" w:type="dxa"/>
            <w:hideMark/>
          </w:tcPr>
          <w:p w14:paraId="0AB87D32" w14:textId="77777777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0.483</w:t>
            </w:r>
          </w:p>
        </w:tc>
      </w:tr>
      <w:tr w:rsidR="001E70BC" w:rsidRPr="007C3831" w14:paraId="2AB6E11C" w14:textId="77777777" w:rsidTr="002F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tcW w:w="3539" w:type="dxa"/>
          </w:tcPr>
          <w:p w14:paraId="3B325F53" w14:textId="1DFDFA25" w:rsidR="001E70BC" w:rsidRPr="007C3831" w:rsidRDefault="001E70BC" w:rsidP="00FD3F66">
            <w:pPr>
              <w:rPr>
                <w:sz w:val="20"/>
                <w:szCs w:val="20"/>
                <w:lang w:val="en-US"/>
              </w:rPr>
            </w:pPr>
            <w:r w:rsidRPr="007C3831">
              <w:rPr>
                <w:rFonts w:cstheme="minorHAnsi"/>
                <w:sz w:val="20"/>
                <w:szCs w:val="20"/>
                <w:lang w:val="en-US"/>
              </w:rPr>
              <w:t>∆</w:t>
            </w:r>
            <w:r w:rsidRPr="007C3831">
              <w:rPr>
                <w:sz w:val="20"/>
                <w:szCs w:val="20"/>
                <w:lang w:val="en-US"/>
              </w:rPr>
              <w:t xml:space="preserve">QRS duration </w:t>
            </w:r>
          </w:p>
        </w:tc>
        <w:tc>
          <w:tcPr>
            <w:tcW w:w="3305" w:type="dxa"/>
          </w:tcPr>
          <w:p w14:paraId="167FC01B" w14:textId="5EE37A2F" w:rsidR="001E70BC" w:rsidRPr="007C3831" w:rsidRDefault="001E70BC" w:rsidP="00CA32C6">
            <w:pPr>
              <w:jc w:val="center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>0.972 (0.951</w:t>
            </w:r>
            <w:r w:rsidR="0083371C" w:rsidRPr="007C3831">
              <w:rPr>
                <w:sz w:val="20"/>
                <w:szCs w:val="20"/>
                <w:lang w:val="en-US"/>
              </w:rPr>
              <w:t>,</w:t>
            </w:r>
            <w:r w:rsidRPr="007C3831">
              <w:rPr>
                <w:sz w:val="20"/>
                <w:szCs w:val="20"/>
                <w:lang w:val="en-US"/>
              </w:rPr>
              <w:t xml:space="preserve"> 0.993)</w:t>
            </w:r>
          </w:p>
        </w:tc>
        <w:tc>
          <w:tcPr>
            <w:tcW w:w="1602" w:type="dxa"/>
          </w:tcPr>
          <w:p w14:paraId="3DF99431" w14:textId="188058DA" w:rsidR="001E70BC" w:rsidRPr="007C3831" w:rsidRDefault="001E70BC" w:rsidP="00CA32C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C3831">
              <w:rPr>
                <w:b/>
                <w:bCs/>
                <w:sz w:val="20"/>
                <w:szCs w:val="20"/>
                <w:lang w:val="en-US"/>
              </w:rPr>
              <w:t>0.011</w:t>
            </w:r>
          </w:p>
        </w:tc>
      </w:tr>
      <w:tr w:rsidR="00FD3F66" w:rsidRPr="007C3831" w14:paraId="2A03315A" w14:textId="77777777" w:rsidTr="002F7250">
        <w:trPr>
          <w:trHeight w:hRule="exact" w:val="347"/>
        </w:trPr>
        <w:tc>
          <w:tcPr>
            <w:tcW w:w="3539" w:type="dxa"/>
            <w:hideMark/>
          </w:tcPr>
          <w:p w14:paraId="53575213" w14:textId="49E27C0B" w:rsidR="00FD3F66" w:rsidRPr="007C3831" w:rsidRDefault="00FD3F66" w:rsidP="00FD3F66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LV</w:t>
            </w:r>
            <w:r w:rsidR="00CA32C6" w:rsidRPr="007C3831">
              <w:rPr>
                <w:sz w:val="20"/>
                <w:szCs w:val="20"/>
              </w:rPr>
              <w:t xml:space="preserve"> end-</w:t>
            </w:r>
            <w:proofErr w:type="spellStart"/>
            <w:r w:rsidR="00CA32C6" w:rsidRPr="007C3831">
              <w:rPr>
                <w:sz w:val="20"/>
                <w:szCs w:val="20"/>
              </w:rPr>
              <w:t>systolic</w:t>
            </w:r>
            <w:proofErr w:type="spellEnd"/>
            <w:r w:rsidR="00CA32C6" w:rsidRPr="007C3831">
              <w:rPr>
                <w:sz w:val="20"/>
                <w:szCs w:val="20"/>
              </w:rPr>
              <w:t xml:space="preserve"> volume</w:t>
            </w:r>
          </w:p>
        </w:tc>
        <w:tc>
          <w:tcPr>
            <w:tcW w:w="3305" w:type="dxa"/>
            <w:hideMark/>
          </w:tcPr>
          <w:p w14:paraId="57F49744" w14:textId="1D1513C9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998 (0.993</w:t>
            </w:r>
            <w:r w:rsidR="00557C0F" w:rsidRPr="007C3831">
              <w:rPr>
                <w:sz w:val="20"/>
                <w:szCs w:val="20"/>
              </w:rPr>
              <w:t>,</w:t>
            </w:r>
            <w:r w:rsidRPr="007C3831">
              <w:rPr>
                <w:sz w:val="20"/>
                <w:szCs w:val="20"/>
              </w:rPr>
              <w:t xml:space="preserve"> 1.002)</w:t>
            </w:r>
          </w:p>
        </w:tc>
        <w:tc>
          <w:tcPr>
            <w:tcW w:w="1602" w:type="dxa"/>
            <w:hideMark/>
          </w:tcPr>
          <w:p w14:paraId="5D5BE8EA" w14:textId="77777777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316</w:t>
            </w:r>
          </w:p>
        </w:tc>
      </w:tr>
      <w:tr w:rsidR="00FD3F66" w:rsidRPr="007C3831" w14:paraId="51754D7A" w14:textId="77777777" w:rsidTr="002F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tcW w:w="3539" w:type="dxa"/>
            <w:hideMark/>
          </w:tcPr>
          <w:p w14:paraId="57890317" w14:textId="09BC3358" w:rsidR="00FD3F66" w:rsidRPr="007C3831" w:rsidRDefault="00FD3F66" w:rsidP="00FD3F66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LV</w:t>
            </w:r>
            <w:r w:rsidR="00CA32C6" w:rsidRPr="007C3831">
              <w:rPr>
                <w:sz w:val="20"/>
                <w:szCs w:val="20"/>
                <w:lang w:val="nl-BE"/>
              </w:rPr>
              <w:t xml:space="preserve"> end-</w:t>
            </w:r>
            <w:proofErr w:type="spellStart"/>
            <w:r w:rsidR="00CA32C6" w:rsidRPr="007C3831">
              <w:rPr>
                <w:sz w:val="20"/>
                <w:szCs w:val="20"/>
                <w:lang w:val="nl-BE"/>
              </w:rPr>
              <w:t>diastolic</w:t>
            </w:r>
            <w:proofErr w:type="spellEnd"/>
            <w:r w:rsidR="00CA32C6" w:rsidRPr="007C3831">
              <w:rPr>
                <w:sz w:val="20"/>
                <w:szCs w:val="20"/>
                <w:lang w:val="nl-BE"/>
              </w:rPr>
              <w:t xml:space="preserve"> volume</w:t>
            </w:r>
          </w:p>
        </w:tc>
        <w:tc>
          <w:tcPr>
            <w:tcW w:w="3305" w:type="dxa"/>
            <w:hideMark/>
          </w:tcPr>
          <w:p w14:paraId="3E486871" w14:textId="04ABBCB8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en-US"/>
              </w:rPr>
              <w:t>0.998 (0.995</w:t>
            </w:r>
            <w:r w:rsidR="00557C0F" w:rsidRPr="007C3831">
              <w:rPr>
                <w:sz w:val="20"/>
                <w:szCs w:val="20"/>
                <w:lang w:val="en-US"/>
              </w:rPr>
              <w:t>,</w:t>
            </w:r>
            <w:r w:rsidRPr="007C3831">
              <w:rPr>
                <w:sz w:val="20"/>
                <w:szCs w:val="20"/>
                <w:lang w:val="en-US"/>
              </w:rPr>
              <w:t xml:space="preserve"> 1.002)</w:t>
            </w:r>
          </w:p>
        </w:tc>
        <w:tc>
          <w:tcPr>
            <w:tcW w:w="1602" w:type="dxa"/>
            <w:hideMark/>
          </w:tcPr>
          <w:p w14:paraId="7ADB7DC8" w14:textId="77777777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0.384</w:t>
            </w:r>
          </w:p>
        </w:tc>
      </w:tr>
      <w:tr w:rsidR="00FD3F66" w:rsidRPr="007C3831" w14:paraId="1D703325" w14:textId="77777777" w:rsidTr="002F7250">
        <w:trPr>
          <w:trHeight w:hRule="exact" w:val="347"/>
        </w:trPr>
        <w:tc>
          <w:tcPr>
            <w:tcW w:w="3539" w:type="dxa"/>
            <w:hideMark/>
          </w:tcPr>
          <w:p w14:paraId="1C2A29D9" w14:textId="30844E47" w:rsidR="00FD3F66" w:rsidRPr="007C3831" w:rsidRDefault="00FD3F66" w:rsidP="00FD3F66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LV</w:t>
            </w:r>
            <w:r w:rsidR="00CA32C6" w:rsidRPr="007C3831">
              <w:rPr>
                <w:sz w:val="20"/>
                <w:szCs w:val="20"/>
              </w:rPr>
              <w:t xml:space="preserve"> </w:t>
            </w:r>
            <w:proofErr w:type="spellStart"/>
            <w:r w:rsidR="00CA32C6" w:rsidRPr="007C3831">
              <w:rPr>
                <w:sz w:val="20"/>
                <w:szCs w:val="20"/>
              </w:rPr>
              <w:t>ejection</w:t>
            </w:r>
            <w:proofErr w:type="spellEnd"/>
            <w:r w:rsidR="00CA32C6" w:rsidRPr="007C3831">
              <w:rPr>
                <w:sz w:val="20"/>
                <w:szCs w:val="20"/>
              </w:rPr>
              <w:t xml:space="preserve"> </w:t>
            </w:r>
            <w:proofErr w:type="spellStart"/>
            <w:r w:rsidR="00CA32C6" w:rsidRPr="007C3831">
              <w:rPr>
                <w:sz w:val="20"/>
                <w:szCs w:val="20"/>
              </w:rPr>
              <w:t>fraction</w:t>
            </w:r>
            <w:proofErr w:type="spellEnd"/>
          </w:p>
        </w:tc>
        <w:tc>
          <w:tcPr>
            <w:tcW w:w="3305" w:type="dxa"/>
            <w:hideMark/>
          </w:tcPr>
          <w:p w14:paraId="18942C39" w14:textId="7A29C4D7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.030 (0.982</w:t>
            </w:r>
            <w:r w:rsidR="00557C0F" w:rsidRPr="007C3831">
              <w:rPr>
                <w:sz w:val="20"/>
                <w:szCs w:val="20"/>
              </w:rPr>
              <w:t>,</w:t>
            </w:r>
            <w:r w:rsidRPr="007C3831">
              <w:rPr>
                <w:sz w:val="20"/>
                <w:szCs w:val="20"/>
              </w:rPr>
              <w:t xml:space="preserve"> 1.081)</w:t>
            </w:r>
          </w:p>
        </w:tc>
        <w:tc>
          <w:tcPr>
            <w:tcW w:w="1602" w:type="dxa"/>
            <w:hideMark/>
          </w:tcPr>
          <w:p w14:paraId="077137A4" w14:textId="77777777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227</w:t>
            </w:r>
          </w:p>
        </w:tc>
      </w:tr>
      <w:tr w:rsidR="00FD3F66" w:rsidRPr="007C3831" w14:paraId="454C3370" w14:textId="77777777" w:rsidTr="002F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tcW w:w="3539" w:type="dxa"/>
            <w:hideMark/>
          </w:tcPr>
          <w:p w14:paraId="7466DE7E" w14:textId="4B53609F" w:rsidR="00FD3F66" w:rsidRPr="007C3831" w:rsidRDefault="00FD3F66" w:rsidP="00FD3F66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 xml:space="preserve">LV </w:t>
            </w:r>
            <w:proofErr w:type="spellStart"/>
            <w:r w:rsidR="00CA32C6" w:rsidRPr="007C3831">
              <w:rPr>
                <w:sz w:val="20"/>
                <w:szCs w:val="20"/>
              </w:rPr>
              <w:t>global</w:t>
            </w:r>
            <w:proofErr w:type="spellEnd"/>
            <w:r w:rsidR="00CA32C6" w:rsidRPr="007C3831">
              <w:rPr>
                <w:sz w:val="20"/>
                <w:szCs w:val="20"/>
              </w:rPr>
              <w:t xml:space="preserve"> </w:t>
            </w:r>
            <w:proofErr w:type="spellStart"/>
            <w:r w:rsidR="00CA32C6" w:rsidRPr="007C3831">
              <w:rPr>
                <w:sz w:val="20"/>
                <w:szCs w:val="20"/>
              </w:rPr>
              <w:t>longitudinal</w:t>
            </w:r>
            <w:proofErr w:type="spellEnd"/>
            <w:r w:rsidR="00CA32C6" w:rsidRPr="007C3831">
              <w:rPr>
                <w:sz w:val="20"/>
                <w:szCs w:val="20"/>
              </w:rPr>
              <w:t xml:space="preserve"> </w:t>
            </w:r>
            <w:proofErr w:type="spellStart"/>
            <w:r w:rsidR="00CA32C6" w:rsidRPr="007C3831">
              <w:rPr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3305" w:type="dxa"/>
            <w:hideMark/>
          </w:tcPr>
          <w:p w14:paraId="29726FA0" w14:textId="5671169C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.194 (1.069</w:t>
            </w:r>
            <w:r w:rsidR="00557C0F" w:rsidRPr="007C3831">
              <w:rPr>
                <w:sz w:val="20"/>
                <w:szCs w:val="20"/>
              </w:rPr>
              <w:t>,</w:t>
            </w:r>
            <w:r w:rsidRPr="007C3831">
              <w:rPr>
                <w:sz w:val="20"/>
                <w:szCs w:val="20"/>
              </w:rPr>
              <w:t xml:space="preserve"> 1.334)</w:t>
            </w:r>
          </w:p>
        </w:tc>
        <w:tc>
          <w:tcPr>
            <w:tcW w:w="1602" w:type="dxa"/>
            <w:hideMark/>
          </w:tcPr>
          <w:p w14:paraId="26311DAD" w14:textId="77777777" w:rsidR="00FD3F66" w:rsidRPr="007C3831" w:rsidRDefault="00FD3F66" w:rsidP="00CA32C6">
            <w:pPr>
              <w:spacing w:after="160"/>
              <w:jc w:val="center"/>
              <w:rPr>
                <w:b/>
                <w:bCs/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</w:rPr>
              <w:t>0.002</w:t>
            </w:r>
          </w:p>
        </w:tc>
      </w:tr>
      <w:tr w:rsidR="00FD3F66" w:rsidRPr="007C3831" w14:paraId="72D40345" w14:textId="77777777" w:rsidTr="002F7250">
        <w:trPr>
          <w:trHeight w:hRule="exact" w:val="347"/>
        </w:trPr>
        <w:tc>
          <w:tcPr>
            <w:tcW w:w="3539" w:type="dxa"/>
            <w:hideMark/>
          </w:tcPr>
          <w:p w14:paraId="175E355E" w14:textId="32ECD4E7" w:rsidR="00FD3F66" w:rsidRPr="007C3831" w:rsidRDefault="00FD3F66" w:rsidP="00FD3F66">
            <w:pPr>
              <w:spacing w:after="160"/>
              <w:rPr>
                <w:sz w:val="20"/>
                <w:szCs w:val="20"/>
              </w:rPr>
            </w:pPr>
            <w:proofErr w:type="spellStart"/>
            <w:r w:rsidRPr="007C3831">
              <w:rPr>
                <w:sz w:val="20"/>
                <w:szCs w:val="20"/>
                <w:lang w:val="nl-BE"/>
              </w:rPr>
              <w:t>L</w:t>
            </w:r>
            <w:r w:rsidR="00CA32C6" w:rsidRPr="007C3831">
              <w:rPr>
                <w:sz w:val="20"/>
                <w:szCs w:val="20"/>
                <w:lang w:val="nl-BE"/>
              </w:rPr>
              <w:t>eft</w:t>
            </w:r>
            <w:proofErr w:type="spellEnd"/>
            <w:r w:rsidR="00CA32C6"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="00CA32C6" w:rsidRPr="007C3831">
              <w:rPr>
                <w:sz w:val="20"/>
                <w:szCs w:val="20"/>
                <w:lang w:val="nl-BE"/>
              </w:rPr>
              <w:t>atrial</w:t>
            </w:r>
            <w:proofErr w:type="spellEnd"/>
            <w:r w:rsidR="00CA32C6" w:rsidRPr="007C3831">
              <w:rPr>
                <w:sz w:val="20"/>
                <w:szCs w:val="20"/>
                <w:lang w:val="nl-BE"/>
              </w:rPr>
              <w:t xml:space="preserve"> volume index</w:t>
            </w:r>
          </w:p>
        </w:tc>
        <w:tc>
          <w:tcPr>
            <w:tcW w:w="3305" w:type="dxa"/>
            <w:hideMark/>
          </w:tcPr>
          <w:p w14:paraId="14321D49" w14:textId="3AB5D5EB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en-US"/>
              </w:rPr>
              <w:t>0.975 (0.957</w:t>
            </w:r>
            <w:r w:rsidR="00557C0F" w:rsidRPr="007C3831">
              <w:rPr>
                <w:sz w:val="20"/>
                <w:szCs w:val="20"/>
                <w:lang w:val="en-US"/>
              </w:rPr>
              <w:t>,</w:t>
            </w:r>
            <w:r w:rsidRPr="007C3831">
              <w:rPr>
                <w:sz w:val="20"/>
                <w:szCs w:val="20"/>
                <w:lang w:val="en-US"/>
              </w:rPr>
              <w:t xml:space="preserve"> 0.993)</w:t>
            </w:r>
          </w:p>
        </w:tc>
        <w:tc>
          <w:tcPr>
            <w:tcW w:w="1602" w:type="dxa"/>
            <w:hideMark/>
          </w:tcPr>
          <w:p w14:paraId="619A2D98" w14:textId="77777777" w:rsidR="00FD3F66" w:rsidRPr="007C3831" w:rsidRDefault="00FD3F66" w:rsidP="00CA32C6">
            <w:pPr>
              <w:spacing w:after="160"/>
              <w:jc w:val="center"/>
              <w:rPr>
                <w:b/>
                <w:bCs/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  <w:lang w:val="nl-BE"/>
              </w:rPr>
              <w:t>0.008</w:t>
            </w:r>
          </w:p>
        </w:tc>
      </w:tr>
      <w:tr w:rsidR="00DA1C22" w:rsidRPr="007C3831" w14:paraId="4FA12DE6" w14:textId="77777777" w:rsidTr="002F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tcW w:w="3539" w:type="dxa"/>
          </w:tcPr>
          <w:p w14:paraId="0A33BFDB" w14:textId="12AF817E" w:rsidR="00DA1C22" w:rsidRPr="007C3831" w:rsidRDefault="00323FCC" w:rsidP="00FD3F66">
            <w:pPr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 xml:space="preserve">Significant </w:t>
            </w:r>
            <w:r w:rsidR="006B5F71" w:rsidRPr="007C3831">
              <w:rPr>
                <w:sz w:val="20"/>
                <w:szCs w:val="20"/>
                <w:lang w:val="en-US"/>
              </w:rPr>
              <w:t>mitral regurgitation</w:t>
            </w:r>
          </w:p>
        </w:tc>
        <w:tc>
          <w:tcPr>
            <w:tcW w:w="3305" w:type="dxa"/>
          </w:tcPr>
          <w:p w14:paraId="7E53E4BC" w14:textId="5366FA3D" w:rsidR="00DA1C22" w:rsidRPr="007C3831" w:rsidRDefault="00A72395" w:rsidP="00CA32C6">
            <w:pPr>
              <w:jc w:val="center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>0.960 (0.740</w:t>
            </w:r>
            <w:r w:rsidR="00557C0F" w:rsidRPr="007C3831">
              <w:rPr>
                <w:sz w:val="20"/>
                <w:szCs w:val="20"/>
                <w:lang w:val="en-US"/>
              </w:rPr>
              <w:t>,</w:t>
            </w:r>
            <w:r w:rsidRPr="007C3831">
              <w:rPr>
                <w:sz w:val="20"/>
                <w:szCs w:val="20"/>
                <w:lang w:val="en-US"/>
              </w:rPr>
              <w:t xml:space="preserve"> 1.244)</w:t>
            </w:r>
          </w:p>
        </w:tc>
        <w:tc>
          <w:tcPr>
            <w:tcW w:w="1602" w:type="dxa"/>
          </w:tcPr>
          <w:p w14:paraId="737AF8A1" w14:textId="755540C2" w:rsidR="00DA1C22" w:rsidRPr="007C3831" w:rsidRDefault="00A72395" w:rsidP="00CA32C6">
            <w:pPr>
              <w:jc w:val="center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0.756</w:t>
            </w:r>
          </w:p>
        </w:tc>
      </w:tr>
      <w:tr w:rsidR="00FD3F66" w:rsidRPr="007C3831" w14:paraId="0632B1C6" w14:textId="77777777" w:rsidTr="002F7250">
        <w:trPr>
          <w:trHeight w:hRule="exact" w:val="347"/>
        </w:trPr>
        <w:tc>
          <w:tcPr>
            <w:tcW w:w="3539" w:type="dxa"/>
          </w:tcPr>
          <w:p w14:paraId="7F0C9F2D" w14:textId="5FA80750" w:rsidR="00FD3F66" w:rsidRPr="007C3831" w:rsidRDefault="00FD3F66" w:rsidP="00FD3F66">
            <w:pPr>
              <w:rPr>
                <w:sz w:val="20"/>
                <w:szCs w:val="20"/>
                <w:u w:val="single"/>
                <w:lang w:val="nl-BE"/>
              </w:rPr>
            </w:pPr>
            <w:r w:rsidRPr="007C3831">
              <w:rPr>
                <w:sz w:val="20"/>
                <w:szCs w:val="20"/>
                <w:u w:val="single"/>
                <w:lang w:val="nl-BE"/>
              </w:rPr>
              <w:t>HDF parameters</w:t>
            </w:r>
            <w:r w:rsidR="00A44D33" w:rsidRPr="007C3831">
              <w:rPr>
                <w:sz w:val="20"/>
                <w:szCs w:val="20"/>
                <w:u w:val="single"/>
                <w:lang w:val="nl-BE"/>
              </w:rPr>
              <w:t xml:space="preserve"> at baseline</w:t>
            </w:r>
          </w:p>
        </w:tc>
        <w:tc>
          <w:tcPr>
            <w:tcW w:w="3305" w:type="dxa"/>
          </w:tcPr>
          <w:p w14:paraId="22438F0A" w14:textId="77777777" w:rsidR="00FD3F66" w:rsidRPr="007C3831" w:rsidRDefault="00FD3F66" w:rsidP="00CA32C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</w:tcPr>
          <w:p w14:paraId="14D338B2" w14:textId="77777777" w:rsidR="00FD3F66" w:rsidRPr="007C3831" w:rsidRDefault="00FD3F66" w:rsidP="00CA32C6">
            <w:pPr>
              <w:jc w:val="center"/>
              <w:rPr>
                <w:sz w:val="20"/>
                <w:szCs w:val="20"/>
                <w:lang w:val="nl-BE"/>
              </w:rPr>
            </w:pPr>
          </w:p>
        </w:tc>
      </w:tr>
      <w:tr w:rsidR="00FD3F66" w:rsidRPr="007C3831" w14:paraId="770142FE" w14:textId="77777777" w:rsidTr="002F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tcW w:w="3539" w:type="dxa"/>
          </w:tcPr>
          <w:p w14:paraId="2F8BBD88" w14:textId="77777777" w:rsidR="00FD3F66" w:rsidRPr="007C3831" w:rsidRDefault="00FD3F66" w:rsidP="00FD3F66">
            <w:pPr>
              <w:spacing w:after="160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Complete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heart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cycle</w:t>
            </w:r>
            <w:proofErr w:type="spellEnd"/>
          </w:p>
        </w:tc>
        <w:tc>
          <w:tcPr>
            <w:tcW w:w="3305" w:type="dxa"/>
          </w:tcPr>
          <w:p w14:paraId="1EF2E898" w14:textId="77777777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</w:tcPr>
          <w:p w14:paraId="67D1CF0E" w14:textId="77777777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  <w:lang w:val="nl-BE"/>
              </w:rPr>
            </w:pPr>
          </w:p>
        </w:tc>
      </w:tr>
      <w:tr w:rsidR="00FD3F66" w:rsidRPr="007C3831" w14:paraId="12F9DF24" w14:textId="77777777" w:rsidTr="002F7250">
        <w:trPr>
          <w:trHeight w:hRule="exact" w:val="347"/>
        </w:trPr>
        <w:tc>
          <w:tcPr>
            <w:tcW w:w="3539" w:type="dxa"/>
          </w:tcPr>
          <w:p w14:paraId="06741498" w14:textId="77777777" w:rsidR="00FD3F66" w:rsidRPr="007C3831" w:rsidRDefault="00FD3F66" w:rsidP="00FD3F66">
            <w:pPr>
              <w:spacing w:after="160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          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Apical-basal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strength</w:t>
            </w:r>
            <w:proofErr w:type="spellEnd"/>
          </w:p>
        </w:tc>
        <w:tc>
          <w:tcPr>
            <w:tcW w:w="3305" w:type="dxa"/>
          </w:tcPr>
          <w:p w14:paraId="2E46CAAF" w14:textId="4548A61E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>1.143 (0.984</w:t>
            </w:r>
            <w:r w:rsidR="00557C0F" w:rsidRPr="007C3831">
              <w:rPr>
                <w:sz w:val="20"/>
                <w:szCs w:val="20"/>
                <w:lang w:val="en-US"/>
              </w:rPr>
              <w:t>,</w:t>
            </w:r>
            <w:r w:rsidRPr="007C3831">
              <w:rPr>
                <w:sz w:val="20"/>
                <w:szCs w:val="20"/>
                <w:lang w:val="en-US"/>
              </w:rPr>
              <w:t xml:space="preserve"> 1.328)</w:t>
            </w:r>
          </w:p>
        </w:tc>
        <w:tc>
          <w:tcPr>
            <w:tcW w:w="1602" w:type="dxa"/>
          </w:tcPr>
          <w:p w14:paraId="6CDA6FA4" w14:textId="77777777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0.079</w:t>
            </w:r>
          </w:p>
        </w:tc>
      </w:tr>
      <w:tr w:rsidR="00FD3F66" w:rsidRPr="007C3831" w14:paraId="066AB08C" w14:textId="77777777" w:rsidTr="002F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tcW w:w="3539" w:type="dxa"/>
          </w:tcPr>
          <w:p w14:paraId="16F22599" w14:textId="77777777" w:rsidR="00FD3F66" w:rsidRPr="007C3831" w:rsidRDefault="00FD3F66" w:rsidP="00FD3F66">
            <w:pPr>
              <w:spacing w:after="160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           Lateral-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septal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strength</w:t>
            </w:r>
            <w:proofErr w:type="spellEnd"/>
          </w:p>
        </w:tc>
        <w:tc>
          <w:tcPr>
            <w:tcW w:w="3305" w:type="dxa"/>
          </w:tcPr>
          <w:p w14:paraId="629916ED" w14:textId="4E7D4166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>0.911 (0.619</w:t>
            </w:r>
            <w:r w:rsidR="00557C0F" w:rsidRPr="007C3831">
              <w:rPr>
                <w:sz w:val="20"/>
                <w:szCs w:val="20"/>
                <w:lang w:val="en-US"/>
              </w:rPr>
              <w:t>,</w:t>
            </w:r>
            <w:r w:rsidRPr="007C3831">
              <w:rPr>
                <w:sz w:val="20"/>
                <w:szCs w:val="20"/>
                <w:lang w:val="en-US"/>
              </w:rPr>
              <w:t xml:space="preserve"> 1.341)</w:t>
            </w:r>
          </w:p>
        </w:tc>
        <w:tc>
          <w:tcPr>
            <w:tcW w:w="1602" w:type="dxa"/>
          </w:tcPr>
          <w:p w14:paraId="261172B7" w14:textId="77777777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0.636</w:t>
            </w:r>
          </w:p>
        </w:tc>
      </w:tr>
      <w:tr w:rsidR="00FD3F66" w:rsidRPr="007C3831" w14:paraId="4181C5C0" w14:textId="77777777" w:rsidTr="002F7250">
        <w:trPr>
          <w:trHeight w:hRule="exact" w:val="347"/>
        </w:trPr>
        <w:tc>
          <w:tcPr>
            <w:tcW w:w="3539" w:type="dxa"/>
          </w:tcPr>
          <w:p w14:paraId="4603AB13" w14:textId="156F9950" w:rsidR="00FD3F66" w:rsidRPr="007C3831" w:rsidRDefault="00FD3F66" w:rsidP="00FD3F66">
            <w:pPr>
              <w:spacing w:after="160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           </w:t>
            </w:r>
            <w:r w:rsidR="00C831CB" w:rsidRPr="007C3831">
              <w:rPr>
                <w:sz w:val="20"/>
                <w:szCs w:val="20"/>
                <w:lang w:val="nl-BE"/>
              </w:rPr>
              <w:t xml:space="preserve">Force vector </w:t>
            </w:r>
            <w:proofErr w:type="spellStart"/>
            <w:r w:rsidR="00C831CB" w:rsidRPr="007C3831">
              <w:rPr>
                <w:sz w:val="20"/>
                <w:szCs w:val="20"/>
                <w:lang w:val="nl-BE"/>
              </w:rPr>
              <w:t>a</w:t>
            </w:r>
            <w:r w:rsidRPr="007C3831">
              <w:rPr>
                <w:sz w:val="20"/>
                <w:szCs w:val="20"/>
                <w:lang w:val="nl-BE"/>
              </w:rPr>
              <w:t>ngle</w:t>
            </w:r>
            <w:proofErr w:type="spellEnd"/>
          </w:p>
        </w:tc>
        <w:tc>
          <w:tcPr>
            <w:tcW w:w="3305" w:type="dxa"/>
          </w:tcPr>
          <w:p w14:paraId="15C6C4EE" w14:textId="7657A940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>1.086 (1.030</w:t>
            </w:r>
            <w:r w:rsidR="00557C0F" w:rsidRPr="007C3831">
              <w:rPr>
                <w:sz w:val="20"/>
                <w:szCs w:val="20"/>
                <w:lang w:val="en-US"/>
              </w:rPr>
              <w:t>,</w:t>
            </w:r>
            <w:r w:rsidRPr="007C3831">
              <w:rPr>
                <w:sz w:val="20"/>
                <w:szCs w:val="20"/>
                <w:lang w:val="en-US"/>
              </w:rPr>
              <w:t xml:space="preserve"> 1.146)</w:t>
            </w:r>
          </w:p>
        </w:tc>
        <w:tc>
          <w:tcPr>
            <w:tcW w:w="1602" w:type="dxa"/>
          </w:tcPr>
          <w:p w14:paraId="057DADD0" w14:textId="77777777" w:rsidR="00FD3F66" w:rsidRPr="007C3831" w:rsidRDefault="00FD3F66" w:rsidP="00CA32C6">
            <w:pPr>
              <w:spacing w:after="160"/>
              <w:jc w:val="center"/>
              <w:rPr>
                <w:b/>
                <w:bCs/>
                <w:sz w:val="20"/>
                <w:szCs w:val="20"/>
                <w:lang w:val="nl-BE"/>
              </w:rPr>
            </w:pPr>
            <w:r w:rsidRPr="007C3831">
              <w:rPr>
                <w:b/>
                <w:bCs/>
                <w:sz w:val="20"/>
                <w:szCs w:val="20"/>
                <w:lang w:val="nl-BE"/>
              </w:rPr>
              <w:t>0.002</w:t>
            </w:r>
          </w:p>
        </w:tc>
      </w:tr>
      <w:tr w:rsidR="00FD3F66" w:rsidRPr="007C3831" w14:paraId="7F818962" w14:textId="77777777" w:rsidTr="002F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tcW w:w="3539" w:type="dxa"/>
          </w:tcPr>
          <w:p w14:paraId="2A8C31A4" w14:textId="77777777" w:rsidR="00FD3F66" w:rsidRPr="007C3831" w:rsidRDefault="00FD3F66" w:rsidP="00FD3F66">
            <w:pPr>
              <w:spacing w:after="160"/>
              <w:rPr>
                <w:sz w:val="20"/>
                <w:szCs w:val="20"/>
                <w:lang w:val="nl-BE"/>
              </w:rPr>
            </w:pPr>
            <w:proofErr w:type="spellStart"/>
            <w:r w:rsidRPr="007C3831">
              <w:rPr>
                <w:sz w:val="20"/>
                <w:szCs w:val="20"/>
                <w:lang w:val="nl-BE"/>
              </w:rPr>
              <w:t>Systolic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thrust</w:t>
            </w:r>
            <w:proofErr w:type="spellEnd"/>
          </w:p>
        </w:tc>
        <w:tc>
          <w:tcPr>
            <w:tcW w:w="3305" w:type="dxa"/>
          </w:tcPr>
          <w:p w14:paraId="5F5920B7" w14:textId="77777777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</w:tcPr>
          <w:p w14:paraId="7948F8E6" w14:textId="77777777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  <w:lang w:val="nl-BE"/>
              </w:rPr>
            </w:pPr>
          </w:p>
        </w:tc>
      </w:tr>
      <w:tr w:rsidR="00FD3F66" w:rsidRPr="007C3831" w14:paraId="24A94204" w14:textId="77777777" w:rsidTr="002F7250">
        <w:trPr>
          <w:trHeight w:hRule="exact" w:val="347"/>
        </w:trPr>
        <w:tc>
          <w:tcPr>
            <w:tcW w:w="3539" w:type="dxa"/>
          </w:tcPr>
          <w:p w14:paraId="2780824B" w14:textId="77777777" w:rsidR="00FD3F66" w:rsidRPr="007C3831" w:rsidRDefault="00FD3F66" w:rsidP="00FD3F66">
            <w:pPr>
              <w:spacing w:after="160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          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Apical-basal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impulse</w:t>
            </w:r>
            <w:proofErr w:type="spellEnd"/>
          </w:p>
        </w:tc>
        <w:tc>
          <w:tcPr>
            <w:tcW w:w="3305" w:type="dxa"/>
          </w:tcPr>
          <w:p w14:paraId="08133D4F" w14:textId="5DEE0DA9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>1.151 (1.012</w:t>
            </w:r>
            <w:r w:rsidR="00557C0F" w:rsidRPr="007C3831">
              <w:rPr>
                <w:sz w:val="20"/>
                <w:szCs w:val="20"/>
                <w:lang w:val="en-US"/>
              </w:rPr>
              <w:t>,</w:t>
            </w:r>
            <w:r w:rsidRPr="007C3831">
              <w:rPr>
                <w:sz w:val="20"/>
                <w:szCs w:val="20"/>
                <w:lang w:val="en-US"/>
              </w:rPr>
              <w:t xml:space="preserve"> 1.309)</w:t>
            </w:r>
          </w:p>
        </w:tc>
        <w:tc>
          <w:tcPr>
            <w:tcW w:w="1602" w:type="dxa"/>
          </w:tcPr>
          <w:p w14:paraId="6523ACCE" w14:textId="77777777" w:rsidR="00FD3F66" w:rsidRPr="007C3831" w:rsidRDefault="00FD3F66" w:rsidP="00CA32C6">
            <w:pPr>
              <w:spacing w:after="160"/>
              <w:jc w:val="center"/>
              <w:rPr>
                <w:b/>
                <w:bCs/>
                <w:sz w:val="20"/>
                <w:szCs w:val="20"/>
                <w:lang w:val="nl-BE"/>
              </w:rPr>
            </w:pPr>
            <w:r w:rsidRPr="007C3831">
              <w:rPr>
                <w:b/>
                <w:bCs/>
                <w:sz w:val="20"/>
                <w:szCs w:val="20"/>
                <w:lang w:val="nl-BE"/>
              </w:rPr>
              <w:t>0.033</w:t>
            </w:r>
          </w:p>
        </w:tc>
      </w:tr>
      <w:tr w:rsidR="00FD3F66" w:rsidRPr="007C3831" w14:paraId="629FAA9E" w14:textId="77777777" w:rsidTr="002F7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tcW w:w="3539" w:type="dxa"/>
          </w:tcPr>
          <w:p w14:paraId="0C564B81" w14:textId="6F7A78C1" w:rsidR="00FD3F66" w:rsidRPr="007C3831" w:rsidRDefault="00FD3F66" w:rsidP="00FD3F66">
            <w:pPr>
              <w:spacing w:after="160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           </w:t>
            </w:r>
            <w:proofErr w:type="spellStart"/>
            <w:r w:rsidR="00C831CB" w:rsidRPr="007C3831">
              <w:rPr>
                <w:sz w:val="20"/>
                <w:szCs w:val="20"/>
                <w:lang w:val="nl-BE"/>
              </w:rPr>
              <w:t>Systolic</w:t>
            </w:r>
            <w:proofErr w:type="spellEnd"/>
            <w:r w:rsidR="00C831CB" w:rsidRPr="007C3831">
              <w:rPr>
                <w:sz w:val="20"/>
                <w:szCs w:val="20"/>
                <w:lang w:val="nl-BE"/>
              </w:rPr>
              <w:t xml:space="preserve"> force vector </w:t>
            </w:r>
            <w:proofErr w:type="spellStart"/>
            <w:r w:rsidR="00C831CB" w:rsidRPr="007C3831">
              <w:rPr>
                <w:sz w:val="20"/>
                <w:szCs w:val="20"/>
                <w:lang w:val="nl-BE"/>
              </w:rPr>
              <w:t>a</w:t>
            </w:r>
            <w:r w:rsidRPr="007C3831">
              <w:rPr>
                <w:sz w:val="20"/>
                <w:szCs w:val="20"/>
                <w:lang w:val="nl-BE"/>
              </w:rPr>
              <w:t>ngle</w:t>
            </w:r>
            <w:proofErr w:type="spellEnd"/>
          </w:p>
        </w:tc>
        <w:tc>
          <w:tcPr>
            <w:tcW w:w="3305" w:type="dxa"/>
          </w:tcPr>
          <w:p w14:paraId="659B423E" w14:textId="14E42E30" w:rsidR="00FD3F66" w:rsidRPr="007C3831" w:rsidRDefault="00FD3F66" w:rsidP="00CA32C6">
            <w:pPr>
              <w:spacing w:after="160"/>
              <w:jc w:val="center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>1.085 (1.035</w:t>
            </w:r>
            <w:r w:rsidR="00557C0F" w:rsidRPr="007C3831">
              <w:rPr>
                <w:sz w:val="20"/>
                <w:szCs w:val="20"/>
                <w:lang w:val="en-US"/>
              </w:rPr>
              <w:t>,</w:t>
            </w:r>
            <w:r w:rsidRPr="007C3831">
              <w:rPr>
                <w:sz w:val="20"/>
                <w:szCs w:val="20"/>
                <w:lang w:val="en-US"/>
              </w:rPr>
              <w:t xml:space="preserve"> 1.138)</w:t>
            </w:r>
          </w:p>
        </w:tc>
        <w:tc>
          <w:tcPr>
            <w:tcW w:w="1602" w:type="dxa"/>
          </w:tcPr>
          <w:p w14:paraId="10492F13" w14:textId="77777777" w:rsidR="00FD3F66" w:rsidRPr="007C3831" w:rsidRDefault="00FD3F66" w:rsidP="00CA32C6">
            <w:pPr>
              <w:spacing w:after="160"/>
              <w:jc w:val="center"/>
              <w:rPr>
                <w:b/>
                <w:bCs/>
                <w:sz w:val="20"/>
                <w:szCs w:val="20"/>
                <w:lang w:val="nl-BE"/>
              </w:rPr>
            </w:pPr>
            <w:r w:rsidRPr="007C3831">
              <w:rPr>
                <w:b/>
                <w:bCs/>
                <w:sz w:val="20"/>
                <w:szCs w:val="20"/>
                <w:lang w:val="nl-BE"/>
              </w:rPr>
              <w:t>0.001</w:t>
            </w:r>
          </w:p>
        </w:tc>
      </w:tr>
    </w:tbl>
    <w:bookmarkEnd w:id="2"/>
    <w:p w14:paraId="29052726" w14:textId="2B19C484" w:rsidR="006E2096" w:rsidRPr="007C3831" w:rsidRDefault="004B0184" w:rsidP="00FD24B8">
      <w:pPr>
        <w:spacing w:line="240" w:lineRule="auto"/>
        <w:rPr>
          <w:sz w:val="18"/>
          <w:szCs w:val="18"/>
          <w:lang w:val="en-US"/>
        </w:rPr>
      </w:pPr>
      <w:r w:rsidRPr="007C3831">
        <w:rPr>
          <w:sz w:val="18"/>
          <w:szCs w:val="18"/>
          <w:lang w:val="en-US"/>
        </w:rPr>
        <w:t xml:space="preserve">Abbreviations: </w:t>
      </w:r>
      <w:r w:rsidR="00CA32C6" w:rsidRPr="007C3831">
        <w:rPr>
          <w:sz w:val="18"/>
          <w:szCs w:val="18"/>
          <w:lang w:val="en-US"/>
        </w:rPr>
        <w:t>6 MWD = six-minute walking distance; ACE-I/ARB = angiotensin converting enzyme-inhibitor/angiotensin receptor blocker; eGFR = estimated glomerular filtration rate; LV = left ventricular; MRA = mineralocorticoid receptor antagonist; NYHA = New York Heart Association</w:t>
      </w:r>
      <w:r w:rsidR="002E10C9" w:rsidRPr="007C3831">
        <w:rPr>
          <w:sz w:val="18"/>
          <w:szCs w:val="18"/>
          <w:lang w:val="en-US"/>
        </w:rPr>
        <w:t>. Bold values represent significant P values (&lt;0.05).</w:t>
      </w:r>
    </w:p>
    <w:p w14:paraId="49A8F429" w14:textId="77777777" w:rsidR="006E2096" w:rsidRPr="007C3831" w:rsidRDefault="006E2096" w:rsidP="00FD24B8">
      <w:pPr>
        <w:spacing w:line="240" w:lineRule="auto"/>
        <w:rPr>
          <w:sz w:val="20"/>
          <w:szCs w:val="20"/>
          <w:lang w:val="en-US"/>
        </w:rPr>
      </w:pPr>
    </w:p>
    <w:p w14:paraId="6E149720" w14:textId="6FC20B8C" w:rsidR="003C77C8" w:rsidRPr="007C3831" w:rsidRDefault="003C77C8" w:rsidP="00FD24B8">
      <w:pPr>
        <w:spacing w:line="240" w:lineRule="auto"/>
        <w:rPr>
          <w:b/>
          <w:bCs/>
          <w:lang w:val="en-US"/>
        </w:rPr>
      </w:pPr>
      <w:bookmarkStart w:id="6" w:name="_Hlk165378950"/>
      <w:r w:rsidRPr="007C3831">
        <w:rPr>
          <w:b/>
          <w:bCs/>
          <w:lang w:val="en-US"/>
        </w:rPr>
        <w:lastRenderedPageBreak/>
        <w:t>Supplemental Table 2. Sensitivity analysis, excluding significant aortic valve disease: multivariable logistic regression for the association with LV response</w:t>
      </w:r>
    </w:p>
    <w:tbl>
      <w:tblPr>
        <w:tblStyle w:val="ListTable4"/>
        <w:tblW w:w="9163" w:type="dxa"/>
        <w:tblInd w:w="-147" w:type="dxa"/>
        <w:tblLook w:val="0420" w:firstRow="1" w:lastRow="0" w:firstColumn="0" w:lastColumn="0" w:noHBand="0" w:noVBand="1"/>
      </w:tblPr>
      <w:tblGrid>
        <w:gridCol w:w="2552"/>
        <w:gridCol w:w="2552"/>
        <w:gridCol w:w="850"/>
        <w:gridCol w:w="2026"/>
        <w:gridCol w:w="1183"/>
      </w:tblGrid>
      <w:tr w:rsidR="003C77C8" w:rsidRPr="007C3831" w14:paraId="1A913D5F" w14:textId="77777777" w:rsidTr="4E472F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7"/>
        </w:trPr>
        <w:tc>
          <w:tcPr>
            <w:tcW w:w="2552" w:type="dxa"/>
          </w:tcPr>
          <w:bookmarkEnd w:id="6"/>
          <w:p w14:paraId="4EA84C76" w14:textId="4005B9F2" w:rsidR="003C77C8" w:rsidRPr="007C3831" w:rsidRDefault="003C77C8" w:rsidP="7CA6C6E8">
            <w:pPr>
              <w:spacing w:after="160"/>
              <w:rPr>
                <w:sz w:val="20"/>
                <w:szCs w:val="20"/>
                <w:lang w:val="nl-BE"/>
              </w:rPr>
            </w:pPr>
            <w:proofErr w:type="spellStart"/>
            <w:r w:rsidRPr="007C3831">
              <w:rPr>
                <w:sz w:val="20"/>
                <w:szCs w:val="20"/>
                <w:lang w:val="nl-BE"/>
              </w:rPr>
              <w:t>Variab</w:t>
            </w:r>
            <w:r w:rsidR="0DA3CF8E" w:rsidRPr="007C3831">
              <w:rPr>
                <w:sz w:val="20"/>
                <w:szCs w:val="20"/>
                <w:lang w:val="nl-BE"/>
              </w:rPr>
              <w:t>l</w:t>
            </w:r>
            <w:r w:rsidR="743DE769" w:rsidRPr="007C3831">
              <w:rPr>
                <w:sz w:val="20"/>
                <w:szCs w:val="20"/>
                <w:lang w:val="nl-BE"/>
              </w:rPr>
              <w:t>e</w:t>
            </w:r>
            <w:proofErr w:type="spellEnd"/>
          </w:p>
        </w:tc>
        <w:tc>
          <w:tcPr>
            <w:tcW w:w="2552" w:type="dxa"/>
          </w:tcPr>
          <w:p w14:paraId="298A17E5" w14:textId="218CAE58" w:rsidR="003C77C8" w:rsidRPr="007C3831" w:rsidRDefault="003C77C8" w:rsidP="005576F7">
            <w:pPr>
              <w:spacing w:after="160"/>
              <w:jc w:val="center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>Odds ratio (95%</w:t>
            </w:r>
            <w:r w:rsidR="45DCD5A0" w:rsidRPr="007C3831">
              <w:rPr>
                <w:sz w:val="20"/>
                <w:szCs w:val="20"/>
                <w:lang w:val="en-US"/>
              </w:rPr>
              <w:t xml:space="preserve"> </w:t>
            </w:r>
            <w:r w:rsidRPr="007C3831">
              <w:rPr>
                <w:sz w:val="20"/>
                <w:szCs w:val="20"/>
                <w:lang w:val="en-US"/>
              </w:rPr>
              <w:t>CI)</w:t>
            </w:r>
          </w:p>
        </w:tc>
        <w:tc>
          <w:tcPr>
            <w:tcW w:w="850" w:type="dxa"/>
          </w:tcPr>
          <w:p w14:paraId="31C37B8B" w14:textId="77777777" w:rsidR="003C77C8" w:rsidRPr="007C3831" w:rsidRDefault="003C77C8" w:rsidP="7CA6C6E8">
            <w:pPr>
              <w:spacing w:after="160"/>
              <w:jc w:val="center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P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value</w:t>
            </w:r>
            <w:proofErr w:type="spellEnd"/>
          </w:p>
        </w:tc>
        <w:tc>
          <w:tcPr>
            <w:tcW w:w="2026" w:type="dxa"/>
          </w:tcPr>
          <w:p w14:paraId="336744AF" w14:textId="77777777" w:rsidR="003C77C8" w:rsidRPr="007C3831" w:rsidRDefault="003C77C8" w:rsidP="7CA6C6E8">
            <w:pPr>
              <w:jc w:val="center"/>
              <w:rPr>
                <w:sz w:val="20"/>
                <w:szCs w:val="20"/>
                <w:lang w:val="nl-BE"/>
              </w:rPr>
            </w:pPr>
            <w:proofErr w:type="spellStart"/>
            <w:r w:rsidRPr="007C3831">
              <w:rPr>
                <w:sz w:val="20"/>
                <w:szCs w:val="20"/>
                <w:lang w:val="nl-BE"/>
              </w:rPr>
              <w:t>Odds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ratio (95% CI)</w:t>
            </w:r>
          </w:p>
        </w:tc>
        <w:tc>
          <w:tcPr>
            <w:tcW w:w="1183" w:type="dxa"/>
          </w:tcPr>
          <w:p w14:paraId="1BC2C877" w14:textId="77777777" w:rsidR="003C77C8" w:rsidRPr="007C3831" w:rsidRDefault="003C77C8" w:rsidP="7CA6C6E8">
            <w:pPr>
              <w:jc w:val="center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P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value</w:t>
            </w:r>
            <w:proofErr w:type="spellEnd"/>
          </w:p>
        </w:tc>
      </w:tr>
      <w:tr w:rsidR="003C77C8" w:rsidRPr="007C3831" w14:paraId="064FB407" w14:textId="77777777" w:rsidTr="4E472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tcW w:w="2552" w:type="dxa"/>
          </w:tcPr>
          <w:p w14:paraId="50EC2B92" w14:textId="77777777" w:rsidR="003C77C8" w:rsidRPr="007C3831" w:rsidRDefault="003C77C8" w:rsidP="005576F7">
            <w:pPr>
              <w:rPr>
                <w:sz w:val="20"/>
                <w:szCs w:val="20"/>
                <w:lang w:val="nl-BE"/>
              </w:rPr>
            </w:pPr>
            <w:proofErr w:type="spellStart"/>
            <w:r w:rsidRPr="007C3831">
              <w:rPr>
                <w:sz w:val="20"/>
                <w:szCs w:val="20"/>
                <w:lang w:val="nl-BE"/>
              </w:rPr>
              <w:t>Atrial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fibrillation</w:t>
            </w:r>
            <w:proofErr w:type="spellEnd"/>
          </w:p>
        </w:tc>
        <w:tc>
          <w:tcPr>
            <w:tcW w:w="2552" w:type="dxa"/>
          </w:tcPr>
          <w:p w14:paraId="0F505383" w14:textId="114B797F" w:rsidR="003C77C8" w:rsidRPr="007C3831" w:rsidRDefault="003C77C8" w:rsidP="005576F7">
            <w:pPr>
              <w:jc w:val="center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>0.304 (0.074</w:t>
            </w:r>
            <w:ins w:id="7" w:author="Laenens, D. (HARTZ)" w:date="2024-07-20T13:29:00Z">
              <w:r w:rsidR="00B755EB">
                <w:rPr>
                  <w:sz w:val="20"/>
                  <w:szCs w:val="20"/>
                  <w:lang w:val="en-US"/>
                </w:rPr>
                <w:t>,</w:t>
              </w:r>
            </w:ins>
            <w:del w:id="8" w:author="Laenens, D. (HARTZ)" w:date="2024-07-20T13:29:00Z">
              <w:r w:rsidRPr="007C3831" w:rsidDel="00B755EB">
                <w:rPr>
                  <w:sz w:val="20"/>
                  <w:szCs w:val="20"/>
                  <w:lang w:val="en-US"/>
                </w:rPr>
                <w:delText xml:space="preserve"> –</w:delText>
              </w:r>
            </w:del>
            <w:r w:rsidRPr="007C3831">
              <w:rPr>
                <w:sz w:val="20"/>
                <w:szCs w:val="20"/>
                <w:lang w:val="en-US"/>
              </w:rPr>
              <w:t xml:space="preserve"> 1.251)</w:t>
            </w:r>
          </w:p>
        </w:tc>
        <w:tc>
          <w:tcPr>
            <w:tcW w:w="850" w:type="dxa"/>
          </w:tcPr>
          <w:p w14:paraId="17A08968" w14:textId="77777777" w:rsidR="003C77C8" w:rsidRPr="007C3831" w:rsidRDefault="003C77C8" w:rsidP="005576F7">
            <w:pPr>
              <w:jc w:val="center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0.099</w:t>
            </w:r>
          </w:p>
        </w:tc>
        <w:tc>
          <w:tcPr>
            <w:tcW w:w="2026" w:type="dxa"/>
          </w:tcPr>
          <w:p w14:paraId="04C412D5" w14:textId="433FC130" w:rsidR="003C77C8" w:rsidRPr="007C3831" w:rsidRDefault="003C77C8" w:rsidP="005576F7">
            <w:pPr>
              <w:jc w:val="center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0.379 (0.085</w:t>
            </w:r>
            <w:ins w:id="9" w:author="Laenens, D. (HARTZ)" w:date="2024-07-20T13:29:00Z">
              <w:r w:rsidR="00B755EB">
                <w:rPr>
                  <w:sz w:val="20"/>
                  <w:szCs w:val="20"/>
                  <w:lang w:val="nl-BE"/>
                </w:rPr>
                <w:t>,</w:t>
              </w:r>
            </w:ins>
            <w:del w:id="10" w:author="Laenens, D. (HARTZ)" w:date="2024-07-20T13:29:00Z">
              <w:r w:rsidRPr="007C3831" w:rsidDel="00B755EB">
                <w:rPr>
                  <w:sz w:val="20"/>
                  <w:szCs w:val="20"/>
                  <w:lang w:val="nl-BE"/>
                </w:rPr>
                <w:delText xml:space="preserve"> –</w:delText>
              </w:r>
            </w:del>
            <w:r w:rsidRPr="007C3831">
              <w:rPr>
                <w:sz w:val="20"/>
                <w:szCs w:val="20"/>
                <w:lang w:val="nl-BE"/>
              </w:rPr>
              <w:t xml:space="preserve"> 1.685)</w:t>
            </w:r>
          </w:p>
        </w:tc>
        <w:tc>
          <w:tcPr>
            <w:tcW w:w="1183" w:type="dxa"/>
          </w:tcPr>
          <w:p w14:paraId="711323C2" w14:textId="77777777" w:rsidR="003C77C8" w:rsidRPr="007C3831" w:rsidRDefault="003C77C8" w:rsidP="005576F7">
            <w:pPr>
              <w:jc w:val="center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0.379</w:t>
            </w:r>
          </w:p>
        </w:tc>
      </w:tr>
      <w:tr w:rsidR="003C77C8" w:rsidRPr="007C3831" w14:paraId="2B40B36A" w14:textId="77777777" w:rsidTr="4E472FDE">
        <w:trPr>
          <w:trHeight w:hRule="exact" w:val="347"/>
        </w:trPr>
        <w:tc>
          <w:tcPr>
            <w:tcW w:w="2552" w:type="dxa"/>
          </w:tcPr>
          <w:p w14:paraId="3ABA2F69" w14:textId="688F7BEB" w:rsidR="003C77C8" w:rsidRPr="007C3831" w:rsidRDefault="00C3434A" w:rsidP="005576F7">
            <w:pPr>
              <w:spacing w:after="160"/>
              <w:rPr>
                <w:sz w:val="20"/>
                <w:szCs w:val="20"/>
                <w:lang w:val="nl-BE"/>
              </w:rPr>
            </w:pPr>
            <w:r w:rsidRPr="007C3831">
              <w:rPr>
                <w:rFonts w:cstheme="minorHAnsi"/>
                <w:sz w:val="20"/>
                <w:szCs w:val="20"/>
                <w:lang w:val="nl-BE"/>
              </w:rPr>
              <w:t>∆</w:t>
            </w:r>
            <w:r w:rsidR="003C77C8" w:rsidRPr="007C3831">
              <w:rPr>
                <w:sz w:val="20"/>
                <w:szCs w:val="20"/>
                <w:lang w:val="nl-BE"/>
              </w:rPr>
              <w:t xml:space="preserve">QRS </w:t>
            </w:r>
            <w:proofErr w:type="spellStart"/>
            <w:r w:rsidR="003C77C8" w:rsidRPr="007C3831">
              <w:rPr>
                <w:sz w:val="20"/>
                <w:szCs w:val="20"/>
                <w:lang w:val="nl-BE"/>
              </w:rPr>
              <w:t>duration</w:t>
            </w:r>
            <w:proofErr w:type="spellEnd"/>
          </w:p>
        </w:tc>
        <w:tc>
          <w:tcPr>
            <w:tcW w:w="2552" w:type="dxa"/>
          </w:tcPr>
          <w:p w14:paraId="13B991D5" w14:textId="002C26D2" w:rsidR="003C77C8" w:rsidRPr="007C3831" w:rsidRDefault="003C77C8" w:rsidP="005576F7">
            <w:pPr>
              <w:spacing w:after="160"/>
              <w:jc w:val="center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>0.972 (0.947</w:t>
            </w:r>
            <w:ins w:id="11" w:author="Laenens, D. (HARTZ)" w:date="2024-07-20T13:29:00Z">
              <w:r w:rsidR="00B755EB">
                <w:rPr>
                  <w:sz w:val="20"/>
                  <w:szCs w:val="20"/>
                  <w:lang w:val="en-US"/>
                </w:rPr>
                <w:t>,</w:t>
              </w:r>
            </w:ins>
            <w:del w:id="12" w:author="Laenens, D. (HARTZ)" w:date="2024-07-20T13:29:00Z">
              <w:r w:rsidRPr="007C3831" w:rsidDel="00B755EB">
                <w:rPr>
                  <w:sz w:val="20"/>
                  <w:szCs w:val="20"/>
                  <w:lang w:val="en-US"/>
                </w:rPr>
                <w:delText xml:space="preserve"> –</w:delText>
              </w:r>
            </w:del>
            <w:r w:rsidRPr="007C3831">
              <w:rPr>
                <w:sz w:val="20"/>
                <w:szCs w:val="20"/>
                <w:lang w:val="en-US"/>
              </w:rPr>
              <w:t xml:space="preserve"> 0.999)</w:t>
            </w:r>
          </w:p>
        </w:tc>
        <w:tc>
          <w:tcPr>
            <w:tcW w:w="850" w:type="dxa"/>
          </w:tcPr>
          <w:p w14:paraId="511C652E" w14:textId="77777777" w:rsidR="003C77C8" w:rsidRPr="007C3831" w:rsidRDefault="003C77C8" w:rsidP="005576F7">
            <w:pPr>
              <w:spacing w:after="160"/>
              <w:jc w:val="center"/>
              <w:rPr>
                <w:b/>
                <w:bCs/>
                <w:sz w:val="20"/>
                <w:szCs w:val="20"/>
                <w:lang w:val="nl-BE"/>
              </w:rPr>
            </w:pPr>
            <w:r w:rsidRPr="007C3831">
              <w:rPr>
                <w:b/>
                <w:bCs/>
                <w:sz w:val="20"/>
                <w:szCs w:val="20"/>
                <w:lang w:val="nl-BE"/>
              </w:rPr>
              <w:t>0.039</w:t>
            </w:r>
          </w:p>
        </w:tc>
        <w:tc>
          <w:tcPr>
            <w:tcW w:w="2026" w:type="dxa"/>
          </w:tcPr>
          <w:p w14:paraId="49627685" w14:textId="41E1F4F6" w:rsidR="003C77C8" w:rsidRPr="007C3831" w:rsidRDefault="003C77C8" w:rsidP="005576F7">
            <w:pPr>
              <w:jc w:val="center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0.968 (0.942</w:t>
            </w:r>
            <w:ins w:id="13" w:author="Laenens, D. (HARTZ)" w:date="2024-07-20T13:29:00Z">
              <w:r w:rsidR="00B755EB">
                <w:rPr>
                  <w:sz w:val="20"/>
                  <w:szCs w:val="20"/>
                  <w:lang w:val="nl-BE"/>
                </w:rPr>
                <w:t>,</w:t>
              </w:r>
            </w:ins>
            <w:del w:id="14" w:author="Laenens, D. (HARTZ)" w:date="2024-07-20T13:29:00Z">
              <w:r w:rsidRPr="007C3831" w:rsidDel="00B755EB">
                <w:rPr>
                  <w:sz w:val="20"/>
                  <w:szCs w:val="20"/>
                  <w:lang w:val="nl-BE"/>
                </w:rPr>
                <w:delText xml:space="preserve"> –</w:delText>
              </w:r>
            </w:del>
            <w:r w:rsidRPr="007C3831">
              <w:rPr>
                <w:sz w:val="20"/>
                <w:szCs w:val="20"/>
                <w:lang w:val="nl-BE"/>
              </w:rPr>
              <w:t xml:space="preserve"> 0.994)</w:t>
            </w:r>
          </w:p>
        </w:tc>
        <w:tc>
          <w:tcPr>
            <w:tcW w:w="1183" w:type="dxa"/>
          </w:tcPr>
          <w:p w14:paraId="616999DE" w14:textId="77777777" w:rsidR="003C77C8" w:rsidRPr="007C3831" w:rsidRDefault="003C77C8" w:rsidP="005576F7">
            <w:pPr>
              <w:jc w:val="center"/>
              <w:rPr>
                <w:b/>
                <w:bCs/>
                <w:sz w:val="20"/>
                <w:szCs w:val="20"/>
                <w:lang w:val="nl-BE"/>
              </w:rPr>
            </w:pPr>
            <w:r w:rsidRPr="007C3831">
              <w:rPr>
                <w:b/>
                <w:bCs/>
                <w:sz w:val="20"/>
                <w:szCs w:val="20"/>
                <w:lang w:val="nl-BE"/>
              </w:rPr>
              <w:t>0.017</w:t>
            </w:r>
          </w:p>
        </w:tc>
      </w:tr>
      <w:tr w:rsidR="003C77C8" w:rsidRPr="007C3831" w14:paraId="461CC930" w14:textId="77777777" w:rsidTr="4E472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tcW w:w="2552" w:type="dxa"/>
          </w:tcPr>
          <w:p w14:paraId="6C2FB435" w14:textId="4A9C7DAF" w:rsidR="003C77C8" w:rsidRPr="007C3831" w:rsidRDefault="003C77C8" w:rsidP="005576F7">
            <w:pPr>
              <w:spacing w:after="160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LV </w:t>
            </w:r>
            <w:proofErr w:type="spellStart"/>
            <w:r w:rsidR="00C3434A" w:rsidRPr="007C3831">
              <w:rPr>
                <w:sz w:val="20"/>
                <w:szCs w:val="20"/>
                <w:lang w:val="nl-BE"/>
              </w:rPr>
              <w:t>global</w:t>
            </w:r>
            <w:proofErr w:type="spellEnd"/>
            <w:r w:rsidR="00C3434A"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="00C3434A" w:rsidRPr="007C3831">
              <w:rPr>
                <w:sz w:val="20"/>
                <w:szCs w:val="20"/>
                <w:lang w:val="nl-BE"/>
              </w:rPr>
              <w:t>longitudinal</w:t>
            </w:r>
            <w:proofErr w:type="spellEnd"/>
            <w:r w:rsidR="00C3434A"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="00C3434A" w:rsidRPr="007C3831">
              <w:rPr>
                <w:sz w:val="20"/>
                <w:szCs w:val="20"/>
                <w:lang w:val="nl-BE"/>
              </w:rPr>
              <w:t>strain</w:t>
            </w:r>
            <w:proofErr w:type="spellEnd"/>
          </w:p>
        </w:tc>
        <w:tc>
          <w:tcPr>
            <w:tcW w:w="2552" w:type="dxa"/>
          </w:tcPr>
          <w:p w14:paraId="7D215920" w14:textId="0A6CD0B5" w:rsidR="003C77C8" w:rsidRPr="007C3831" w:rsidRDefault="003C77C8" w:rsidP="005576F7">
            <w:pPr>
              <w:spacing w:after="160"/>
              <w:jc w:val="center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>0.862 (0.751</w:t>
            </w:r>
            <w:ins w:id="15" w:author="Laenens, D. (HARTZ)" w:date="2024-07-20T13:29:00Z">
              <w:r w:rsidR="00B755EB">
                <w:rPr>
                  <w:sz w:val="20"/>
                  <w:szCs w:val="20"/>
                  <w:lang w:val="en-US"/>
                </w:rPr>
                <w:t>,</w:t>
              </w:r>
            </w:ins>
            <w:del w:id="16" w:author="Laenens, D. (HARTZ)" w:date="2024-07-20T13:29:00Z">
              <w:r w:rsidRPr="007C3831" w:rsidDel="00B755EB">
                <w:rPr>
                  <w:sz w:val="20"/>
                  <w:szCs w:val="20"/>
                  <w:lang w:val="en-US"/>
                </w:rPr>
                <w:delText xml:space="preserve"> –</w:delText>
              </w:r>
            </w:del>
            <w:r w:rsidRPr="007C3831">
              <w:rPr>
                <w:sz w:val="20"/>
                <w:szCs w:val="20"/>
                <w:lang w:val="en-US"/>
              </w:rPr>
              <w:t xml:space="preserve"> 0.990)</w:t>
            </w:r>
          </w:p>
        </w:tc>
        <w:tc>
          <w:tcPr>
            <w:tcW w:w="850" w:type="dxa"/>
          </w:tcPr>
          <w:p w14:paraId="036514D8" w14:textId="77777777" w:rsidR="003C77C8" w:rsidRPr="007C3831" w:rsidRDefault="003C77C8" w:rsidP="005576F7">
            <w:pPr>
              <w:spacing w:after="160"/>
              <w:jc w:val="center"/>
              <w:rPr>
                <w:b/>
                <w:bCs/>
                <w:sz w:val="20"/>
                <w:szCs w:val="20"/>
                <w:lang w:val="nl-BE"/>
              </w:rPr>
            </w:pPr>
            <w:r w:rsidRPr="007C3831">
              <w:rPr>
                <w:b/>
                <w:bCs/>
                <w:sz w:val="20"/>
                <w:szCs w:val="20"/>
                <w:lang w:val="nl-BE"/>
              </w:rPr>
              <w:t>0.035</w:t>
            </w:r>
          </w:p>
        </w:tc>
        <w:tc>
          <w:tcPr>
            <w:tcW w:w="2026" w:type="dxa"/>
          </w:tcPr>
          <w:p w14:paraId="57DD4B74" w14:textId="3641772A" w:rsidR="003C77C8" w:rsidRPr="007C3831" w:rsidRDefault="003C77C8" w:rsidP="005576F7">
            <w:pPr>
              <w:jc w:val="center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0.891 (0.773</w:t>
            </w:r>
            <w:ins w:id="17" w:author="Laenens, D. (HARTZ)" w:date="2024-07-20T13:29:00Z">
              <w:r w:rsidR="00B755EB">
                <w:rPr>
                  <w:sz w:val="20"/>
                  <w:szCs w:val="20"/>
                  <w:lang w:val="nl-BE"/>
                </w:rPr>
                <w:t>,</w:t>
              </w:r>
            </w:ins>
            <w:del w:id="18" w:author="Laenens, D. (HARTZ)" w:date="2024-07-20T13:29:00Z">
              <w:r w:rsidRPr="007C3831" w:rsidDel="00B755EB">
                <w:rPr>
                  <w:sz w:val="20"/>
                  <w:szCs w:val="20"/>
                  <w:lang w:val="nl-BE"/>
                </w:rPr>
                <w:delText xml:space="preserve"> –</w:delText>
              </w:r>
            </w:del>
            <w:r w:rsidRPr="007C3831">
              <w:rPr>
                <w:sz w:val="20"/>
                <w:szCs w:val="20"/>
                <w:lang w:val="nl-BE"/>
              </w:rPr>
              <w:t xml:space="preserve"> 1.028)</w:t>
            </w:r>
          </w:p>
        </w:tc>
        <w:tc>
          <w:tcPr>
            <w:tcW w:w="1183" w:type="dxa"/>
          </w:tcPr>
          <w:p w14:paraId="5FA488B1" w14:textId="77777777" w:rsidR="003C77C8" w:rsidRPr="007C3831" w:rsidRDefault="003C77C8" w:rsidP="005576F7">
            <w:pPr>
              <w:jc w:val="center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0.115</w:t>
            </w:r>
          </w:p>
        </w:tc>
      </w:tr>
      <w:tr w:rsidR="003C77C8" w:rsidRPr="007C3831" w14:paraId="4D1655EC" w14:textId="77777777" w:rsidTr="4E472FDE">
        <w:trPr>
          <w:trHeight w:hRule="exact" w:val="329"/>
        </w:trPr>
        <w:tc>
          <w:tcPr>
            <w:tcW w:w="2552" w:type="dxa"/>
          </w:tcPr>
          <w:p w14:paraId="595F1CF0" w14:textId="5A1D4F5C" w:rsidR="003C77C8" w:rsidRPr="007C3831" w:rsidRDefault="003C77C8" w:rsidP="005576F7">
            <w:pPr>
              <w:spacing w:after="160"/>
              <w:rPr>
                <w:sz w:val="20"/>
                <w:szCs w:val="20"/>
                <w:lang w:val="nl-BE"/>
              </w:rPr>
            </w:pPr>
            <w:proofErr w:type="spellStart"/>
            <w:r w:rsidRPr="007C3831">
              <w:rPr>
                <w:sz w:val="20"/>
                <w:szCs w:val="20"/>
                <w:lang w:val="nl-BE"/>
              </w:rPr>
              <w:t>L</w:t>
            </w:r>
            <w:r w:rsidR="00C3434A" w:rsidRPr="007C3831">
              <w:rPr>
                <w:sz w:val="20"/>
                <w:szCs w:val="20"/>
                <w:lang w:val="nl-BE"/>
              </w:rPr>
              <w:t>eft</w:t>
            </w:r>
            <w:proofErr w:type="spellEnd"/>
            <w:r w:rsidR="00C3434A"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="00C3434A" w:rsidRPr="007C3831">
              <w:rPr>
                <w:sz w:val="20"/>
                <w:szCs w:val="20"/>
                <w:lang w:val="nl-BE"/>
              </w:rPr>
              <w:t>atrial</w:t>
            </w:r>
            <w:proofErr w:type="spellEnd"/>
            <w:r w:rsidR="00C3434A" w:rsidRPr="007C3831">
              <w:rPr>
                <w:sz w:val="20"/>
                <w:szCs w:val="20"/>
                <w:lang w:val="nl-BE"/>
              </w:rPr>
              <w:t xml:space="preserve"> volume index</w:t>
            </w:r>
          </w:p>
        </w:tc>
        <w:tc>
          <w:tcPr>
            <w:tcW w:w="2552" w:type="dxa"/>
          </w:tcPr>
          <w:p w14:paraId="30E60F9C" w14:textId="4960DB66" w:rsidR="003C77C8" w:rsidRPr="007C3831" w:rsidRDefault="003C77C8" w:rsidP="005576F7">
            <w:pPr>
              <w:spacing w:after="160"/>
              <w:jc w:val="center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>0.993 (0.970</w:t>
            </w:r>
            <w:ins w:id="19" w:author="Laenens, D. (HARTZ)" w:date="2024-07-20T13:29:00Z">
              <w:r w:rsidR="00B755EB">
                <w:rPr>
                  <w:sz w:val="20"/>
                  <w:szCs w:val="20"/>
                  <w:lang w:val="en-US"/>
                </w:rPr>
                <w:t>,</w:t>
              </w:r>
            </w:ins>
            <w:del w:id="20" w:author="Laenens, D. (HARTZ)" w:date="2024-07-20T13:29:00Z">
              <w:r w:rsidRPr="007C3831" w:rsidDel="00B755EB">
                <w:rPr>
                  <w:sz w:val="20"/>
                  <w:szCs w:val="20"/>
                  <w:lang w:val="en-US"/>
                </w:rPr>
                <w:delText xml:space="preserve"> –</w:delText>
              </w:r>
            </w:del>
            <w:r w:rsidRPr="007C3831">
              <w:rPr>
                <w:sz w:val="20"/>
                <w:szCs w:val="20"/>
                <w:lang w:val="en-US"/>
              </w:rPr>
              <w:t xml:space="preserve"> 1.018)</w:t>
            </w:r>
          </w:p>
        </w:tc>
        <w:tc>
          <w:tcPr>
            <w:tcW w:w="850" w:type="dxa"/>
          </w:tcPr>
          <w:p w14:paraId="04F1A725" w14:textId="77777777" w:rsidR="003C77C8" w:rsidRPr="007C3831" w:rsidRDefault="003C77C8" w:rsidP="005576F7">
            <w:pPr>
              <w:spacing w:after="160"/>
              <w:jc w:val="center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0.594</w:t>
            </w:r>
          </w:p>
        </w:tc>
        <w:tc>
          <w:tcPr>
            <w:tcW w:w="2026" w:type="dxa"/>
          </w:tcPr>
          <w:p w14:paraId="45A5F741" w14:textId="0DB2AB55" w:rsidR="003C77C8" w:rsidRPr="007C3831" w:rsidRDefault="003C77C8" w:rsidP="005576F7">
            <w:pPr>
              <w:jc w:val="center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0.994 (0.970</w:t>
            </w:r>
            <w:ins w:id="21" w:author="Laenens, D. (HARTZ)" w:date="2024-07-20T13:29:00Z">
              <w:r w:rsidR="00B755EB">
                <w:rPr>
                  <w:sz w:val="20"/>
                  <w:szCs w:val="20"/>
                  <w:lang w:val="nl-BE"/>
                </w:rPr>
                <w:t>,</w:t>
              </w:r>
            </w:ins>
            <w:del w:id="22" w:author="Laenens, D. (HARTZ)" w:date="2024-07-20T13:29:00Z">
              <w:r w:rsidRPr="007C3831" w:rsidDel="00B755EB">
                <w:rPr>
                  <w:sz w:val="20"/>
                  <w:szCs w:val="20"/>
                  <w:lang w:val="nl-BE"/>
                </w:rPr>
                <w:delText xml:space="preserve"> –</w:delText>
              </w:r>
            </w:del>
            <w:r w:rsidRPr="007C3831">
              <w:rPr>
                <w:sz w:val="20"/>
                <w:szCs w:val="20"/>
                <w:lang w:val="nl-BE"/>
              </w:rPr>
              <w:t xml:space="preserve"> 1.019)</w:t>
            </w:r>
          </w:p>
        </w:tc>
        <w:tc>
          <w:tcPr>
            <w:tcW w:w="1183" w:type="dxa"/>
          </w:tcPr>
          <w:p w14:paraId="0B0B5707" w14:textId="77777777" w:rsidR="003C77C8" w:rsidRPr="007C3831" w:rsidRDefault="003C77C8" w:rsidP="005576F7">
            <w:pPr>
              <w:jc w:val="center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0.656</w:t>
            </w:r>
          </w:p>
        </w:tc>
      </w:tr>
      <w:tr w:rsidR="003C77C8" w:rsidRPr="007C3831" w14:paraId="7458416E" w14:textId="77777777" w:rsidTr="4E472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tcW w:w="2552" w:type="dxa"/>
          </w:tcPr>
          <w:p w14:paraId="6CEB2948" w14:textId="77777777" w:rsidR="003C77C8" w:rsidRPr="007C3831" w:rsidRDefault="003C77C8" w:rsidP="7CA6C6E8">
            <w:pPr>
              <w:spacing w:after="160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Force vector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angle</w:t>
            </w:r>
            <w:proofErr w:type="spellEnd"/>
          </w:p>
        </w:tc>
        <w:tc>
          <w:tcPr>
            <w:tcW w:w="2552" w:type="dxa"/>
          </w:tcPr>
          <w:p w14:paraId="149B943D" w14:textId="2A6D563A" w:rsidR="003C77C8" w:rsidRPr="007C3831" w:rsidRDefault="003C77C8" w:rsidP="7CA6C6E8">
            <w:pPr>
              <w:spacing w:after="160"/>
              <w:jc w:val="center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>1.072 (1.006</w:t>
            </w:r>
            <w:ins w:id="23" w:author="Laenens, D. (HARTZ)" w:date="2024-07-20T13:29:00Z">
              <w:r w:rsidR="00B755EB">
                <w:rPr>
                  <w:sz w:val="20"/>
                  <w:szCs w:val="20"/>
                  <w:lang w:val="en-US"/>
                </w:rPr>
                <w:t>,</w:t>
              </w:r>
            </w:ins>
            <w:del w:id="24" w:author="Laenens, D. (HARTZ)" w:date="2024-07-20T13:29:00Z">
              <w:r w:rsidRPr="007C3831" w:rsidDel="00B755EB">
                <w:rPr>
                  <w:sz w:val="20"/>
                  <w:szCs w:val="20"/>
                  <w:lang w:val="en-US"/>
                </w:rPr>
                <w:delText xml:space="preserve"> –</w:delText>
              </w:r>
            </w:del>
            <w:r w:rsidRPr="007C3831">
              <w:rPr>
                <w:sz w:val="20"/>
                <w:szCs w:val="20"/>
                <w:lang w:val="en-US"/>
              </w:rPr>
              <w:t xml:space="preserve"> 1.142)</w:t>
            </w:r>
          </w:p>
        </w:tc>
        <w:tc>
          <w:tcPr>
            <w:tcW w:w="850" w:type="dxa"/>
          </w:tcPr>
          <w:p w14:paraId="2F929CFC" w14:textId="77777777" w:rsidR="003C77C8" w:rsidRPr="007C3831" w:rsidRDefault="003C77C8" w:rsidP="7CA6C6E8">
            <w:pPr>
              <w:spacing w:after="160"/>
              <w:jc w:val="center"/>
              <w:rPr>
                <w:b/>
                <w:bCs/>
                <w:sz w:val="20"/>
                <w:szCs w:val="20"/>
                <w:lang w:val="nl-BE"/>
              </w:rPr>
            </w:pPr>
            <w:r w:rsidRPr="007C3831">
              <w:rPr>
                <w:b/>
                <w:bCs/>
                <w:sz w:val="20"/>
                <w:szCs w:val="20"/>
                <w:lang w:val="nl-BE"/>
              </w:rPr>
              <w:t>0.032</w:t>
            </w:r>
          </w:p>
        </w:tc>
        <w:tc>
          <w:tcPr>
            <w:tcW w:w="2026" w:type="dxa"/>
          </w:tcPr>
          <w:p w14:paraId="269D4B90" w14:textId="241E3D56" w:rsidR="003C77C8" w:rsidRPr="007C3831" w:rsidRDefault="003C77C8" w:rsidP="7CA6C6E8">
            <w:pPr>
              <w:jc w:val="center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-----------------------</w:t>
            </w:r>
          </w:p>
        </w:tc>
        <w:tc>
          <w:tcPr>
            <w:tcW w:w="1183" w:type="dxa"/>
          </w:tcPr>
          <w:p w14:paraId="7B6888E2" w14:textId="312FE20F" w:rsidR="003C77C8" w:rsidRPr="007C3831" w:rsidRDefault="003C77C8" w:rsidP="7CA6C6E8">
            <w:pPr>
              <w:jc w:val="center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--------</w:t>
            </w:r>
          </w:p>
        </w:tc>
      </w:tr>
      <w:tr w:rsidR="003C77C8" w:rsidRPr="007C3831" w14:paraId="4A8C2935" w14:textId="77777777" w:rsidTr="4E472FDE">
        <w:trPr>
          <w:trHeight w:hRule="exact" w:val="347"/>
        </w:trPr>
        <w:tc>
          <w:tcPr>
            <w:tcW w:w="2552" w:type="dxa"/>
          </w:tcPr>
          <w:p w14:paraId="78D31890" w14:textId="77777777" w:rsidR="003C77C8" w:rsidRPr="007C3831" w:rsidRDefault="003C77C8" w:rsidP="7CA6C6E8">
            <w:pPr>
              <w:spacing w:after="160"/>
              <w:rPr>
                <w:sz w:val="20"/>
                <w:szCs w:val="20"/>
                <w:lang w:val="nl-BE"/>
              </w:rPr>
            </w:pPr>
            <w:proofErr w:type="spellStart"/>
            <w:r w:rsidRPr="007C3831">
              <w:rPr>
                <w:sz w:val="20"/>
                <w:szCs w:val="20"/>
                <w:lang w:val="nl-BE"/>
              </w:rPr>
              <w:t>Systolic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force vector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angle</w:t>
            </w:r>
            <w:proofErr w:type="spellEnd"/>
          </w:p>
        </w:tc>
        <w:tc>
          <w:tcPr>
            <w:tcW w:w="2552" w:type="dxa"/>
          </w:tcPr>
          <w:p w14:paraId="5562330A" w14:textId="790208DC" w:rsidR="003C77C8" w:rsidRPr="007C3831" w:rsidRDefault="003C77C8" w:rsidP="7CA6C6E8">
            <w:pPr>
              <w:spacing w:after="160"/>
              <w:jc w:val="center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>----------------------------------</w:t>
            </w:r>
          </w:p>
        </w:tc>
        <w:tc>
          <w:tcPr>
            <w:tcW w:w="850" w:type="dxa"/>
          </w:tcPr>
          <w:p w14:paraId="334CE1AC" w14:textId="7B9244AE" w:rsidR="003C77C8" w:rsidRPr="007C3831" w:rsidRDefault="003C77C8" w:rsidP="7CA6C6E8">
            <w:pPr>
              <w:spacing w:after="160"/>
              <w:jc w:val="center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--------</w:t>
            </w:r>
          </w:p>
        </w:tc>
        <w:tc>
          <w:tcPr>
            <w:tcW w:w="2026" w:type="dxa"/>
          </w:tcPr>
          <w:p w14:paraId="277A5190" w14:textId="29B01D92" w:rsidR="003C77C8" w:rsidRPr="007C3831" w:rsidRDefault="003C77C8" w:rsidP="7CA6C6E8">
            <w:pPr>
              <w:jc w:val="center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1.084 (1.020</w:t>
            </w:r>
            <w:ins w:id="25" w:author="Laenens, D. (HARTZ)" w:date="2024-07-20T13:29:00Z">
              <w:r w:rsidR="00B755EB">
                <w:rPr>
                  <w:sz w:val="20"/>
                  <w:szCs w:val="20"/>
                  <w:lang w:val="nl-BE"/>
                </w:rPr>
                <w:t>,</w:t>
              </w:r>
            </w:ins>
            <w:del w:id="26" w:author="Laenens, D. (HARTZ)" w:date="2024-07-20T13:29:00Z">
              <w:r w:rsidRPr="007C3831" w:rsidDel="00B755EB">
                <w:rPr>
                  <w:sz w:val="20"/>
                  <w:szCs w:val="20"/>
                  <w:lang w:val="nl-BE"/>
                </w:rPr>
                <w:delText xml:space="preserve"> –</w:delText>
              </w:r>
            </w:del>
            <w:r w:rsidRPr="007C3831">
              <w:rPr>
                <w:sz w:val="20"/>
                <w:szCs w:val="20"/>
                <w:lang w:val="nl-BE"/>
              </w:rPr>
              <w:t xml:space="preserve"> 1.152)</w:t>
            </w:r>
          </w:p>
        </w:tc>
        <w:tc>
          <w:tcPr>
            <w:tcW w:w="1183" w:type="dxa"/>
          </w:tcPr>
          <w:p w14:paraId="1A97BF22" w14:textId="77777777" w:rsidR="003C77C8" w:rsidRPr="007C3831" w:rsidRDefault="003C77C8" w:rsidP="7CA6C6E8">
            <w:pPr>
              <w:jc w:val="center"/>
              <w:rPr>
                <w:b/>
                <w:bCs/>
                <w:sz w:val="20"/>
                <w:szCs w:val="20"/>
                <w:lang w:val="nl-BE"/>
              </w:rPr>
            </w:pPr>
            <w:r w:rsidRPr="007C3831">
              <w:rPr>
                <w:b/>
                <w:bCs/>
                <w:sz w:val="20"/>
                <w:szCs w:val="20"/>
                <w:lang w:val="nl-BE"/>
              </w:rPr>
              <w:t>0.009</w:t>
            </w:r>
          </w:p>
        </w:tc>
      </w:tr>
    </w:tbl>
    <w:p w14:paraId="357CA815" w14:textId="77777777" w:rsidR="003C77C8" w:rsidRPr="007C3831" w:rsidRDefault="003C77C8" w:rsidP="00FD24B8">
      <w:pPr>
        <w:spacing w:line="240" w:lineRule="auto"/>
        <w:rPr>
          <w:b/>
          <w:bCs/>
          <w:lang w:val="en-US"/>
        </w:rPr>
      </w:pPr>
    </w:p>
    <w:p w14:paraId="0BB3B8CF" w14:textId="3EB649B8" w:rsidR="00C3434A" w:rsidRPr="007C3831" w:rsidRDefault="00C3434A" w:rsidP="00C3434A">
      <w:pPr>
        <w:spacing w:line="240" w:lineRule="auto"/>
        <w:rPr>
          <w:sz w:val="18"/>
          <w:szCs w:val="18"/>
          <w:lang w:val="en-US"/>
        </w:rPr>
      </w:pPr>
      <w:r w:rsidRPr="007C3831">
        <w:rPr>
          <w:b/>
          <w:bCs/>
          <w:lang w:val="en-US"/>
        </w:rPr>
        <w:t xml:space="preserve">Abbreviations: </w:t>
      </w:r>
      <w:r w:rsidRPr="007C3831">
        <w:rPr>
          <w:sz w:val="18"/>
          <w:szCs w:val="18"/>
          <w:lang w:val="en-US"/>
        </w:rPr>
        <w:t>CI = confidence interval; LV = left ventricular. Bold values indicate significant p values (&lt;0.05).</w:t>
      </w:r>
    </w:p>
    <w:p w14:paraId="5D55FD31" w14:textId="08C59C11" w:rsidR="00C3434A" w:rsidRPr="007C3831" w:rsidRDefault="00C3434A" w:rsidP="00FD24B8">
      <w:pPr>
        <w:spacing w:line="240" w:lineRule="auto"/>
        <w:rPr>
          <w:b/>
          <w:bCs/>
          <w:lang w:val="en-US"/>
        </w:rPr>
      </w:pPr>
    </w:p>
    <w:p w14:paraId="600BDD85" w14:textId="77777777" w:rsidR="003C77C8" w:rsidRPr="007C3831" w:rsidRDefault="003C77C8" w:rsidP="00FD24B8">
      <w:pPr>
        <w:spacing w:line="240" w:lineRule="auto"/>
        <w:rPr>
          <w:b/>
          <w:bCs/>
          <w:lang w:val="en-US"/>
        </w:rPr>
      </w:pPr>
    </w:p>
    <w:p w14:paraId="630812FC" w14:textId="77777777" w:rsidR="003C77C8" w:rsidRPr="007C3831" w:rsidRDefault="003C77C8" w:rsidP="00FD24B8">
      <w:pPr>
        <w:spacing w:line="240" w:lineRule="auto"/>
        <w:rPr>
          <w:b/>
          <w:bCs/>
          <w:lang w:val="en-US"/>
        </w:rPr>
      </w:pPr>
    </w:p>
    <w:p w14:paraId="274F9167" w14:textId="77777777" w:rsidR="003C77C8" w:rsidRPr="007C3831" w:rsidRDefault="003C77C8" w:rsidP="00FD24B8">
      <w:pPr>
        <w:spacing w:line="240" w:lineRule="auto"/>
        <w:rPr>
          <w:b/>
          <w:bCs/>
          <w:lang w:val="en-US"/>
        </w:rPr>
      </w:pPr>
    </w:p>
    <w:p w14:paraId="6E29DCA4" w14:textId="77777777" w:rsidR="003C77C8" w:rsidRPr="007C3831" w:rsidRDefault="003C77C8" w:rsidP="00FD24B8">
      <w:pPr>
        <w:spacing w:line="240" w:lineRule="auto"/>
        <w:rPr>
          <w:b/>
          <w:bCs/>
          <w:lang w:val="en-US"/>
        </w:rPr>
      </w:pPr>
    </w:p>
    <w:p w14:paraId="16294A9D" w14:textId="77777777" w:rsidR="003C77C8" w:rsidRPr="007C3831" w:rsidRDefault="003C77C8" w:rsidP="00FD24B8">
      <w:pPr>
        <w:spacing w:line="240" w:lineRule="auto"/>
        <w:rPr>
          <w:b/>
          <w:bCs/>
          <w:lang w:val="en-US"/>
        </w:rPr>
      </w:pPr>
    </w:p>
    <w:p w14:paraId="6DFCD5F2" w14:textId="77777777" w:rsidR="00C3434A" w:rsidRPr="007C3831" w:rsidRDefault="00C3434A" w:rsidP="00FD24B8">
      <w:pPr>
        <w:spacing w:line="240" w:lineRule="auto"/>
        <w:rPr>
          <w:b/>
          <w:bCs/>
          <w:lang w:val="en-US"/>
        </w:rPr>
      </w:pPr>
    </w:p>
    <w:p w14:paraId="124924A3" w14:textId="77777777" w:rsidR="00C3434A" w:rsidRPr="007C3831" w:rsidRDefault="00C3434A" w:rsidP="00FD24B8">
      <w:pPr>
        <w:spacing w:line="240" w:lineRule="auto"/>
        <w:rPr>
          <w:b/>
          <w:bCs/>
          <w:lang w:val="en-US"/>
        </w:rPr>
      </w:pPr>
    </w:p>
    <w:p w14:paraId="34C6750C" w14:textId="77777777" w:rsidR="00C3434A" w:rsidRPr="007C3831" w:rsidRDefault="00C3434A" w:rsidP="00FD24B8">
      <w:pPr>
        <w:spacing w:line="240" w:lineRule="auto"/>
        <w:rPr>
          <w:b/>
          <w:bCs/>
          <w:lang w:val="en-US"/>
        </w:rPr>
      </w:pPr>
    </w:p>
    <w:p w14:paraId="5940D817" w14:textId="77777777" w:rsidR="00C3434A" w:rsidRPr="007C3831" w:rsidRDefault="00C3434A" w:rsidP="00FD24B8">
      <w:pPr>
        <w:spacing w:line="240" w:lineRule="auto"/>
        <w:rPr>
          <w:b/>
          <w:bCs/>
          <w:lang w:val="en-US"/>
        </w:rPr>
      </w:pPr>
    </w:p>
    <w:p w14:paraId="76AC63B4" w14:textId="77777777" w:rsidR="00C3434A" w:rsidRPr="007C3831" w:rsidRDefault="00C3434A" w:rsidP="00FD24B8">
      <w:pPr>
        <w:spacing w:line="240" w:lineRule="auto"/>
        <w:rPr>
          <w:b/>
          <w:bCs/>
          <w:lang w:val="en-US"/>
        </w:rPr>
      </w:pPr>
    </w:p>
    <w:p w14:paraId="366070EE" w14:textId="77777777" w:rsidR="00C3434A" w:rsidRPr="007C3831" w:rsidRDefault="00C3434A" w:rsidP="00FD24B8">
      <w:pPr>
        <w:spacing w:line="240" w:lineRule="auto"/>
        <w:rPr>
          <w:b/>
          <w:bCs/>
          <w:lang w:val="en-US"/>
        </w:rPr>
      </w:pPr>
    </w:p>
    <w:p w14:paraId="232B65FC" w14:textId="77777777" w:rsidR="00C3434A" w:rsidRPr="007C3831" w:rsidRDefault="00C3434A" w:rsidP="00FD24B8">
      <w:pPr>
        <w:spacing w:line="240" w:lineRule="auto"/>
        <w:rPr>
          <w:b/>
          <w:bCs/>
          <w:lang w:val="en-US"/>
        </w:rPr>
      </w:pPr>
    </w:p>
    <w:p w14:paraId="7D230F2A" w14:textId="77777777" w:rsidR="00C3434A" w:rsidRPr="007C3831" w:rsidRDefault="00C3434A" w:rsidP="00FD24B8">
      <w:pPr>
        <w:spacing w:line="240" w:lineRule="auto"/>
        <w:rPr>
          <w:b/>
          <w:bCs/>
          <w:lang w:val="en-US"/>
        </w:rPr>
      </w:pPr>
    </w:p>
    <w:p w14:paraId="229D1E07" w14:textId="77777777" w:rsidR="00C3434A" w:rsidRPr="007C3831" w:rsidRDefault="00C3434A" w:rsidP="00FD24B8">
      <w:pPr>
        <w:spacing w:line="240" w:lineRule="auto"/>
        <w:rPr>
          <w:b/>
          <w:bCs/>
          <w:lang w:val="en-US"/>
        </w:rPr>
      </w:pPr>
    </w:p>
    <w:p w14:paraId="08F1F546" w14:textId="77777777" w:rsidR="00C3434A" w:rsidRPr="007C3831" w:rsidRDefault="00C3434A" w:rsidP="00FD24B8">
      <w:pPr>
        <w:spacing w:line="240" w:lineRule="auto"/>
        <w:rPr>
          <w:b/>
          <w:bCs/>
          <w:lang w:val="en-US"/>
        </w:rPr>
      </w:pPr>
    </w:p>
    <w:p w14:paraId="59792D37" w14:textId="77777777" w:rsidR="00C3434A" w:rsidRPr="007C3831" w:rsidRDefault="00C3434A" w:rsidP="00FD24B8">
      <w:pPr>
        <w:spacing w:line="240" w:lineRule="auto"/>
        <w:rPr>
          <w:b/>
          <w:bCs/>
          <w:lang w:val="en-US"/>
        </w:rPr>
      </w:pPr>
    </w:p>
    <w:p w14:paraId="6100E765" w14:textId="77777777" w:rsidR="00C3434A" w:rsidRPr="007C3831" w:rsidRDefault="00C3434A" w:rsidP="00FD24B8">
      <w:pPr>
        <w:spacing w:line="240" w:lineRule="auto"/>
        <w:rPr>
          <w:b/>
          <w:bCs/>
          <w:lang w:val="en-US"/>
        </w:rPr>
      </w:pPr>
    </w:p>
    <w:p w14:paraId="48DFFEFC" w14:textId="77777777" w:rsidR="00C3434A" w:rsidRPr="007C3831" w:rsidRDefault="00C3434A" w:rsidP="00FD24B8">
      <w:pPr>
        <w:spacing w:line="240" w:lineRule="auto"/>
        <w:rPr>
          <w:b/>
          <w:bCs/>
          <w:lang w:val="en-US"/>
        </w:rPr>
      </w:pPr>
    </w:p>
    <w:p w14:paraId="16B5AFB6" w14:textId="77777777" w:rsidR="00C3434A" w:rsidRPr="007C3831" w:rsidRDefault="00C3434A" w:rsidP="00FD24B8">
      <w:pPr>
        <w:spacing w:line="240" w:lineRule="auto"/>
        <w:rPr>
          <w:b/>
          <w:bCs/>
          <w:lang w:val="en-US"/>
        </w:rPr>
      </w:pPr>
    </w:p>
    <w:p w14:paraId="74288EC3" w14:textId="77777777" w:rsidR="003C77C8" w:rsidRPr="007C3831" w:rsidRDefault="003C77C8" w:rsidP="00FD24B8">
      <w:pPr>
        <w:spacing w:line="240" w:lineRule="auto"/>
        <w:rPr>
          <w:b/>
          <w:bCs/>
          <w:lang w:val="en-US"/>
        </w:rPr>
      </w:pPr>
    </w:p>
    <w:p w14:paraId="52D69E32" w14:textId="77777777" w:rsidR="003C77C8" w:rsidRPr="007C3831" w:rsidRDefault="003C77C8" w:rsidP="00FD24B8">
      <w:pPr>
        <w:spacing w:line="240" w:lineRule="auto"/>
        <w:rPr>
          <w:b/>
          <w:bCs/>
          <w:lang w:val="en-US"/>
        </w:rPr>
      </w:pPr>
    </w:p>
    <w:p w14:paraId="56DC9032" w14:textId="77777777" w:rsidR="003C77C8" w:rsidRPr="007C3831" w:rsidRDefault="003C77C8" w:rsidP="00FD24B8">
      <w:pPr>
        <w:spacing w:line="240" w:lineRule="auto"/>
        <w:rPr>
          <w:b/>
          <w:bCs/>
          <w:lang w:val="en-US"/>
        </w:rPr>
      </w:pPr>
    </w:p>
    <w:p w14:paraId="4E04765E" w14:textId="66A63FBE" w:rsidR="006E2096" w:rsidRPr="007C3831" w:rsidRDefault="00C3434A" w:rsidP="00FD24B8">
      <w:pPr>
        <w:spacing w:line="240" w:lineRule="auto"/>
        <w:rPr>
          <w:b/>
          <w:bCs/>
          <w:lang w:val="en-US"/>
        </w:rPr>
      </w:pPr>
      <w:r w:rsidRPr="007C3831">
        <w:rPr>
          <w:b/>
          <w:bCs/>
          <w:lang w:val="en-US"/>
        </w:rPr>
        <w:lastRenderedPageBreak/>
        <w:t>S</w:t>
      </w:r>
      <w:r w:rsidR="006E2096" w:rsidRPr="007C3831">
        <w:rPr>
          <w:b/>
          <w:bCs/>
          <w:lang w:val="en-US"/>
        </w:rPr>
        <w:t xml:space="preserve">upplemental </w:t>
      </w:r>
      <w:r w:rsidR="002233B6" w:rsidRPr="007C3831">
        <w:rPr>
          <w:b/>
          <w:bCs/>
          <w:lang w:val="en-US"/>
        </w:rPr>
        <w:t>table</w:t>
      </w:r>
      <w:r w:rsidR="006E2096" w:rsidRPr="007C3831">
        <w:rPr>
          <w:b/>
          <w:bCs/>
          <w:lang w:val="en-US"/>
        </w:rPr>
        <w:t xml:space="preserve"> </w:t>
      </w:r>
      <w:r w:rsidRPr="007C3831">
        <w:rPr>
          <w:b/>
          <w:bCs/>
          <w:lang w:val="en-US"/>
        </w:rPr>
        <w:t>3</w:t>
      </w:r>
      <w:r w:rsidR="006E2096" w:rsidRPr="007C3831">
        <w:rPr>
          <w:b/>
          <w:bCs/>
          <w:lang w:val="en-US"/>
        </w:rPr>
        <w:t>. Absolute difference</w:t>
      </w:r>
      <w:r w:rsidR="00860B8F" w:rsidRPr="007C3831">
        <w:rPr>
          <w:b/>
          <w:bCs/>
          <w:lang w:val="en-US"/>
        </w:rPr>
        <w:t xml:space="preserve"> in HDF parameter</w:t>
      </w:r>
      <w:r w:rsidR="00645FDF" w:rsidRPr="007C3831">
        <w:rPr>
          <w:b/>
          <w:bCs/>
          <w:lang w:val="en-US"/>
        </w:rPr>
        <w:t>s</w:t>
      </w:r>
      <w:r w:rsidR="00860B8F" w:rsidRPr="007C3831">
        <w:rPr>
          <w:b/>
          <w:bCs/>
          <w:lang w:val="en-US"/>
        </w:rPr>
        <w:t xml:space="preserve"> between baseline and 6 months after CRT</w:t>
      </w:r>
    </w:p>
    <w:tbl>
      <w:tblPr>
        <w:tblStyle w:val="ListTable4"/>
        <w:tblW w:w="8746" w:type="dxa"/>
        <w:tblLook w:val="0420" w:firstRow="1" w:lastRow="0" w:firstColumn="0" w:lastColumn="0" w:noHBand="0" w:noVBand="1"/>
      </w:tblPr>
      <w:tblGrid>
        <w:gridCol w:w="3692"/>
        <w:gridCol w:w="1803"/>
        <w:gridCol w:w="2227"/>
        <w:gridCol w:w="1024"/>
      </w:tblGrid>
      <w:tr w:rsidR="00684F7D" w:rsidRPr="007C3831" w14:paraId="6549B03F" w14:textId="77777777" w:rsidTr="7CA6C6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3"/>
        </w:trPr>
        <w:tc>
          <w:tcPr>
            <w:tcW w:w="0" w:type="auto"/>
            <w:hideMark/>
          </w:tcPr>
          <w:p w14:paraId="4752C0FC" w14:textId="0EC43535" w:rsidR="00684F7D" w:rsidRPr="007C3831" w:rsidRDefault="00684F7D" w:rsidP="00684F7D">
            <w:pPr>
              <w:spacing w:after="160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 xml:space="preserve">HDF parameter </w:t>
            </w:r>
          </w:p>
        </w:tc>
        <w:tc>
          <w:tcPr>
            <w:tcW w:w="0" w:type="auto"/>
            <w:hideMark/>
          </w:tcPr>
          <w:p w14:paraId="43628D17" w14:textId="1BD706D0" w:rsidR="00684F7D" w:rsidRPr="007C3831" w:rsidRDefault="00684F7D" w:rsidP="00684F7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 </w:t>
            </w:r>
            <w:r w:rsidR="00C34829" w:rsidRPr="007C3831">
              <w:rPr>
                <w:sz w:val="20"/>
                <w:szCs w:val="20"/>
              </w:rPr>
              <w:t xml:space="preserve">LV </w:t>
            </w:r>
            <w:proofErr w:type="spellStart"/>
            <w:r w:rsidR="00C34829" w:rsidRPr="007C3831">
              <w:rPr>
                <w:sz w:val="20"/>
                <w:szCs w:val="20"/>
              </w:rPr>
              <w:t>responders</w:t>
            </w:r>
            <w:proofErr w:type="spellEnd"/>
            <w:r w:rsidRPr="007C3831">
              <w:br/>
            </w:r>
            <w:r w:rsidRPr="007C3831">
              <w:rPr>
                <w:sz w:val="20"/>
                <w:szCs w:val="20"/>
                <w:lang w:val="nl-BE"/>
              </w:rPr>
              <w:t xml:space="preserve"> (N=136)</w:t>
            </w:r>
          </w:p>
        </w:tc>
        <w:tc>
          <w:tcPr>
            <w:tcW w:w="0" w:type="auto"/>
          </w:tcPr>
          <w:p w14:paraId="572C54A5" w14:textId="55082429" w:rsidR="00684F7D" w:rsidRPr="007C3831" w:rsidRDefault="00684F7D" w:rsidP="00684F7D">
            <w:pPr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nl-BE"/>
              </w:rPr>
              <w:t>LV non-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responders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</w:t>
            </w:r>
            <w:r w:rsidRPr="007C3831">
              <w:rPr>
                <w:sz w:val="20"/>
                <w:szCs w:val="20"/>
                <w:lang w:val="nl-BE"/>
              </w:rPr>
              <w:br/>
              <w:t>(N=60)</w:t>
            </w:r>
          </w:p>
        </w:tc>
        <w:tc>
          <w:tcPr>
            <w:tcW w:w="0" w:type="auto"/>
            <w:hideMark/>
          </w:tcPr>
          <w:p w14:paraId="5AB823FE" w14:textId="15A48C5C" w:rsidR="00684F7D" w:rsidRPr="007C3831" w:rsidRDefault="0796FE48" w:rsidP="00684F7D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P</w:t>
            </w:r>
            <w:r w:rsidR="00684F7D"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="00684F7D" w:rsidRPr="007C3831">
              <w:rPr>
                <w:sz w:val="20"/>
                <w:szCs w:val="20"/>
                <w:lang w:val="nl-BE"/>
              </w:rPr>
              <w:t>value</w:t>
            </w:r>
            <w:proofErr w:type="spellEnd"/>
          </w:p>
        </w:tc>
      </w:tr>
      <w:tr w:rsidR="00684F7D" w:rsidRPr="007C3831" w14:paraId="343E4AF5" w14:textId="77777777" w:rsidTr="7CA6C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tcW w:w="0" w:type="auto"/>
            <w:hideMark/>
          </w:tcPr>
          <w:p w14:paraId="56FB4D15" w14:textId="5B773281" w:rsidR="00684F7D" w:rsidRPr="007C3831" w:rsidRDefault="00684F7D" w:rsidP="00684F7D">
            <w:pPr>
              <w:spacing w:after="160"/>
              <w:rPr>
                <w:i/>
                <w:iCs/>
                <w:sz w:val="20"/>
                <w:szCs w:val="20"/>
              </w:rPr>
            </w:pPr>
            <w:r w:rsidRPr="007C3831">
              <w:rPr>
                <w:i/>
                <w:iCs/>
                <w:sz w:val="20"/>
                <w:szCs w:val="20"/>
                <w:lang w:val="en-US"/>
              </w:rPr>
              <w:t>Complete heart cycle</w:t>
            </w:r>
          </w:p>
        </w:tc>
        <w:tc>
          <w:tcPr>
            <w:tcW w:w="0" w:type="auto"/>
            <w:hideMark/>
          </w:tcPr>
          <w:p w14:paraId="01C90390" w14:textId="5BAAA962" w:rsidR="00684F7D" w:rsidRPr="007C3831" w:rsidRDefault="00684F7D" w:rsidP="00684F7D">
            <w:pPr>
              <w:spacing w:after="16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79A5221" w14:textId="7E9C15A2" w:rsidR="00684F7D" w:rsidRPr="007C3831" w:rsidRDefault="00684F7D" w:rsidP="00684F7D">
            <w:pPr>
              <w:spacing w:after="160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64D72EA" w14:textId="77777777" w:rsidR="00684F7D" w:rsidRPr="007C3831" w:rsidRDefault="00684F7D" w:rsidP="00684F7D">
            <w:pPr>
              <w:spacing w:after="160"/>
              <w:rPr>
                <w:sz w:val="20"/>
                <w:szCs w:val="20"/>
              </w:rPr>
            </w:pPr>
          </w:p>
        </w:tc>
      </w:tr>
      <w:tr w:rsidR="00684F7D" w:rsidRPr="007C3831" w14:paraId="71235E52" w14:textId="77777777" w:rsidTr="7CA6C6E8">
        <w:trPr>
          <w:trHeight w:val="473"/>
        </w:trPr>
        <w:tc>
          <w:tcPr>
            <w:tcW w:w="0" w:type="auto"/>
            <w:hideMark/>
          </w:tcPr>
          <w:p w14:paraId="54CE6B93" w14:textId="600D2B38" w:rsidR="00684F7D" w:rsidRPr="007C3831" w:rsidRDefault="00684F7D" w:rsidP="00684F7D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         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Apical-basal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strength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>, %</w:t>
            </w:r>
          </w:p>
        </w:tc>
        <w:tc>
          <w:tcPr>
            <w:tcW w:w="0" w:type="auto"/>
            <w:hideMark/>
          </w:tcPr>
          <w:p w14:paraId="0E01C6B0" w14:textId="77777777" w:rsidR="00684F7D" w:rsidRPr="007C3831" w:rsidRDefault="00684F7D" w:rsidP="00684F7D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↑1</w:t>
            </w:r>
            <w:r w:rsidRPr="007C3831">
              <w:rPr>
                <w:sz w:val="20"/>
                <w:szCs w:val="20"/>
              </w:rPr>
              <w:t>.2</w:t>
            </w:r>
            <w:r w:rsidRPr="007C3831">
              <w:rPr>
                <w:sz w:val="20"/>
                <w:szCs w:val="20"/>
                <w:lang w:val="nl-BE"/>
              </w:rPr>
              <w:t xml:space="preserve"> ± 3.1</w:t>
            </w:r>
          </w:p>
        </w:tc>
        <w:tc>
          <w:tcPr>
            <w:tcW w:w="0" w:type="auto"/>
            <w:hideMark/>
          </w:tcPr>
          <w:p w14:paraId="75301112" w14:textId="77777777" w:rsidR="00684F7D" w:rsidRPr="007C3831" w:rsidRDefault="00684F7D" w:rsidP="00684F7D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↑0.1 ± 2.4</w:t>
            </w:r>
          </w:p>
        </w:tc>
        <w:tc>
          <w:tcPr>
            <w:tcW w:w="0" w:type="auto"/>
            <w:hideMark/>
          </w:tcPr>
          <w:p w14:paraId="500BD626" w14:textId="77777777" w:rsidR="00684F7D" w:rsidRPr="007C3831" w:rsidRDefault="00684F7D" w:rsidP="00684F7D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  <w:lang w:val="nl-BE"/>
              </w:rPr>
              <w:t>0.027</w:t>
            </w:r>
          </w:p>
        </w:tc>
      </w:tr>
      <w:tr w:rsidR="00684F7D" w:rsidRPr="007C3831" w14:paraId="7B617B3B" w14:textId="77777777" w:rsidTr="7CA6C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tcW w:w="0" w:type="auto"/>
            <w:hideMark/>
          </w:tcPr>
          <w:p w14:paraId="74E66CEB" w14:textId="52F25047" w:rsidR="00684F7D" w:rsidRPr="007C3831" w:rsidRDefault="00684F7D" w:rsidP="00684F7D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          Lateral-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septal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strength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>, %</w:t>
            </w:r>
          </w:p>
        </w:tc>
        <w:tc>
          <w:tcPr>
            <w:tcW w:w="0" w:type="auto"/>
            <w:hideMark/>
          </w:tcPr>
          <w:p w14:paraId="46ED5A66" w14:textId="77777777" w:rsidR="00684F7D" w:rsidRPr="007C3831" w:rsidRDefault="00684F7D" w:rsidP="00684F7D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↓-0.0 ± 0.9</w:t>
            </w:r>
          </w:p>
        </w:tc>
        <w:tc>
          <w:tcPr>
            <w:tcW w:w="0" w:type="auto"/>
            <w:hideMark/>
          </w:tcPr>
          <w:p w14:paraId="1AB1CB9B" w14:textId="77777777" w:rsidR="00684F7D" w:rsidRPr="007C3831" w:rsidRDefault="00684F7D" w:rsidP="00684F7D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↓-0.2 ± 0.9</w:t>
            </w:r>
          </w:p>
        </w:tc>
        <w:tc>
          <w:tcPr>
            <w:tcW w:w="0" w:type="auto"/>
            <w:hideMark/>
          </w:tcPr>
          <w:p w14:paraId="31DCB6E7" w14:textId="77777777" w:rsidR="00684F7D" w:rsidRPr="007C3831" w:rsidRDefault="00684F7D" w:rsidP="00684F7D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0.226</w:t>
            </w:r>
          </w:p>
        </w:tc>
      </w:tr>
      <w:tr w:rsidR="00684F7D" w:rsidRPr="007C3831" w14:paraId="2F218CCD" w14:textId="77777777" w:rsidTr="7CA6C6E8">
        <w:trPr>
          <w:trHeight w:val="367"/>
        </w:trPr>
        <w:tc>
          <w:tcPr>
            <w:tcW w:w="0" w:type="auto"/>
            <w:hideMark/>
          </w:tcPr>
          <w:p w14:paraId="65C172EE" w14:textId="2572472E" w:rsidR="00684F7D" w:rsidRPr="007C3831" w:rsidRDefault="00684F7D" w:rsidP="00684F7D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          Force vector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angle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>, °</w:t>
            </w:r>
          </w:p>
        </w:tc>
        <w:tc>
          <w:tcPr>
            <w:tcW w:w="0" w:type="auto"/>
            <w:hideMark/>
          </w:tcPr>
          <w:p w14:paraId="4962EEE6" w14:textId="77777777" w:rsidR="00684F7D" w:rsidRPr="007C3831" w:rsidRDefault="00684F7D" w:rsidP="00684F7D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↑2</w:t>
            </w:r>
            <w:r w:rsidRPr="007C3831">
              <w:rPr>
                <w:sz w:val="20"/>
                <w:szCs w:val="20"/>
              </w:rPr>
              <w:t>.5</w:t>
            </w:r>
            <w:r w:rsidRPr="007C3831">
              <w:rPr>
                <w:sz w:val="20"/>
                <w:szCs w:val="20"/>
                <w:lang w:val="nl-BE"/>
              </w:rPr>
              <w:t xml:space="preserve"> ± 6.9</w:t>
            </w:r>
          </w:p>
        </w:tc>
        <w:tc>
          <w:tcPr>
            <w:tcW w:w="0" w:type="auto"/>
            <w:hideMark/>
          </w:tcPr>
          <w:p w14:paraId="7373D09B" w14:textId="77777777" w:rsidR="00684F7D" w:rsidRPr="007C3831" w:rsidRDefault="00684F7D" w:rsidP="00684F7D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↑2.0 ± 8.5</w:t>
            </w:r>
          </w:p>
        </w:tc>
        <w:tc>
          <w:tcPr>
            <w:tcW w:w="0" w:type="auto"/>
            <w:hideMark/>
          </w:tcPr>
          <w:p w14:paraId="3D16CF75" w14:textId="77777777" w:rsidR="00684F7D" w:rsidRPr="007C3831" w:rsidRDefault="00684F7D" w:rsidP="00684F7D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0.655</w:t>
            </w:r>
          </w:p>
        </w:tc>
      </w:tr>
      <w:tr w:rsidR="00684F7D" w:rsidRPr="007C3831" w14:paraId="45660C24" w14:textId="77777777" w:rsidTr="7CA6C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tcW w:w="0" w:type="auto"/>
            <w:hideMark/>
          </w:tcPr>
          <w:p w14:paraId="35237162" w14:textId="77777777" w:rsidR="00684F7D" w:rsidRPr="007C3831" w:rsidRDefault="00684F7D" w:rsidP="00684F7D">
            <w:pPr>
              <w:spacing w:after="160"/>
              <w:rPr>
                <w:i/>
                <w:iCs/>
                <w:sz w:val="20"/>
                <w:szCs w:val="20"/>
              </w:rPr>
            </w:pPr>
            <w:proofErr w:type="spellStart"/>
            <w:r w:rsidRPr="007C3831">
              <w:rPr>
                <w:i/>
                <w:iCs/>
                <w:sz w:val="20"/>
                <w:szCs w:val="20"/>
              </w:rPr>
              <w:t>Systolic</w:t>
            </w:r>
            <w:proofErr w:type="spellEnd"/>
            <w:r w:rsidRPr="007C383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C3831">
              <w:rPr>
                <w:i/>
                <w:iCs/>
                <w:sz w:val="20"/>
                <w:szCs w:val="20"/>
              </w:rPr>
              <w:t>thrust</w:t>
            </w:r>
            <w:proofErr w:type="spellEnd"/>
          </w:p>
        </w:tc>
        <w:tc>
          <w:tcPr>
            <w:tcW w:w="0" w:type="auto"/>
            <w:hideMark/>
          </w:tcPr>
          <w:p w14:paraId="2BC19F6F" w14:textId="77777777" w:rsidR="00684F7D" w:rsidRPr="007C3831" w:rsidRDefault="00684F7D" w:rsidP="00684F7D">
            <w:pPr>
              <w:spacing w:after="160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E0E2F34" w14:textId="77777777" w:rsidR="00684F7D" w:rsidRPr="007C3831" w:rsidRDefault="00684F7D" w:rsidP="00684F7D">
            <w:pPr>
              <w:spacing w:after="160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135BB7A" w14:textId="77777777" w:rsidR="00684F7D" w:rsidRPr="007C3831" w:rsidRDefault="00684F7D" w:rsidP="00684F7D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84F7D" w:rsidRPr="007C3831" w14:paraId="0E1E24E3" w14:textId="77777777" w:rsidTr="7CA6C6E8">
        <w:trPr>
          <w:trHeight w:val="473"/>
        </w:trPr>
        <w:tc>
          <w:tcPr>
            <w:tcW w:w="0" w:type="auto"/>
            <w:hideMark/>
          </w:tcPr>
          <w:p w14:paraId="76EC8C3A" w14:textId="1A2B9FFD" w:rsidR="00684F7D" w:rsidRPr="007C3831" w:rsidRDefault="00684F7D" w:rsidP="00684F7D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en-US"/>
              </w:rPr>
              <w:t xml:space="preserve">          Apical-basal impulse</w:t>
            </w:r>
            <w:r w:rsidRPr="007C3831">
              <w:rPr>
                <w:sz w:val="20"/>
                <w:szCs w:val="20"/>
                <w:lang w:val="nl-BE"/>
              </w:rPr>
              <w:t>, %</w:t>
            </w:r>
          </w:p>
        </w:tc>
        <w:tc>
          <w:tcPr>
            <w:tcW w:w="0" w:type="auto"/>
            <w:hideMark/>
          </w:tcPr>
          <w:p w14:paraId="6BCC9463" w14:textId="77777777" w:rsidR="00684F7D" w:rsidRPr="007C3831" w:rsidRDefault="00684F7D" w:rsidP="00684F7D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↑2.4 ± 4.1</w:t>
            </w:r>
          </w:p>
        </w:tc>
        <w:tc>
          <w:tcPr>
            <w:tcW w:w="0" w:type="auto"/>
            <w:hideMark/>
          </w:tcPr>
          <w:p w14:paraId="22659BF8" w14:textId="77777777" w:rsidR="00684F7D" w:rsidRPr="007C3831" w:rsidRDefault="00684F7D" w:rsidP="00684F7D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↑0.7 ± 3.1</w:t>
            </w:r>
          </w:p>
        </w:tc>
        <w:tc>
          <w:tcPr>
            <w:tcW w:w="0" w:type="auto"/>
            <w:hideMark/>
          </w:tcPr>
          <w:p w14:paraId="2F1D3244" w14:textId="77777777" w:rsidR="00684F7D" w:rsidRPr="007C3831" w:rsidRDefault="00684F7D" w:rsidP="00684F7D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  <w:lang w:val="nl-BE"/>
              </w:rPr>
              <w:t>0.007</w:t>
            </w:r>
          </w:p>
        </w:tc>
      </w:tr>
      <w:tr w:rsidR="00684F7D" w:rsidRPr="007C3831" w14:paraId="03E60E3F" w14:textId="77777777" w:rsidTr="7CA6C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tcW w:w="0" w:type="auto"/>
            <w:hideMark/>
          </w:tcPr>
          <w:p w14:paraId="3579C533" w14:textId="6318F47F" w:rsidR="00684F7D" w:rsidRPr="007C3831" w:rsidRDefault="00684F7D" w:rsidP="00684F7D">
            <w:pPr>
              <w:spacing w:after="160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 xml:space="preserve">          Systolic force vector angle, °</w:t>
            </w:r>
          </w:p>
        </w:tc>
        <w:tc>
          <w:tcPr>
            <w:tcW w:w="0" w:type="auto"/>
            <w:hideMark/>
          </w:tcPr>
          <w:p w14:paraId="1B8EF9DD" w14:textId="77777777" w:rsidR="00684F7D" w:rsidRPr="007C3831" w:rsidRDefault="00684F7D" w:rsidP="00684F7D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↑2.6 ± 8.0</w:t>
            </w:r>
          </w:p>
        </w:tc>
        <w:tc>
          <w:tcPr>
            <w:tcW w:w="0" w:type="auto"/>
            <w:hideMark/>
          </w:tcPr>
          <w:p w14:paraId="57145FF0" w14:textId="77777777" w:rsidR="00684F7D" w:rsidRPr="007C3831" w:rsidRDefault="00684F7D" w:rsidP="00684F7D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↑2.1 ± 10.5</w:t>
            </w:r>
          </w:p>
        </w:tc>
        <w:tc>
          <w:tcPr>
            <w:tcW w:w="0" w:type="auto"/>
            <w:hideMark/>
          </w:tcPr>
          <w:p w14:paraId="43B14D0F" w14:textId="77777777" w:rsidR="00684F7D" w:rsidRPr="007C3831" w:rsidRDefault="00684F7D" w:rsidP="00684F7D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0.696</w:t>
            </w:r>
          </w:p>
        </w:tc>
      </w:tr>
    </w:tbl>
    <w:p w14:paraId="296D6E97" w14:textId="4CA61E46" w:rsidR="004710A8" w:rsidRPr="007C3831" w:rsidRDefault="002E10C9" w:rsidP="00FD24B8">
      <w:pPr>
        <w:spacing w:line="240" w:lineRule="auto"/>
        <w:rPr>
          <w:sz w:val="18"/>
          <w:szCs w:val="18"/>
          <w:lang w:val="en-US"/>
        </w:rPr>
      </w:pPr>
      <w:r w:rsidRPr="007C3831">
        <w:rPr>
          <w:sz w:val="18"/>
          <w:szCs w:val="18"/>
          <w:lang w:val="en-US"/>
        </w:rPr>
        <w:br/>
        <w:t xml:space="preserve">Abbreviations: HDF = </w:t>
      </w:r>
      <w:proofErr w:type="spellStart"/>
      <w:r w:rsidRPr="007C3831">
        <w:rPr>
          <w:sz w:val="18"/>
          <w:szCs w:val="18"/>
          <w:lang w:val="en-US"/>
        </w:rPr>
        <w:t>h</w:t>
      </w:r>
      <w:r w:rsidR="004305E8" w:rsidRPr="007C3831">
        <w:rPr>
          <w:sz w:val="18"/>
          <w:szCs w:val="18"/>
          <w:lang w:val="en-US"/>
        </w:rPr>
        <w:t>a</w:t>
      </w:r>
      <w:r w:rsidRPr="007C3831">
        <w:rPr>
          <w:sz w:val="18"/>
          <w:szCs w:val="18"/>
          <w:lang w:val="en-US"/>
        </w:rPr>
        <w:t>emodynamic</w:t>
      </w:r>
      <w:proofErr w:type="spellEnd"/>
      <w:r w:rsidRPr="007C3831">
        <w:rPr>
          <w:sz w:val="18"/>
          <w:szCs w:val="18"/>
          <w:lang w:val="en-US"/>
        </w:rPr>
        <w:t xml:space="preserve"> force; LV = left ventricular. Bold values represent significant </w:t>
      </w:r>
      <w:r w:rsidR="00CB0708" w:rsidRPr="007C3831">
        <w:rPr>
          <w:sz w:val="18"/>
          <w:szCs w:val="18"/>
          <w:lang w:val="en-US"/>
        </w:rPr>
        <w:t>p</w:t>
      </w:r>
      <w:r w:rsidRPr="007C3831">
        <w:rPr>
          <w:sz w:val="18"/>
          <w:szCs w:val="18"/>
          <w:lang w:val="en-US"/>
        </w:rPr>
        <w:t xml:space="preserve"> values (&lt;0.05).</w:t>
      </w:r>
    </w:p>
    <w:p w14:paraId="1E36EF1D" w14:textId="77777777" w:rsidR="004710A8" w:rsidRPr="007C3831" w:rsidRDefault="004710A8" w:rsidP="00FD24B8">
      <w:pPr>
        <w:spacing w:line="240" w:lineRule="auto"/>
        <w:rPr>
          <w:sz w:val="20"/>
          <w:szCs w:val="20"/>
          <w:lang w:val="en-US"/>
        </w:rPr>
      </w:pPr>
    </w:p>
    <w:p w14:paraId="143E9DDD" w14:textId="77777777" w:rsidR="004710A8" w:rsidRPr="007C3831" w:rsidRDefault="004710A8" w:rsidP="00FD24B8">
      <w:pPr>
        <w:spacing w:line="240" w:lineRule="auto"/>
        <w:rPr>
          <w:sz w:val="20"/>
          <w:szCs w:val="20"/>
          <w:lang w:val="en-US"/>
        </w:rPr>
      </w:pPr>
    </w:p>
    <w:p w14:paraId="0AF5705C" w14:textId="77777777" w:rsidR="004710A8" w:rsidRPr="007C3831" w:rsidRDefault="004710A8" w:rsidP="00FD24B8">
      <w:pPr>
        <w:spacing w:line="240" w:lineRule="auto"/>
        <w:rPr>
          <w:sz w:val="20"/>
          <w:szCs w:val="20"/>
          <w:lang w:val="en-US"/>
        </w:rPr>
      </w:pPr>
    </w:p>
    <w:p w14:paraId="3FFA4C78" w14:textId="77777777" w:rsidR="004710A8" w:rsidRPr="007C3831" w:rsidRDefault="004710A8" w:rsidP="00FD24B8">
      <w:pPr>
        <w:spacing w:line="240" w:lineRule="auto"/>
        <w:rPr>
          <w:sz w:val="20"/>
          <w:szCs w:val="20"/>
          <w:lang w:val="en-US"/>
        </w:rPr>
      </w:pPr>
    </w:p>
    <w:p w14:paraId="429640BD" w14:textId="77777777" w:rsidR="004710A8" w:rsidRPr="007C3831" w:rsidRDefault="004710A8" w:rsidP="00FD24B8">
      <w:pPr>
        <w:spacing w:line="240" w:lineRule="auto"/>
        <w:rPr>
          <w:sz w:val="20"/>
          <w:szCs w:val="20"/>
          <w:lang w:val="en-US"/>
        </w:rPr>
      </w:pPr>
    </w:p>
    <w:p w14:paraId="0987D990" w14:textId="77777777" w:rsidR="004710A8" w:rsidRPr="007C3831" w:rsidRDefault="004710A8" w:rsidP="00FD24B8">
      <w:pPr>
        <w:spacing w:line="240" w:lineRule="auto"/>
        <w:rPr>
          <w:sz w:val="20"/>
          <w:szCs w:val="20"/>
          <w:lang w:val="en-US"/>
        </w:rPr>
      </w:pPr>
    </w:p>
    <w:p w14:paraId="3CE46D96" w14:textId="77777777" w:rsidR="004710A8" w:rsidRPr="007C3831" w:rsidRDefault="004710A8" w:rsidP="00FD24B8">
      <w:pPr>
        <w:spacing w:line="240" w:lineRule="auto"/>
        <w:rPr>
          <w:sz w:val="20"/>
          <w:szCs w:val="20"/>
          <w:lang w:val="en-US"/>
        </w:rPr>
      </w:pPr>
    </w:p>
    <w:p w14:paraId="7D1F9D34" w14:textId="77777777" w:rsidR="004710A8" w:rsidRPr="007C3831" w:rsidRDefault="004710A8" w:rsidP="00FD24B8">
      <w:pPr>
        <w:spacing w:line="240" w:lineRule="auto"/>
        <w:rPr>
          <w:sz w:val="20"/>
          <w:szCs w:val="20"/>
          <w:lang w:val="en-US"/>
        </w:rPr>
      </w:pPr>
    </w:p>
    <w:p w14:paraId="3C00568F" w14:textId="77777777" w:rsidR="004710A8" w:rsidRPr="007C3831" w:rsidRDefault="004710A8" w:rsidP="00FD24B8">
      <w:pPr>
        <w:spacing w:line="240" w:lineRule="auto"/>
        <w:rPr>
          <w:sz w:val="20"/>
          <w:szCs w:val="20"/>
          <w:lang w:val="en-US"/>
        </w:rPr>
      </w:pPr>
    </w:p>
    <w:p w14:paraId="0FDF6B1B" w14:textId="77777777" w:rsidR="004710A8" w:rsidRPr="007C3831" w:rsidRDefault="004710A8" w:rsidP="00FD24B8">
      <w:pPr>
        <w:spacing w:line="240" w:lineRule="auto"/>
        <w:rPr>
          <w:sz w:val="20"/>
          <w:szCs w:val="20"/>
          <w:lang w:val="en-US"/>
        </w:rPr>
      </w:pPr>
    </w:p>
    <w:p w14:paraId="2A86A178" w14:textId="77777777" w:rsidR="004710A8" w:rsidRPr="007C3831" w:rsidRDefault="004710A8" w:rsidP="00FD24B8">
      <w:pPr>
        <w:spacing w:line="240" w:lineRule="auto"/>
        <w:rPr>
          <w:sz w:val="20"/>
          <w:szCs w:val="20"/>
          <w:lang w:val="en-US"/>
        </w:rPr>
      </w:pPr>
    </w:p>
    <w:p w14:paraId="6D10A591" w14:textId="77777777" w:rsidR="004710A8" w:rsidRPr="007C3831" w:rsidRDefault="004710A8" w:rsidP="00FD24B8">
      <w:pPr>
        <w:spacing w:line="240" w:lineRule="auto"/>
        <w:rPr>
          <w:sz w:val="20"/>
          <w:szCs w:val="20"/>
          <w:lang w:val="en-US"/>
        </w:rPr>
      </w:pPr>
    </w:p>
    <w:p w14:paraId="247BB1CC" w14:textId="77777777" w:rsidR="004710A8" w:rsidRPr="007C3831" w:rsidRDefault="004710A8" w:rsidP="00FD24B8">
      <w:pPr>
        <w:spacing w:line="240" w:lineRule="auto"/>
        <w:rPr>
          <w:sz w:val="20"/>
          <w:szCs w:val="20"/>
          <w:lang w:val="en-US"/>
        </w:rPr>
      </w:pPr>
    </w:p>
    <w:p w14:paraId="71173A49" w14:textId="77777777" w:rsidR="004710A8" w:rsidRPr="007C3831" w:rsidRDefault="004710A8" w:rsidP="00FD24B8">
      <w:pPr>
        <w:spacing w:line="240" w:lineRule="auto"/>
        <w:rPr>
          <w:sz w:val="20"/>
          <w:szCs w:val="20"/>
          <w:lang w:val="en-US"/>
        </w:rPr>
      </w:pPr>
    </w:p>
    <w:p w14:paraId="333C5669" w14:textId="2FEF3084" w:rsidR="004710A8" w:rsidRPr="007C3831" w:rsidRDefault="004710A8" w:rsidP="00FD24B8">
      <w:pPr>
        <w:spacing w:line="240" w:lineRule="auto"/>
        <w:rPr>
          <w:sz w:val="20"/>
          <w:szCs w:val="20"/>
          <w:lang w:val="en-US"/>
        </w:rPr>
      </w:pPr>
    </w:p>
    <w:p w14:paraId="06250356" w14:textId="77777777" w:rsidR="00E6190C" w:rsidRPr="007C3831" w:rsidRDefault="00E6190C" w:rsidP="00FD24B8">
      <w:pPr>
        <w:spacing w:line="240" w:lineRule="auto"/>
        <w:rPr>
          <w:sz w:val="20"/>
          <w:szCs w:val="20"/>
          <w:lang w:val="en-US"/>
        </w:rPr>
      </w:pPr>
    </w:p>
    <w:p w14:paraId="2350D38E" w14:textId="77777777" w:rsidR="004710A8" w:rsidRPr="007C3831" w:rsidRDefault="004710A8" w:rsidP="00FD24B8">
      <w:pPr>
        <w:spacing w:line="240" w:lineRule="auto"/>
        <w:rPr>
          <w:sz w:val="20"/>
          <w:szCs w:val="20"/>
          <w:lang w:val="en-US"/>
        </w:rPr>
      </w:pPr>
    </w:p>
    <w:p w14:paraId="59723D1B" w14:textId="77777777" w:rsidR="004710A8" w:rsidRPr="007C3831" w:rsidRDefault="004710A8" w:rsidP="00FD24B8">
      <w:pPr>
        <w:spacing w:line="240" w:lineRule="auto"/>
        <w:rPr>
          <w:sz w:val="20"/>
          <w:szCs w:val="20"/>
          <w:lang w:val="en-US"/>
        </w:rPr>
      </w:pPr>
    </w:p>
    <w:p w14:paraId="09CAA7E8" w14:textId="77777777" w:rsidR="004710A8" w:rsidRPr="007C3831" w:rsidRDefault="004710A8" w:rsidP="00FD24B8">
      <w:pPr>
        <w:spacing w:line="240" w:lineRule="auto"/>
        <w:rPr>
          <w:sz w:val="20"/>
          <w:szCs w:val="20"/>
          <w:lang w:val="en-US"/>
        </w:rPr>
      </w:pPr>
    </w:p>
    <w:p w14:paraId="454F1E7E" w14:textId="77777777" w:rsidR="00B83376" w:rsidRPr="007C3831" w:rsidRDefault="00B83376" w:rsidP="00FD24B8">
      <w:pPr>
        <w:spacing w:line="240" w:lineRule="auto"/>
        <w:rPr>
          <w:sz w:val="20"/>
          <w:szCs w:val="20"/>
          <w:lang w:val="en-US"/>
        </w:rPr>
      </w:pPr>
    </w:p>
    <w:p w14:paraId="63E81C3A" w14:textId="77777777" w:rsidR="00B83376" w:rsidRPr="007C3831" w:rsidRDefault="00B83376" w:rsidP="00FD24B8">
      <w:pPr>
        <w:spacing w:line="240" w:lineRule="auto"/>
        <w:rPr>
          <w:sz w:val="20"/>
          <w:szCs w:val="20"/>
          <w:lang w:val="en-US"/>
        </w:rPr>
      </w:pPr>
    </w:p>
    <w:p w14:paraId="65799CE8" w14:textId="151B2CF9" w:rsidR="00B83376" w:rsidRPr="007C3831" w:rsidRDefault="009057C2" w:rsidP="7CA6C6E8">
      <w:pPr>
        <w:spacing w:line="240" w:lineRule="auto"/>
        <w:rPr>
          <w:b/>
          <w:bCs/>
          <w:lang w:val="en-US"/>
        </w:rPr>
      </w:pPr>
      <w:r w:rsidRPr="007C3831">
        <w:rPr>
          <w:b/>
          <w:bCs/>
          <w:lang w:val="en-US"/>
        </w:rPr>
        <w:lastRenderedPageBreak/>
        <w:t xml:space="preserve">Supplemental Table </w:t>
      </w:r>
      <w:r w:rsidR="00C3434A" w:rsidRPr="007C3831">
        <w:rPr>
          <w:b/>
          <w:bCs/>
          <w:lang w:val="en-US"/>
        </w:rPr>
        <w:t>4</w:t>
      </w:r>
      <w:r w:rsidR="00B83376" w:rsidRPr="007C3831">
        <w:rPr>
          <w:b/>
          <w:bCs/>
          <w:lang w:val="en-US"/>
        </w:rPr>
        <w:t>. Baseline clinical and echocardiographic characteristics</w:t>
      </w:r>
      <w:r w:rsidRPr="007C3831">
        <w:rPr>
          <w:b/>
          <w:bCs/>
          <w:lang w:val="en-US"/>
        </w:rPr>
        <w:t xml:space="preserve"> according to </w:t>
      </w:r>
      <w:r w:rsidR="00C34829" w:rsidRPr="007C3831">
        <w:rPr>
          <w:b/>
          <w:bCs/>
          <w:lang w:val="en-US"/>
        </w:rPr>
        <w:t xml:space="preserve">LV </w:t>
      </w:r>
      <w:r w:rsidRPr="007C3831">
        <w:rPr>
          <w:b/>
          <w:bCs/>
          <w:lang w:val="en-US"/>
        </w:rPr>
        <w:t>super</w:t>
      </w:r>
      <w:r w:rsidR="00C34829" w:rsidRPr="007C3831">
        <w:rPr>
          <w:b/>
          <w:bCs/>
          <w:lang w:val="en-US"/>
        </w:rPr>
        <w:t xml:space="preserve"> </w:t>
      </w:r>
      <w:r w:rsidRPr="007C3831">
        <w:rPr>
          <w:b/>
          <w:bCs/>
          <w:lang w:val="en-US"/>
        </w:rPr>
        <w:t>respon</w:t>
      </w:r>
      <w:r w:rsidR="3292DB4A" w:rsidRPr="007C3831">
        <w:rPr>
          <w:b/>
          <w:bCs/>
          <w:lang w:val="en-US"/>
        </w:rPr>
        <w:t>ders</w:t>
      </w:r>
      <w:r w:rsidRPr="007C3831">
        <w:rPr>
          <w:b/>
          <w:bCs/>
          <w:lang w:val="en-US"/>
        </w:rPr>
        <w:t xml:space="preserve">, and </w:t>
      </w:r>
      <w:r w:rsidR="00C34829" w:rsidRPr="007C3831">
        <w:rPr>
          <w:b/>
          <w:bCs/>
          <w:lang w:val="en-US"/>
        </w:rPr>
        <w:t xml:space="preserve">LV </w:t>
      </w:r>
      <w:r w:rsidRPr="007C3831">
        <w:rPr>
          <w:b/>
          <w:bCs/>
          <w:lang w:val="en-US"/>
        </w:rPr>
        <w:t>non</w:t>
      </w:r>
      <w:r w:rsidR="663FEB0C" w:rsidRPr="007C3831">
        <w:rPr>
          <w:b/>
          <w:bCs/>
          <w:lang w:val="en-US"/>
        </w:rPr>
        <w:t xml:space="preserve"> </w:t>
      </w:r>
      <w:r w:rsidR="003C77C8" w:rsidRPr="007C3831">
        <w:rPr>
          <w:b/>
          <w:bCs/>
          <w:lang w:val="en-US"/>
        </w:rPr>
        <w:t>super</w:t>
      </w:r>
      <w:r w:rsidR="00C34829" w:rsidRPr="007C3831">
        <w:rPr>
          <w:b/>
          <w:bCs/>
          <w:lang w:val="en-US"/>
        </w:rPr>
        <w:t xml:space="preserve"> </w:t>
      </w:r>
      <w:r w:rsidRPr="007C3831">
        <w:rPr>
          <w:b/>
          <w:bCs/>
          <w:lang w:val="en-US"/>
        </w:rPr>
        <w:t>respon</w:t>
      </w:r>
      <w:r w:rsidR="7E6A2C92" w:rsidRPr="007C3831">
        <w:rPr>
          <w:b/>
          <w:bCs/>
          <w:lang w:val="en-US"/>
        </w:rPr>
        <w:t>ders</w:t>
      </w:r>
    </w:p>
    <w:tbl>
      <w:tblPr>
        <w:tblStyle w:val="ListTable4"/>
        <w:tblW w:w="9736" w:type="dxa"/>
        <w:tblLook w:val="0420" w:firstRow="1" w:lastRow="0" w:firstColumn="0" w:lastColumn="0" w:noHBand="0" w:noVBand="1"/>
      </w:tblPr>
      <w:tblGrid>
        <w:gridCol w:w="3539"/>
        <w:gridCol w:w="1903"/>
        <w:gridCol w:w="1923"/>
        <w:gridCol w:w="1438"/>
        <w:gridCol w:w="111"/>
        <w:gridCol w:w="111"/>
        <w:gridCol w:w="711"/>
      </w:tblGrid>
      <w:tr w:rsidR="00772C77" w:rsidRPr="007C3831" w14:paraId="4F63CBBA" w14:textId="77777777" w:rsidTr="7CA6C6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45"/>
        </w:trPr>
        <w:tc>
          <w:tcPr>
            <w:tcW w:w="3539" w:type="dxa"/>
            <w:hideMark/>
          </w:tcPr>
          <w:p w14:paraId="058553B7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903" w:type="dxa"/>
            <w:hideMark/>
          </w:tcPr>
          <w:p w14:paraId="66E94861" w14:textId="77777777" w:rsidR="00772C77" w:rsidRPr="007C3831" w:rsidRDefault="00772C77" w:rsidP="008502EE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en-US"/>
              </w:rPr>
              <w:t>Overall</w:t>
            </w:r>
            <w:r w:rsidRPr="007C3831">
              <w:rPr>
                <w:sz w:val="20"/>
                <w:szCs w:val="20"/>
                <w:lang w:val="en-US"/>
              </w:rPr>
              <w:br/>
              <w:t xml:space="preserve"> (N = 196)</w:t>
            </w:r>
          </w:p>
        </w:tc>
        <w:tc>
          <w:tcPr>
            <w:tcW w:w="0" w:type="auto"/>
          </w:tcPr>
          <w:p w14:paraId="70CC3E7D" w14:textId="497791D7" w:rsidR="00772C77" w:rsidRPr="007C3831" w:rsidRDefault="00C34829" w:rsidP="008502EE">
            <w:pPr>
              <w:rPr>
                <w:b w:val="0"/>
                <w:bCs w:val="0"/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 xml:space="preserve">LV Super </w:t>
            </w:r>
            <w:proofErr w:type="spellStart"/>
            <w:r w:rsidRPr="007C3831">
              <w:rPr>
                <w:sz w:val="20"/>
                <w:szCs w:val="20"/>
              </w:rPr>
              <w:t>responders</w:t>
            </w:r>
            <w:proofErr w:type="spellEnd"/>
          </w:p>
          <w:p w14:paraId="462EB643" w14:textId="41011270" w:rsidR="00772C77" w:rsidRPr="007C3831" w:rsidRDefault="00772C77" w:rsidP="008502EE">
            <w:pPr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(N = 85)</w:t>
            </w:r>
          </w:p>
        </w:tc>
        <w:tc>
          <w:tcPr>
            <w:tcW w:w="0" w:type="auto"/>
            <w:gridSpan w:val="2"/>
            <w:hideMark/>
          </w:tcPr>
          <w:p w14:paraId="1E8A9439" w14:textId="122CAD59" w:rsidR="00772C77" w:rsidRPr="007C3831" w:rsidRDefault="00C34829" w:rsidP="008502EE">
            <w:pPr>
              <w:spacing w:after="160"/>
              <w:rPr>
                <w:sz w:val="20"/>
                <w:szCs w:val="20"/>
                <w:lang w:val="fr-FR"/>
              </w:rPr>
            </w:pPr>
            <w:r w:rsidRPr="007C3831">
              <w:rPr>
                <w:sz w:val="20"/>
                <w:szCs w:val="20"/>
                <w:lang w:val="fr-FR"/>
              </w:rPr>
              <w:t xml:space="preserve">LV </w:t>
            </w:r>
            <w:r w:rsidR="53AB2925" w:rsidRPr="007C3831">
              <w:rPr>
                <w:sz w:val="20"/>
                <w:szCs w:val="20"/>
                <w:lang w:val="fr-FR"/>
              </w:rPr>
              <w:t>Non</w:t>
            </w:r>
            <w:r w:rsidR="433A9623" w:rsidRPr="007C3831">
              <w:rPr>
                <w:sz w:val="20"/>
                <w:szCs w:val="20"/>
                <w:lang w:val="fr-FR"/>
              </w:rPr>
              <w:t xml:space="preserve"> </w:t>
            </w:r>
            <w:r w:rsidR="53AB2925" w:rsidRPr="007C3831">
              <w:rPr>
                <w:sz w:val="20"/>
                <w:szCs w:val="20"/>
                <w:lang w:val="fr-FR"/>
              </w:rPr>
              <w:t>super</w:t>
            </w:r>
            <w:r w:rsidR="2E71BB7B" w:rsidRPr="007C3831">
              <w:rPr>
                <w:sz w:val="20"/>
                <w:szCs w:val="20"/>
                <w:lang w:val="fr-FR"/>
              </w:rPr>
              <w:t>-</w:t>
            </w:r>
            <w:proofErr w:type="spellStart"/>
            <w:r w:rsidR="2B0CF58E" w:rsidRPr="007C3831">
              <w:rPr>
                <w:sz w:val="20"/>
                <w:szCs w:val="20"/>
                <w:lang w:val="fr-FR"/>
              </w:rPr>
              <w:t>r</w:t>
            </w:r>
            <w:r w:rsidR="53AB2925" w:rsidRPr="007C3831">
              <w:rPr>
                <w:sz w:val="20"/>
                <w:szCs w:val="20"/>
                <w:lang w:val="fr-FR"/>
              </w:rPr>
              <w:t>esponders</w:t>
            </w:r>
            <w:proofErr w:type="spellEnd"/>
            <w:r w:rsidR="00772C77" w:rsidRPr="007C3831">
              <w:rPr>
                <w:lang w:val="fr-FR"/>
              </w:rPr>
              <w:br/>
            </w:r>
            <w:r w:rsidR="53AB2925" w:rsidRPr="007C3831">
              <w:rPr>
                <w:sz w:val="20"/>
                <w:szCs w:val="20"/>
                <w:lang w:val="fr-FR"/>
              </w:rPr>
              <w:t>(N = 111)</w:t>
            </w:r>
          </w:p>
        </w:tc>
        <w:tc>
          <w:tcPr>
            <w:tcW w:w="0" w:type="auto"/>
            <w:gridSpan w:val="2"/>
            <w:hideMark/>
          </w:tcPr>
          <w:p w14:paraId="4EC3FA3D" w14:textId="40458427" w:rsidR="00772C77" w:rsidRPr="007C3831" w:rsidRDefault="00CB0708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en-US"/>
              </w:rPr>
              <w:t>p</w:t>
            </w:r>
            <w:r w:rsidR="00772C77" w:rsidRPr="007C3831">
              <w:rPr>
                <w:sz w:val="20"/>
                <w:szCs w:val="20"/>
                <w:lang w:val="en-US"/>
              </w:rPr>
              <w:t xml:space="preserve"> value</w:t>
            </w:r>
          </w:p>
        </w:tc>
      </w:tr>
      <w:tr w:rsidR="00772C77" w:rsidRPr="007C3831" w14:paraId="1C39F956" w14:textId="77777777" w:rsidTr="7CA6C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7"/>
        </w:trPr>
        <w:tc>
          <w:tcPr>
            <w:tcW w:w="3539" w:type="dxa"/>
            <w:hideMark/>
          </w:tcPr>
          <w:p w14:paraId="428B890B" w14:textId="77777777" w:rsidR="00772C77" w:rsidRPr="007C3831" w:rsidRDefault="00772C77" w:rsidP="008502EE">
            <w:pPr>
              <w:spacing w:after="160" w:line="480" w:lineRule="auto"/>
              <w:rPr>
                <w:i/>
                <w:iCs/>
                <w:sz w:val="20"/>
                <w:szCs w:val="20"/>
                <w:u w:val="single"/>
              </w:rPr>
            </w:pPr>
            <w:proofErr w:type="spellStart"/>
            <w:r w:rsidRPr="007C3831">
              <w:rPr>
                <w:i/>
                <w:iCs/>
                <w:sz w:val="20"/>
                <w:szCs w:val="20"/>
                <w:u w:val="single"/>
                <w:lang w:val="nl-BE"/>
              </w:rPr>
              <w:t>Clinical</w:t>
            </w:r>
            <w:proofErr w:type="spellEnd"/>
            <w:r w:rsidRPr="007C3831">
              <w:rPr>
                <w:i/>
                <w:iCs/>
                <w:sz w:val="20"/>
                <w:szCs w:val="20"/>
                <w:u w:val="single"/>
                <w:lang w:val="nl-BE"/>
              </w:rPr>
              <w:t xml:space="preserve"> </w:t>
            </w:r>
            <w:proofErr w:type="spellStart"/>
            <w:r w:rsidRPr="007C3831">
              <w:rPr>
                <w:i/>
                <w:iCs/>
                <w:sz w:val="20"/>
                <w:szCs w:val="20"/>
                <w:u w:val="single"/>
                <w:lang w:val="nl-BE"/>
              </w:rPr>
              <w:t>characteristics</w:t>
            </w:r>
            <w:proofErr w:type="spellEnd"/>
          </w:p>
        </w:tc>
        <w:tc>
          <w:tcPr>
            <w:tcW w:w="1903" w:type="dxa"/>
            <w:hideMark/>
          </w:tcPr>
          <w:p w14:paraId="7E15491A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87879B2" w14:textId="77777777" w:rsidR="00772C77" w:rsidRPr="007C3831" w:rsidRDefault="00772C77" w:rsidP="008502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hideMark/>
          </w:tcPr>
          <w:p w14:paraId="11A2700C" w14:textId="0912FCCA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hideMark/>
          </w:tcPr>
          <w:p w14:paraId="6AC17F35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</w:p>
        </w:tc>
      </w:tr>
      <w:tr w:rsidR="00772C77" w:rsidRPr="007C3831" w14:paraId="6124F9CC" w14:textId="77777777" w:rsidTr="7CA6C6E8">
        <w:trPr>
          <w:trHeight w:hRule="exact" w:val="378"/>
        </w:trPr>
        <w:tc>
          <w:tcPr>
            <w:tcW w:w="3539" w:type="dxa"/>
            <w:hideMark/>
          </w:tcPr>
          <w:p w14:paraId="771F0CFD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 xml:space="preserve">Age, </w:t>
            </w:r>
            <w:proofErr w:type="spellStart"/>
            <w:r w:rsidRPr="007C3831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903" w:type="dxa"/>
            <w:hideMark/>
          </w:tcPr>
          <w:p w14:paraId="7D424150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 xml:space="preserve">63.8 ± 10.5 </w:t>
            </w:r>
          </w:p>
        </w:tc>
        <w:tc>
          <w:tcPr>
            <w:tcW w:w="0" w:type="auto"/>
          </w:tcPr>
          <w:p w14:paraId="63B3A7E6" w14:textId="7C32DE87" w:rsidR="00772C77" w:rsidRPr="007C3831" w:rsidRDefault="00772C77" w:rsidP="008502EE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 xml:space="preserve">65.4 ± 8.9 </w:t>
            </w:r>
          </w:p>
        </w:tc>
        <w:tc>
          <w:tcPr>
            <w:tcW w:w="0" w:type="auto"/>
            <w:gridSpan w:val="2"/>
          </w:tcPr>
          <w:p w14:paraId="71D0A08E" w14:textId="348CEA83" w:rsidR="00772C77" w:rsidRPr="007C3831" w:rsidRDefault="00553514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 xml:space="preserve">62.6 ± 11.6 </w:t>
            </w:r>
          </w:p>
        </w:tc>
        <w:tc>
          <w:tcPr>
            <w:tcW w:w="0" w:type="auto"/>
            <w:gridSpan w:val="2"/>
          </w:tcPr>
          <w:p w14:paraId="505B7F06" w14:textId="26740BB2" w:rsidR="00772C77" w:rsidRPr="007C3831" w:rsidRDefault="00553514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071</w:t>
            </w:r>
          </w:p>
        </w:tc>
      </w:tr>
      <w:tr w:rsidR="00772C77" w:rsidRPr="007C3831" w14:paraId="371E72B1" w14:textId="77777777" w:rsidTr="7CA6C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7"/>
        </w:trPr>
        <w:tc>
          <w:tcPr>
            <w:tcW w:w="3539" w:type="dxa"/>
            <w:hideMark/>
          </w:tcPr>
          <w:p w14:paraId="628FE12C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 xml:space="preserve">Male </w:t>
            </w:r>
            <w:proofErr w:type="spellStart"/>
            <w:r w:rsidRPr="007C3831">
              <w:rPr>
                <w:sz w:val="20"/>
                <w:szCs w:val="20"/>
              </w:rPr>
              <w:t>sex</w:t>
            </w:r>
            <w:proofErr w:type="spellEnd"/>
            <w:r w:rsidRPr="007C3831">
              <w:rPr>
                <w:sz w:val="20"/>
                <w:szCs w:val="20"/>
              </w:rPr>
              <w:t>, N (%)</w:t>
            </w:r>
          </w:p>
        </w:tc>
        <w:tc>
          <w:tcPr>
            <w:tcW w:w="1903" w:type="dxa"/>
            <w:hideMark/>
          </w:tcPr>
          <w:p w14:paraId="44BE3B90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22 (62.2%)</w:t>
            </w:r>
          </w:p>
        </w:tc>
        <w:tc>
          <w:tcPr>
            <w:tcW w:w="0" w:type="auto"/>
          </w:tcPr>
          <w:p w14:paraId="060FFBCB" w14:textId="1CCD8261" w:rsidR="00772C77" w:rsidRPr="007C3831" w:rsidRDefault="00772C77" w:rsidP="008502EE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46 (54.1%)</w:t>
            </w:r>
          </w:p>
        </w:tc>
        <w:tc>
          <w:tcPr>
            <w:tcW w:w="0" w:type="auto"/>
            <w:gridSpan w:val="2"/>
          </w:tcPr>
          <w:p w14:paraId="50FFD057" w14:textId="4F236C21" w:rsidR="00772C77" w:rsidRPr="007C3831" w:rsidRDefault="00553514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76 (68.5%)</w:t>
            </w:r>
          </w:p>
        </w:tc>
        <w:tc>
          <w:tcPr>
            <w:tcW w:w="0" w:type="auto"/>
            <w:gridSpan w:val="2"/>
          </w:tcPr>
          <w:p w14:paraId="6F0F4030" w14:textId="71261103" w:rsidR="00772C77" w:rsidRPr="007C3831" w:rsidRDefault="00553514" w:rsidP="008502EE">
            <w:pPr>
              <w:spacing w:after="160" w:line="480" w:lineRule="auto"/>
              <w:rPr>
                <w:b/>
                <w:bCs/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</w:rPr>
              <w:t>0.040</w:t>
            </w:r>
          </w:p>
        </w:tc>
      </w:tr>
      <w:tr w:rsidR="00772C77" w:rsidRPr="007C3831" w14:paraId="156265ED" w14:textId="77777777" w:rsidTr="7CA6C6E8">
        <w:trPr>
          <w:trHeight w:hRule="exact" w:val="337"/>
        </w:trPr>
        <w:tc>
          <w:tcPr>
            <w:tcW w:w="3539" w:type="dxa"/>
            <w:hideMark/>
          </w:tcPr>
          <w:p w14:paraId="2622BC0E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>Body mass index, kg/m²</w:t>
            </w:r>
          </w:p>
        </w:tc>
        <w:tc>
          <w:tcPr>
            <w:tcW w:w="1903" w:type="dxa"/>
            <w:hideMark/>
          </w:tcPr>
          <w:p w14:paraId="1D953111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26.1 ± 4.6</w:t>
            </w:r>
          </w:p>
        </w:tc>
        <w:tc>
          <w:tcPr>
            <w:tcW w:w="0" w:type="auto"/>
          </w:tcPr>
          <w:p w14:paraId="36DB13DC" w14:textId="26A146F1" w:rsidR="00772C77" w:rsidRPr="007C3831" w:rsidRDefault="00772C77" w:rsidP="008502EE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26.4 ± 4.6</w:t>
            </w:r>
          </w:p>
        </w:tc>
        <w:tc>
          <w:tcPr>
            <w:tcW w:w="0" w:type="auto"/>
            <w:gridSpan w:val="2"/>
          </w:tcPr>
          <w:p w14:paraId="7F8813B1" w14:textId="5373B517" w:rsidR="00772C77" w:rsidRPr="007C3831" w:rsidRDefault="00553514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25.9 ± 4.6</w:t>
            </w:r>
          </w:p>
        </w:tc>
        <w:tc>
          <w:tcPr>
            <w:tcW w:w="0" w:type="auto"/>
            <w:gridSpan w:val="2"/>
          </w:tcPr>
          <w:p w14:paraId="1A71A8B8" w14:textId="32C1C119" w:rsidR="00772C77" w:rsidRPr="007C3831" w:rsidRDefault="00553514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472</w:t>
            </w:r>
          </w:p>
        </w:tc>
      </w:tr>
      <w:tr w:rsidR="00772C77" w:rsidRPr="007C3831" w14:paraId="0B783FE1" w14:textId="77777777" w:rsidTr="7CA6C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7"/>
        </w:trPr>
        <w:tc>
          <w:tcPr>
            <w:tcW w:w="3539" w:type="dxa"/>
            <w:hideMark/>
          </w:tcPr>
          <w:p w14:paraId="7AECE8B8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>NYHA III or IV, N (%)</w:t>
            </w:r>
          </w:p>
        </w:tc>
        <w:tc>
          <w:tcPr>
            <w:tcW w:w="1903" w:type="dxa"/>
            <w:hideMark/>
          </w:tcPr>
          <w:p w14:paraId="6DA8E0D0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28 (65.6%)</w:t>
            </w:r>
          </w:p>
        </w:tc>
        <w:tc>
          <w:tcPr>
            <w:tcW w:w="0" w:type="auto"/>
          </w:tcPr>
          <w:p w14:paraId="41C73A91" w14:textId="130F8481" w:rsidR="00772C77" w:rsidRPr="007C3831" w:rsidRDefault="00772C77" w:rsidP="008502EE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48 (56.5%)</w:t>
            </w:r>
          </w:p>
        </w:tc>
        <w:tc>
          <w:tcPr>
            <w:tcW w:w="0" w:type="auto"/>
            <w:gridSpan w:val="2"/>
          </w:tcPr>
          <w:p w14:paraId="02C58314" w14:textId="2A0CE4DE" w:rsidR="00772C77" w:rsidRPr="007C3831" w:rsidRDefault="00553514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80 (72.7%)</w:t>
            </w:r>
          </w:p>
        </w:tc>
        <w:tc>
          <w:tcPr>
            <w:tcW w:w="0" w:type="auto"/>
            <w:gridSpan w:val="2"/>
          </w:tcPr>
          <w:p w14:paraId="7E75E251" w14:textId="7E805490" w:rsidR="00772C77" w:rsidRPr="007C3831" w:rsidRDefault="00553514" w:rsidP="008502EE">
            <w:pPr>
              <w:spacing w:after="160" w:line="480" w:lineRule="auto"/>
              <w:rPr>
                <w:b/>
                <w:bCs/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</w:rPr>
              <w:t>0.018</w:t>
            </w:r>
          </w:p>
        </w:tc>
      </w:tr>
      <w:tr w:rsidR="00772C77" w:rsidRPr="007C3831" w14:paraId="021DA483" w14:textId="77777777" w:rsidTr="7CA6C6E8">
        <w:trPr>
          <w:trHeight w:hRule="exact" w:val="337"/>
        </w:trPr>
        <w:tc>
          <w:tcPr>
            <w:tcW w:w="3539" w:type="dxa"/>
            <w:hideMark/>
          </w:tcPr>
          <w:p w14:paraId="1F37575C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  <w:proofErr w:type="spellStart"/>
            <w:r w:rsidRPr="007C3831">
              <w:rPr>
                <w:sz w:val="20"/>
                <w:szCs w:val="20"/>
              </w:rPr>
              <w:t>Quality</w:t>
            </w:r>
            <w:proofErr w:type="spellEnd"/>
            <w:r w:rsidRPr="007C3831">
              <w:rPr>
                <w:sz w:val="20"/>
                <w:szCs w:val="20"/>
              </w:rPr>
              <w:t xml:space="preserve"> of life</w:t>
            </w:r>
          </w:p>
        </w:tc>
        <w:tc>
          <w:tcPr>
            <w:tcW w:w="1903" w:type="dxa"/>
            <w:hideMark/>
          </w:tcPr>
          <w:p w14:paraId="291F15E0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29.0 (16.0, 44.5)</w:t>
            </w:r>
          </w:p>
        </w:tc>
        <w:tc>
          <w:tcPr>
            <w:tcW w:w="0" w:type="auto"/>
          </w:tcPr>
          <w:p w14:paraId="19B8E9B2" w14:textId="04C5C81D" w:rsidR="00772C77" w:rsidRPr="007C3831" w:rsidRDefault="00772C77" w:rsidP="008502EE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28.5 (9.0, 42.5)</w:t>
            </w:r>
          </w:p>
        </w:tc>
        <w:tc>
          <w:tcPr>
            <w:tcW w:w="0" w:type="auto"/>
            <w:gridSpan w:val="2"/>
          </w:tcPr>
          <w:p w14:paraId="289707B8" w14:textId="20B18859" w:rsidR="00772C77" w:rsidRPr="007C3831" w:rsidRDefault="00F611BE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31.0 (20.0, 47.0)</w:t>
            </w:r>
          </w:p>
        </w:tc>
        <w:tc>
          <w:tcPr>
            <w:tcW w:w="0" w:type="auto"/>
            <w:gridSpan w:val="2"/>
          </w:tcPr>
          <w:p w14:paraId="0FF9ED9F" w14:textId="2A3AA472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</w:p>
        </w:tc>
      </w:tr>
      <w:tr w:rsidR="00772C77" w:rsidRPr="007C3831" w14:paraId="2ABD3542" w14:textId="77777777" w:rsidTr="7CA6C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7"/>
        </w:trPr>
        <w:tc>
          <w:tcPr>
            <w:tcW w:w="3539" w:type="dxa"/>
            <w:hideMark/>
          </w:tcPr>
          <w:p w14:paraId="463CEE76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6MWD, m</w:t>
            </w:r>
          </w:p>
        </w:tc>
        <w:tc>
          <w:tcPr>
            <w:tcW w:w="1903" w:type="dxa"/>
            <w:hideMark/>
          </w:tcPr>
          <w:p w14:paraId="2A94F98A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368.0 ± 117.6</w:t>
            </w:r>
          </w:p>
        </w:tc>
        <w:tc>
          <w:tcPr>
            <w:tcW w:w="0" w:type="auto"/>
          </w:tcPr>
          <w:p w14:paraId="61E498EF" w14:textId="26E8C16D" w:rsidR="00772C77" w:rsidRPr="007C3831" w:rsidRDefault="00772C77" w:rsidP="008502EE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358.0 ± 114.5</w:t>
            </w:r>
          </w:p>
        </w:tc>
        <w:tc>
          <w:tcPr>
            <w:tcW w:w="0" w:type="auto"/>
            <w:gridSpan w:val="2"/>
          </w:tcPr>
          <w:p w14:paraId="3035F75A" w14:textId="5E7A8100" w:rsidR="00772C77" w:rsidRPr="007C3831" w:rsidRDefault="00553514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377.1 ± 120.4</w:t>
            </w:r>
          </w:p>
        </w:tc>
        <w:tc>
          <w:tcPr>
            <w:tcW w:w="0" w:type="auto"/>
            <w:gridSpan w:val="2"/>
          </w:tcPr>
          <w:p w14:paraId="5821FB94" w14:textId="0EB64A52" w:rsidR="00772C77" w:rsidRPr="007C3831" w:rsidRDefault="00553514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329</w:t>
            </w:r>
          </w:p>
        </w:tc>
      </w:tr>
      <w:tr w:rsidR="00772C77" w:rsidRPr="007C3831" w14:paraId="4FBCCA9A" w14:textId="77777777" w:rsidTr="7CA6C6E8">
        <w:trPr>
          <w:trHeight w:hRule="exact" w:val="337"/>
        </w:trPr>
        <w:tc>
          <w:tcPr>
            <w:tcW w:w="3539" w:type="dxa"/>
            <w:hideMark/>
          </w:tcPr>
          <w:p w14:paraId="37B0EC4F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  <w:u w:val="single"/>
              </w:rPr>
            </w:pPr>
            <w:r w:rsidRPr="007C3831">
              <w:rPr>
                <w:i/>
                <w:iCs/>
                <w:sz w:val="20"/>
                <w:szCs w:val="20"/>
                <w:u w:val="single"/>
              </w:rPr>
              <w:t>ECG variables</w:t>
            </w:r>
          </w:p>
        </w:tc>
        <w:tc>
          <w:tcPr>
            <w:tcW w:w="1903" w:type="dxa"/>
            <w:hideMark/>
          </w:tcPr>
          <w:p w14:paraId="1966698B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E58DEB5" w14:textId="77777777" w:rsidR="00772C77" w:rsidRPr="007C3831" w:rsidRDefault="00772C77" w:rsidP="008502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08EBC0FB" w14:textId="19CBE690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43CAA22F" w14:textId="3E55AC6C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</w:p>
        </w:tc>
      </w:tr>
      <w:tr w:rsidR="00772C77" w:rsidRPr="007C3831" w14:paraId="4FE92C59" w14:textId="77777777" w:rsidTr="7CA6C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4"/>
        </w:trPr>
        <w:tc>
          <w:tcPr>
            <w:tcW w:w="3539" w:type="dxa"/>
          </w:tcPr>
          <w:p w14:paraId="18B55482" w14:textId="77777777" w:rsidR="00772C77" w:rsidRPr="007C3831" w:rsidRDefault="00772C77" w:rsidP="008502EE">
            <w:pPr>
              <w:rPr>
                <w:sz w:val="20"/>
                <w:szCs w:val="20"/>
                <w:lang w:val="fr-FR"/>
              </w:rPr>
            </w:pPr>
            <w:r w:rsidRPr="007C3831">
              <w:rPr>
                <w:sz w:val="20"/>
                <w:szCs w:val="20"/>
                <w:lang w:val="fr-FR"/>
              </w:rPr>
              <w:t xml:space="preserve">    Baseline </w:t>
            </w:r>
            <w:proofErr w:type="spellStart"/>
            <w:r w:rsidRPr="007C3831">
              <w:rPr>
                <w:sz w:val="20"/>
                <w:szCs w:val="20"/>
                <w:lang w:val="fr-FR"/>
              </w:rPr>
              <w:t>rhythm</w:t>
            </w:r>
            <w:proofErr w:type="spellEnd"/>
            <w:r w:rsidRPr="007C3831">
              <w:rPr>
                <w:i/>
                <w:iCs/>
                <w:sz w:val="20"/>
                <w:szCs w:val="20"/>
                <w:lang w:val="fr-FR"/>
              </w:rPr>
              <w:br/>
            </w:r>
            <w:r w:rsidRPr="007C3831">
              <w:rPr>
                <w:sz w:val="20"/>
                <w:szCs w:val="20"/>
                <w:lang w:val="fr-FR"/>
              </w:rPr>
              <w:t xml:space="preserve">                 Sinus </w:t>
            </w:r>
            <w:proofErr w:type="spellStart"/>
            <w:r w:rsidRPr="007C3831">
              <w:rPr>
                <w:sz w:val="20"/>
                <w:szCs w:val="20"/>
                <w:lang w:val="fr-FR"/>
              </w:rPr>
              <w:t>rhythm</w:t>
            </w:r>
            <w:proofErr w:type="spellEnd"/>
            <w:r w:rsidRPr="007C3831">
              <w:rPr>
                <w:sz w:val="20"/>
                <w:szCs w:val="20"/>
                <w:lang w:val="fr-FR"/>
              </w:rPr>
              <w:t>, N (%)</w:t>
            </w:r>
            <w:r w:rsidRPr="007C3831">
              <w:rPr>
                <w:sz w:val="20"/>
                <w:szCs w:val="20"/>
                <w:lang w:val="fr-FR"/>
              </w:rPr>
              <w:br/>
              <w:t xml:space="preserve">                 Atrial fibrillation, N (%)</w:t>
            </w:r>
          </w:p>
          <w:p w14:paraId="7F77BB8A" w14:textId="77777777" w:rsidR="00772C77" w:rsidRPr="007C3831" w:rsidRDefault="00772C77" w:rsidP="008502EE">
            <w:pPr>
              <w:spacing w:after="160"/>
              <w:rPr>
                <w:i/>
                <w:iCs/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fr-FR"/>
              </w:rPr>
              <w:t xml:space="preserve">                 </w:t>
            </w:r>
            <w:r w:rsidRPr="007C3831">
              <w:rPr>
                <w:sz w:val="20"/>
                <w:szCs w:val="20"/>
                <w:lang w:val="en-US"/>
              </w:rPr>
              <w:t>Pacemaker, N (%)</w:t>
            </w:r>
          </w:p>
        </w:tc>
        <w:tc>
          <w:tcPr>
            <w:tcW w:w="1903" w:type="dxa"/>
          </w:tcPr>
          <w:p w14:paraId="2F62A5CE" w14:textId="77777777" w:rsidR="00772C77" w:rsidRPr="007C3831" w:rsidRDefault="00772C77" w:rsidP="008502EE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br/>
              <w:t>180 (91.8%)</w:t>
            </w:r>
            <w:r w:rsidRPr="007C3831">
              <w:rPr>
                <w:sz w:val="20"/>
                <w:szCs w:val="20"/>
              </w:rPr>
              <w:br/>
              <w:t>15 (7.7%)</w:t>
            </w:r>
            <w:r w:rsidRPr="007C3831">
              <w:rPr>
                <w:sz w:val="20"/>
                <w:szCs w:val="20"/>
              </w:rPr>
              <w:br/>
              <w:t>1 (0.5%)</w:t>
            </w:r>
          </w:p>
        </w:tc>
        <w:tc>
          <w:tcPr>
            <w:tcW w:w="0" w:type="auto"/>
          </w:tcPr>
          <w:p w14:paraId="72459F54" w14:textId="77777777" w:rsidR="00772C77" w:rsidRPr="007C3831" w:rsidRDefault="00772C77" w:rsidP="008502EE">
            <w:pPr>
              <w:rPr>
                <w:sz w:val="20"/>
                <w:szCs w:val="20"/>
              </w:rPr>
            </w:pPr>
          </w:p>
          <w:p w14:paraId="620BA0A1" w14:textId="77777777" w:rsidR="00772C77" w:rsidRPr="007C3831" w:rsidRDefault="00772C77" w:rsidP="008502EE">
            <w:pPr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80 (94.1%)</w:t>
            </w:r>
          </w:p>
          <w:p w14:paraId="0B8A7AA7" w14:textId="77777777" w:rsidR="00772C77" w:rsidRPr="007C3831" w:rsidRDefault="00772C77" w:rsidP="008502EE">
            <w:pPr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4 (4.7%)</w:t>
            </w:r>
          </w:p>
          <w:p w14:paraId="15DBC378" w14:textId="647D5C9A" w:rsidR="00772C77" w:rsidRPr="007C3831" w:rsidRDefault="00772C77" w:rsidP="008502EE">
            <w:pPr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 (1.2%)</w:t>
            </w:r>
          </w:p>
        </w:tc>
        <w:tc>
          <w:tcPr>
            <w:tcW w:w="0" w:type="auto"/>
            <w:gridSpan w:val="2"/>
          </w:tcPr>
          <w:p w14:paraId="767F8F4C" w14:textId="0202F32C" w:rsidR="00553514" w:rsidRPr="007C3831" w:rsidRDefault="00553514" w:rsidP="0015225B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br/>
              <w:t>100 (90.1%)</w:t>
            </w:r>
            <w:r w:rsidRPr="007C3831">
              <w:rPr>
                <w:sz w:val="20"/>
                <w:szCs w:val="20"/>
              </w:rPr>
              <w:br/>
              <w:t>11 (9.9%)</w:t>
            </w:r>
            <w:r w:rsidRPr="007C3831">
              <w:rPr>
                <w:sz w:val="20"/>
                <w:szCs w:val="20"/>
              </w:rPr>
              <w:br/>
              <w:t>0 (0%)</w:t>
            </w:r>
          </w:p>
        </w:tc>
        <w:tc>
          <w:tcPr>
            <w:tcW w:w="0" w:type="auto"/>
            <w:gridSpan w:val="2"/>
          </w:tcPr>
          <w:p w14:paraId="7896E557" w14:textId="4C889B99" w:rsidR="00772C77" w:rsidRPr="007C3831" w:rsidRDefault="00553514" w:rsidP="0015225B">
            <w:pPr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213</w:t>
            </w:r>
            <w:r w:rsidRPr="007C3831">
              <w:rPr>
                <w:sz w:val="20"/>
                <w:szCs w:val="20"/>
              </w:rPr>
              <w:br/>
              <w:t>0.307</w:t>
            </w:r>
            <w:r w:rsidRPr="007C3831">
              <w:rPr>
                <w:sz w:val="20"/>
                <w:szCs w:val="20"/>
              </w:rPr>
              <w:br/>
              <w:t>0.278</w:t>
            </w:r>
            <w:r w:rsidRPr="007C3831">
              <w:rPr>
                <w:sz w:val="20"/>
                <w:szCs w:val="20"/>
              </w:rPr>
              <w:br/>
              <w:t>0.434</w:t>
            </w:r>
            <w:r w:rsidRPr="007C3831">
              <w:rPr>
                <w:sz w:val="20"/>
                <w:szCs w:val="20"/>
              </w:rPr>
              <w:br/>
            </w:r>
          </w:p>
        </w:tc>
      </w:tr>
      <w:tr w:rsidR="00772C77" w:rsidRPr="007C3831" w14:paraId="41149E77" w14:textId="77777777" w:rsidTr="7CA6C6E8">
        <w:trPr>
          <w:trHeight w:hRule="exact" w:val="337"/>
        </w:trPr>
        <w:tc>
          <w:tcPr>
            <w:tcW w:w="3539" w:type="dxa"/>
            <w:hideMark/>
          </w:tcPr>
          <w:p w14:paraId="3F5721FB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 xml:space="preserve">    QRS </w:t>
            </w:r>
            <w:proofErr w:type="spellStart"/>
            <w:r w:rsidRPr="007C3831">
              <w:rPr>
                <w:sz w:val="20"/>
                <w:szCs w:val="20"/>
              </w:rPr>
              <w:t>duration</w:t>
            </w:r>
            <w:proofErr w:type="spellEnd"/>
            <w:r w:rsidRPr="007C3831">
              <w:rPr>
                <w:sz w:val="20"/>
                <w:szCs w:val="20"/>
              </w:rPr>
              <w:t>, ms</w:t>
            </w:r>
          </w:p>
        </w:tc>
        <w:tc>
          <w:tcPr>
            <w:tcW w:w="1903" w:type="dxa"/>
            <w:hideMark/>
          </w:tcPr>
          <w:p w14:paraId="0CBF773F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66.3 ± 20.2</w:t>
            </w:r>
          </w:p>
        </w:tc>
        <w:tc>
          <w:tcPr>
            <w:tcW w:w="0" w:type="auto"/>
          </w:tcPr>
          <w:p w14:paraId="67E33B85" w14:textId="6463F67D" w:rsidR="00772C77" w:rsidRPr="007C3831" w:rsidRDefault="00772C77" w:rsidP="008502EE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68.9 ± 17.2</w:t>
            </w:r>
          </w:p>
        </w:tc>
        <w:tc>
          <w:tcPr>
            <w:tcW w:w="0" w:type="auto"/>
            <w:gridSpan w:val="2"/>
          </w:tcPr>
          <w:p w14:paraId="284E764B" w14:textId="2B006F21" w:rsidR="00772C77" w:rsidRPr="007C3831" w:rsidRDefault="00553514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64.3 ± 22.1</w:t>
            </w:r>
          </w:p>
        </w:tc>
        <w:tc>
          <w:tcPr>
            <w:tcW w:w="0" w:type="auto"/>
            <w:gridSpan w:val="2"/>
          </w:tcPr>
          <w:p w14:paraId="1F52A870" w14:textId="53ED6C51" w:rsidR="00772C77" w:rsidRPr="007C3831" w:rsidRDefault="00553514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115</w:t>
            </w:r>
          </w:p>
        </w:tc>
      </w:tr>
      <w:tr w:rsidR="00772C77" w:rsidRPr="007C3831" w14:paraId="157B8691" w14:textId="77777777" w:rsidTr="7CA6C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7"/>
        </w:trPr>
        <w:tc>
          <w:tcPr>
            <w:tcW w:w="3539" w:type="dxa"/>
          </w:tcPr>
          <w:p w14:paraId="4F100389" w14:textId="4336836C" w:rsidR="00772C77" w:rsidRPr="007C3831" w:rsidRDefault="00772C77" w:rsidP="005C60C5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 xml:space="preserve">    QRS </w:t>
            </w:r>
            <w:proofErr w:type="spellStart"/>
            <w:r w:rsidRPr="007C3831">
              <w:rPr>
                <w:sz w:val="20"/>
                <w:szCs w:val="20"/>
              </w:rPr>
              <w:t>axis</w:t>
            </w:r>
            <w:proofErr w:type="spellEnd"/>
            <w:r w:rsidR="00F611BE" w:rsidRPr="007C3831">
              <w:rPr>
                <w:sz w:val="20"/>
                <w:szCs w:val="20"/>
              </w:rPr>
              <w:t xml:space="preserve">, </w:t>
            </w:r>
            <w:r w:rsidR="00F611BE" w:rsidRPr="007C3831">
              <w:rPr>
                <w:sz w:val="20"/>
                <w:szCs w:val="20"/>
                <w:lang w:val="nl-BE"/>
              </w:rPr>
              <w:t>°</w:t>
            </w:r>
          </w:p>
        </w:tc>
        <w:tc>
          <w:tcPr>
            <w:tcW w:w="1903" w:type="dxa"/>
          </w:tcPr>
          <w:p w14:paraId="34648379" w14:textId="70E89B48" w:rsidR="00772C77" w:rsidRPr="007C3831" w:rsidRDefault="00772C77" w:rsidP="005C60C5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-26 (-48, 7)</w:t>
            </w:r>
          </w:p>
        </w:tc>
        <w:tc>
          <w:tcPr>
            <w:tcW w:w="0" w:type="auto"/>
          </w:tcPr>
          <w:p w14:paraId="30CB5B5B" w14:textId="5D12F3F3" w:rsidR="00772C77" w:rsidRPr="007C3831" w:rsidRDefault="00772C77" w:rsidP="005C60C5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-23 (-48, 13)</w:t>
            </w:r>
          </w:p>
        </w:tc>
        <w:tc>
          <w:tcPr>
            <w:tcW w:w="0" w:type="auto"/>
            <w:gridSpan w:val="2"/>
          </w:tcPr>
          <w:p w14:paraId="0F149798" w14:textId="5322B5F9" w:rsidR="00772C77" w:rsidRPr="007C3831" w:rsidRDefault="00F611BE" w:rsidP="005C60C5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-29.5 (-47.0, 3.5)</w:t>
            </w:r>
          </w:p>
        </w:tc>
        <w:tc>
          <w:tcPr>
            <w:tcW w:w="0" w:type="auto"/>
            <w:gridSpan w:val="2"/>
          </w:tcPr>
          <w:p w14:paraId="712AE40C" w14:textId="0796DEE2" w:rsidR="00772C77" w:rsidRPr="007C3831" w:rsidRDefault="00772C77" w:rsidP="005C60C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772C77" w:rsidRPr="007C3831" w14:paraId="0D0A40B7" w14:textId="77777777" w:rsidTr="7CA6C6E8">
        <w:trPr>
          <w:trHeight w:hRule="exact" w:val="337"/>
        </w:trPr>
        <w:tc>
          <w:tcPr>
            <w:tcW w:w="3539" w:type="dxa"/>
            <w:hideMark/>
          </w:tcPr>
          <w:p w14:paraId="3EE612DC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  <w:u w:val="single"/>
                <w:lang w:val="en-US"/>
              </w:rPr>
            </w:pPr>
            <w:proofErr w:type="spellStart"/>
            <w:r w:rsidRPr="007C3831">
              <w:rPr>
                <w:i/>
                <w:iCs/>
                <w:sz w:val="20"/>
                <w:szCs w:val="20"/>
                <w:u w:val="single"/>
              </w:rPr>
              <w:t>Medication</w:t>
            </w:r>
            <w:proofErr w:type="spellEnd"/>
          </w:p>
        </w:tc>
        <w:tc>
          <w:tcPr>
            <w:tcW w:w="1903" w:type="dxa"/>
            <w:hideMark/>
          </w:tcPr>
          <w:p w14:paraId="1B6E65E1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4B47A68" w14:textId="77777777" w:rsidR="00772C77" w:rsidRPr="007C3831" w:rsidRDefault="00772C77" w:rsidP="008502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7547280D" w14:textId="047C6ED4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19FCA9C9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</w:p>
        </w:tc>
      </w:tr>
      <w:tr w:rsidR="00772C77" w:rsidRPr="007C3831" w14:paraId="4DB4385E" w14:textId="77777777" w:rsidTr="7CA6C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8"/>
        </w:trPr>
        <w:tc>
          <w:tcPr>
            <w:tcW w:w="3539" w:type="dxa"/>
          </w:tcPr>
          <w:p w14:paraId="780763FF" w14:textId="198914E8" w:rsidR="00772C77" w:rsidRPr="007C3831" w:rsidRDefault="00772C77" w:rsidP="008502EE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 xml:space="preserve">    Combination of 3 HF </w:t>
            </w:r>
            <w:proofErr w:type="spellStart"/>
            <w:r w:rsidRPr="007C3831">
              <w:rPr>
                <w:sz w:val="20"/>
                <w:szCs w:val="20"/>
              </w:rPr>
              <w:t>therapies</w:t>
            </w:r>
            <w:proofErr w:type="spellEnd"/>
          </w:p>
        </w:tc>
        <w:tc>
          <w:tcPr>
            <w:tcW w:w="1903" w:type="dxa"/>
          </w:tcPr>
          <w:p w14:paraId="4E941AA8" w14:textId="0A264FD5" w:rsidR="00772C77" w:rsidRPr="007C3831" w:rsidRDefault="00772C77" w:rsidP="008502EE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70 (35.7%)</w:t>
            </w:r>
          </w:p>
        </w:tc>
        <w:tc>
          <w:tcPr>
            <w:tcW w:w="0" w:type="auto"/>
          </w:tcPr>
          <w:p w14:paraId="22CF83F6" w14:textId="3700B202" w:rsidR="00772C77" w:rsidRPr="007C3831" w:rsidRDefault="00772C77" w:rsidP="008502EE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34 (40.0%)</w:t>
            </w:r>
          </w:p>
        </w:tc>
        <w:tc>
          <w:tcPr>
            <w:tcW w:w="0" w:type="auto"/>
            <w:gridSpan w:val="2"/>
          </w:tcPr>
          <w:p w14:paraId="0E06418C" w14:textId="07ED80EA" w:rsidR="00772C77" w:rsidRPr="007C3831" w:rsidRDefault="00553514" w:rsidP="008502EE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36 (32.4%)</w:t>
            </w:r>
          </w:p>
        </w:tc>
        <w:tc>
          <w:tcPr>
            <w:tcW w:w="0" w:type="auto"/>
            <w:gridSpan w:val="2"/>
          </w:tcPr>
          <w:p w14:paraId="16942DF8" w14:textId="296F6948" w:rsidR="00772C77" w:rsidRPr="007C3831" w:rsidRDefault="00553514" w:rsidP="008502EE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273</w:t>
            </w:r>
          </w:p>
        </w:tc>
      </w:tr>
      <w:tr w:rsidR="00772C77" w:rsidRPr="007C3831" w14:paraId="59236089" w14:textId="77777777" w:rsidTr="7CA6C6E8">
        <w:trPr>
          <w:trHeight w:hRule="exact" w:val="337"/>
        </w:trPr>
        <w:tc>
          <w:tcPr>
            <w:tcW w:w="3539" w:type="dxa"/>
            <w:hideMark/>
          </w:tcPr>
          <w:p w14:paraId="5D6164E6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 xml:space="preserve">    </w:t>
            </w:r>
            <w:proofErr w:type="spellStart"/>
            <w:r w:rsidRPr="007C3831">
              <w:rPr>
                <w:sz w:val="20"/>
                <w:szCs w:val="20"/>
              </w:rPr>
              <w:t>Beta-blocker</w:t>
            </w:r>
            <w:proofErr w:type="spellEnd"/>
            <w:r w:rsidRPr="007C3831">
              <w:rPr>
                <w:sz w:val="20"/>
                <w:szCs w:val="20"/>
              </w:rPr>
              <w:t>, N (%)</w:t>
            </w:r>
          </w:p>
        </w:tc>
        <w:tc>
          <w:tcPr>
            <w:tcW w:w="1903" w:type="dxa"/>
            <w:hideMark/>
          </w:tcPr>
          <w:p w14:paraId="7C68C323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60 (81.6 %)</w:t>
            </w:r>
          </w:p>
        </w:tc>
        <w:tc>
          <w:tcPr>
            <w:tcW w:w="0" w:type="auto"/>
          </w:tcPr>
          <w:p w14:paraId="50D0186B" w14:textId="5B6AB7CA" w:rsidR="00772C77" w:rsidRPr="007C3831" w:rsidRDefault="00772C77" w:rsidP="008502EE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72 (84.7%)</w:t>
            </w:r>
          </w:p>
        </w:tc>
        <w:tc>
          <w:tcPr>
            <w:tcW w:w="0" w:type="auto"/>
            <w:gridSpan w:val="2"/>
          </w:tcPr>
          <w:p w14:paraId="5A131205" w14:textId="61219BC2" w:rsidR="00772C77" w:rsidRPr="007C3831" w:rsidRDefault="00553514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88 (79.3%)</w:t>
            </w:r>
          </w:p>
        </w:tc>
        <w:tc>
          <w:tcPr>
            <w:tcW w:w="0" w:type="auto"/>
            <w:gridSpan w:val="2"/>
          </w:tcPr>
          <w:p w14:paraId="31099EF1" w14:textId="737EAE58" w:rsidR="00772C77" w:rsidRPr="007C3831" w:rsidRDefault="00553514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331</w:t>
            </w:r>
          </w:p>
        </w:tc>
      </w:tr>
      <w:tr w:rsidR="00772C77" w:rsidRPr="007C3831" w14:paraId="0283ED81" w14:textId="77777777" w:rsidTr="7CA6C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7"/>
        </w:trPr>
        <w:tc>
          <w:tcPr>
            <w:tcW w:w="3539" w:type="dxa"/>
            <w:hideMark/>
          </w:tcPr>
          <w:p w14:paraId="3D3B5192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 xml:space="preserve">    ACE-I/ARB, N (%)</w:t>
            </w:r>
          </w:p>
        </w:tc>
        <w:tc>
          <w:tcPr>
            <w:tcW w:w="1903" w:type="dxa"/>
            <w:hideMark/>
          </w:tcPr>
          <w:p w14:paraId="27B513CD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78 (90.8%)</w:t>
            </w:r>
          </w:p>
        </w:tc>
        <w:tc>
          <w:tcPr>
            <w:tcW w:w="0" w:type="auto"/>
          </w:tcPr>
          <w:p w14:paraId="3CBCF93C" w14:textId="76A7E13D" w:rsidR="00772C77" w:rsidRPr="007C3831" w:rsidRDefault="00772C77" w:rsidP="008502EE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78 (91.8%)</w:t>
            </w:r>
          </w:p>
        </w:tc>
        <w:tc>
          <w:tcPr>
            <w:tcW w:w="0" w:type="auto"/>
            <w:gridSpan w:val="2"/>
          </w:tcPr>
          <w:p w14:paraId="68C55711" w14:textId="0CA0E547" w:rsidR="00772C77" w:rsidRPr="007C3831" w:rsidRDefault="00553514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00 (90.1%)</w:t>
            </w:r>
          </w:p>
        </w:tc>
        <w:tc>
          <w:tcPr>
            <w:tcW w:w="0" w:type="auto"/>
            <w:gridSpan w:val="2"/>
          </w:tcPr>
          <w:p w14:paraId="1A6DD4A8" w14:textId="127EE462" w:rsidR="00772C77" w:rsidRPr="007C3831" w:rsidRDefault="00553514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687</w:t>
            </w:r>
          </w:p>
        </w:tc>
      </w:tr>
      <w:tr w:rsidR="00772C77" w:rsidRPr="007C3831" w14:paraId="0A2639BB" w14:textId="77777777" w:rsidTr="7CA6C6E8">
        <w:trPr>
          <w:trHeight w:hRule="exact" w:val="337"/>
        </w:trPr>
        <w:tc>
          <w:tcPr>
            <w:tcW w:w="3539" w:type="dxa"/>
            <w:hideMark/>
          </w:tcPr>
          <w:p w14:paraId="1A3B1162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 xml:space="preserve">    Loop </w:t>
            </w:r>
            <w:proofErr w:type="spellStart"/>
            <w:r w:rsidRPr="007C3831">
              <w:rPr>
                <w:sz w:val="20"/>
                <w:szCs w:val="20"/>
              </w:rPr>
              <w:t>diuretic</w:t>
            </w:r>
            <w:proofErr w:type="spellEnd"/>
            <w:r w:rsidRPr="007C3831">
              <w:rPr>
                <w:sz w:val="20"/>
                <w:szCs w:val="20"/>
              </w:rPr>
              <w:t>, N (%)</w:t>
            </w:r>
          </w:p>
        </w:tc>
        <w:tc>
          <w:tcPr>
            <w:tcW w:w="1903" w:type="dxa"/>
            <w:hideMark/>
          </w:tcPr>
          <w:p w14:paraId="671693D3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53 (78.1%)</w:t>
            </w:r>
          </w:p>
        </w:tc>
        <w:tc>
          <w:tcPr>
            <w:tcW w:w="0" w:type="auto"/>
          </w:tcPr>
          <w:p w14:paraId="2C918B1C" w14:textId="3DFF2F9A" w:rsidR="00772C77" w:rsidRPr="007C3831" w:rsidRDefault="00772C77" w:rsidP="008502EE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67 (78.8%)</w:t>
            </w:r>
          </w:p>
        </w:tc>
        <w:tc>
          <w:tcPr>
            <w:tcW w:w="0" w:type="auto"/>
            <w:gridSpan w:val="2"/>
          </w:tcPr>
          <w:p w14:paraId="6831F179" w14:textId="7D0A338C" w:rsidR="00772C77" w:rsidRPr="007C3831" w:rsidRDefault="00553514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86 (77.5%)</w:t>
            </w:r>
          </w:p>
        </w:tc>
        <w:tc>
          <w:tcPr>
            <w:tcW w:w="0" w:type="auto"/>
            <w:gridSpan w:val="2"/>
          </w:tcPr>
          <w:p w14:paraId="0E025291" w14:textId="0951368F" w:rsidR="00772C77" w:rsidRPr="007C3831" w:rsidRDefault="00553514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821</w:t>
            </w:r>
          </w:p>
        </w:tc>
      </w:tr>
      <w:tr w:rsidR="00772C77" w:rsidRPr="007C3831" w14:paraId="16BD97B5" w14:textId="77777777" w:rsidTr="7CA6C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7"/>
        </w:trPr>
        <w:tc>
          <w:tcPr>
            <w:tcW w:w="3539" w:type="dxa"/>
            <w:hideMark/>
          </w:tcPr>
          <w:p w14:paraId="77815F1F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 xml:space="preserve">    MRA, N (%)</w:t>
            </w:r>
          </w:p>
        </w:tc>
        <w:tc>
          <w:tcPr>
            <w:tcW w:w="1903" w:type="dxa"/>
            <w:hideMark/>
          </w:tcPr>
          <w:p w14:paraId="392B1E33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92 (46.9%)</w:t>
            </w:r>
          </w:p>
        </w:tc>
        <w:tc>
          <w:tcPr>
            <w:tcW w:w="0" w:type="auto"/>
          </w:tcPr>
          <w:p w14:paraId="1E3F4B86" w14:textId="61123D27" w:rsidR="00772C77" w:rsidRPr="007C3831" w:rsidRDefault="00772C77" w:rsidP="008502EE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42 (49.4%)</w:t>
            </w:r>
          </w:p>
        </w:tc>
        <w:tc>
          <w:tcPr>
            <w:tcW w:w="0" w:type="auto"/>
            <w:gridSpan w:val="2"/>
          </w:tcPr>
          <w:p w14:paraId="463260C5" w14:textId="4E8259E6" w:rsidR="00772C77" w:rsidRPr="007C3831" w:rsidRDefault="00553514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50 (45.0%)</w:t>
            </w:r>
          </w:p>
        </w:tc>
        <w:tc>
          <w:tcPr>
            <w:tcW w:w="0" w:type="auto"/>
            <w:gridSpan w:val="2"/>
          </w:tcPr>
          <w:p w14:paraId="326CE5EE" w14:textId="30F94440" w:rsidR="00772C77" w:rsidRPr="007C3831" w:rsidRDefault="00553514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544</w:t>
            </w:r>
          </w:p>
        </w:tc>
      </w:tr>
      <w:tr w:rsidR="00772C77" w:rsidRPr="007C3831" w14:paraId="5120959E" w14:textId="77777777" w:rsidTr="7CA6C6E8">
        <w:trPr>
          <w:trHeight w:hRule="exact" w:val="337"/>
        </w:trPr>
        <w:tc>
          <w:tcPr>
            <w:tcW w:w="7072" w:type="dxa"/>
            <w:gridSpan w:val="3"/>
            <w:hideMark/>
          </w:tcPr>
          <w:p w14:paraId="0271AFBB" w14:textId="77777777" w:rsidR="00772C77" w:rsidRPr="007C3831" w:rsidRDefault="00772C77" w:rsidP="008502EE">
            <w:pPr>
              <w:spacing w:after="160" w:line="480" w:lineRule="auto"/>
              <w:rPr>
                <w:i/>
                <w:iCs/>
                <w:sz w:val="20"/>
                <w:szCs w:val="20"/>
                <w:u w:val="single"/>
              </w:rPr>
            </w:pPr>
            <w:proofErr w:type="spellStart"/>
            <w:r w:rsidRPr="007C3831">
              <w:rPr>
                <w:i/>
                <w:iCs/>
                <w:sz w:val="20"/>
                <w:szCs w:val="20"/>
                <w:u w:val="single"/>
              </w:rPr>
              <w:t>Echocardiographic</w:t>
            </w:r>
            <w:proofErr w:type="spellEnd"/>
            <w:r w:rsidRPr="007C3831">
              <w:rPr>
                <w:i/>
                <w:iCs/>
                <w:sz w:val="20"/>
                <w:szCs w:val="20"/>
                <w:u w:val="single"/>
              </w:rPr>
              <w:t xml:space="preserve"> </w:t>
            </w:r>
            <w:proofErr w:type="spellStart"/>
            <w:r w:rsidRPr="007C3831">
              <w:rPr>
                <w:i/>
                <w:iCs/>
                <w:sz w:val="20"/>
                <w:szCs w:val="20"/>
                <w:u w:val="single"/>
              </w:rPr>
              <w:t>characteristics</w:t>
            </w:r>
            <w:proofErr w:type="spellEnd"/>
          </w:p>
        </w:tc>
        <w:tc>
          <w:tcPr>
            <w:tcW w:w="0" w:type="auto"/>
          </w:tcPr>
          <w:p w14:paraId="453A7E7E" w14:textId="77777777" w:rsidR="00772C77" w:rsidRPr="007C3831" w:rsidRDefault="00772C77" w:rsidP="008502E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5E6F5C84" w14:textId="7D4117C9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31B15CF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</w:p>
        </w:tc>
      </w:tr>
      <w:tr w:rsidR="00772C77" w:rsidRPr="007C3831" w14:paraId="7491D5B4" w14:textId="77777777" w:rsidTr="7CA6C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7"/>
        </w:trPr>
        <w:tc>
          <w:tcPr>
            <w:tcW w:w="3539" w:type="dxa"/>
            <w:hideMark/>
          </w:tcPr>
          <w:p w14:paraId="6A18AC0E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>LV end-diastolic volume, ml</w:t>
            </w:r>
          </w:p>
        </w:tc>
        <w:tc>
          <w:tcPr>
            <w:tcW w:w="1903" w:type="dxa"/>
            <w:hideMark/>
          </w:tcPr>
          <w:p w14:paraId="4F8D973C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214.8 ± 80.4</w:t>
            </w:r>
          </w:p>
        </w:tc>
        <w:tc>
          <w:tcPr>
            <w:tcW w:w="0" w:type="auto"/>
          </w:tcPr>
          <w:p w14:paraId="382F2C65" w14:textId="184B28C4" w:rsidR="00772C77" w:rsidRPr="007C3831" w:rsidRDefault="00772C77" w:rsidP="008502EE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218.0 ± 72.1</w:t>
            </w:r>
          </w:p>
        </w:tc>
        <w:tc>
          <w:tcPr>
            <w:tcW w:w="0" w:type="auto"/>
            <w:gridSpan w:val="2"/>
          </w:tcPr>
          <w:p w14:paraId="05EFC632" w14:textId="51809BCE" w:rsidR="00772C77" w:rsidRPr="007C3831" w:rsidRDefault="00553514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212.3 ± 86.4</w:t>
            </w:r>
          </w:p>
        </w:tc>
        <w:tc>
          <w:tcPr>
            <w:tcW w:w="0" w:type="auto"/>
            <w:gridSpan w:val="2"/>
          </w:tcPr>
          <w:p w14:paraId="5A511B51" w14:textId="32549FDB" w:rsidR="00772C77" w:rsidRPr="007C3831" w:rsidRDefault="00553514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627</w:t>
            </w:r>
          </w:p>
        </w:tc>
      </w:tr>
      <w:tr w:rsidR="00772C77" w:rsidRPr="007C3831" w14:paraId="694B0A75" w14:textId="77777777" w:rsidTr="7CA6C6E8">
        <w:trPr>
          <w:trHeight w:hRule="exact" w:val="337"/>
        </w:trPr>
        <w:tc>
          <w:tcPr>
            <w:tcW w:w="3539" w:type="dxa"/>
            <w:hideMark/>
          </w:tcPr>
          <w:p w14:paraId="19C04E15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>LV end-systolic volume, ml</w:t>
            </w:r>
          </w:p>
        </w:tc>
        <w:tc>
          <w:tcPr>
            <w:tcW w:w="1903" w:type="dxa"/>
            <w:hideMark/>
          </w:tcPr>
          <w:p w14:paraId="0180407E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62.1 ± 66.9</w:t>
            </w:r>
          </w:p>
        </w:tc>
        <w:tc>
          <w:tcPr>
            <w:tcW w:w="0" w:type="auto"/>
          </w:tcPr>
          <w:p w14:paraId="61B4BA01" w14:textId="7AEB8648" w:rsidR="00772C77" w:rsidRPr="007C3831" w:rsidRDefault="00772C77" w:rsidP="008502EE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63.2 ± 60.6</w:t>
            </w:r>
          </w:p>
        </w:tc>
        <w:tc>
          <w:tcPr>
            <w:tcW w:w="0" w:type="auto"/>
            <w:gridSpan w:val="2"/>
          </w:tcPr>
          <w:p w14:paraId="3036D27A" w14:textId="67D3B1B6" w:rsidR="00772C77" w:rsidRPr="007C3831" w:rsidRDefault="00553514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61.1 ± 71.6</w:t>
            </w:r>
          </w:p>
        </w:tc>
        <w:tc>
          <w:tcPr>
            <w:tcW w:w="0" w:type="auto"/>
            <w:gridSpan w:val="2"/>
          </w:tcPr>
          <w:p w14:paraId="16E4F9AC" w14:textId="1DB494E8" w:rsidR="00772C77" w:rsidRPr="007C3831" w:rsidRDefault="00553514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828</w:t>
            </w:r>
          </w:p>
        </w:tc>
      </w:tr>
      <w:tr w:rsidR="00772C77" w:rsidRPr="007C3831" w14:paraId="7A4C2F40" w14:textId="77777777" w:rsidTr="7CA6C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7"/>
        </w:trPr>
        <w:tc>
          <w:tcPr>
            <w:tcW w:w="3539" w:type="dxa"/>
            <w:hideMark/>
          </w:tcPr>
          <w:p w14:paraId="7EDD1593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 xml:space="preserve">LV </w:t>
            </w:r>
            <w:proofErr w:type="spellStart"/>
            <w:r w:rsidRPr="007C3831">
              <w:rPr>
                <w:sz w:val="20"/>
                <w:szCs w:val="20"/>
              </w:rPr>
              <w:t>ejection</w:t>
            </w:r>
            <w:proofErr w:type="spellEnd"/>
            <w:r w:rsidRPr="007C3831">
              <w:rPr>
                <w:sz w:val="20"/>
                <w:szCs w:val="20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</w:rPr>
              <w:t>fraction</w:t>
            </w:r>
            <w:proofErr w:type="spellEnd"/>
            <w:r w:rsidRPr="007C3831">
              <w:rPr>
                <w:sz w:val="20"/>
                <w:szCs w:val="20"/>
              </w:rPr>
              <w:t>, %</w:t>
            </w:r>
          </w:p>
        </w:tc>
        <w:tc>
          <w:tcPr>
            <w:tcW w:w="1903" w:type="dxa"/>
            <w:hideMark/>
          </w:tcPr>
          <w:p w14:paraId="029197E6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25.3 ± 6.3</w:t>
            </w:r>
          </w:p>
        </w:tc>
        <w:tc>
          <w:tcPr>
            <w:tcW w:w="0" w:type="auto"/>
          </w:tcPr>
          <w:p w14:paraId="4BABB105" w14:textId="44FA3626" w:rsidR="00772C77" w:rsidRPr="007C3831" w:rsidRDefault="00772C77" w:rsidP="008502EE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25.9 ± 6.7</w:t>
            </w:r>
          </w:p>
        </w:tc>
        <w:tc>
          <w:tcPr>
            <w:tcW w:w="0" w:type="auto"/>
            <w:gridSpan w:val="2"/>
          </w:tcPr>
          <w:p w14:paraId="267D10D2" w14:textId="1C74A2FB" w:rsidR="00772C77" w:rsidRPr="007C3831" w:rsidRDefault="00553514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24.9 ± 6.0</w:t>
            </w:r>
          </w:p>
        </w:tc>
        <w:tc>
          <w:tcPr>
            <w:tcW w:w="0" w:type="auto"/>
            <w:gridSpan w:val="2"/>
          </w:tcPr>
          <w:p w14:paraId="0B05D86B" w14:textId="3C776AB5" w:rsidR="00772C77" w:rsidRPr="007C3831" w:rsidRDefault="00553514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304</w:t>
            </w:r>
          </w:p>
        </w:tc>
      </w:tr>
      <w:tr w:rsidR="00772C77" w:rsidRPr="007C3831" w14:paraId="01C8192D" w14:textId="77777777" w:rsidTr="7CA6C6E8">
        <w:trPr>
          <w:trHeight w:hRule="exact" w:val="337"/>
        </w:trPr>
        <w:tc>
          <w:tcPr>
            <w:tcW w:w="3539" w:type="dxa"/>
            <w:hideMark/>
          </w:tcPr>
          <w:p w14:paraId="57BD94CC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 xml:space="preserve">LV </w:t>
            </w:r>
            <w:proofErr w:type="spellStart"/>
            <w:r w:rsidRPr="007C3831">
              <w:rPr>
                <w:sz w:val="20"/>
                <w:szCs w:val="20"/>
              </w:rPr>
              <w:t>global</w:t>
            </w:r>
            <w:proofErr w:type="spellEnd"/>
            <w:r w:rsidRPr="007C3831">
              <w:rPr>
                <w:sz w:val="20"/>
                <w:szCs w:val="20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</w:rPr>
              <w:t>longitudinal</w:t>
            </w:r>
            <w:proofErr w:type="spellEnd"/>
            <w:r w:rsidRPr="007C3831">
              <w:rPr>
                <w:sz w:val="20"/>
                <w:szCs w:val="20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</w:rPr>
              <w:t>strain</w:t>
            </w:r>
            <w:proofErr w:type="spellEnd"/>
            <w:r w:rsidRPr="007C3831">
              <w:rPr>
                <w:sz w:val="20"/>
                <w:szCs w:val="20"/>
              </w:rPr>
              <w:t>, %</w:t>
            </w:r>
          </w:p>
        </w:tc>
        <w:tc>
          <w:tcPr>
            <w:tcW w:w="1903" w:type="dxa"/>
            <w:hideMark/>
          </w:tcPr>
          <w:p w14:paraId="1F023B57" w14:textId="282A2690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 xml:space="preserve">7.2 ± 3.0 </w:t>
            </w:r>
          </w:p>
        </w:tc>
        <w:tc>
          <w:tcPr>
            <w:tcW w:w="0" w:type="auto"/>
          </w:tcPr>
          <w:p w14:paraId="313E6A90" w14:textId="74163149" w:rsidR="00772C77" w:rsidRPr="007C3831" w:rsidRDefault="00772C77" w:rsidP="008502EE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7.8 ± 3.1</w:t>
            </w:r>
          </w:p>
        </w:tc>
        <w:tc>
          <w:tcPr>
            <w:tcW w:w="0" w:type="auto"/>
            <w:gridSpan w:val="2"/>
          </w:tcPr>
          <w:p w14:paraId="33AB3B4B" w14:textId="038952D6" w:rsidR="00772C77" w:rsidRPr="007C3831" w:rsidRDefault="005E3DEB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6</w:t>
            </w:r>
            <w:r w:rsidR="00553514" w:rsidRPr="007C3831">
              <w:rPr>
                <w:sz w:val="20"/>
                <w:szCs w:val="20"/>
              </w:rPr>
              <w:t>.8 ± 3.0</w:t>
            </w:r>
          </w:p>
        </w:tc>
        <w:tc>
          <w:tcPr>
            <w:tcW w:w="0" w:type="auto"/>
            <w:gridSpan w:val="2"/>
          </w:tcPr>
          <w:p w14:paraId="0546A22C" w14:textId="5D7E5D3B" w:rsidR="00772C77" w:rsidRPr="007C3831" w:rsidRDefault="00553514" w:rsidP="008502EE">
            <w:pPr>
              <w:spacing w:after="160" w:line="480" w:lineRule="auto"/>
              <w:rPr>
                <w:b/>
                <w:bCs/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</w:rPr>
              <w:t>0.021</w:t>
            </w:r>
          </w:p>
        </w:tc>
      </w:tr>
      <w:tr w:rsidR="00772C77" w:rsidRPr="007C3831" w14:paraId="1055A5B1" w14:textId="77777777" w:rsidTr="7CA6C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7"/>
        </w:trPr>
        <w:tc>
          <w:tcPr>
            <w:tcW w:w="3539" w:type="dxa"/>
            <w:hideMark/>
          </w:tcPr>
          <w:p w14:paraId="747A86BF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>Left atrial volume index, ml/m²</w:t>
            </w:r>
          </w:p>
        </w:tc>
        <w:tc>
          <w:tcPr>
            <w:tcW w:w="1903" w:type="dxa"/>
            <w:hideMark/>
          </w:tcPr>
          <w:p w14:paraId="1B903E75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40.3 ± 16.9</w:t>
            </w:r>
          </w:p>
        </w:tc>
        <w:tc>
          <w:tcPr>
            <w:tcW w:w="0" w:type="auto"/>
          </w:tcPr>
          <w:p w14:paraId="6509B269" w14:textId="06E4EBF2" w:rsidR="00772C77" w:rsidRPr="007C3831" w:rsidRDefault="00772C77" w:rsidP="008502EE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36.1 ± 14.7</w:t>
            </w:r>
          </w:p>
        </w:tc>
        <w:tc>
          <w:tcPr>
            <w:tcW w:w="0" w:type="auto"/>
            <w:gridSpan w:val="2"/>
          </w:tcPr>
          <w:p w14:paraId="07B8DCA8" w14:textId="0BD1FE98" w:rsidR="00772C77" w:rsidRPr="007C3831" w:rsidRDefault="00553514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43.7 ± 17.8</w:t>
            </w:r>
          </w:p>
        </w:tc>
        <w:tc>
          <w:tcPr>
            <w:tcW w:w="0" w:type="auto"/>
            <w:gridSpan w:val="2"/>
          </w:tcPr>
          <w:p w14:paraId="484B6B06" w14:textId="7FF4D94D" w:rsidR="00772C77" w:rsidRPr="007C3831" w:rsidRDefault="00553514" w:rsidP="008502EE">
            <w:pPr>
              <w:spacing w:after="160" w:line="480" w:lineRule="auto"/>
              <w:rPr>
                <w:b/>
                <w:bCs/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</w:rPr>
              <w:t>0.002</w:t>
            </w:r>
          </w:p>
        </w:tc>
      </w:tr>
      <w:tr w:rsidR="00772C77" w:rsidRPr="007C3831" w14:paraId="277CB73E" w14:textId="77777777" w:rsidTr="7CA6C6E8">
        <w:trPr>
          <w:trHeight w:hRule="exact" w:val="337"/>
        </w:trPr>
        <w:tc>
          <w:tcPr>
            <w:tcW w:w="3539" w:type="dxa"/>
          </w:tcPr>
          <w:p w14:paraId="40C228FB" w14:textId="77777777" w:rsidR="00772C77" w:rsidRPr="007C3831" w:rsidRDefault="00772C77" w:rsidP="008502E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7C3831">
              <w:rPr>
                <w:rFonts w:ascii="Calibri" w:hAnsi="Calibri" w:cs="Calibri"/>
                <w:kern w:val="24"/>
                <w:sz w:val="20"/>
                <w:szCs w:val="20"/>
                <w:lang w:val="en-US"/>
              </w:rPr>
              <w:t>Significant MR, N (%)</w:t>
            </w:r>
            <w:r w:rsidRPr="007C3831">
              <w:rPr>
                <w:rFonts w:ascii="Calibri" w:hAnsi="Calibri" w:cs="Calibri"/>
                <w:b/>
                <w:bCs/>
                <w:color w:val="FFFFFF" w:themeColor="light1"/>
                <w:kern w:val="24"/>
                <w:sz w:val="20"/>
                <w:szCs w:val="20"/>
                <w:lang w:val="en-US"/>
              </w:rPr>
              <w:t xml:space="preserve"> or severe MR</w:t>
            </w:r>
          </w:p>
        </w:tc>
        <w:tc>
          <w:tcPr>
            <w:tcW w:w="1903" w:type="dxa"/>
          </w:tcPr>
          <w:p w14:paraId="73AAE911" w14:textId="77777777" w:rsidR="00772C77" w:rsidRPr="007C3831" w:rsidRDefault="00772C77" w:rsidP="008502EE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78 (42.2%)</w:t>
            </w:r>
          </w:p>
        </w:tc>
        <w:tc>
          <w:tcPr>
            <w:tcW w:w="0" w:type="auto"/>
          </w:tcPr>
          <w:p w14:paraId="0003DDD7" w14:textId="349D6AA3" w:rsidR="00772C77" w:rsidRPr="007C3831" w:rsidRDefault="00772C77" w:rsidP="008502EE">
            <w:pPr>
              <w:spacing w:line="480" w:lineRule="auto"/>
              <w:rPr>
                <w:rFonts w:ascii="Calibri" w:hAnsi="Calibri" w:cs="Calibri"/>
                <w:kern w:val="24"/>
                <w:sz w:val="20"/>
                <w:szCs w:val="20"/>
              </w:rPr>
            </w:pPr>
            <w:r w:rsidRPr="007C3831">
              <w:rPr>
                <w:rFonts w:ascii="Calibri" w:hAnsi="Calibri" w:cs="Calibri"/>
                <w:kern w:val="24"/>
                <w:sz w:val="20"/>
                <w:szCs w:val="20"/>
              </w:rPr>
              <w:t>33 (40.2%)</w:t>
            </w:r>
          </w:p>
        </w:tc>
        <w:tc>
          <w:tcPr>
            <w:tcW w:w="0" w:type="auto"/>
            <w:gridSpan w:val="2"/>
          </w:tcPr>
          <w:p w14:paraId="7EBC20BE" w14:textId="2DD2C3EC" w:rsidR="00772C77" w:rsidRPr="007C3831" w:rsidRDefault="00F611BE" w:rsidP="008502EE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45 (43.7%)</w:t>
            </w:r>
          </w:p>
        </w:tc>
        <w:tc>
          <w:tcPr>
            <w:tcW w:w="0" w:type="auto"/>
            <w:gridSpan w:val="2"/>
          </w:tcPr>
          <w:p w14:paraId="635DFB40" w14:textId="76DDF383" w:rsidR="00772C77" w:rsidRPr="007C3831" w:rsidRDefault="00F611BE" w:rsidP="008502EE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637</w:t>
            </w:r>
          </w:p>
        </w:tc>
      </w:tr>
      <w:tr w:rsidR="00772C77" w:rsidRPr="00B755EB" w14:paraId="7AC022DA" w14:textId="77777777" w:rsidTr="7CA6C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5"/>
        </w:trPr>
        <w:tc>
          <w:tcPr>
            <w:tcW w:w="9736" w:type="dxa"/>
            <w:gridSpan w:val="7"/>
            <w:hideMark/>
          </w:tcPr>
          <w:p w14:paraId="58060A25" w14:textId="1BE44B0F" w:rsidR="00772C77" w:rsidRPr="007C3831" w:rsidRDefault="00772C77" w:rsidP="008502EE">
            <w:pPr>
              <w:spacing w:after="160" w:line="480" w:lineRule="auto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7C3831">
              <w:rPr>
                <w:i/>
                <w:iCs/>
                <w:sz w:val="20"/>
                <w:szCs w:val="20"/>
                <w:lang w:val="en-US"/>
              </w:rPr>
              <w:t>H</w:t>
            </w:r>
            <w:r w:rsidR="004305E8" w:rsidRPr="007C3831">
              <w:rPr>
                <w:i/>
                <w:iCs/>
                <w:sz w:val="20"/>
                <w:szCs w:val="20"/>
                <w:lang w:val="en-US"/>
              </w:rPr>
              <w:t>a</w:t>
            </w:r>
            <w:r w:rsidRPr="007C3831">
              <w:rPr>
                <w:i/>
                <w:iCs/>
                <w:sz w:val="20"/>
                <w:szCs w:val="20"/>
                <w:lang w:val="en-US"/>
              </w:rPr>
              <w:t>emodynamic</w:t>
            </w:r>
            <w:proofErr w:type="spellEnd"/>
            <w:r w:rsidRPr="007C3831">
              <w:rPr>
                <w:i/>
                <w:iCs/>
                <w:sz w:val="20"/>
                <w:szCs w:val="20"/>
                <w:lang w:val="en-US"/>
              </w:rPr>
              <w:t xml:space="preserve"> force parameters in the complete heart cycle</w:t>
            </w:r>
          </w:p>
        </w:tc>
      </w:tr>
      <w:tr w:rsidR="00772C77" w:rsidRPr="007C3831" w14:paraId="51FC25DB" w14:textId="77777777" w:rsidTr="7CA6C6E8">
        <w:trPr>
          <w:trHeight w:hRule="exact" w:val="337"/>
        </w:trPr>
        <w:tc>
          <w:tcPr>
            <w:tcW w:w="3539" w:type="dxa"/>
            <w:hideMark/>
          </w:tcPr>
          <w:p w14:paraId="3805F73D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en-US"/>
              </w:rPr>
              <w:t xml:space="preserve">          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Apical-basal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strength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>, %</w:t>
            </w:r>
          </w:p>
        </w:tc>
        <w:tc>
          <w:tcPr>
            <w:tcW w:w="1903" w:type="dxa"/>
            <w:hideMark/>
          </w:tcPr>
          <w:p w14:paraId="57EAA451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4.8 (3.5, 6.3)</w:t>
            </w:r>
          </w:p>
        </w:tc>
        <w:tc>
          <w:tcPr>
            <w:tcW w:w="0" w:type="auto"/>
          </w:tcPr>
          <w:p w14:paraId="4E61EA51" w14:textId="4A5112B8" w:rsidR="00772C77" w:rsidRPr="007C3831" w:rsidRDefault="00772C77" w:rsidP="008502EE">
            <w:pPr>
              <w:spacing w:line="480" w:lineRule="auto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4.9 (3.5, 6.8)</w:t>
            </w:r>
          </w:p>
        </w:tc>
        <w:tc>
          <w:tcPr>
            <w:tcW w:w="0" w:type="auto"/>
            <w:gridSpan w:val="2"/>
          </w:tcPr>
          <w:p w14:paraId="5FAEAA5D" w14:textId="5B278CE8" w:rsidR="00772C77" w:rsidRPr="007C3831" w:rsidRDefault="00F611BE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4.7 (3.4, 5.9)</w:t>
            </w:r>
          </w:p>
        </w:tc>
        <w:tc>
          <w:tcPr>
            <w:tcW w:w="0" w:type="auto"/>
            <w:gridSpan w:val="2"/>
          </w:tcPr>
          <w:p w14:paraId="5B0460A3" w14:textId="370FB49E" w:rsidR="00772C77" w:rsidRPr="007C3831" w:rsidRDefault="00F611BE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136</w:t>
            </w:r>
          </w:p>
        </w:tc>
      </w:tr>
      <w:tr w:rsidR="00772C77" w:rsidRPr="007C3831" w14:paraId="4E283624" w14:textId="77777777" w:rsidTr="7CA6C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7"/>
        </w:trPr>
        <w:tc>
          <w:tcPr>
            <w:tcW w:w="3539" w:type="dxa"/>
            <w:hideMark/>
          </w:tcPr>
          <w:p w14:paraId="514517D4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           Lateral-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septal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strength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>, %</w:t>
            </w:r>
          </w:p>
        </w:tc>
        <w:tc>
          <w:tcPr>
            <w:tcW w:w="1903" w:type="dxa"/>
            <w:hideMark/>
          </w:tcPr>
          <w:p w14:paraId="62AFEE9D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1.5 (1.1, 2.0)</w:t>
            </w:r>
          </w:p>
        </w:tc>
        <w:tc>
          <w:tcPr>
            <w:tcW w:w="0" w:type="auto"/>
          </w:tcPr>
          <w:p w14:paraId="14B495DC" w14:textId="10F2114B" w:rsidR="00772C77" w:rsidRPr="007C3831" w:rsidRDefault="00772C77" w:rsidP="008502EE">
            <w:pPr>
              <w:spacing w:line="480" w:lineRule="auto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1.5 (1.1, 1.9)</w:t>
            </w:r>
          </w:p>
        </w:tc>
        <w:tc>
          <w:tcPr>
            <w:tcW w:w="0" w:type="auto"/>
            <w:gridSpan w:val="2"/>
          </w:tcPr>
          <w:p w14:paraId="1261EBA2" w14:textId="6ECDF72C" w:rsidR="00772C77" w:rsidRPr="007C3831" w:rsidRDefault="00F611BE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.5 (1.1, 2.2)</w:t>
            </w:r>
          </w:p>
        </w:tc>
        <w:tc>
          <w:tcPr>
            <w:tcW w:w="0" w:type="auto"/>
            <w:gridSpan w:val="2"/>
          </w:tcPr>
          <w:p w14:paraId="039A3677" w14:textId="689237FD" w:rsidR="00772C77" w:rsidRPr="007C3831" w:rsidRDefault="00F611BE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460</w:t>
            </w:r>
          </w:p>
        </w:tc>
      </w:tr>
      <w:tr w:rsidR="00772C77" w:rsidRPr="007C3831" w14:paraId="418039D5" w14:textId="77777777" w:rsidTr="7CA6C6E8">
        <w:trPr>
          <w:trHeight w:hRule="exact" w:val="337"/>
        </w:trPr>
        <w:tc>
          <w:tcPr>
            <w:tcW w:w="3539" w:type="dxa"/>
            <w:hideMark/>
          </w:tcPr>
          <w:p w14:paraId="77B1E4C8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           Force vector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angle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>, °</w:t>
            </w:r>
          </w:p>
        </w:tc>
        <w:tc>
          <w:tcPr>
            <w:tcW w:w="1903" w:type="dxa"/>
            <w:hideMark/>
          </w:tcPr>
          <w:p w14:paraId="7EA2C776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66.2 ± 6.1</w:t>
            </w:r>
          </w:p>
        </w:tc>
        <w:tc>
          <w:tcPr>
            <w:tcW w:w="0" w:type="auto"/>
          </w:tcPr>
          <w:p w14:paraId="016EF044" w14:textId="505FD115" w:rsidR="00772C77" w:rsidRPr="007C3831" w:rsidRDefault="00772C77" w:rsidP="008502EE">
            <w:pPr>
              <w:spacing w:line="480" w:lineRule="auto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67.1 ± 5.7</w:t>
            </w:r>
          </w:p>
        </w:tc>
        <w:tc>
          <w:tcPr>
            <w:tcW w:w="0" w:type="auto"/>
            <w:gridSpan w:val="2"/>
          </w:tcPr>
          <w:p w14:paraId="45CAEEFB" w14:textId="648E2F17" w:rsidR="00772C77" w:rsidRPr="007C3831" w:rsidRDefault="00553514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65.3 ± 6.4</w:t>
            </w:r>
          </w:p>
        </w:tc>
        <w:tc>
          <w:tcPr>
            <w:tcW w:w="0" w:type="auto"/>
            <w:gridSpan w:val="2"/>
          </w:tcPr>
          <w:p w14:paraId="298DD710" w14:textId="494951A2" w:rsidR="00772C77" w:rsidRPr="007C3831" w:rsidRDefault="00553514" w:rsidP="008502EE">
            <w:pPr>
              <w:spacing w:after="160" w:line="480" w:lineRule="auto"/>
              <w:rPr>
                <w:b/>
                <w:bCs/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</w:rPr>
              <w:t>0.037</w:t>
            </w:r>
          </w:p>
        </w:tc>
      </w:tr>
      <w:tr w:rsidR="00772C77" w:rsidRPr="00B755EB" w14:paraId="4B954020" w14:textId="77777777" w:rsidTr="7CA6C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7"/>
        </w:trPr>
        <w:tc>
          <w:tcPr>
            <w:tcW w:w="9736" w:type="dxa"/>
            <w:gridSpan w:val="7"/>
            <w:hideMark/>
          </w:tcPr>
          <w:p w14:paraId="4C38FB42" w14:textId="77777777" w:rsidR="004305E8" w:rsidRPr="007C3831" w:rsidRDefault="00772C77" w:rsidP="008502EE">
            <w:pPr>
              <w:spacing w:after="160" w:line="480" w:lineRule="auto"/>
              <w:rPr>
                <w:i/>
                <w:iCs/>
                <w:sz w:val="20"/>
                <w:szCs w:val="20"/>
                <w:lang w:val="en-US"/>
              </w:rPr>
            </w:pPr>
            <w:r w:rsidRPr="007C3831">
              <w:rPr>
                <w:i/>
                <w:iCs/>
                <w:sz w:val="20"/>
                <w:szCs w:val="20"/>
                <w:lang w:val="en-US"/>
              </w:rPr>
              <w:t>H</w:t>
            </w:r>
            <w:r w:rsidR="004305E8" w:rsidRPr="007C3831">
              <w:rPr>
                <w:i/>
                <w:iCs/>
                <w:sz w:val="20"/>
                <w:szCs w:val="20"/>
                <w:lang w:val="en-US"/>
              </w:rPr>
              <w:t>a</w:t>
            </w:r>
          </w:p>
          <w:p w14:paraId="3FA8D8E3" w14:textId="0F5BB4EF" w:rsidR="00772C77" w:rsidRPr="007C3831" w:rsidRDefault="00772C77" w:rsidP="008502EE">
            <w:pPr>
              <w:spacing w:after="160" w:line="480" w:lineRule="auto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7C3831">
              <w:rPr>
                <w:i/>
                <w:iCs/>
                <w:sz w:val="20"/>
                <w:szCs w:val="20"/>
                <w:lang w:val="en-US"/>
              </w:rPr>
              <w:t>emodynamic</w:t>
            </w:r>
            <w:proofErr w:type="spellEnd"/>
            <w:r w:rsidRPr="007C3831">
              <w:rPr>
                <w:i/>
                <w:iCs/>
                <w:sz w:val="20"/>
                <w:szCs w:val="20"/>
                <w:lang w:val="en-US"/>
              </w:rPr>
              <w:t xml:space="preserve"> force parameters in the systolic thrust</w:t>
            </w:r>
          </w:p>
        </w:tc>
      </w:tr>
      <w:tr w:rsidR="00772C77" w:rsidRPr="007C3831" w14:paraId="12128805" w14:textId="77777777" w:rsidTr="7CA6C6E8">
        <w:trPr>
          <w:trHeight w:hRule="exact" w:val="337"/>
        </w:trPr>
        <w:tc>
          <w:tcPr>
            <w:tcW w:w="3539" w:type="dxa"/>
            <w:hideMark/>
          </w:tcPr>
          <w:p w14:paraId="37C9E64A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en-US"/>
              </w:rPr>
              <w:t xml:space="preserve">          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Apical-basal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impulse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>, %</w:t>
            </w:r>
          </w:p>
        </w:tc>
        <w:tc>
          <w:tcPr>
            <w:tcW w:w="1903" w:type="dxa"/>
            <w:hideMark/>
          </w:tcPr>
          <w:p w14:paraId="5794767B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4.8 (3.3, 6.5)</w:t>
            </w:r>
          </w:p>
        </w:tc>
        <w:tc>
          <w:tcPr>
            <w:tcW w:w="0" w:type="auto"/>
          </w:tcPr>
          <w:p w14:paraId="433B6504" w14:textId="120B238F" w:rsidR="00772C77" w:rsidRPr="007C3831" w:rsidRDefault="00772C77" w:rsidP="008502EE">
            <w:pPr>
              <w:spacing w:line="480" w:lineRule="auto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4.9 (3.9, 6.5)</w:t>
            </w:r>
          </w:p>
        </w:tc>
        <w:tc>
          <w:tcPr>
            <w:tcW w:w="0" w:type="auto"/>
            <w:gridSpan w:val="2"/>
          </w:tcPr>
          <w:p w14:paraId="75921F1A" w14:textId="5B04A2B7" w:rsidR="00772C77" w:rsidRPr="007C3831" w:rsidRDefault="00F611BE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4.5 (3.0, 6.4)</w:t>
            </w:r>
          </w:p>
        </w:tc>
        <w:tc>
          <w:tcPr>
            <w:tcW w:w="0" w:type="auto"/>
            <w:gridSpan w:val="2"/>
          </w:tcPr>
          <w:p w14:paraId="42C4C6FC" w14:textId="23E2BAF0" w:rsidR="00772C77" w:rsidRPr="007C3831" w:rsidRDefault="00F611BE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260</w:t>
            </w:r>
          </w:p>
        </w:tc>
      </w:tr>
      <w:tr w:rsidR="00772C77" w:rsidRPr="007C3831" w14:paraId="029ADA72" w14:textId="77777777" w:rsidTr="7CA6C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7"/>
        </w:trPr>
        <w:tc>
          <w:tcPr>
            <w:tcW w:w="3539" w:type="dxa"/>
            <w:hideMark/>
          </w:tcPr>
          <w:p w14:paraId="6BF8E375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          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Systolic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force vector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angle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>, °</w:t>
            </w:r>
          </w:p>
        </w:tc>
        <w:tc>
          <w:tcPr>
            <w:tcW w:w="1903" w:type="dxa"/>
            <w:hideMark/>
          </w:tcPr>
          <w:p w14:paraId="463AEFD2" w14:textId="77777777" w:rsidR="00772C77" w:rsidRPr="007C3831" w:rsidRDefault="00772C77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74.0 (70.0, 78.0)</w:t>
            </w:r>
          </w:p>
        </w:tc>
        <w:tc>
          <w:tcPr>
            <w:tcW w:w="0" w:type="auto"/>
          </w:tcPr>
          <w:p w14:paraId="6E98E7E3" w14:textId="08A3E169" w:rsidR="00772C77" w:rsidRPr="007C3831" w:rsidRDefault="00772C77" w:rsidP="008502EE">
            <w:pPr>
              <w:spacing w:line="480" w:lineRule="auto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74.0 (71.3, 78.0)</w:t>
            </w:r>
          </w:p>
        </w:tc>
        <w:tc>
          <w:tcPr>
            <w:tcW w:w="0" w:type="auto"/>
            <w:gridSpan w:val="2"/>
          </w:tcPr>
          <w:p w14:paraId="5E0F2FEB" w14:textId="1414CF22" w:rsidR="00772C77" w:rsidRPr="007C3831" w:rsidRDefault="00F611BE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74.0 (67.3, 77.0)</w:t>
            </w:r>
          </w:p>
        </w:tc>
        <w:tc>
          <w:tcPr>
            <w:tcW w:w="0" w:type="auto"/>
            <w:gridSpan w:val="2"/>
          </w:tcPr>
          <w:p w14:paraId="3E5CA10A" w14:textId="31B7F807" w:rsidR="00772C77" w:rsidRPr="007C3831" w:rsidRDefault="00F611BE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126</w:t>
            </w:r>
          </w:p>
        </w:tc>
      </w:tr>
    </w:tbl>
    <w:p w14:paraId="09BB0AC7" w14:textId="7DBC5BD7" w:rsidR="00B83376" w:rsidRPr="007C3831" w:rsidRDefault="00B83376" w:rsidP="00B83376">
      <w:pPr>
        <w:rPr>
          <w:sz w:val="18"/>
          <w:szCs w:val="18"/>
          <w:lang w:val="en-US"/>
        </w:rPr>
      </w:pPr>
      <w:r w:rsidRPr="007C3831">
        <w:rPr>
          <w:sz w:val="18"/>
          <w:szCs w:val="18"/>
          <w:lang w:val="en-US"/>
        </w:rPr>
        <w:t>Abbreviations: 6 MWD = six-minute walking distance; ACE-I =angiotensin converting enzyme inhibitor; ARB = angiotensin receptor blocker; LV = left ventricular; MR = mitral regurgitation; MRA =mineralocorticoid receptor antagonist; NYHA = New York Heart Association class.</w:t>
      </w:r>
      <w:r w:rsidR="00A9743C" w:rsidRPr="007C3831">
        <w:rPr>
          <w:sz w:val="18"/>
          <w:szCs w:val="18"/>
          <w:lang w:val="en-US"/>
        </w:rPr>
        <w:br/>
      </w:r>
      <w:r w:rsidR="00E874D5" w:rsidRPr="007C3831">
        <w:rPr>
          <w:sz w:val="18"/>
          <w:szCs w:val="18"/>
          <w:lang w:val="en-US"/>
        </w:rPr>
        <w:t xml:space="preserve">Bold values represent significant </w:t>
      </w:r>
      <w:r w:rsidR="00CB0708" w:rsidRPr="007C3831">
        <w:rPr>
          <w:sz w:val="18"/>
          <w:szCs w:val="18"/>
          <w:lang w:val="en-US"/>
        </w:rPr>
        <w:t>p</w:t>
      </w:r>
      <w:r w:rsidR="00E874D5" w:rsidRPr="007C3831">
        <w:rPr>
          <w:sz w:val="18"/>
          <w:szCs w:val="18"/>
          <w:lang w:val="en-US"/>
        </w:rPr>
        <w:t xml:space="preserve"> values (&lt;0.05).</w:t>
      </w:r>
    </w:p>
    <w:p w14:paraId="21718F5D" w14:textId="30D86305" w:rsidR="00E6190C" w:rsidRPr="007C3831" w:rsidRDefault="0089481E" w:rsidP="00B83376">
      <w:pPr>
        <w:spacing w:line="480" w:lineRule="auto"/>
        <w:rPr>
          <w:b/>
          <w:bCs/>
          <w:lang w:val="en-US"/>
        </w:rPr>
      </w:pPr>
      <w:r w:rsidRPr="007C3831">
        <w:rPr>
          <w:b/>
          <w:bCs/>
          <w:lang w:val="en-US"/>
        </w:rPr>
        <w:lastRenderedPageBreak/>
        <w:t xml:space="preserve">Supplemental Table </w:t>
      </w:r>
      <w:r w:rsidR="00C3434A" w:rsidRPr="007C3831">
        <w:rPr>
          <w:b/>
          <w:bCs/>
          <w:lang w:val="en-US"/>
        </w:rPr>
        <w:t>5</w:t>
      </w:r>
      <w:r w:rsidR="00B83376" w:rsidRPr="007C3831">
        <w:rPr>
          <w:b/>
          <w:bCs/>
          <w:lang w:val="en-US"/>
        </w:rPr>
        <w:t xml:space="preserve">. </w:t>
      </w:r>
      <w:r w:rsidR="00E6190C" w:rsidRPr="007C3831">
        <w:rPr>
          <w:b/>
          <w:bCs/>
          <w:lang w:val="en-US"/>
        </w:rPr>
        <w:t>Univariable logistic regression for the association with LV super</w:t>
      </w:r>
      <w:r w:rsidR="00C34829" w:rsidRPr="007C3831">
        <w:rPr>
          <w:b/>
          <w:bCs/>
          <w:lang w:val="en-US"/>
        </w:rPr>
        <w:t xml:space="preserve"> </w:t>
      </w:r>
      <w:r w:rsidR="00E6190C" w:rsidRPr="007C3831">
        <w:rPr>
          <w:b/>
          <w:bCs/>
          <w:lang w:val="en-US"/>
        </w:rPr>
        <w:t>response</w:t>
      </w:r>
    </w:p>
    <w:tbl>
      <w:tblPr>
        <w:tblStyle w:val="ListTable4"/>
        <w:tblW w:w="8446" w:type="dxa"/>
        <w:tblLook w:val="0420" w:firstRow="1" w:lastRow="0" w:firstColumn="0" w:lastColumn="0" w:noHBand="0" w:noVBand="1"/>
      </w:tblPr>
      <w:tblGrid>
        <w:gridCol w:w="3539"/>
        <w:gridCol w:w="3305"/>
        <w:gridCol w:w="1602"/>
      </w:tblGrid>
      <w:tr w:rsidR="00E6190C" w:rsidRPr="007C3831" w14:paraId="3A57ACA7" w14:textId="77777777" w:rsidTr="008502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</w:trPr>
        <w:tc>
          <w:tcPr>
            <w:tcW w:w="3539" w:type="dxa"/>
            <w:hideMark/>
          </w:tcPr>
          <w:p w14:paraId="62827E4C" w14:textId="77777777" w:rsidR="00E6190C" w:rsidRPr="007C3831" w:rsidRDefault="00E6190C" w:rsidP="008502EE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Baseline </w:t>
            </w:r>
            <w:r w:rsidRPr="007C3831">
              <w:rPr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3305" w:type="dxa"/>
            <w:hideMark/>
          </w:tcPr>
          <w:p w14:paraId="4334052C" w14:textId="77777777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</w:rPr>
            </w:pPr>
            <w:proofErr w:type="spellStart"/>
            <w:r w:rsidRPr="007C3831">
              <w:rPr>
                <w:sz w:val="20"/>
                <w:szCs w:val="20"/>
                <w:lang w:val="nl-BE"/>
              </w:rPr>
              <w:t>Odds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ratio (95%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confidence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interval)</w:t>
            </w:r>
          </w:p>
        </w:tc>
        <w:tc>
          <w:tcPr>
            <w:tcW w:w="1602" w:type="dxa"/>
            <w:hideMark/>
          </w:tcPr>
          <w:p w14:paraId="3DB7417A" w14:textId="5F4723AB" w:rsidR="00E6190C" w:rsidRPr="007C3831" w:rsidRDefault="00CB0708" w:rsidP="008502EE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p</w:t>
            </w:r>
            <w:r w:rsidR="00E6190C"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="00E6190C" w:rsidRPr="007C3831">
              <w:rPr>
                <w:sz w:val="20"/>
                <w:szCs w:val="20"/>
                <w:lang w:val="nl-BE"/>
              </w:rPr>
              <w:t>value</w:t>
            </w:r>
            <w:proofErr w:type="spellEnd"/>
          </w:p>
        </w:tc>
      </w:tr>
      <w:tr w:rsidR="00E6190C" w:rsidRPr="007C3831" w14:paraId="7C51121A" w14:textId="77777777" w:rsidTr="00850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tcW w:w="3539" w:type="dxa"/>
            <w:hideMark/>
          </w:tcPr>
          <w:p w14:paraId="50875982" w14:textId="77777777" w:rsidR="00E6190C" w:rsidRPr="007C3831" w:rsidRDefault="00E6190C" w:rsidP="008502EE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Age</w:t>
            </w:r>
          </w:p>
        </w:tc>
        <w:tc>
          <w:tcPr>
            <w:tcW w:w="3305" w:type="dxa"/>
            <w:hideMark/>
          </w:tcPr>
          <w:p w14:paraId="7381BE12" w14:textId="24F6026D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.026 (0.997, 1.056)</w:t>
            </w:r>
          </w:p>
        </w:tc>
        <w:tc>
          <w:tcPr>
            <w:tcW w:w="1602" w:type="dxa"/>
            <w:hideMark/>
          </w:tcPr>
          <w:p w14:paraId="53659D51" w14:textId="6F6C6A1B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075</w:t>
            </w:r>
          </w:p>
        </w:tc>
      </w:tr>
      <w:tr w:rsidR="00E6190C" w:rsidRPr="007C3831" w14:paraId="19C4B484" w14:textId="77777777" w:rsidTr="008502EE">
        <w:trPr>
          <w:trHeight w:hRule="exact" w:val="347"/>
        </w:trPr>
        <w:tc>
          <w:tcPr>
            <w:tcW w:w="3539" w:type="dxa"/>
            <w:hideMark/>
          </w:tcPr>
          <w:p w14:paraId="4D305BF1" w14:textId="77777777" w:rsidR="00E6190C" w:rsidRPr="007C3831" w:rsidRDefault="00E6190C" w:rsidP="008502EE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 xml:space="preserve">Male </w:t>
            </w:r>
            <w:proofErr w:type="spellStart"/>
            <w:r w:rsidRPr="007C3831">
              <w:rPr>
                <w:sz w:val="20"/>
                <w:szCs w:val="20"/>
              </w:rPr>
              <w:t>sex</w:t>
            </w:r>
            <w:proofErr w:type="spellEnd"/>
            <w:r w:rsidRPr="007C3831">
              <w:rPr>
                <w:sz w:val="20"/>
                <w:szCs w:val="20"/>
              </w:rPr>
              <w:t xml:space="preserve"> </w:t>
            </w:r>
          </w:p>
        </w:tc>
        <w:tc>
          <w:tcPr>
            <w:tcW w:w="3305" w:type="dxa"/>
            <w:hideMark/>
          </w:tcPr>
          <w:p w14:paraId="534406FD" w14:textId="5DC0EF5E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.841 (1.026, 3.305)</w:t>
            </w:r>
          </w:p>
        </w:tc>
        <w:tc>
          <w:tcPr>
            <w:tcW w:w="1602" w:type="dxa"/>
            <w:hideMark/>
          </w:tcPr>
          <w:p w14:paraId="73CCFAF6" w14:textId="2451D0A3" w:rsidR="00E6190C" w:rsidRPr="007C3831" w:rsidRDefault="00E6190C" w:rsidP="008502EE">
            <w:pPr>
              <w:spacing w:after="160"/>
              <w:jc w:val="center"/>
              <w:rPr>
                <w:b/>
                <w:bCs/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</w:rPr>
              <w:t>0.041</w:t>
            </w:r>
          </w:p>
        </w:tc>
      </w:tr>
      <w:tr w:rsidR="00E6190C" w:rsidRPr="007C3831" w14:paraId="708F3972" w14:textId="77777777" w:rsidTr="00850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tcW w:w="3539" w:type="dxa"/>
            <w:hideMark/>
          </w:tcPr>
          <w:p w14:paraId="2A4DFD41" w14:textId="77777777" w:rsidR="00E6190C" w:rsidRPr="007C3831" w:rsidRDefault="00E6190C" w:rsidP="008502EE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 xml:space="preserve">Body </w:t>
            </w:r>
            <w:proofErr w:type="spellStart"/>
            <w:r w:rsidRPr="007C3831">
              <w:rPr>
                <w:sz w:val="20"/>
                <w:szCs w:val="20"/>
              </w:rPr>
              <w:t>mass</w:t>
            </w:r>
            <w:proofErr w:type="spellEnd"/>
            <w:r w:rsidRPr="007C3831">
              <w:rPr>
                <w:sz w:val="20"/>
                <w:szCs w:val="20"/>
              </w:rPr>
              <w:t xml:space="preserve"> index</w:t>
            </w:r>
          </w:p>
        </w:tc>
        <w:tc>
          <w:tcPr>
            <w:tcW w:w="3305" w:type="dxa"/>
            <w:hideMark/>
          </w:tcPr>
          <w:p w14:paraId="0CF95D2A" w14:textId="0E1398FA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.023 (0.962, 1.087)</w:t>
            </w:r>
          </w:p>
        </w:tc>
        <w:tc>
          <w:tcPr>
            <w:tcW w:w="1602" w:type="dxa"/>
            <w:hideMark/>
          </w:tcPr>
          <w:p w14:paraId="5577D0B9" w14:textId="5D37EA9F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470</w:t>
            </w:r>
          </w:p>
        </w:tc>
      </w:tr>
      <w:tr w:rsidR="00E6190C" w:rsidRPr="007C3831" w14:paraId="4FEBB4B7" w14:textId="77777777" w:rsidTr="008502EE">
        <w:trPr>
          <w:trHeight w:hRule="exact" w:val="347"/>
        </w:trPr>
        <w:tc>
          <w:tcPr>
            <w:tcW w:w="3539" w:type="dxa"/>
            <w:hideMark/>
          </w:tcPr>
          <w:p w14:paraId="419BCE5D" w14:textId="77777777" w:rsidR="00E6190C" w:rsidRPr="007C3831" w:rsidRDefault="00E6190C" w:rsidP="008502EE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 xml:space="preserve">Arterial </w:t>
            </w:r>
            <w:proofErr w:type="spellStart"/>
            <w:r w:rsidRPr="007C3831">
              <w:rPr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3305" w:type="dxa"/>
            <w:hideMark/>
          </w:tcPr>
          <w:p w14:paraId="11489AAF" w14:textId="0FC052A8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.316 (0.739, 2.342)</w:t>
            </w:r>
          </w:p>
        </w:tc>
        <w:tc>
          <w:tcPr>
            <w:tcW w:w="1602" w:type="dxa"/>
            <w:hideMark/>
          </w:tcPr>
          <w:p w14:paraId="2962D756" w14:textId="287590C9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351</w:t>
            </w:r>
          </w:p>
        </w:tc>
      </w:tr>
      <w:tr w:rsidR="00E6190C" w:rsidRPr="007C3831" w14:paraId="106314AE" w14:textId="77777777" w:rsidTr="00850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tcW w:w="3539" w:type="dxa"/>
            <w:hideMark/>
          </w:tcPr>
          <w:p w14:paraId="2080AC58" w14:textId="77777777" w:rsidR="00E6190C" w:rsidRPr="007C3831" w:rsidRDefault="00E6190C" w:rsidP="008502EE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Diabetes mellitus</w:t>
            </w:r>
          </w:p>
        </w:tc>
        <w:tc>
          <w:tcPr>
            <w:tcW w:w="3305" w:type="dxa"/>
            <w:hideMark/>
          </w:tcPr>
          <w:p w14:paraId="036079F9" w14:textId="4E33C592" w:rsidR="00E6190C" w:rsidRPr="007C3831" w:rsidRDefault="0083371C" w:rsidP="008502EE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</w:t>
            </w:r>
            <w:r w:rsidR="00E6190C" w:rsidRPr="007C3831">
              <w:rPr>
                <w:sz w:val="20"/>
                <w:szCs w:val="20"/>
              </w:rPr>
              <w:t>.</w:t>
            </w:r>
            <w:r w:rsidRPr="007C3831">
              <w:rPr>
                <w:sz w:val="20"/>
                <w:szCs w:val="20"/>
              </w:rPr>
              <w:t>689</w:t>
            </w:r>
            <w:r w:rsidR="00E6190C" w:rsidRPr="007C3831">
              <w:rPr>
                <w:sz w:val="20"/>
                <w:szCs w:val="20"/>
              </w:rPr>
              <w:t xml:space="preserve"> (0.</w:t>
            </w:r>
            <w:r w:rsidRPr="007C3831">
              <w:rPr>
                <w:sz w:val="20"/>
                <w:szCs w:val="20"/>
              </w:rPr>
              <w:t>300</w:t>
            </w:r>
            <w:r w:rsidR="00E6190C" w:rsidRPr="007C3831">
              <w:rPr>
                <w:sz w:val="20"/>
                <w:szCs w:val="20"/>
              </w:rPr>
              <w:t xml:space="preserve">, </w:t>
            </w:r>
            <w:r w:rsidRPr="007C3831">
              <w:rPr>
                <w:sz w:val="20"/>
                <w:szCs w:val="20"/>
              </w:rPr>
              <w:t>1</w:t>
            </w:r>
            <w:r w:rsidR="00E6190C" w:rsidRPr="007C3831">
              <w:rPr>
                <w:sz w:val="20"/>
                <w:szCs w:val="20"/>
              </w:rPr>
              <w:t>.</w:t>
            </w:r>
            <w:r w:rsidRPr="007C3831">
              <w:rPr>
                <w:sz w:val="20"/>
                <w:szCs w:val="20"/>
              </w:rPr>
              <w:t>581</w:t>
            </w:r>
            <w:r w:rsidR="00E6190C" w:rsidRPr="007C3831">
              <w:rPr>
                <w:sz w:val="20"/>
                <w:szCs w:val="20"/>
              </w:rPr>
              <w:t>)</w:t>
            </w:r>
          </w:p>
        </w:tc>
        <w:tc>
          <w:tcPr>
            <w:tcW w:w="1602" w:type="dxa"/>
            <w:hideMark/>
          </w:tcPr>
          <w:p w14:paraId="2733FC4E" w14:textId="104BA80E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</w:t>
            </w:r>
            <w:r w:rsidR="0083371C" w:rsidRPr="007C3831">
              <w:rPr>
                <w:sz w:val="20"/>
                <w:szCs w:val="20"/>
              </w:rPr>
              <w:t>379</w:t>
            </w:r>
          </w:p>
        </w:tc>
      </w:tr>
      <w:tr w:rsidR="00E6190C" w:rsidRPr="007C3831" w14:paraId="6EB4B10E" w14:textId="77777777" w:rsidTr="008502EE">
        <w:trPr>
          <w:trHeight w:hRule="exact" w:val="347"/>
        </w:trPr>
        <w:tc>
          <w:tcPr>
            <w:tcW w:w="3539" w:type="dxa"/>
            <w:hideMark/>
          </w:tcPr>
          <w:p w14:paraId="441D109B" w14:textId="77777777" w:rsidR="00E6190C" w:rsidRPr="007C3831" w:rsidRDefault="00E6190C" w:rsidP="008502EE">
            <w:pPr>
              <w:spacing w:after="160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>NYHA class III or IV</w:t>
            </w:r>
          </w:p>
        </w:tc>
        <w:tc>
          <w:tcPr>
            <w:tcW w:w="3305" w:type="dxa"/>
            <w:hideMark/>
          </w:tcPr>
          <w:p w14:paraId="2A12E965" w14:textId="0651A427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</w:t>
            </w:r>
            <w:r w:rsidR="0083371C" w:rsidRPr="007C3831">
              <w:rPr>
                <w:sz w:val="20"/>
                <w:szCs w:val="20"/>
              </w:rPr>
              <w:t>486</w:t>
            </w:r>
            <w:r w:rsidRPr="007C3831">
              <w:rPr>
                <w:sz w:val="20"/>
                <w:szCs w:val="20"/>
              </w:rPr>
              <w:t xml:space="preserve"> (0.</w:t>
            </w:r>
            <w:r w:rsidR="0083371C" w:rsidRPr="007C3831">
              <w:rPr>
                <w:sz w:val="20"/>
                <w:szCs w:val="20"/>
              </w:rPr>
              <w:t>267</w:t>
            </w:r>
            <w:r w:rsidRPr="007C3831">
              <w:rPr>
                <w:sz w:val="20"/>
                <w:szCs w:val="20"/>
              </w:rPr>
              <w:t xml:space="preserve">, </w:t>
            </w:r>
            <w:r w:rsidR="0083371C" w:rsidRPr="007C3831">
              <w:rPr>
                <w:sz w:val="20"/>
                <w:szCs w:val="20"/>
              </w:rPr>
              <w:t>0</w:t>
            </w:r>
            <w:r w:rsidRPr="007C3831">
              <w:rPr>
                <w:sz w:val="20"/>
                <w:szCs w:val="20"/>
              </w:rPr>
              <w:t>.</w:t>
            </w:r>
            <w:r w:rsidR="0083371C" w:rsidRPr="007C3831">
              <w:rPr>
                <w:sz w:val="20"/>
                <w:szCs w:val="20"/>
              </w:rPr>
              <w:t>886</w:t>
            </w:r>
            <w:r w:rsidRPr="007C3831">
              <w:rPr>
                <w:sz w:val="20"/>
                <w:szCs w:val="20"/>
              </w:rPr>
              <w:t>)</w:t>
            </w:r>
          </w:p>
        </w:tc>
        <w:tc>
          <w:tcPr>
            <w:tcW w:w="1602" w:type="dxa"/>
            <w:hideMark/>
          </w:tcPr>
          <w:p w14:paraId="32908E6D" w14:textId="5AACC43B" w:rsidR="00E6190C" w:rsidRPr="007C3831" w:rsidRDefault="00E6190C" w:rsidP="008502EE">
            <w:pPr>
              <w:spacing w:after="160"/>
              <w:jc w:val="center"/>
              <w:rPr>
                <w:b/>
                <w:bCs/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</w:rPr>
              <w:t>0.</w:t>
            </w:r>
            <w:r w:rsidR="0083371C" w:rsidRPr="007C3831">
              <w:rPr>
                <w:b/>
                <w:bCs/>
                <w:sz w:val="20"/>
                <w:szCs w:val="20"/>
              </w:rPr>
              <w:t>019</w:t>
            </w:r>
          </w:p>
        </w:tc>
      </w:tr>
      <w:tr w:rsidR="00E6190C" w:rsidRPr="007C3831" w14:paraId="75018E8C" w14:textId="77777777" w:rsidTr="00850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tcW w:w="3539" w:type="dxa"/>
            <w:hideMark/>
          </w:tcPr>
          <w:p w14:paraId="24F94E8A" w14:textId="77777777" w:rsidR="00E6190C" w:rsidRPr="007C3831" w:rsidRDefault="00E6190C" w:rsidP="008502EE">
            <w:pPr>
              <w:spacing w:after="160"/>
              <w:rPr>
                <w:sz w:val="20"/>
                <w:szCs w:val="20"/>
              </w:rPr>
            </w:pPr>
            <w:proofErr w:type="spellStart"/>
            <w:r w:rsidRPr="007C3831">
              <w:rPr>
                <w:sz w:val="20"/>
                <w:szCs w:val="20"/>
              </w:rPr>
              <w:t>Quality</w:t>
            </w:r>
            <w:proofErr w:type="spellEnd"/>
            <w:r w:rsidRPr="007C3831">
              <w:rPr>
                <w:sz w:val="20"/>
                <w:szCs w:val="20"/>
              </w:rPr>
              <w:t xml:space="preserve"> of life</w:t>
            </w:r>
          </w:p>
        </w:tc>
        <w:tc>
          <w:tcPr>
            <w:tcW w:w="3305" w:type="dxa"/>
            <w:hideMark/>
          </w:tcPr>
          <w:p w14:paraId="0B46BFB4" w14:textId="637E66D4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9</w:t>
            </w:r>
            <w:r w:rsidR="0083371C" w:rsidRPr="007C3831">
              <w:rPr>
                <w:sz w:val="20"/>
                <w:szCs w:val="20"/>
              </w:rPr>
              <w:t>90</w:t>
            </w:r>
            <w:r w:rsidRPr="007C3831">
              <w:rPr>
                <w:sz w:val="20"/>
                <w:szCs w:val="20"/>
              </w:rPr>
              <w:t xml:space="preserve"> (0.9</w:t>
            </w:r>
            <w:r w:rsidR="0083371C" w:rsidRPr="007C3831">
              <w:rPr>
                <w:sz w:val="20"/>
                <w:szCs w:val="20"/>
              </w:rPr>
              <w:t>74</w:t>
            </w:r>
            <w:r w:rsidRPr="007C3831">
              <w:rPr>
                <w:sz w:val="20"/>
                <w:szCs w:val="20"/>
              </w:rPr>
              <w:t>, 1.0</w:t>
            </w:r>
            <w:r w:rsidR="0083371C" w:rsidRPr="007C3831">
              <w:rPr>
                <w:sz w:val="20"/>
                <w:szCs w:val="20"/>
              </w:rPr>
              <w:t>06</w:t>
            </w:r>
            <w:r w:rsidRPr="007C3831">
              <w:rPr>
                <w:sz w:val="20"/>
                <w:szCs w:val="20"/>
              </w:rPr>
              <w:t>)</w:t>
            </w:r>
          </w:p>
        </w:tc>
        <w:tc>
          <w:tcPr>
            <w:tcW w:w="1602" w:type="dxa"/>
            <w:hideMark/>
          </w:tcPr>
          <w:p w14:paraId="34351F61" w14:textId="7E729DAE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</w:t>
            </w:r>
            <w:r w:rsidR="0083371C" w:rsidRPr="007C3831">
              <w:rPr>
                <w:sz w:val="20"/>
                <w:szCs w:val="20"/>
              </w:rPr>
              <w:t>216</w:t>
            </w:r>
          </w:p>
        </w:tc>
      </w:tr>
      <w:tr w:rsidR="00E6190C" w:rsidRPr="007C3831" w14:paraId="5BB6C74F" w14:textId="77777777" w:rsidTr="008502EE">
        <w:trPr>
          <w:trHeight w:hRule="exact" w:val="347"/>
        </w:trPr>
        <w:tc>
          <w:tcPr>
            <w:tcW w:w="3539" w:type="dxa"/>
            <w:hideMark/>
          </w:tcPr>
          <w:p w14:paraId="57C6878B" w14:textId="77777777" w:rsidR="00E6190C" w:rsidRPr="007C3831" w:rsidRDefault="00E6190C" w:rsidP="008502EE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6 MWD</w:t>
            </w:r>
          </w:p>
        </w:tc>
        <w:tc>
          <w:tcPr>
            <w:tcW w:w="3305" w:type="dxa"/>
            <w:hideMark/>
          </w:tcPr>
          <w:p w14:paraId="764AD4E8" w14:textId="4A9747D4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999 (0.996, 1.00</w:t>
            </w:r>
            <w:r w:rsidR="0083371C" w:rsidRPr="007C3831">
              <w:rPr>
                <w:sz w:val="20"/>
                <w:szCs w:val="20"/>
              </w:rPr>
              <w:t>1</w:t>
            </w:r>
            <w:r w:rsidRPr="007C3831">
              <w:rPr>
                <w:sz w:val="20"/>
                <w:szCs w:val="20"/>
              </w:rPr>
              <w:t>)</w:t>
            </w:r>
          </w:p>
        </w:tc>
        <w:tc>
          <w:tcPr>
            <w:tcW w:w="1602" w:type="dxa"/>
            <w:hideMark/>
          </w:tcPr>
          <w:p w14:paraId="2FD6BA53" w14:textId="640745C9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</w:t>
            </w:r>
            <w:r w:rsidR="0083371C" w:rsidRPr="007C3831">
              <w:rPr>
                <w:sz w:val="20"/>
                <w:szCs w:val="20"/>
              </w:rPr>
              <w:t>328</w:t>
            </w:r>
          </w:p>
        </w:tc>
      </w:tr>
      <w:tr w:rsidR="00E6190C" w:rsidRPr="007C3831" w14:paraId="3C78E939" w14:textId="77777777" w:rsidTr="00850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tcW w:w="3539" w:type="dxa"/>
          </w:tcPr>
          <w:p w14:paraId="0E0914A5" w14:textId="77777777" w:rsidR="00E6190C" w:rsidRPr="007C3831" w:rsidRDefault="00E6190C" w:rsidP="008502EE">
            <w:pPr>
              <w:rPr>
                <w:sz w:val="20"/>
                <w:szCs w:val="20"/>
              </w:rPr>
            </w:pPr>
            <w:proofErr w:type="spellStart"/>
            <w:r w:rsidRPr="007C3831">
              <w:rPr>
                <w:sz w:val="20"/>
                <w:szCs w:val="20"/>
              </w:rPr>
              <w:t>Hemoglobin</w:t>
            </w:r>
            <w:proofErr w:type="spellEnd"/>
          </w:p>
        </w:tc>
        <w:tc>
          <w:tcPr>
            <w:tcW w:w="3305" w:type="dxa"/>
          </w:tcPr>
          <w:p w14:paraId="0D69A37C" w14:textId="2188EED0" w:rsidR="00E6190C" w:rsidRPr="007C3831" w:rsidRDefault="00E6190C" w:rsidP="008502EE">
            <w:pPr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.1</w:t>
            </w:r>
            <w:r w:rsidR="0083371C" w:rsidRPr="007C3831">
              <w:rPr>
                <w:sz w:val="20"/>
                <w:szCs w:val="20"/>
              </w:rPr>
              <w:t>07</w:t>
            </w:r>
            <w:r w:rsidRPr="007C3831">
              <w:rPr>
                <w:sz w:val="20"/>
                <w:szCs w:val="20"/>
              </w:rPr>
              <w:t xml:space="preserve"> (0.8</w:t>
            </w:r>
            <w:r w:rsidR="0083371C" w:rsidRPr="007C3831">
              <w:rPr>
                <w:sz w:val="20"/>
                <w:szCs w:val="20"/>
              </w:rPr>
              <w:t>11</w:t>
            </w:r>
            <w:r w:rsidRPr="007C3831">
              <w:rPr>
                <w:sz w:val="20"/>
                <w:szCs w:val="20"/>
              </w:rPr>
              <w:t>, 1.</w:t>
            </w:r>
            <w:r w:rsidR="0083371C" w:rsidRPr="007C3831">
              <w:rPr>
                <w:sz w:val="20"/>
                <w:szCs w:val="20"/>
              </w:rPr>
              <w:t>511</w:t>
            </w:r>
            <w:r w:rsidRPr="007C3831">
              <w:rPr>
                <w:sz w:val="20"/>
                <w:szCs w:val="20"/>
              </w:rPr>
              <w:t>)</w:t>
            </w:r>
          </w:p>
        </w:tc>
        <w:tc>
          <w:tcPr>
            <w:tcW w:w="1602" w:type="dxa"/>
          </w:tcPr>
          <w:p w14:paraId="28B17F99" w14:textId="6C41B082" w:rsidR="00E6190C" w:rsidRPr="007C3831" w:rsidRDefault="00E6190C" w:rsidP="008502EE">
            <w:pPr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</w:t>
            </w:r>
            <w:r w:rsidR="0083371C" w:rsidRPr="007C3831">
              <w:rPr>
                <w:sz w:val="20"/>
                <w:szCs w:val="20"/>
              </w:rPr>
              <w:t>523</w:t>
            </w:r>
          </w:p>
        </w:tc>
      </w:tr>
      <w:tr w:rsidR="00E6190C" w:rsidRPr="007C3831" w14:paraId="5ECFAEF7" w14:textId="77777777" w:rsidTr="008502EE">
        <w:trPr>
          <w:trHeight w:hRule="exact" w:val="347"/>
        </w:trPr>
        <w:tc>
          <w:tcPr>
            <w:tcW w:w="3539" w:type="dxa"/>
            <w:hideMark/>
          </w:tcPr>
          <w:p w14:paraId="059804FB" w14:textId="77777777" w:rsidR="00E6190C" w:rsidRPr="007C3831" w:rsidRDefault="00E6190C" w:rsidP="008502EE">
            <w:pPr>
              <w:spacing w:after="160"/>
              <w:rPr>
                <w:sz w:val="20"/>
                <w:szCs w:val="20"/>
              </w:rPr>
            </w:pPr>
            <w:proofErr w:type="spellStart"/>
            <w:r w:rsidRPr="007C3831">
              <w:rPr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3305" w:type="dxa"/>
            <w:hideMark/>
          </w:tcPr>
          <w:p w14:paraId="3403B96C" w14:textId="424A7A98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en-US"/>
              </w:rPr>
              <w:t>1</w:t>
            </w:r>
            <w:r w:rsidRPr="007C3831">
              <w:rPr>
                <w:sz w:val="20"/>
                <w:szCs w:val="20"/>
                <w:lang w:val="nl-BE"/>
              </w:rPr>
              <w:t>.</w:t>
            </w:r>
            <w:r w:rsidRPr="007C3831">
              <w:rPr>
                <w:sz w:val="20"/>
                <w:szCs w:val="20"/>
                <w:lang w:val="en-US"/>
              </w:rPr>
              <w:t>00</w:t>
            </w:r>
            <w:r w:rsidR="0083371C" w:rsidRPr="007C3831">
              <w:rPr>
                <w:sz w:val="20"/>
                <w:szCs w:val="20"/>
                <w:lang w:val="en-US"/>
              </w:rPr>
              <w:t>9</w:t>
            </w:r>
            <w:r w:rsidRPr="007C3831">
              <w:rPr>
                <w:sz w:val="20"/>
                <w:szCs w:val="20"/>
                <w:lang w:val="en-US"/>
              </w:rPr>
              <w:t xml:space="preserve"> (0.99</w:t>
            </w:r>
            <w:r w:rsidR="0083371C" w:rsidRPr="007C3831">
              <w:rPr>
                <w:sz w:val="20"/>
                <w:szCs w:val="20"/>
                <w:lang w:val="en-US"/>
              </w:rPr>
              <w:t>7</w:t>
            </w:r>
            <w:r w:rsidRPr="007C3831">
              <w:rPr>
                <w:sz w:val="20"/>
                <w:szCs w:val="20"/>
                <w:lang w:val="en-US"/>
              </w:rPr>
              <w:t>, 1.02</w:t>
            </w:r>
            <w:r w:rsidR="0083371C" w:rsidRPr="007C3831">
              <w:rPr>
                <w:sz w:val="20"/>
                <w:szCs w:val="20"/>
                <w:lang w:val="en-US"/>
              </w:rPr>
              <w:t>2</w:t>
            </w:r>
            <w:r w:rsidRPr="007C383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02" w:type="dxa"/>
            <w:hideMark/>
          </w:tcPr>
          <w:p w14:paraId="0DED2C78" w14:textId="4805B21B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0.</w:t>
            </w:r>
            <w:r w:rsidR="0083371C" w:rsidRPr="007C3831">
              <w:rPr>
                <w:sz w:val="20"/>
                <w:szCs w:val="20"/>
                <w:lang w:val="nl-BE"/>
              </w:rPr>
              <w:t>154</w:t>
            </w:r>
          </w:p>
        </w:tc>
      </w:tr>
      <w:tr w:rsidR="00E6190C" w:rsidRPr="007C3831" w14:paraId="099EF596" w14:textId="77777777" w:rsidTr="00850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tcW w:w="3539" w:type="dxa"/>
          </w:tcPr>
          <w:p w14:paraId="60781C7C" w14:textId="77777777" w:rsidR="00E6190C" w:rsidRPr="007C3831" w:rsidRDefault="00E6190C" w:rsidP="008502EE">
            <w:pPr>
              <w:rPr>
                <w:sz w:val="20"/>
                <w:szCs w:val="20"/>
                <w:lang w:val="nl-BE"/>
              </w:rPr>
            </w:pPr>
            <w:proofErr w:type="spellStart"/>
            <w:r w:rsidRPr="007C3831">
              <w:rPr>
                <w:sz w:val="20"/>
                <w:szCs w:val="20"/>
                <w:lang w:val="nl-BE"/>
              </w:rPr>
              <w:t>Beta-blocker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use</w:t>
            </w:r>
            <w:proofErr w:type="spellEnd"/>
          </w:p>
        </w:tc>
        <w:tc>
          <w:tcPr>
            <w:tcW w:w="3305" w:type="dxa"/>
          </w:tcPr>
          <w:p w14:paraId="7AE9AA51" w14:textId="458BF842" w:rsidR="00E6190C" w:rsidRPr="007C3831" w:rsidRDefault="0083371C" w:rsidP="008502EE">
            <w:pPr>
              <w:jc w:val="center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>1</w:t>
            </w:r>
            <w:r w:rsidR="00E6190C" w:rsidRPr="007C3831">
              <w:rPr>
                <w:sz w:val="20"/>
                <w:szCs w:val="20"/>
                <w:lang w:val="en-US"/>
              </w:rPr>
              <w:t>.</w:t>
            </w:r>
            <w:r w:rsidRPr="007C3831">
              <w:rPr>
                <w:sz w:val="20"/>
                <w:szCs w:val="20"/>
                <w:lang w:val="en-US"/>
              </w:rPr>
              <w:t>448</w:t>
            </w:r>
            <w:r w:rsidR="00E6190C" w:rsidRPr="007C3831">
              <w:rPr>
                <w:sz w:val="20"/>
                <w:szCs w:val="20"/>
                <w:lang w:val="en-US"/>
              </w:rPr>
              <w:t xml:space="preserve"> (0.</w:t>
            </w:r>
            <w:r w:rsidRPr="007C3831">
              <w:rPr>
                <w:sz w:val="20"/>
                <w:szCs w:val="20"/>
                <w:lang w:val="en-US"/>
              </w:rPr>
              <w:t>685</w:t>
            </w:r>
            <w:r w:rsidR="00E6190C" w:rsidRPr="007C3831">
              <w:rPr>
                <w:sz w:val="20"/>
                <w:szCs w:val="20"/>
                <w:lang w:val="en-US"/>
              </w:rPr>
              <w:t xml:space="preserve">, </w:t>
            </w:r>
            <w:r w:rsidRPr="007C3831">
              <w:rPr>
                <w:sz w:val="20"/>
                <w:szCs w:val="20"/>
                <w:lang w:val="en-US"/>
              </w:rPr>
              <w:t>3</w:t>
            </w:r>
            <w:r w:rsidR="00E6190C" w:rsidRPr="007C3831">
              <w:rPr>
                <w:sz w:val="20"/>
                <w:szCs w:val="20"/>
                <w:lang w:val="en-US"/>
              </w:rPr>
              <w:t>.</w:t>
            </w:r>
            <w:r w:rsidRPr="007C3831">
              <w:rPr>
                <w:sz w:val="20"/>
                <w:szCs w:val="20"/>
                <w:lang w:val="en-US"/>
              </w:rPr>
              <w:t>058</w:t>
            </w:r>
            <w:r w:rsidR="00E6190C" w:rsidRPr="007C383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02" w:type="dxa"/>
          </w:tcPr>
          <w:p w14:paraId="7137ED7E" w14:textId="60D18BF7" w:rsidR="00E6190C" w:rsidRPr="007C3831" w:rsidRDefault="00E6190C" w:rsidP="008502EE">
            <w:pPr>
              <w:jc w:val="center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0.</w:t>
            </w:r>
            <w:r w:rsidR="0083371C" w:rsidRPr="007C3831">
              <w:rPr>
                <w:sz w:val="20"/>
                <w:szCs w:val="20"/>
                <w:lang w:val="nl-BE"/>
              </w:rPr>
              <w:t>332</w:t>
            </w:r>
          </w:p>
        </w:tc>
      </w:tr>
      <w:tr w:rsidR="00E6190C" w:rsidRPr="007C3831" w14:paraId="6469886F" w14:textId="77777777" w:rsidTr="008502EE">
        <w:trPr>
          <w:trHeight w:hRule="exact" w:val="347"/>
        </w:trPr>
        <w:tc>
          <w:tcPr>
            <w:tcW w:w="3539" w:type="dxa"/>
            <w:hideMark/>
          </w:tcPr>
          <w:p w14:paraId="324023E1" w14:textId="77777777" w:rsidR="00E6190C" w:rsidRPr="007C3831" w:rsidRDefault="00E6190C" w:rsidP="008502EE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 xml:space="preserve">ACE-I/ARB </w:t>
            </w:r>
            <w:proofErr w:type="spellStart"/>
            <w:r w:rsidRPr="007C3831">
              <w:rPr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3305" w:type="dxa"/>
            <w:hideMark/>
          </w:tcPr>
          <w:p w14:paraId="61AD44E7" w14:textId="365ACFC4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.</w:t>
            </w:r>
            <w:r w:rsidR="0083371C" w:rsidRPr="007C3831">
              <w:rPr>
                <w:sz w:val="20"/>
                <w:szCs w:val="20"/>
              </w:rPr>
              <w:t>226</w:t>
            </w:r>
            <w:r w:rsidRPr="007C3831">
              <w:rPr>
                <w:sz w:val="20"/>
                <w:szCs w:val="20"/>
              </w:rPr>
              <w:t xml:space="preserve"> (0.</w:t>
            </w:r>
            <w:r w:rsidR="0083371C" w:rsidRPr="007C3831">
              <w:rPr>
                <w:sz w:val="20"/>
                <w:szCs w:val="20"/>
              </w:rPr>
              <w:t>454</w:t>
            </w:r>
            <w:r w:rsidRPr="007C3831">
              <w:rPr>
                <w:sz w:val="20"/>
                <w:szCs w:val="20"/>
              </w:rPr>
              <w:t xml:space="preserve">, </w:t>
            </w:r>
            <w:r w:rsidR="0083371C" w:rsidRPr="007C3831">
              <w:rPr>
                <w:sz w:val="20"/>
                <w:szCs w:val="20"/>
              </w:rPr>
              <w:t>3</w:t>
            </w:r>
            <w:r w:rsidRPr="007C3831">
              <w:rPr>
                <w:sz w:val="20"/>
                <w:szCs w:val="20"/>
              </w:rPr>
              <w:t>.</w:t>
            </w:r>
            <w:r w:rsidR="0083371C" w:rsidRPr="007C3831">
              <w:rPr>
                <w:sz w:val="20"/>
                <w:szCs w:val="20"/>
              </w:rPr>
              <w:t>308</w:t>
            </w:r>
            <w:r w:rsidRPr="007C3831">
              <w:rPr>
                <w:sz w:val="20"/>
                <w:szCs w:val="20"/>
              </w:rPr>
              <w:t>)</w:t>
            </w:r>
          </w:p>
        </w:tc>
        <w:tc>
          <w:tcPr>
            <w:tcW w:w="1602" w:type="dxa"/>
            <w:hideMark/>
          </w:tcPr>
          <w:p w14:paraId="4F394DC6" w14:textId="37974CDE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</w:t>
            </w:r>
            <w:r w:rsidR="0083371C" w:rsidRPr="007C3831">
              <w:rPr>
                <w:sz w:val="20"/>
                <w:szCs w:val="20"/>
              </w:rPr>
              <w:t>688</w:t>
            </w:r>
          </w:p>
        </w:tc>
      </w:tr>
      <w:tr w:rsidR="00E6190C" w:rsidRPr="007C3831" w14:paraId="16A29722" w14:textId="77777777" w:rsidTr="00850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tcW w:w="3539" w:type="dxa"/>
          </w:tcPr>
          <w:p w14:paraId="3FA3EC8E" w14:textId="77777777" w:rsidR="00E6190C" w:rsidRPr="007C3831" w:rsidRDefault="00E6190C" w:rsidP="008502EE">
            <w:pPr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 xml:space="preserve">MRA </w:t>
            </w:r>
            <w:proofErr w:type="spellStart"/>
            <w:r w:rsidRPr="007C3831">
              <w:rPr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3305" w:type="dxa"/>
          </w:tcPr>
          <w:p w14:paraId="0EB6E273" w14:textId="7B0A2FEE" w:rsidR="00E6190C" w:rsidRPr="007C3831" w:rsidRDefault="0083371C" w:rsidP="008502EE">
            <w:pPr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</w:t>
            </w:r>
            <w:r w:rsidR="00E6190C" w:rsidRPr="007C3831">
              <w:rPr>
                <w:sz w:val="20"/>
                <w:szCs w:val="20"/>
              </w:rPr>
              <w:t>.</w:t>
            </w:r>
            <w:r w:rsidRPr="007C3831">
              <w:rPr>
                <w:sz w:val="20"/>
                <w:szCs w:val="20"/>
              </w:rPr>
              <w:t>192</w:t>
            </w:r>
            <w:r w:rsidR="00E6190C" w:rsidRPr="007C3831">
              <w:rPr>
                <w:sz w:val="20"/>
                <w:szCs w:val="20"/>
              </w:rPr>
              <w:t xml:space="preserve"> (0.</w:t>
            </w:r>
            <w:r w:rsidRPr="007C3831">
              <w:rPr>
                <w:sz w:val="20"/>
                <w:szCs w:val="20"/>
              </w:rPr>
              <w:t>676</w:t>
            </w:r>
            <w:r w:rsidR="00E6190C" w:rsidRPr="007C3831">
              <w:rPr>
                <w:sz w:val="20"/>
                <w:szCs w:val="20"/>
              </w:rPr>
              <w:t xml:space="preserve">, </w:t>
            </w:r>
            <w:r w:rsidRPr="007C3831">
              <w:rPr>
                <w:sz w:val="20"/>
                <w:szCs w:val="20"/>
              </w:rPr>
              <w:t>2</w:t>
            </w:r>
            <w:r w:rsidR="00E6190C" w:rsidRPr="007C3831">
              <w:rPr>
                <w:sz w:val="20"/>
                <w:szCs w:val="20"/>
              </w:rPr>
              <w:t>.</w:t>
            </w:r>
            <w:r w:rsidRPr="007C3831">
              <w:rPr>
                <w:sz w:val="20"/>
                <w:szCs w:val="20"/>
              </w:rPr>
              <w:t>099</w:t>
            </w:r>
            <w:r w:rsidR="00E6190C" w:rsidRPr="007C3831">
              <w:rPr>
                <w:sz w:val="20"/>
                <w:szCs w:val="20"/>
              </w:rPr>
              <w:t>)</w:t>
            </w:r>
          </w:p>
        </w:tc>
        <w:tc>
          <w:tcPr>
            <w:tcW w:w="1602" w:type="dxa"/>
          </w:tcPr>
          <w:p w14:paraId="191A079B" w14:textId="09C54C8C" w:rsidR="00E6190C" w:rsidRPr="007C3831" w:rsidRDefault="00E6190C" w:rsidP="008502EE">
            <w:pPr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</w:t>
            </w:r>
            <w:r w:rsidR="0083371C" w:rsidRPr="007C3831">
              <w:rPr>
                <w:sz w:val="20"/>
                <w:szCs w:val="20"/>
              </w:rPr>
              <w:t>544</w:t>
            </w:r>
          </w:p>
        </w:tc>
      </w:tr>
      <w:tr w:rsidR="00E6190C" w:rsidRPr="007C3831" w14:paraId="4BAC41FB" w14:textId="77777777" w:rsidTr="008502EE">
        <w:trPr>
          <w:trHeight w:hRule="exact" w:val="347"/>
        </w:trPr>
        <w:tc>
          <w:tcPr>
            <w:tcW w:w="3539" w:type="dxa"/>
            <w:hideMark/>
          </w:tcPr>
          <w:p w14:paraId="768CB450" w14:textId="77777777" w:rsidR="00E6190C" w:rsidRPr="007C3831" w:rsidRDefault="00E6190C" w:rsidP="008502EE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Loop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diuretic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use</w:t>
            </w:r>
            <w:proofErr w:type="spellEnd"/>
          </w:p>
        </w:tc>
        <w:tc>
          <w:tcPr>
            <w:tcW w:w="3305" w:type="dxa"/>
            <w:hideMark/>
          </w:tcPr>
          <w:p w14:paraId="0EEE4D6A" w14:textId="1CC8CEFB" w:rsidR="00E6190C" w:rsidRPr="007C3831" w:rsidRDefault="0083371C" w:rsidP="008502EE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en-US"/>
              </w:rPr>
              <w:t>1.082</w:t>
            </w:r>
            <w:r w:rsidR="00E6190C" w:rsidRPr="007C3831">
              <w:rPr>
                <w:sz w:val="20"/>
                <w:szCs w:val="20"/>
                <w:lang w:val="en-US"/>
              </w:rPr>
              <w:t xml:space="preserve"> (0.</w:t>
            </w:r>
            <w:r w:rsidRPr="007C3831">
              <w:rPr>
                <w:sz w:val="20"/>
                <w:szCs w:val="20"/>
                <w:lang w:val="en-US"/>
              </w:rPr>
              <w:t>546</w:t>
            </w:r>
            <w:r w:rsidR="00E6190C" w:rsidRPr="007C3831">
              <w:rPr>
                <w:sz w:val="20"/>
                <w:szCs w:val="20"/>
                <w:lang w:val="en-US"/>
              </w:rPr>
              <w:t xml:space="preserve">, </w:t>
            </w:r>
            <w:r w:rsidRPr="007C3831">
              <w:rPr>
                <w:sz w:val="20"/>
                <w:szCs w:val="20"/>
                <w:lang w:val="en-US"/>
              </w:rPr>
              <w:t>2</w:t>
            </w:r>
            <w:r w:rsidR="00E6190C" w:rsidRPr="007C3831">
              <w:rPr>
                <w:sz w:val="20"/>
                <w:szCs w:val="20"/>
                <w:lang w:val="en-US"/>
              </w:rPr>
              <w:t>.</w:t>
            </w:r>
            <w:r w:rsidRPr="007C3831">
              <w:rPr>
                <w:sz w:val="20"/>
                <w:szCs w:val="20"/>
                <w:lang w:val="en-US"/>
              </w:rPr>
              <w:t>146</w:t>
            </w:r>
            <w:r w:rsidR="00E6190C" w:rsidRPr="007C383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02" w:type="dxa"/>
            <w:hideMark/>
          </w:tcPr>
          <w:p w14:paraId="671C81CB" w14:textId="44D2DD87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0.</w:t>
            </w:r>
            <w:r w:rsidR="0083371C" w:rsidRPr="007C3831">
              <w:rPr>
                <w:sz w:val="20"/>
                <w:szCs w:val="20"/>
                <w:lang w:val="nl-BE"/>
              </w:rPr>
              <w:t>821</w:t>
            </w:r>
          </w:p>
        </w:tc>
      </w:tr>
      <w:tr w:rsidR="00E6190C" w:rsidRPr="007C3831" w14:paraId="30C764C5" w14:textId="77777777" w:rsidTr="00850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tcW w:w="3539" w:type="dxa"/>
          </w:tcPr>
          <w:p w14:paraId="2A6C0FFA" w14:textId="77777777" w:rsidR="00E6190C" w:rsidRPr="007C3831" w:rsidRDefault="00E6190C" w:rsidP="008502EE">
            <w:pPr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Heart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rhythm</w:t>
            </w:r>
            <w:proofErr w:type="spellEnd"/>
          </w:p>
        </w:tc>
        <w:tc>
          <w:tcPr>
            <w:tcW w:w="3305" w:type="dxa"/>
          </w:tcPr>
          <w:p w14:paraId="0EADC2D7" w14:textId="71EFF098" w:rsidR="00E6190C" w:rsidRPr="007C3831" w:rsidRDefault="00E6190C" w:rsidP="008502EE">
            <w:pPr>
              <w:jc w:val="center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>0.</w:t>
            </w:r>
            <w:r w:rsidR="0083371C" w:rsidRPr="007C3831">
              <w:rPr>
                <w:sz w:val="20"/>
                <w:szCs w:val="20"/>
                <w:lang w:val="en-US"/>
              </w:rPr>
              <w:t>719</w:t>
            </w:r>
            <w:r w:rsidRPr="007C3831">
              <w:rPr>
                <w:sz w:val="20"/>
                <w:szCs w:val="20"/>
                <w:lang w:val="en-US"/>
              </w:rPr>
              <w:t xml:space="preserve"> (0.</w:t>
            </w:r>
            <w:r w:rsidR="0083371C" w:rsidRPr="007C3831">
              <w:rPr>
                <w:sz w:val="20"/>
                <w:szCs w:val="20"/>
                <w:lang w:val="en-US"/>
              </w:rPr>
              <w:t>269</w:t>
            </w:r>
            <w:r w:rsidRPr="007C3831">
              <w:rPr>
                <w:sz w:val="20"/>
                <w:szCs w:val="20"/>
                <w:lang w:val="en-US"/>
              </w:rPr>
              <w:t>, 1.</w:t>
            </w:r>
            <w:r w:rsidR="0083371C" w:rsidRPr="007C3831">
              <w:rPr>
                <w:sz w:val="20"/>
                <w:szCs w:val="20"/>
                <w:lang w:val="en-US"/>
              </w:rPr>
              <w:t>922</w:t>
            </w:r>
            <w:r w:rsidRPr="007C383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02" w:type="dxa"/>
          </w:tcPr>
          <w:p w14:paraId="3B185D7D" w14:textId="11ECC310" w:rsidR="00E6190C" w:rsidRPr="007C3831" w:rsidRDefault="00E6190C" w:rsidP="008502EE">
            <w:pPr>
              <w:jc w:val="center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0.</w:t>
            </w:r>
            <w:r w:rsidR="0083371C" w:rsidRPr="007C3831">
              <w:rPr>
                <w:sz w:val="20"/>
                <w:szCs w:val="20"/>
                <w:lang w:val="nl-BE"/>
              </w:rPr>
              <w:t>551</w:t>
            </w:r>
          </w:p>
        </w:tc>
      </w:tr>
      <w:tr w:rsidR="00E6190C" w:rsidRPr="007C3831" w14:paraId="52AD320D" w14:textId="77777777" w:rsidTr="008502EE">
        <w:trPr>
          <w:trHeight w:hRule="exact" w:val="347"/>
        </w:trPr>
        <w:tc>
          <w:tcPr>
            <w:tcW w:w="3539" w:type="dxa"/>
          </w:tcPr>
          <w:p w14:paraId="6C71A3AB" w14:textId="77777777" w:rsidR="00E6190C" w:rsidRPr="007C3831" w:rsidRDefault="00E6190C" w:rsidP="008502EE">
            <w:pPr>
              <w:rPr>
                <w:sz w:val="20"/>
                <w:szCs w:val="20"/>
                <w:lang w:val="nl-BE"/>
              </w:rPr>
            </w:pPr>
            <w:proofErr w:type="spellStart"/>
            <w:r w:rsidRPr="007C3831">
              <w:rPr>
                <w:sz w:val="20"/>
                <w:szCs w:val="20"/>
                <w:lang w:val="nl-BE"/>
              </w:rPr>
              <w:t>Atrial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fibrillation</w:t>
            </w:r>
            <w:proofErr w:type="spellEnd"/>
          </w:p>
        </w:tc>
        <w:tc>
          <w:tcPr>
            <w:tcW w:w="3305" w:type="dxa"/>
          </w:tcPr>
          <w:p w14:paraId="5EA0C99C" w14:textId="4044C415" w:rsidR="00E6190C" w:rsidRPr="007C3831" w:rsidRDefault="00E6190C" w:rsidP="008502EE">
            <w:pPr>
              <w:jc w:val="center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>0.</w:t>
            </w:r>
            <w:r w:rsidR="0083371C" w:rsidRPr="007C3831">
              <w:rPr>
                <w:sz w:val="20"/>
                <w:szCs w:val="20"/>
                <w:lang w:val="en-US"/>
              </w:rPr>
              <w:t>449</w:t>
            </w:r>
            <w:r w:rsidRPr="007C3831">
              <w:rPr>
                <w:sz w:val="20"/>
                <w:szCs w:val="20"/>
                <w:lang w:val="en-US"/>
              </w:rPr>
              <w:t xml:space="preserve"> (0.1</w:t>
            </w:r>
            <w:r w:rsidR="0083371C" w:rsidRPr="007C3831">
              <w:rPr>
                <w:sz w:val="20"/>
                <w:szCs w:val="20"/>
                <w:lang w:val="en-US"/>
              </w:rPr>
              <w:t>38,</w:t>
            </w:r>
            <w:r w:rsidRPr="007C3831">
              <w:rPr>
                <w:sz w:val="20"/>
                <w:szCs w:val="20"/>
                <w:lang w:val="en-US"/>
              </w:rPr>
              <w:t xml:space="preserve"> 1.</w:t>
            </w:r>
            <w:r w:rsidR="0083371C" w:rsidRPr="007C3831">
              <w:rPr>
                <w:sz w:val="20"/>
                <w:szCs w:val="20"/>
                <w:lang w:val="en-US"/>
              </w:rPr>
              <w:t>463</w:t>
            </w:r>
            <w:r w:rsidRPr="007C383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02" w:type="dxa"/>
          </w:tcPr>
          <w:p w14:paraId="5963547D" w14:textId="423AA088" w:rsidR="00E6190C" w:rsidRPr="007C3831" w:rsidRDefault="00E6190C" w:rsidP="008502EE">
            <w:pPr>
              <w:jc w:val="center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0.</w:t>
            </w:r>
            <w:r w:rsidR="0083371C" w:rsidRPr="007C3831">
              <w:rPr>
                <w:sz w:val="20"/>
                <w:szCs w:val="20"/>
                <w:lang w:val="nl-BE"/>
              </w:rPr>
              <w:t>184</w:t>
            </w:r>
          </w:p>
        </w:tc>
      </w:tr>
      <w:tr w:rsidR="00E6190C" w:rsidRPr="007C3831" w14:paraId="1EC52316" w14:textId="77777777" w:rsidTr="00850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tcW w:w="3539" w:type="dxa"/>
            <w:hideMark/>
          </w:tcPr>
          <w:p w14:paraId="5965F31D" w14:textId="77777777" w:rsidR="00E6190C" w:rsidRPr="007C3831" w:rsidRDefault="00E6190C" w:rsidP="008502EE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QRS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duration</w:t>
            </w:r>
            <w:proofErr w:type="spellEnd"/>
          </w:p>
        </w:tc>
        <w:tc>
          <w:tcPr>
            <w:tcW w:w="3305" w:type="dxa"/>
            <w:hideMark/>
          </w:tcPr>
          <w:p w14:paraId="372C89EF" w14:textId="17731F47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en-US"/>
              </w:rPr>
              <w:t>1.0</w:t>
            </w:r>
            <w:r w:rsidR="0083371C" w:rsidRPr="007C3831">
              <w:rPr>
                <w:sz w:val="20"/>
                <w:szCs w:val="20"/>
                <w:lang w:val="en-US"/>
              </w:rPr>
              <w:t>11</w:t>
            </w:r>
            <w:r w:rsidRPr="007C3831">
              <w:rPr>
                <w:sz w:val="20"/>
                <w:szCs w:val="20"/>
                <w:lang w:val="en-US"/>
              </w:rPr>
              <w:t xml:space="preserve"> (0.99</w:t>
            </w:r>
            <w:r w:rsidR="0083371C" w:rsidRPr="007C3831">
              <w:rPr>
                <w:sz w:val="20"/>
                <w:szCs w:val="20"/>
                <w:lang w:val="en-US"/>
              </w:rPr>
              <w:t>7</w:t>
            </w:r>
            <w:r w:rsidRPr="007C3831">
              <w:rPr>
                <w:sz w:val="20"/>
                <w:szCs w:val="20"/>
                <w:lang w:val="en-US"/>
              </w:rPr>
              <w:t>, 1.02</w:t>
            </w:r>
            <w:r w:rsidR="0083371C" w:rsidRPr="007C3831">
              <w:rPr>
                <w:sz w:val="20"/>
                <w:szCs w:val="20"/>
                <w:lang w:val="en-US"/>
              </w:rPr>
              <w:t>6</w:t>
            </w:r>
            <w:r w:rsidRPr="007C383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02" w:type="dxa"/>
            <w:hideMark/>
          </w:tcPr>
          <w:p w14:paraId="42B46CF7" w14:textId="2B13F9F5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0.</w:t>
            </w:r>
            <w:r w:rsidR="0083371C" w:rsidRPr="007C3831">
              <w:rPr>
                <w:sz w:val="20"/>
                <w:szCs w:val="20"/>
                <w:lang w:val="nl-BE"/>
              </w:rPr>
              <w:t>116</w:t>
            </w:r>
          </w:p>
        </w:tc>
      </w:tr>
      <w:tr w:rsidR="00E6190C" w:rsidRPr="007C3831" w14:paraId="0192C4C2" w14:textId="77777777" w:rsidTr="008502EE">
        <w:trPr>
          <w:trHeight w:hRule="exact" w:val="347"/>
        </w:trPr>
        <w:tc>
          <w:tcPr>
            <w:tcW w:w="3539" w:type="dxa"/>
          </w:tcPr>
          <w:p w14:paraId="0BDFD74A" w14:textId="77777777" w:rsidR="00E6190C" w:rsidRPr="007C3831" w:rsidRDefault="00E6190C" w:rsidP="008502EE">
            <w:pPr>
              <w:rPr>
                <w:sz w:val="20"/>
                <w:szCs w:val="20"/>
                <w:lang w:val="en-US"/>
              </w:rPr>
            </w:pPr>
            <w:r w:rsidRPr="007C3831">
              <w:rPr>
                <w:rFonts w:cstheme="minorHAnsi"/>
                <w:sz w:val="20"/>
                <w:szCs w:val="20"/>
                <w:lang w:val="en-US"/>
              </w:rPr>
              <w:t>∆</w:t>
            </w:r>
            <w:r w:rsidRPr="007C3831">
              <w:rPr>
                <w:sz w:val="20"/>
                <w:szCs w:val="20"/>
                <w:lang w:val="en-US"/>
              </w:rPr>
              <w:t xml:space="preserve">QRS duration </w:t>
            </w:r>
          </w:p>
        </w:tc>
        <w:tc>
          <w:tcPr>
            <w:tcW w:w="3305" w:type="dxa"/>
          </w:tcPr>
          <w:p w14:paraId="2552F29F" w14:textId="70388755" w:rsidR="00E6190C" w:rsidRPr="007C3831" w:rsidRDefault="00E6190C" w:rsidP="008502EE">
            <w:pPr>
              <w:jc w:val="center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>0.97</w:t>
            </w:r>
            <w:r w:rsidR="0083371C" w:rsidRPr="007C3831">
              <w:rPr>
                <w:sz w:val="20"/>
                <w:szCs w:val="20"/>
                <w:lang w:val="en-US"/>
              </w:rPr>
              <w:t>5</w:t>
            </w:r>
            <w:r w:rsidRPr="007C3831">
              <w:rPr>
                <w:sz w:val="20"/>
                <w:szCs w:val="20"/>
                <w:lang w:val="en-US"/>
              </w:rPr>
              <w:t xml:space="preserve"> (0.95</w:t>
            </w:r>
            <w:r w:rsidR="0083371C" w:rsidRPr="007C3831">
              <w:rPr>
                <w:sz w:val="20"/>
                <w:szCs w:val="20"/>
                <w:lang w:val="en-US"/>
              </w:rPr>
              <w:t>4,</w:t>
            </w:r>
            <w:r w:rsidRPr="007C3831">
              <w:rPr>
                <w:sz w:val="20"/>
                <w:szCs w:val="20"/>
                <w:lang w:val="en-US"/>
              </w:rPr>
              <w:t xml:space="preserve"> 0.99</w:t>
            </w:r>
            <w:r w:rsidR="0083371C" w:rsidRPr="007C3831">
              <w:rPr>
                <w:sz w:val="20"/>
                <w:szCs w:val="20"/>
                <w:lang w:val="en-US"/>
              </w:rPr>
              <w:t>6</w:t>
            </w:r>
            <w:r w:rsidRPr="007C383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02" w:type="dxa"/>
          </w:tcPr>
          <w:p w14:paraId="7A329533" w14:textId="317F5D4E" w:rsidR="00E6190C" w:rsidRPr="007C3831" w:rsidRDefault="00E6190C" w:rsidP="008502E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C3831">
              <w:rPr>
                <w:b/>
                <w:bCs/>
                <w:sz w:val="20"/>
                <w:szCs w:val="20"/>
                <w:lang w:val="en-US"/>
              </w:rPr>
              <w:t>0.0</w:t>
            </w:r>
            <w:r w:rsidR="0083371C" w:rsidRPr="007C3831">
              <w:rPr>
                <w:b/>
                <w:bCs/>
                <w:sz w:val="20"/>
                <w:szCs w:val="20"/>
                <w:lang w:val="en-US"/>
              </w:rPr>
              <w:t>20</w:t>
            </w:r>
          </w:p>
        </w:tc>
      </w:tr>
      <w:tr w:rsidR="00E6190C" w:rsidRPr="007C3831" w14:paraId="45BE560F" w14:textId="77777777" w:rsidTr="00850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tcW w:w="3539" w:type="dxa"/>
            <w:hideMark/>
          </w:tcPr>
          <w:p w14:paraId="76930A6F" w14:textId="7AFB3C61" w:rsidR="00E6190C" w:rsidRPr="007C3831" w:rsidRDefault="00E6190C" w:rsidP="008502EE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LV end-</w:t>
            </w:r>
            <w:proofErr w:type="spellStart"/>
            <w:r w:rsidR="0083371C" w:rsidRPr="007C3831">
              <w:rPr>
                <w:sz w:val="20"/>
                <w:szCs w:val="20"/>
              </w:rPr>
              <w:t>diastolic</w:t>
            </w:r>
            <w:proofErr w:type="spellEnd"/>
            <w:r w:rsidRPr="007C3831">
              <w:rPr>
                <w:sz w:val="20"/>
                <w:szCs w:val="20"/>
              </w:rPr>
              <w:t xml:space="preserve"> volume</w:t>
            </w:r>
          </w:p>
        </w:tc>
        <w:tc>
          <w:tcPr>
            <w:tcW w:w="3305" w:type="dxa"/>
            <w:hideMark/>
          </w:tcPr>
          <w:p w14:paraId="02043ADE" w14:textId="50A1769D" w:rsidR="00E6190C" w:rsidRPr="007C3831" w:rsidRDefault="0083371C" w:rsidP="008502EE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</w:t>
            </w:r>
            <w:r w:rsidR="00E6190C" w:rsidRPr="007C3831">
              <w:rPr>
                <w:sz w:val="20"/>
                <w:szCs w:val="20"/>
              </w:rPr>
              <w:t>.</w:t>
            </w:r>
            <w:r w:rsidRPr="007C3831">
              <w:rPr>
                <w:sz w:val="20"/>
                <w:szCs w:val="20"/>
              </w:rPr>
              <w:t>001</w:t>
            </w:r>
            <w:r w:rsidR="00E6190C" w:rsidRPr="007C3831">
              <w:rPr>
                <w:sz w:val="20"/>
                <w:szCs w:val="20"/>
              </w:rPr>
              <w:t xml:space="preserve"> (0.99</w:t>
            </w:r>
            <w:r w:rsidRPr="007C3831">
              <w:rPr>
                <w:sz w:val="20"/>
                <w:szCs w:val="20"/>
              </w:rPr>
              <w:t>7</w:t>
            </w:r>
            <w:r w:rsidR="00E6190C" w:rsidRPr="007C3831">
              <w:rPr>
                <w:sz w:val="20"/>
                <w:szCs w:val="20"/>
              </w:rPr>
              <w:t>, 1.00</w:t>
            </w:r>
            <w:r w:rsidRPr="007C3831">
              <w:rPr>
                <w:sz w:val="20"/>
                <w:szCs w:val="20"/>
              </w:rPr>
              <w:t>4</w:t>
            </w:r>
            <w:r w:rsidR="00E6190C" w:rsidRPr="007C3831">
              <w:rPr>
                <w:sz w:val="20"/>
                <w:szCs w:val="20"/>
              </w:rPr>
              <w:t>)</w:t>
            </w:r>
          </w:p>
        </w:tc>
        <w:tc>
          <w:tcPr>
            <w:tcW w:w="1602" w:type="dxa"/>
            <w:hideMark/>
          </w:tcPr>
          <w:p w14:paraId="7752FCEF" w14:textId="48D7280D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</w:t>
            </w:r>
            <w:r w:rsidR="0083371C" w:rsidRPr="007C3831">
              <w:rPr>
                <w:sz w:val="20"/>
                <w:szCs w:val="20"/>
              </w:rPr>
              <w:t>625</w:t>
            </w:r>
          </w:p>
        </w:tc>
      </w:tr>
      <w:tr w:rsidR="00E6190C" w:rsidRPr="007C3831" w14:paraId="03EE538D" w14:textId="77777777" w:rsidTr="008502EE">
        <w:trPr>
          <w:trHeight w:hRule="exact" w:val="347"/>
        </w:trPr>
        <w:tc>
          <w:tcPr>
            <w:tcW w:w="3539" w:type="dxa"/>
            <w:hideMark/>
          </w:tcPr>
          <w:p w14:paraId="31F86A52" w14:textId="589CB152" w:rsidR="00E6190C" w:rsidRPr="007C3831" w:rsidRDefault="00E6190C" w:rsidP="008502EE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LV end-</w:t>
            </w:r>
            <w:proofErr w:type="spellStart"/>
            <w:r w:rsidR="0083371C" w:rsidRPr="007C3831">
              <w:rPr>
                <w:sz w:val="20"/>
                <w:szCs w:val="20"/>
                <w:lang w:val="nl-BE"/>
              </w:rPr>
              <w:t>systolic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volume</w:t>
            </w:r>
          </w:p>
        </w:tc>
        <w:tc>
          <w:tcPr>
            <w:tcW w:w="3305" w:type="dxa"/>
            <w:hideMark/>
          </w:tcPr>
          <w:p w14:paraId="2213A2B5" w14:textId="553B3EE4" w:rsidR="00E6190C" w:rsidRPr="007C3831" w:rsidRDefault="0083371C" w:rsidP="008502EE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en-US"/>
              </w:rPr>
              <w:t>1.000</w:t>
            </w:r>
            <w:r w:rsidR="00E6190C" w:rsidRPr="007C3831">
              <w:rPr>
                <w:sz w:val="20"/>
                <w:szCs w:val="20"/>
                <w:lang w:val="en-US"/>
              </w:rPr>
              <w:t xml:space="preserve"> (0.99</w:t>
            </w:r>
            <w:r w:rsidRPr="007C3831">
              <w:rPr>
                <w:sz w:val="20"/>
                <w:szCs w:val="20"/>
                <w:lang w:val="en-US"/>
              </w:rPr>
              <w:t>6</w:t>
            </w:r>
            <w:r w:rsidR="00E6190C" w:rsidRPr="007C3831">
              <w:rPr>
                <w:sz w:val="20"/>
                <w:szCs w:val="20"/>
                <w:lang w:val="en-US"/>
              </w:rPr>
              <w:t>, 1.00</w:t>
            </w:r>
            <w:r w:rsidRPr="007C3831">
              <w:rPr>
                <w:sz w:val="20"/>
                <w:szCs w:val="20"/>
                <w:lang w:val="en-US"/>
              </w:rPr>
              <w:t>5</w:t>
            </w:r>
            <w:r w:rsidR="00E6190C" w:rsidRPr="007C383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02" w:type="dxa"/>
            <w:hideMark/>
          </w:tcPr>
          <w:p w14:paraId="6655C834" w14:textId="094DA669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0.</w:t>
            </w:r>
            <w:r w:rsidR="0083371C" w:rsidRPr="007C3831">
              <w:rPr>
                <w:sz w:val="20"/>
                <w:szCs w:val="20"/>
                <w:lang w:val="nl-BE"/>
              </w:rPr>
              <w:t>827</w:t>
            </w:r>
          </w:p>
        </w:tc>
      </w:tr>
      <w:tr w:rsidR="00E6190C" w:rsidRPr="007C3831" w14:paraId="0ECCBF06" w14:textId="77777777" w:rsidTr="00850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tcW w:w="3539" w:type="dxa"/>
            <w:hideMark/>
          </w:tcPr>
          <w:p w14:paraId="690807D6" w14:textId="77777777" w:rsidR="00E6190C" w:rsidRPr="007C3831" w:rsidRDefault="00E6190C" w:rsidP="008502EE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 xml:space="preserve">LV </w:t>
            </w:r>
            <w:proofErr w:type="spellStart"/>
            <w:r w:rsidRPr="007C3831">
              <w:rPr>
                <w:sz w:val="20"/>
                <w:szCs w:val="20"/>
              </w:rPr>
              <w:t>ejection</w:t>
            </w:r>
            <w:proofErr w:type="spellEnd"/>
            <w:r w:rsidRPr="007C3831">
              <w:rPr>
                <w:sz w:val="20"/>
                <w:szCs w:val="20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</w:rPr>
              <w:t>fraction</w:t>
            </w:r>
            <w:proofErr w:type="spellEnd"/>
          </w:p>
        </w:tc>
        <w:tc>
          <w:tcPr>
            <w:tcW w:w="3305" w:type="dxa"/>
            <w:hideMark/>
          </w:tcPr>
          <w:p w14:paraId="74217EBF" w14:textId="15DA2361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.0</w:t>
            </w:r>
            <w:r w:rsidR="0083371C" w:rsidRPr="007C3831">
              <w:rPr>
                <w:sz w:val="20"/>
                <w:szCs w:val="20"/>
              </w:rPr>
              <w:t>24</w:t>
            </w:r>
            <w:r w:rsidRPr="007C3831">
              <w:rPr>
                <w:sz w:val="20"/>
                <w:szCs w:val="20"/>
              </w:rPr>
              <w:t xml:space="preserve"> (0.9</w:t>
            </w:r>
            <w:r w:rsidR="0083371C" w:rsidRPr="007C3831">
              <w:rPr>
                <w:sz w:val="20"/>
                <w:szCs w:val="20"/>
              </w:rPr>
              <w:t>79</w:t>
            </w:r>
            <w:r w:rsidRPr="007C3831">
              <w:rPr>
                <w:sz w:val="20"/>
                <w:szCs w:val="20"/>
              </w:rPr>
              <w:t>, 1.0</w:t>
            </w:r>
            <w:r w:rsidR="0083371C" w:rsidRPr="007C3831">
              <w:rPr>
                <w:sz w:val="20"/>
                <w:szCs w:val="20"/>
              </w:rPr>
              <w:t>72</w:t>
            </w:r>
            <w:r w:rsidRPr="007C3831">
              <w:rPr>
                <w:sz w:val="20"/>
                <w:szCs w:val="20"/>
              </w:rPr>
              <w:t>)</w:t>
            </w:r>
          </w:p>
        </w:tc>
        <w:tc>
          <w:tcPr>
            <w:tcW w:w="1602" w:type="dxa"/>
            <w:hideMark/>
          </w:tcPr>
          <w:p w14:paraId="440855B4" w14:textId="71822CFF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</w:t>
            </w:r>
            <w:r w:rsidR="0083371C" w:rsidRPr="007C3831">
              <w:rPr>
                <w:sz w:val="20"/>
                <w:szCs w:val="20"/>
              </w:rPr>
              <w:t>302</w:t>
            </w:r>
          </w:p>
        </w:tc>
      </w:tr>
      <w:tr w:rsidR="00E6190C" w:rsidRPr="007C3831" w14:paraId="795054FF" w14:textId="77777777" w:rsidTr="008502EE">
        <w:trPr>
          <w:trHeight w:hRule="exact" w:val="347"/>
        </w:trPr>
        <w:tc>
          <w:tcPr>
            <w:tcW w:w="3539" w:type="dxa"/>
            <w:hideMark/>
          </w:tcPr>
          <w:p w14:paraId="5FC8FA7B" w14:textId="77777777" w:rsidR="00E6190C" w:rsidRPr="007C3831" w:rsidRDefault="00E6190C" w:rsidP="008502EE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 xml:space="preserve">LV </w:t>
            </w:r>
            <w:proofErr w:type="spellStart"/>
            <w:r w:rsidRPr="007C3831">
              <w:rPr>
                <w:sz w:val="20"/>
                <w:szCs w:val="20"/>
              </w:rPr>
              <w:t>global</w:t>
            </w:r>
            <w:proofErr w:type="spellEnd"/>
            <w:r w:rsidRPr="007C3831">
              <w:rPr>
                <w:sz w:val="20"/>
                <w:szCs w:val="20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</w:rPr>
              <w:t>longitudinal</w:t>
            </w:r>
            <w:proofErr w:type="spellEnd"/>
            <w:r w:rsidRPr="007C3831">
              <w:rPr>
                <w:sz w:val="20"/>
                <w:szCs w:val="20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3305" w:type="dxa"/>
            <w:hideMark/>
          </w:tcPr>
          <w:p w14:paraId="3C3E2E74" w14:textId="7785F676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.1</w:t>
            </w:r>
            <w:r w:rsidR="0083371C" w:rsidRPr="007C3831">
              <w:rPr>
                <w:sz w:val="20"/>
                <w:szCs w:val="20"/>
              </w:rPr>
              <w:t>19</w:t>
            </w:r>
            <w:r w:rsidRPr="007C3831">
              <w:rPr>
                <w:sz w:val="20"/>
                <w:szCs w:val="20"/>
              </w:rPr>
              <w:t xml:space="preserve"> (1.0</w:t>
            </w:r>
            <w:r w:rsidR="0083371C" w:rsidRPr="007C3831">
              <w:rPr>
                <w:sz w:val="20"/>
                <w:szCs w:val="20"/>
              </w:rPr>
              <w:t>16</w:t>
            </w:r>
            <w:r w:rsidRPr="007C3831">
              <w:rPr>
                <w:sz w:val="20"/>
                <w:szCs w:val="20"/>
              </w:rPr>
              <w:t>, 1.</w:t>
            </w:r>
            <w:r w:rsidR="0083371C" w:rsidRPr="007C3831">
              <w:rPr>
                <w:sz w:val="20"/>
                <w:szCs w:val="20"/>
              </w:rPr>
              <w:t>231</w:t>
            </w:r>
            <w:r w:rsidRPr="007C3831">
              <w:rPr>
                <w:sz w:val="20"/>
                <w:szCs w:val="20"/>
              </w:rPr>
              <w:t>)</w:t>
            </w:r>
          </w:p>
        </w:tc>
        <w:tc>
          <w:tcPr>
            <w:tcW w:w="1602" w:type="dxa"/>
            <w:hideMark/>
          </w:tcPr>
          <w:p w14:paraId="3888F5F4" w14:textId="7B936E0E" w:rsidR="00E6190C" w:rsidRPr="007C3831" w:rsidRDefault="00E6190C" w:rsidP="008502EE">
            <w:pPr>
              <w:spacing w:after="160"/>
              <w:jc w:val="center"/>
              <w:rPr>
                <w:b/>
                <w:bCs/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</w:rPr>
              <w:t>0.0</w:t>
            </w:r>
            <w:r w:rsidR="0083371C" w:rsidRPr="007C3831">
              <w:rPr>
                <w:b/>
                <w:bCs/>
                <w:sz w:val="20"/>
                <w:szCs w:val="20"/>
              </w:rPr>
              <w:t>22</w:t>
            </w:r>
          </w:p>
        </w:tc>
      </w:tr>
      <w:tr w:rsidR="00E6190C" w:rsidRPr="007C3831" w14:paraId="532AFC33" w14:textId="77777777" w:rsidTr="00850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tcW w:w="3539" w:type="dxa"/>
            <w:hideMark/>
          </w:tcPr>
          <w:p w14:paraId="19D9C628" w14:textId="77777777" w:rsidR="00E6190C" w:rsidRPr="007C3831" w:rsidRDefault="00E6190C" w:rsidP="008502EE">
            <w:pPr>
              <w:spacing w:after="160"/>
              <w:rPr>
                <w:sz w:val="20"/>
                <w:szCs w:val="20"/>
              </w:rPr>
            </w:pPr>
            <w:proofErr w:type="spellStart"/>
            <w:r w:rsidRPr="007C3831">
              <w:rPr>
                <w:sz w:val="20"/>
                <w:szCs w:val="20"/>
                <w:lang w:val="nl-BE"/>
              </w:rPr>
              <w:t>Left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atrial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volume index</w:t>
            </w:r>
          </w:p>
        </w:tc>
        <w:tc>
          <w:tcPr>
            <w:tcW w:w="3305" w:type="dxa"/>
            <w:hideMark/>
          </w:tcPr>
          <w:p w14:paraId="5293A866" w14:textId="0C52DA11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en-US"/>
              </w:rPr>
              <w:t>0.97</w:t>
            </w:r>
            <w:r w:rsidR="0083371C" w:rsidRPr="007C3831">
              <w:rPr>
                <w:sz w:val="20"/>
                <w:szCs w:val="20"/>
                <w:lang w:val="en-US"/>
              </w:rPr>
              <w:t>1</w:t>
            </w:r>
            <w:r w:rsidRPr="007C3831">
              <w:rPr>
                <w:sz w:val="20"/>
                <w:szCs w:val="20"/>
                <w:lang w:val="en-US"/>
              </w:rPr>
              <w:t xml:space="preserve"> (0.95</w:t>
            </w:r>
            <w:r w:rsidR="0083371C" w:rsidRPr="007C3831">
              <w:rPr>
                <w:sz w:val="20"/>
                <w:szCs w:val="20"/>
                <w:lang w:val="en-US"/>
              </w:rPr>
              <w:t>2</w:t>
            </w:r>
            <w:r w:rsidRPr="007C3831">
              <w:rPr>
                <w:sz w:val="20"/>
                <w:szCs w:val="20"/>
                <w:lang w:val="en-US"/>
              </w:rPr>
              <w:t>, 0.99</w:t>
            </w:r>
            <w:r w:rsidR="0083371C" w:rsidRPr="007C3831">
              <w:rPr>
                <w:sz w:val="20"/>
                <w:szCs w:val="20"/>
                <w:lang w:val="en-US"/>
              </w:rPr>
              <w:t>0</w:t>
            </w:r>
            <w:r w:rsidRPr="007C383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02" w:type="dxa"/>
            <w:hideMark/>
          </w:tcPr>
          <w:p w14:paraId="05B02FEB" w14:textId="31B27DB6" w:rsidR="00E6190C" w:rsidRPr="007C3831" w:rsidRDefault="00E6190C" w:rsidP="008502EE">
            <w:pPr>
              <w:spacing w:after="160"/>
              <w:jc w:val="center"/>
              <w:rPr>
                <w:b/>
                <w:bCs/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  <w:lang w:val="nl-BE"/>
              </w:rPr>
              <w:t>0.00</w:t>
            </w:r>
            <w:r w:rsidR="0083371C" w:rsidRPr="007C3831">
              <w:rPr>
                <w:b/>
                <w:bCs/>
                <w:sz w:val="20"/>
                <w:szCs w:val="20"/>
                <w:lang w:val="nl-BE"/>
              </w:rPr>
              <w:t>3</w:t>
            </w:r>
          </w:p>
        </w:tc>
      </w:tr>
      <w:tr w:rsidR="00E6190C" w:rsidRPr="007C3831" w14:paraId="405D59BE" w14:textId="77777777" w:rsidTr="008502EE">
        <w:trPr>
          <w:trHeight w:hRule="exact" w:val="347"/>
        </w:trPr>
        <w:tc>
          <w:tcPr>
            <w:tcW w:w="3539" w:type="dxa"/>
          </w:tcPr>
          <w:p w14:paraId="331A025A" w14:textId="77777777" w:rsidR="00E6190C" w:rsidRPr="007C3831" w:rsidRDefault="00E6190C" w:rsidP="008502EE">
            <w:pPr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>Significant mitral regurgitation</w:t>
            </w:r>
          </w:p>
        </w:tc>
        <w:tc>
          <w:tcPr>
            <w:tcW w:w="3305" w:type="dxa"/>
          </w:tcPr>
          <w:p w14:paraId="07D8F7A9" w14:textId="4319B03E" w:rsidR="00E6190C" w:rsidRPr="007C3831" w:rsidRDefault="00E6190C" w:rsidP="008502EE">
            <w:pPr>
              <w:jc w:val="center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>0.</w:t>
            </w:r>
            <w:r w:rsidR="004A0E9B" w:rsidRPr="007C3831">
              <w:rPr>
                <w:sz w:val="20"/>
                <w:szCs w:val="20"/>
                <w:lang w:val="en-US"/>
              </w:rPr>
              <w:t>868</w:t>
            </w:r>
            <w:r w:rsidRPr="007C3831">
              <w:rPr>
                <w:sz w:val="20"/>
                <w:szCs w:val="20"/>
                <w:lang w:val="en-US"/>
              </w:rPr>
              <w:t xml:space="preserve"> (0.</w:t>
            </w:r>
            <w:r w:rsidR="004A0E9B" w:rsidRPr="007C3831">
              <w:rPr>
                <w:sz w:val="20"/>
                <w:szCs w:val="20"/>
                <w:lang w:val="en-US"/>
              </w:rPr>
              <w:t>482</w:t>
            </w:r>
            <w:r w:rsidRPr="007C3831">
              <w:rPr>
                <w:sz w:val="20"/>
                <w:szCs w:val="20"/>
                <w:lang w:val="en-US"/>
              </w:rPr>
              <w:t>, 1.</w:t>
            </w:r>
            <w:r w:rsidR="004A0E9B" w:rsidRPr="007C3831">
              <w:rPr>
                <w:sz w:val="20"/>
                <w:szCs w:val="20"/>
                <w:lang w:val="en-US"/>
              </w:rPr>
              <w:t>564</w:t>
            </w:r>
            <w:r w:rsidRPr="007C383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02" w:type="dxa"/>
          </w:tcPr>
          <w:p w14:paraId="29A1D461" w14:textId="49FB7E81" w:rsidR="00E6190C" w:rsidRPr="007C3831" w:rsidRDefault="00E6190C" w:rsidP="008502EE">
            <w:pPr>
              <w:jc w:val="center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0.</w:t>
            </w:r>
            <w:r w:rsidR="004A0E9B" w:rsidRPr="007C3831">
              <w:rPr>
                <w:sz w:val="20"/>
                <w:szCs w:val="20"/>
                <w:lang w:val="nl-BE"/>
              </w:rPr>
              <w:t>637</w:t>
            </w:r>
          </w:p>
        </w:tc>
      </w:tr>
      <w:tr w:rsidR="00E6190C" w:rsidRPr="007C3831" w14:paraId="71B8C27E" w14:textId="77777777" w:rsidTr="00850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tcW w:w="3539" w:type="dxa"/>
          </w:tcPr>
          <w:p w14:paraId="584892F5" w14:textId="77777777" w:rsidR="00E6190C" w:rsidRPr="007C3831" w:rsidRDefault="00E6190C" w:rsidP="008502EE">
            <w:pPr>
              <w:rPr>
                <w:sz w:val="20"/>
                <w:szCs w:val="20"/>
                <w:u w:val="single"/>
                <w:lang w:val="nl-BE"/>
              </w:rPr>
            </w:pPr>
            <w:r w:rsidRPr="007C3831">
              <w:rPr>
                <w:sz w:val="20"/>
                <w:szCs w:val="20"/>
                <w:u w:val="single"/>
                <w:lang w:val="nl-BE"/>
              </w:rPr>
              <w:t>HDF parameters</w:t>
            </w:r>
          </w:p>
        </w:tc>
        <w:tc>
          <w:tcPr>
            <w:tcW w:w="3305" w:type="dxa"/>
          </w:tcPr>
          <w:p w14:paraId="733A9F09" w14:textId="77777777" w:rsidR="00E6190C" w:rsidRPr="007C3831" w:rsidRDefault="00E6190C" w:rsidP="008502E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</w:tcPr>
          <w:p w14:paraId="2AF41AE6" w14:textId="77777777" w:rsidR="00E6190C" w:rsidRPr="007C3831" w:rsidRDefault="00E6190C" w:rsidP="008502EE">
            <w:pPr>
              <w:jc w:val="center"/>
              <w:rPr>
                <w:sz w:val="20"/>
                <w:szCs w:val="20"/>
                <w:lang w:val="nl-BE"/>
              </w:rPr>
            </w:pPr>
          </w:p>
        </w:tc>
      </w:tr>
      <w:tr w:rsidR="00E6190C" w:rsidRPr="007C3831" w14:paraId="72EC3281" w14:textId="77777777" w:rsidTr="008502EE">
        <w:trPr>
          <w:trHeight w:hRule="exact" w:val="347"/>
        </w:trPr>
        <w:tc>
          <w:tcPr>
            <w:tcW w:w="3539" w:type="dxa"/>
          </w:tcPr>
          <w:p w14:paraId="580A4CEA" w14:textId="77777777" w:rsidR="00E6190C" w:rsidRPr="007C3831" w:rsidRDefault="00E6190C" w:rsidP="008502EE">
            <w:pPr>
              <w:spacing w:after="160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Complete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heart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cycle</w:t>
            </w:r>
            <w:proofErr w:type="spellEnd"/>
          </w:p>
        </w:tc>
        <w:tc>
          <w:tcPr>
            <w:tcW w:w="3305" w:type="dxa"/>
          </w:tcPr>
          <w:p w14:paraId="1E3591A4" w14:textId="77777777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</w:tcPr>
          <w:p w14:paraId="0820F1E2" w14:textId="77777777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  <w:lang w:val="nl-BE"/>
              </w:rPr>
            </w:pPr>
          </w:p>
        </w:tc>
      </w:tr>
      <w:tr w:rsidR="00E6190C" w:rsidRPr="007C3831" w14:paraId="530699AE" w14:textId="77777777" w:rsidTr="00850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tcW w:w="3539" w:type="dxa"/>
          </w:tcPr>
          <w:p w14:paraId="6A5A8309" w14:textId="77777777" w:rsidR="00E6190C" w:rsidRPr="007C3831" w:rsidRDefault="00E6190C" w:rsidP="008502EE">
            <w:pPr>
              <w:spacing w:after="160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          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Apical-basal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strength</w:t>
            </w:r>
            <w:proofErr w:type="spellEnd"/>
          </w:p>
        </w:tc>
        <w:tc>
          <w:tcPr>
            <w:tcW w:w="3305" w:type="dxa"/>
          </w:tcPr>
          <w:p w14:paraId="2D61D9FF" w14:textId="0DAA7589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>1.</w:t>
            </w:r>
            <w:r w:rsidR="0086722A" w:rsidRPr="007C3831">
              <w:rPr>
                <w:sz w:val="20"/>
                <w:szCs w:val="20"/>
                <w:lang w:val="en-US"/>
              </w:rPr>
              <w:t>090</w:t>
            </w:r>
            <w:r w:rsidRPr="007C3831">
              <w:rPr>
                <w:sz w:val="20"/>
                <w:szCs w:val="20"/>
                <w:lang w:val="en-US"/>
              </w:rPr>
              <w:t xml:space="preserve"> (0.9</w:t>
            </w:r>
            <w:r w:rsidR="0086722A" w:rsidRPr="007C3831">
              <w:rPr>
                <w:sz w:val="20"/>
                <w:szCs w:val="20"/>
                <w:lang w:val="en-US"/>
              </w:rPr>
              <w:t>67</w:t>
            </w:r>
            <w:r w:rsidRPr="007C3831">
              <w:rPr>
                <w:sz w:val="20"/>
                <w:szCs w:val="20"/>
                <w:lang w:val="en-US"/>
              </w:rPr>
              <w:t>, 1.</w:t>
            </w:r>
            <w:r w:rsidR="0086722A" w:rsidRPr="007C3831">
              <w:rPr>
                <w:sz w:val="20"/>
                <w:szCs w:val="20"/>
                <w:lang w:val="en-US"/>
              </w:rPr>
              <w:t>2</w:t>
            </w:r>
            <w:r w:rsidRPr="007C3831">
              <w:rPr>
                <w:sz w:val="20"/>
                <w:szCs w:val="20"/>
                <w:lang w:val="en-US"/>
              </w:rPr>
              <w:t>28)</w:t>
            </w:r>
          </w:p>
        </w:tc>
        <w:tc>
          <w:tcPr>
            <w:tcW w:w="1602" w:type="dxa"/>
          </w:tcPr>
          <w:p w14:paraId="1DF4CA6E" w14:textId="16F8198C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0.</w:t>
            </w:r>
            <w:r w:rsidR="0086722A" w:rsidRPr="007C3831">
              <w:rPr>
                <w:sz w:val="20"/>
                <w:szCs w:val="20"/>
                <w:lang w:val="nl-BE"/>
              </w:rPr>
              <w:t>159</w:t>
            </w:r>
          </w:p>
        </w:tc>
      </w:tr>
      <w:tr w:rsidR="00E6190C" w:rsidRPr="007C3831" w14:paraId="4C51A5E0" w14:textId="77777777" w:rsidTr="008502EE">
        <w:trPr>
          <w:trHeight w:hRule="exact" w:val="347"/>
        </w:trPr>
        <w:tc>
          <w:tcPr>
            <w:tcW w:w="3539" w:type="dxa"/>
          </w:tcPr>
          <w:p w14:paraId="3F427922" w14:textId="77777777" w:rsidR="00E6190C" w:rsidRPr="007C3831" w:rsidRDefault="00E6190C" w:rsidP="008502EE">
            <w:pPr>
              <w:spacing w:after="160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           Lateral-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septal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strength</w:t>
            </w:r>
            <w:proofErr w:type="spellEnd"/>
          </w:p>
        </w:tc>
        <w:tc>
          <w:tcPr>
            <w:tcW w:w="3305" w:type="dxa"/>
          </w:tcPr>
          <w:p w14:paraId="742DEDC8" w14:textId="71063741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>0.9</w:t>
            </w:r>
            <w:r w:rsidR="0086722A" w:rsidRPr="007C3831">
              <w:rPr>
                <w:sz w:val="20"/>
                <w:szCs w:val="20"/>
                <w:lang w:val="en-US"/>
              </w:rPr>
              <w:t>37</w:t>
            </w:r>
            <w:r w:rsidRPr="007C3831">
              <w:rPr>
                <w:sz w:val="20"/>
                <w:szCs w:val="20"/>
                <w:lang w:val="en-US"/>
              </w:rPr>
              <w:t xml:space="preserve"> (0.6</w:t>
            </w:r>
            <w:r w:rsidR="0086722A" w:rsidRPr="007C3831">
              <w:rPr>
                <w:sz w:val="20"/>
                <w:szCs w:val="20"/>
                <w:lang w:val="en-US"/>
              </w:rPr>
              <w:t>51</w:t>
            </w:r>
            <w:r w:rsidRPr="007C3831">
              <w:rPr>
                <w:sz w:val="20"/>
                <w:szCs w:val="20"/>
                <w:lang w:val="en-US"/>
              </w:rPr>
              <w:t>, 1.34</w:t>
            </w:r>
            <w:r w:rsidR="0086722A" w:rsidRPr="007C3831">
              <w:rPr>
                <w:sz w:val="20"/>
                <w:szCs w:val="20"/>
                <w:lang w:val="en-US"/>
              </w:rPr>
              <w:t>7</w:t>
            </w:r>
            <w:r w:rsidRPr="007C383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02" w:type="dxa"/>
          </w:tcPr>
          <w:p w14:paraId="21080918" w14:textId="632DBBF6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0.</w:t>
            </w:r>
            <w:r w:rsidR="0086722A" w:rsidRPr="007C3831">
              <w:rPr>
                <w:sz w:val="20"/>
                <w:szCs w:val="20"/>
                <w:lang w:val="nl-BE"/>
              </w:rPr>
              <w:t>724</w:t>
            </w:r>
          </w:p>
        </w:tc>
      </w:tr>
      <w:tr w:rsidR="00E6190C" w:rsidRPr="007C3831" w14:paraId="5502083B" w14:textId="77777777" w:rsidTr="00850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tcW w:w="3539" w:type="dxa"/>
          </w:tcPr>
          <w:p w14:paraId="73555924" w14:textId="478103CC" w:rsidR="00E6190C" w:rsidRPr="007C3831" w:rsidRDefault="00E6190C" w:rsidP="008502EE">
            <w:pPr>
              <w:spacing w:after="160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           </w:t>
            </w:r>
            <w:r w:rsidR="00C831CB" w:rsidRPr="007C3831">
              <w:rPr>
                <w:sz w:val="20"/>
                <w:szCs w:val="20"/>
                <w:lang w:val="nl-BE"/>
              </w:rPr>
              <w:t xml:space="preserve">Force vector </w:t>
            </w:r>
            <w:proofErr w:type="spellStart"/>
            <w:r w:rsidR="00C831CB" w:rsidRPr="007C3831">
              <w:rPr>
                <w:sz w:val="20"/>
                <w:szCs w:val="20"/>
                <w:lang w:val="nl-BE"/>
              </w:rPr>
              <w:t>a</w:t>
            </w:r>
            <w:r w:rsidRPr="007C3831">
              <w:rPr>
                <w:sz w:val="20"/>
                <w:szCs w:val="20"/>
                <w:lang w:val="nl-BE"/>
              </w:rPr>
              <w:t>ngle</w:t>
            </w:r>
            <w:proofErr w:type="spellEnd"/>
          </w:p>
        </w:tc>
        <w:tc>
          <w:tcPr>
            <w:tcW w:w="3305" w:type="dxa"/>
          </w:tcPr>
          <w:p w14:paraId="2C49A0F5" w14:textId="4A2BE715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>1.0</w:t>
            </w:r>
            <w:r w:rsidR="0086722A" w:rsidRPr="007C3831">
              <w:rPr>
                <w:sz w:val="20"/>
                <w:szCs w:val="20"/>
                <w:lang w:val="en-US"/>
              </w:rPr>
              <w:t>53</w:t>
            </w:r>
            <w:r w:rsidRPr="007C3831">
              <w:rPr>
                <w:sz w:val="20"/>
                <w:szCs w:val="20"/>
                <w:lang w:val="en-US"/>
              </w:rPr>
              <w:t xml:space="preserve"> (1.0</w:t>
            </w:r>
            <w:r w:rsidR="0086722A" w:rsidRPr="007C3831">
              <w:rPr>
                <w:sz w:val="20"/>
                <w:szCs w:val="20"/>
                <w:lang w:val="en-US"/>
              </w:rPr>
              <w:t>03</w:t>
            </w:r>
            <w:r w:rsidRPr="007C3831">
              <w:rPr>
                <w:sz w:val="20"/>
                <w:szCs w:val="20"/>
                <w:lang w:val="en-US"/>
              </w:rPr>
              <w:t>, 1.1</w:t>
            </w:r>
            <w:r w:rsidR="0086722A" w:rsidRPr="007C3831">
              <w:rPr>
                <w:sz w:val="20"/>
                <w:szCs w:val="20"/>
                <w:lang w:val="en-US"/>
              </w:rPr>
              <w:t>05</w:t>
            </w:r>
            <w:r w:rsidRPr="007C383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02" w:type="dxa"/>
          </w:tcPr>
          <w:p w14:paraId="1FB0999E" w14:textId="7BB76900" w:rsidR="00E6190C" w:rsidRPr="007C3831" w:rsidRDefault="00E6190C" w:rsidP="008502EE">
            <w:pPr>
              <w:spacing w:after="160"/>
              <w:jc w:val="center"/>
              <w:rPr>
                <w:b/>
                <w:bCs/>
                <w:sz w:val="20"/>
                <w:szCs w:val="20"/>
                <w:lang w:val="nl-BE"/>
              </w:rPr>
            </w:pPr>
            <w:r w:rsidRPr="007C3831">
              <w:rPr>
                <w:b/>
                <w:bCs/>
                <w:sz w:val="20"/>
                <w:szCs w:val="20"/>
                <w:lang w:val="nl-BE"/>
              </w:rPr>
              <w:t>0.0</w:t>
            </w:r>
            <w:r w:rsidR="0086722A" w:rsidRPr="007C3831">
              <w:rPr>
                <w:b/>
                <w:bCs/>
                <w:sz w:val="20"/>
                <w:szCs w:val="20"/>
                <w:lang w:val="nl-BE"/>
              </w:rPr>
              <w:t>39</w:t>
            </w:r>
          </w:p>
        </w:tc>
      </w:tr>
      <w:tr w:rsidR="00E6190C" w:rsidRPr="007C3831" w14:paraId="54C947FA" w14:textId="77777777" w:rsidTr="008502EE">
        <w:trPr>
          <w:trHeight w:hRule="exact" w:val="347"/>
        </w:trPr>
        <w:tc>
          <w:tcPr>
            <w:tcW w:w="3539" w:type="dxa"/>
          </w:tcPr>
          <w:p w14:paraId="4A02A45D" w14:textId="77777777" w:rsidR="00E6190C" w:rsidRPr="007C3831" w:rsidRDefault="00E6190C" w:rsidP="008502EE">
            <w:pPr>
              <w:spacing w:after="160"/>
              <w:rPr>
                <w:sz w:val="20"/>
                <w:szCs w:val="20"/>
                <w:lang w:val="nl-BE"/>
              </w:rPr>
            </w:pPr>
            <w:proofErr w:type="spellStart"/>
            <w:r w:rsidRPr="007C3831">
              <w:rPr>
                <w:sz w:val="20"/>
                <w:szCs w:val="20"/>
                <w:lang w:val="nl-BE"/>
              </w:rPr>
              <w:t>Systolic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thrust</w:t>
            </w:r>
            <w:proofErr w:type="spellEnd"/>
          </w:p>
        </w:tc>
        <w:tc>
          <w:tcPr>
            <w:tcW w:w="3305" w:type="dxa"/>
          </w:tcPr>
          <w:p w14:paraId="626850F6" w14:textId="77777777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</w:tcPr>
          <w:p w14:paraId="56F6CAA7" w14:textId="77777777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  <w:lang w:val="nl-BE"/>
              </w:rPr>
            </w:pPr>
          </w:p>
        </w:tc>
      </w:tr>
      <w:tr w:rsidR="00E6190C" w:rsidRPr="007C3831" w14:paraId="778352C4" w14:textId="77777777" w:rsidTr="00850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7"/>
        </w:trPr>
        <w:tc>
          <w:tcPr>
            <w:tcW w:w="3539" w:type="dxa"/>
          </w:tcPr>
          <w:p w14:paraId="48DB1D75" w14:textId="77777777" w:rsidR="00E6190C" w:rsidRPr="007C3831" w:rsidRDefault="00E6190C" w:rsidP="008502EE">
            <w:pPr>
              <w:spacing w:after="160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          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Apical-basal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impulse</w:t>
            </w:r>
            <w:proofErr w:type="spellEnd"/>
          </w:p>
        </w:tc>
        <w:tc>
          <w:tcPr>
            <w:tcW w:w="3305" w:type="dxa"/>
          </w:tcPr>
          <w:p w14:paraId="1905F0F7" w14:textId="5148858E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>1.</w:t>
            </w:r>
            <w:r w:rsidR="0086722A" w:rsidRPr="007C3831">
              <w:rPr>
                <w:sz w:val="20"/>
                <w:szCs w:val="20"/>
                <w:lang w:val="en-US"/>
              </w:rPr>
              <w:t>049</w:t>
            </w:r>
            <w:r w:rsidRPr="007C3831">
              <w:rPr>
                <w:sz w:val="20"/>
                <w:szCs w:val="20"/>
                <w:lang w:val="en-US"/>
              </w:rPr>
              <w:t xml:space="preserve"> (</w:t>
            </w:r>
            <w:r w:rsidR="0086722A" w:rsidRPr="007C3831">
              <w:rPr>
                <w:sz w:val="20"/>
                <w:szCs w:val="20"/>
                <w:lang w:val="en-US"/>
              </w:rPr>
              <w:t>0</w:t>
            </w:r>
            <w:r w:rsidRPr="007C3831">
              <w:rPr>
                <w:sz w:val="20"/>
                <w:szCs w:val="20"/>
                <w:lang w:val="en-US"/>
              </w:rPr>
              <w:t>.</w:t>
            </w:r>
            <w:r w:rsidR="0086722A" w:rsidRPr="007C3831">
              <w:rPr>
                <w:sz w:val="20"/>
                <w:szCs w:val="20"/>
                <w:lang w:val="en-US"/>
              </w:rPr>
              <w:t>943</w:t>
            </w:r>
            <w:r w:rsidRPr="007C3831">
              <w:rPr>
                <w:sz w:val="20"/>
                <w:szCs w:val="20"/>
                <w:lang w:val="en-US"/>
              </w:rPr>
              <w:t>, 1.</w:t>
            </w:r>
            <w:r w:rsidR="0086722A" w:rsidRPr="007C3831">
              <w:rPr>
                <w:sz w:val="20"/>
                <w:szCs w:val="20"/>
                <w:lang w:val="en-US"/>
              </w:rPr>
              <w:t>167</w:t>
            </w:r>
            <w:r w:rsidRPr="007C383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02" w:type="dxa"/>
          </w:tcPr>
          <w:p w14:paraId="13F9F6F2" w14:textId="6B07DB0B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0.</w:t>
            </w:r>
            <w:r w:rsidR="0086722A" w:rsidRPr="007C3831">
              <w:rPr>
                <w:sz w:val="20"/>
                <w:szCs w:val="20"/>
                <w:lang w:val="nl-BE"/>
              </w:rPr>
              <w:t>377</w:t>
            </w:r>
          </w:p>
        </w:tc>
      </w:tr>
      <w:tr w:rsidR="00E6190C" w:rsidRPr="007C3831" w14:paraId="4EB13950" w14:textId="77777777" w:rsidTr="008502EE">
        <w:trPr>
          <w:trHeight w:hRule="exact" w:val="347"/>
        </w:trPr>
        <w:tc>
          <w:tcPr>
            <w:tcW w:w="3539" w:type="dxa"/>
          </w:tcPr>
          <w:p w14:paraId="040B1388" w14:textId="088F49A7" w:rsidR="00E6190C" w:rsidRPr="007C3831" w:rsidRDefault="00E6190C" w:rsidP="008502EE">
            <w:pPr>
              <w:spacing w:after="160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           </w:t>
            </w:r>
            <w:proofErr w:type="spellStart"/>
            <w:r w:rsidR="00C831CB" w:rsidRPr="007C3831">
              <w:rPr>
                <w:sz w:val="20"/>
                <w:szCs w:val="20"/>
                <w:lang w:val="nl-BE"/>
              </w:rPr>
              <w:t>Systolic</w:t>
            </w:r>
            <w:proofErr w:type="spellEnd"/>
            <w:r w:rsidR="00C831CB" w:rsidRPr="007C3831">
              <w:rPr>
                <w:sz w:val="20"/>
                <w:szCs w:val="20"/>
                <w:lang w:val="nl-BE"/>
              </w:rPr>
              <w:t xml:space="preserve"> force vector </w:t>
            </w:r>
            <w:proofErr w:type="spellStart"/>
            <w:r w:rsidR="00C831CB" w:rsidRPr="007C3831">
              <w:rPr>
                <w:sz w:val="20"/>
                <w:szCs w:val="20"/>
                <w:lang w:val="nl-BE"/>
              </w:rPr>
              <w:t>a</w:t>
            </w:r>
            <w:r w:rsidRPr="007C3831">
              <w:rPr>
                <w:sz w:val="20"/>
                <w:szCs w:val="20"/>
                <w:lang w:val="nl-BE"/>
              </w:rPr>
              <w:t>ngle</w:t>
            </w:r>
            <w:proofErr w:type="spellEnd"/>
          </w:p>
        </w:tc>
        <w:tc>
          <w:tcPr>
            <w:tcW w:w="3305" w:type="dxa"/>
          </w:tcPr>
          <w:p w14:paraId="37F8F24B" w14:textId="49759315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>1.</w:t>
            </w:r>
            <w:r w:rsidR="0086722A" w:rsidRPr="007C3831">
              <w:rPr>
                <w:sz w:val="20"/>
                <w:szCs w:val="20"/>
                <w:lang w:val="en-US"/>
              </w:rPr>
              <w:t>036</w:t>
            </w:r>
            <w:r w:rsidRPr="007C3831">
              <w:rPr>
                <w:sz w:val="20"/>
                <w:szCs w:val="20"/>
                <w:lang w:val="en-US"/>
              </w:rPr>
              <w:t xml:space="preserve"> (</w:t>
            </w:r>
            <w:r w:rsidR="0086722A" w:rsidRPr="007C3831">
              <w:rPr>
                <w:sz w:val="20"/>
                <w:szCs w:val="20"/>
                <w:lang w:val="en-US"/>
              </w:rPr>
              <w:t>0</w:t>
            </w:r>
            <w:r w:rsidRPr="007C3831">
              <w:rPr>
                <w:sz w:val="20"/>
                <w:szCs w:val="20"/>
                <w:lang w:val="en-US"/>
              </w:rPr>
              <w:t>.</w:t>
            </w:r>
            <w:r w:rsidR="0086722A" w:rsidRPr="007C3831">
              <w:rPr>
                <w:sz w:val="20"/>
                <w:szCs w:val="20"/>
                <w:lang w:val="en-US"/>
              </w:rPr>
              <w:t>992</w:t>
            </w:r>
            <w:r w:rsidRPr="007C3831">
              <w:rPr>
                <w:sz w:val="20"/>
                <w:szCs w:val="20"/>
                <w:lang w:val="en-US"/>
              </w:rPr>
              <w:t>, 1.</w:t>
            </w:r>
            <w:r w:rsidR="0086722A" w:rsidRPr="007C3831">
              <w:rPr>
                <w:sz w:val="20"/>
                <w:szCs w:val="20"/>
                <w:lang w:val="en-US"/>
              </w:rPr>
              <w:t>0</w:t>
            </w:r>
            <w:r w:rsidRPr="007C3831">
              <w:rPr>
                <w:sz w:val="20"/>
                <w:szCs w:val="20"/>
                <w:lang w:val="en-US"/>
              </w:rPr>
              <w:t>8</w:t>
            </w:r>
            <w:r w:rsidR="0086722A" w:rsidRPr="007C3831">
              <w:rPr>
                <w:sz w:val="20"/>
                <w:szCs w:val="20"/>
                <w:lang w:val="en-US"/>
              </w:rPr>
              <w:t>1</w:t>
            </w:r>
            <w:r w:rsidRPr="007C383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02" w:type="dxa"/>
          </w:tcPr>
          <w:p w14:paraId="6473EF53" w14:textId="7FDD0BC4" w:rsidR="00E6190C" w:rsidRPr="007C3831" w:rsidRDefault="00E6190C" w:rsidP="008502EE">
            <w:pPr>
              <w:spacing w:after="160"/>
              <w:jc w:val="center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0.</w:t>
            </w:r>
            <w:r w:rsidR="0086722A" w:rsidRPr="007C3831">
              <w:rPr>
                <w:sz w:val="20"/>
                <w:szCs w:val="20"/>
                <w:lang w:val="nl-BE"/>
              </w:rPr>
              <w:t>108</w:t>
            </w:r>
          </w:p>
        </w:tc>
      </w:tr>
    </w:tbl>
    <w:p w14:paraId="365E2437" w14:textId="3B5090A9" w:rsidR="00E6190C" w:rsidRPr="007C3831" w:rsidRDefault="00E6190C" w:rsidP="00E6190C">
      <w:pPr>
        <w:spacing w:line="240" w:lineRule="auto"/>
        <w:rPr>
          <w:sz w:val="18"/>
          <w:szCs w:val="18"/>
          <w:lang w:val="en-US"/>
        </w:rPr>
      </w:pPr>
      <w:r w:rsidRPr="007C3831">
        <w:rPr>
          <w:sz w:val="18"/>
          <w:szCs w:val="18"/>
          <w:lang w:val="en-US"/>
        </w:rPr>
        <w:t>Abbreviations: 6 MWD = six-minute walking distance; ACE-I/ARB = angiotensin converting enzyme-inhibitor/angiotensin receptor blocker; eGFR = estimated glomerular filtration rate; LV = left ventricular; MRA = mineralocorticoid receptor antagonist; NYHA = New York Heart Association</w:t>
      </w:r>
      <w:r w:rsidR="00CB0708" w:rsidRPr="007C3831">
        <w:rPr>
          <w:sz w:val="18"/>
          <w:szCs w:val="18"/>
          <w:lang w:val="en-US"/>
        </w:rPr>
        <w:t>. Bold values represent significant p values (&lt;0.05).</w:t>
      </w:r>
    </w:p>
    <w:p w14:paraId="1BB8D743" w14:textId="77777777" w:rsidR="00E6190C" w:rsidRPr="007C3831" w:rsidRDefault="00E6190C" w:rsidP="00B83376">
      <w:pPr>
        <w:spacing w:line="480" w:lineRule="auto"/>
        <w:rPr>
          <w:b/>
          <w:bCs/>
          <w:lang w:val="en-US"/>
        </w:rPr>
      </w:pPr>
    </w:p>
    <w:p w14:paraId="7B49A5B3" w14:textId="7EFA83A4" w:rsidR="00B83376" w:rsidRPr="007C3831" w:rsidRDefault="00E6190C" w:rsidP="00485FF8">
      <w:pPr>
        <w:spacing w:line="240" w:lineRule="auto"/>
        <w:rPr>
          <w:b/>
          <w:bCs/>
          <w:lang w:val="en-US"/>
        </w:rPr>
      </w:pPr>
      <w:r w:rsidRPr="007C3831">
        <w:rPr>
          <w:b/>
          <w:bCs/>
          <w:lang w:val="en-US"/>
        </w:rPr>
        <w:lastRenderedPageBreak/>
        <w:t xml:space="preserve">Supplemental Table </w:t>
      </w:r>
      <w:r w:rsidR="00C3434A" w:rsidRPr="007C3831">
        <w:rPr>
          <w:b/>
          <w:bCs/>
          <w:lang w:val="en-US"/>
        </w:rPr>
        <w:t>6</w:t>
      </w:r>
      <w:r w:rsidRPr="007C3831">
        <w:rPr>
          <w:b/>
          <w:bCs/>
          <w:lang w:val="en-US"/>
        </w:rPr>
        <w:t xml:space="preserve">. </w:t>
      </w:r>
      <w:r w:rsidR="00B83376" w:rsidRPr="007C3831">
        <w:rPr>
          <w:b/>
          <w:bCs/>
          <w:lang w:val="en-US"/>
        </w:rPr>
        <w:t>Multivariable logistic regression analysis for association of covariates with</w:t>
      </w:r>
      <w:r w:rsidR="00485FF8" w:rsidRPr="007C3831">
        <w:rPr>
          <w:b/>
          <w:bCs/>
          <w:lang w:val="en-US"/>
        </w:rPr>
        <w:br/>
      </w:r>
      <w:r w:rsidR="00B83376" w:rsidRPr="007C3831">
        <w:rPr>
          <w:b/>
          <w:bCs/>
          <w:lang w:val="en-US"/>
        </w:rPr>
        <w:t xml:space="preserve">LV </w:t>
      </w:r>
      <w:r w:rsidR="00485FF8" w:rsidRPr="007C3831">
        <w:rPr>
          <w:b/>
          <w:bCs/>
          <w:lang w:val="en-US"/>
        </w:rPr>
        <w:t>super</w:t>
      </w:r>
      <w:r w:rsidR="00C34829" w:rsidRPr="007C3831">
        <w:rPr>
          <w:b/>
          <w:bCs/>
          <w:lang w:val="en-US"/>
        </w:rPr>
        <w:t xml:space="preserve"> </w:t>
      </w:r>
      <w:r w:rsidR="00485FF8" w:rsidRPr="007C3831">
        <w:rPr>
          <w:b/>
          <w:bCs/>
          <w:lang w:val="en-US"/>
        </w:rPr>
        <w:t>response</w:t>
      </w:r>
    </w:p>
    <w:tbl>
      <w:tblPr>
        <w:tblStyle w:val="ListTable4"/>
        <w:tblW w:w="8627" w:type="dxa"/>
        <w:tblLook w:val="0420" w:firstRow="1" w:lastRow="0" w:firstColumn="0" w:lastColumn="0" w:noHBand="0" w:noVBand="1"/>
      </w:tblPr>
      <w:tblGrid>
        <w:gridCol w:w="4149"/>
        <w:gridCol w:w="3101"/>
        <w:gridCol w:w="1377"/>
      </w:tblGrid>
      <w:tr w:rsidR="005E3DEB" w:rsidRPr="007C3831" w14:paraId="287F90A2" w14:textId="77777777" w:rsidTr="00485F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1"/>
        </w:trPr>
        <w:tc>
          <w:tcPr>
            <w:tcW w:w="0" w:type="auto"/>
            <w:hideMark/>
          </w:tcPr>
          <w:p w14:paraId="5366C953" w14:textId="77777777" w:rsidR="00485FF8" w:rsidRPr="007C3831" w:rsidRDefault="00485FF8" w:rsidP="008502EE">
            <w:pPr>
              <w:spacing w:after="160"/>
              <w:rPr>
                <w:color w:val="auto"/>
                <w:sz w:val="20"/>
                <w:szCs w:val="20"/>
              </w:rPr>
            </w:pPr>
            <w:proofErr w:type="spellStart"/>
            <w:r w:rsidRPr="007C3831">
              <w:rPr>
                <w:color w:val="auto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0" w:type="auto"/>
            <w:hideMark/>
          </w:tcPr>
          <w:p w14:paraId="29465463" w14:textId="77777777" w:rsidR="00485FF8" w:rsidRPr="007C3831" w:rsidRDefault="00485FF8" w:rsidP="008502EE">
            <w:pPr>
              <w:spacing w:after="160"/>
              <w:rPr>
                <w:b w:val="0"/>
                <w:bCs w:val="0"/>
                <w:color w:val="auto"/>
                <w:sz w:val="20"/>
                <w:szCs w:val="20"/>
                <w:lang w:val="nl-BE"/>
              </w:rPr>
            </w:pPr>
            <w:r w:rsidRPr="007C3831">
              <w:rPr>
                <w:color w:val="auto"/>
                <w:sz w:val="20"/>
                <w:szCs w:val="20"/>
                <w:lang w:val="nl-BE"/>
              </w:rPr>
              <w:t>Model 1</w:t>
            </w:r>
            <w:r w:rsidRPr="007C3831">
              <w:rPr>
                <w:color w:val="auto"/>
                <w:sz w:val="20"/>
                <w:szCs w:val="20"/>
                <w:lang w:val="nl-BE"/>
              </w:rPr>
              <w:br/>
            </w:r>
            <w:proofErr w:type="spellStart"/>
            <w:r w:rsidRPr="007C3831">
              <w:rPr>
                <w:b w:val="0"/>
                <w:bCs w:val="0"/>
                <w:i/>
                <w:iCs/>
                <w:color w:val="auto"/>
                <w:sz w:val="20"/>
                <w:szCs w:val="20"/>
                <w:lang w:val="nl-BE"/>
              </w:rPr>
              <w:t>Odds</w:t>
            </w:r>
            <w:proofErr w:type="spellEnd"/>
            <w:r w:rsidRPr="007C3831">
              <w:rPr>
                <w:b w:val="0"/>
                <w:bCs w:val="0"/>
                <w:i/>
                <w:iCs/>
                <w:color w:val="auto"/>
                <w:sz w:val="20"/>
                <w:szCs w:val="20"/>
                <w:lang w:val="nl-BE"/>
              </w:rPr>
              <w:t xml:space="preserve"> ratio (95% CI)</w:t>
            </w:r>
          </w:p>
        </w:tc>
        <w:tc>
          <w:tcPr>
            <w:tcW w:w="0" w:type="auto"/>
            <w:hideMark/>
          </w:tcPr>
          <w:p w14:paraId="0A202EA3" w14:textId="5028BE77" w:rsidR="00485FF8" w:rsidRPr="007C3831" w:rsidRDefault="00CB0708" w:rsidP="008502EE">
            <w:pPr>
              <w:spacing w:after="160"/>
              <w:rPr>
                <w:color w:val="auto"/>
                <w:sz w:val="20"/>
                <w:szCs w:val="20"/>
              </w:rPr>
            </w:pPr>
            <w:r w:rsidRPr="007C3831">
              <w:rPr>
                <w:color w:val="auto"/>
                <w:sz w:val="20"/>
                <w:szCs w:val="20"/>
                <w:lang w:val="nl-BE"/>
              </w:rPr>
              <w:t>p</w:t>
            </w:r>
            <w:r w:rsidR="00485FF8" w:rsidRPr="007C3831">
              <w:rPr>
                <w:color w:val="auto"/>
                <w:sz w:val="20"/>
                <w:szCs w:val="20"/>
                <w:lang w:val="nl-BE"/>
              </w:rPr>
              <w:t xml:space="preserve"> </w:t>
            </w:r>
            <w:proofErr w:type="spellStart"/>
            <w:r w:rsidR="00485FF8" w:rsidRPr="007C3831">
              <w:rPr>
                <w:color w:val="auto"/>
                <w:sz w:val="20"/>
                <w:szCs w:val="20"/>
                <w:lang w:val="nl-BE"/>
              </w:rPr>
              <w:t>value</w:t>
            </w:r>
            <w:proofErr w:type="spellEnd"/>
          </w:p>
        </w:tc>
      </w:tr>
      <w:tr w:rsidR="005E3DEB" w:rsidRPr="007C3831" w14:paraId="799819BD" w14:textId="77777777" w:rsidTr="0048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tcW w:w="0" w:type="auto"/>
          </w:tcPr>
          <w:p w14:paraId="40DC6F6B" w14:textId="0AD15E3C" w:rsidR="00485FF8" w:rsidRPr="007C3831" w:rsidRDefault="00485FF8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 xml:space="preserve">Male </w:t>
            </w:r>
            <w:proofErr w:type="spellStart"/>
            <w:r w:rsidRPr="007C3831">
              <w:rPr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0" w:type="auto"/>
          </w:tcPr>
          <w:p w14:paraId="63AB412C" w14:textId="25E1D10C" w:rsidR="00485FF8" w:rsidRPr="007C3831" w:rsidRDefault="00485FF8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.673 (0.842, 3.326)</w:t>
            </w:r>
          </w:p>
        </w:tc>
        <w:tc>
          <w:tcPr>
            <w:tcW w:w="0" w:type="auto"/>
          </w:tcPr>
          <w:p w14:paraId="3BF02501" w14:textId="5594813F" w:rsidR="00485FF8" w:rsidRPr="007C3831" w:rsidRDefault="00485FF8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142</w:t>
            </w:r>
          </w:p>
        </w:tc>
      </w:tr>
      <w:tr w:rsidR="005E3DEB" w:rsidRPr="007C3831" w14:paraId="37AB9617" w14:textId="77777777" w:rsidTr="00485FF8">
        <w:trPr>
          <w:trHeight w:val="19"/>
        </w:trPr>
        <w:tc>
          <w:tcPr>
            <w:tcW w:w="0" w:type="auto"/>
          </w:tcPr>
          <w:p w14:paraId="5B20532E" w14:textId="36D9D61D" w:rsidR="00485FF8" w:rsidRPr="007C3831" w:rsidRDefault="00485FF8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NYHA III or IV</w:t>
            </w:r>
          </w:p>
        </w:tc>
        <w:tc>
          <w:tcPr>
            <w:tcW w:w="0" w:type="auto"/>
          </w:tcPr>
          <w:p w14:paraId="0223FEBB" w14:textId="50C596BE" w:rsidR="00485FF8" w:rsidRPr="007C3831" w:rsidRDefault="00485FF8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416 (0.208, 0.834)</w:t>
            </w:r>
          </w:p>
        </w:tc>
        <w:tc>
          <w:tcPr>
            <w:tcW w:w="0" w:type="auto"/>
          </w:tcPr>
          <w:p w14:paraId="39EFF871" w14:textId="3F4D48F6" w:rsidR="00485FF8" w:rsidRPr="007C3831" w:rsidRDefault="00485FF8" w:rsidP="008502EE">
            <w:pPr>
              <w:spacing w:after="160" w:line="480" w:lineRule="auto"/>
              <w:rPr>
                <w:b/>
                <w:bCs/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</w:rPr>
              <w:t>0.014</w:t>
            </w:r>
          </w:p>
        </w:tc>
      </w:tr>
      <w:tr w:rsidR="005E3DEB" w:rsidRPr="007C3831" w14:paraId="5E3039DD" w14:textId="77777777" w:rsidTr="0048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tcW w:w="0" w:type="auto"/>
          </w:tcPr>
          <w:p w14:paraId="4CA9D189" w14:textId="22AEAB66" w:rsidR="00485FF8" w:rsidRPr="007C3831" w:rsidRDefault="00485FF8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rFonts w:cstheme="minorHAnsi"/>
                <w:sz w:val="20"/>
                <w:szCs w:val="20"/>
              </w:rPr>
              <w:t>Δ</w:t>
            </w:r>
            <w:r w:rsidRPr="007C3831">
              <w:rPr>
                <w:sz w:val="20"/>
                <w:szCs w:val="20"/>
              </w:rPr>
              <w:t xml:space="preserve">QRS </w:t>
            </w:r>
            <w:proofErr w:type="spellStart"/>
            <w:r w:rsidRPr="007C3831">
              <w:rPr>
                <w:sz w:val="20"/>
                <w:szCs w:val="20"/>
              </w:rPr>
              <w:t>duration</w:t>
            </w:r>
            <w:proofErr w:type="spellEnd"/>
          </w:p>
        </w:tc>
        <w:tc>
          <w:tcPr>
            <w:tcW w:w="0" w:type="auto"/>
          </w:tcPr>
          <w:p w14:paraId="29D8652A" w14:textId="15BE69F4" w:rsidR="00485FF8" w:rsidRPr="007C3831" w:rsidRDefault="00485FF8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976 (0.953, 0.999)</w:t>
            </w:r>
          </w:p>
        </w:tc>
        <w:tc>
          <w:tcPr>
            <w:tcW w:w="0" w:type="auto"/>
          </w:tcPr>
          <w:p w14:paraId="6DADC16A" w14:textId="506B43F3" w:rsidR="00485FF8" w:rsidRPr="007C3831" w:rsidRDefault="00485FF8" w:rsidP="008502EE">
            <w:pPr>
              <w:spacing w:after="160" w:line="480" w:lineRule="auto"/>
              <w:rPr>
                <w:b/>
                <w:bCs/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</w:rPr>
              <w:t>0.041</w:t>
            </w:r>
          </w:p>
        </w:tc>
      </w:tr>
      <w:tr w:rsidR="005E3DEB" w:rsidRPr="007C3831" w14:paraId="5F55FD59" w14:textId="77777777" w:rsidTr="00485FF8">
        <w:trPr>
          <w:trHeight w:val="454"/>
        </w:trPr>
        <w:tc>
          <w:tcPr>
            <w:tcW w:w="0" w:type="auto"/>
          </w:tcPr>
          <w:p w14:paraId="21A0C4CC" w14:textId="0D27D39A" w:rsidR="00485FF8" w:rsidRPr="007C3831" w:rsidRDefault="00485FF8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 xml:space="preserve">LV </w:t>
            </w:r>
            <w:proofErr w:type="spellStart"/>
            <w:r w:rsidRPr="007C3831">
              <w:rPr>
                <w:sz w:val="20"/>
                <w:szCs w:val="20"/>
              </w:rPr>
              <w:t>global</w:t>
            </w:r>
            <w:proofErr w:type="spellEnd"/>
            <w:r w:rsidRPr="007C3831">
              <w:rPr>
                <w:sz w:val="20"/>
                <w:szCs w:val="20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</w:rPr>
              <w:t>longitudinal</w:t>
            </w:r>
            <w:proofErr w:type="spellEnd"/>
            <w:r w:rsidRPr="007C3831">
              <w:rPr>
                <w:sz w:val="20"/>
                <w:szCs w:val="20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0" w:type="auto"/>
          </w:tcPr>
          <w:p w14:paraId="2FAA8B7F" w14:textId="11C41DBA" w:rsidR="00485FF8" w:rsidRPr="007C3831" w:rsidRDefault="00485FF8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.073 (0.960, 1.200)</w:t>
            </w:r>
          </w:p>
        </w:tc>
        <w:tc>
          <w:tcPr>
            <w:tcW w:w="0" w:type="auto"/>
          </w:tcPr>
          <w:p w14:paraId="3CB64241" w14:textId="0C33BC75" w:rsidR="00485FF8" w:rsidRPr="007C3831" w:rsidRDefault="00485FF8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214</w:t>
            </w:r>
          </w:p>
        </w:tc>
      </w:tr>
      <w:tr w:rsidR="005E3DEB" w:rsidRPr="007C3831" w14:paraId="039AC0E2" w14:textId="77777777" w:rsidTr="0048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tcW w:w="0" w:type="auto"/>
          </w:tcPr>
          <w:p w14:paraId="00E52384" w14:textId="0FD1DC5B" w:rsidR="00485FF8" w:rsidRPr="007C3831" w:rsidRDefault="00485FF8" w:rsidP="008502EE">
            <w:pPr>
              <w:spacing w:after="160" w:line="480" w:lineRule="auto"/>
              <w:rPr>
                <w:sz w:val="20"/>
                <w:szCs w:val="20"/>
              </w:rPr>
            </w:pPr>
            <w:proofErr w:type="spellStart"/>
            <w:r w:rsidRPr="007C3831">
              <w:rPr>
                <w:sz w:val="20"/>
                <w:szCs w:val="20"/>
              </w:rPr>
              <w:t>Left</w:t>
            </w:r>
            <w:proofErr w:type="spellEnd"/>
            <w:r w:rsidRPr="007C3831">
              <w:rPr>
                <w:sz w:val="20"/>
                <w:szCs w:val="20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</w:rPr>
              <w:t>atrial</w:t>
            </w:r>
            <w:proofErr w:type="spellEnd"/>
            <w:r w:rsidRPr="007C3831">
              <w:rPr>
                <w:sz w:val="20"/>
                <w:szCs w:val="20"/>
              </w:rPr>
              <w:t xml:space="preserve"> volume index</w:t>
            </w:r>
          </w:p>
        </w:tc>
        <w:tc>
          <w:tcPr>
            <w:tcW w:w="0" w:type="auto"/>
          </w:tcPr>
          <w:p w14:paraId="71902CCE" w14:textId="55F88D0E" w:rsidR="00485FF8" w:rsidRPr="007C3831" w:rsidRDefault="00485FF8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984 (0.963, 1.005)</w:t>
            </w:r>
          </w:p>
        </w:tc>
        <w:tc>
          <w:tcPr>
            <w:tcW w:w="0" w:type="auto"/>
          </w:tcPr>
          <w:p w14:paraId="4313E155" w14:textId="0274F7DC" w:rsidR="00485FF8" w:rsidRPr="007C3831" w:rsidRDefault="00485FF8" w:rsidP="008502EE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130</w:t>
            </w:r>
          </w:p>
        </w:tc>
      </w:tr>
      <w:tr w:rsidR="00485FF8" w:rsidRPr="007C3831" w14:paraId="7090B60F" w14:textId="77777777" w:rsidTr="00485FF8">
        <w:trPr>
          <w:trHeight w:val="19"/>
        </w:trPr>
        <w:tc>
          <w:tcPr>
            <w:tcW w:w="0" w:type="auto"/>
          </w:tcPr>
          <w:p w14:paraId="62E6625C" w14:textId="0E48D32C" w:rsidR="00485FF8" w:rsidRPr="007C3831" w:rsidRDefault="00485FF8" w:rsidP="00485FF8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 xml:space="preserve">Force vector </w:t>
            </w:r>
            <w:proofErr w:type="spellStart"/>
            <w:r w:rsidRPr="007C3831">
              <w:rPr>
                <w:sz w:val="20"/>
                <w:szCs w:val="20"/>
              </w:rPr>
              <w:t>angle</w:t>
            </w:r>
            <w:proofErr w:type="spellEnd"/>
          </w:p>
        </w:tc>
        <w:tc>
          <w:tcPr>
            <w:tcW w:w="0" w:type="auto"/>
          </w:tcPr>
          <w:p w14:paraId="3B584F78" w14:textId="493AE1AA" w:rsidR="00485FF8" w:rsidRPr="007C3831" w:rsidRDefault="00485FF8" w:rsidP="00485FF8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.047 (0.990, 1.106)</w:t>
            </w:r>
          </w:p>
        </w:tc>
        <w:tc>
          <w:tcPr>
            <w:tcW w:w="0" w:type="auto"/>
          </w:tcPr>
          <w:p w14:paraId="45ED8596" w14:textId="72F009C7" w:rsidR="00485FF8" w:rsidRPr="007C3831" w:rsidRDefault="00485FF8" w:rsidP="00485FF8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108</w:t>
            </w:r>
          </w:p>
        </w:tc>
      </w:tr>
    </w:tbl>
    <w:p w14:paraId="7AA5624B" w14:textId="478F5AF0" w:rsidR="00B83376" w:rsidRPr="007C3831" w:rsidRDefault="00B83376" w:rsidP="00485FF8">
      <w:pPr>
        <w:spacing w:line="240" w:lineRule="auto"/>
        <w:rPr>
          <w:sz w:val="18"/>
          <w:szCs w:val="18"/>
          <w:lang w:val="en-US"/>
        </w:rPr>
      </w:pPr>
      <w:r w:rsidRPr="007C3831">
        <w:rPr>
          <w:sz w:val="18"/>
          <w:szCs w:val="18"/>
          <w:lang w:val="en-US"/>
        </w:rPr>
        <w:t>Abbreviations: CI = confidence interval; LV = left ventricular</w:t>
      </w:r>
      <w:r w:rsidR="00E874D5" w:rsidRPr="007C3831">
        <w:rPr>
          <w:sz w:val="18"/>
          <w:szCs w:val="18"/>
          <w:lang w:val="en-US"/>
        </w:rPr>
        <w:t>.</w:t>
      </w:r>
      <w:r w:rsidR="00485FF8" w:rsidRPr="007C3831">
        <w:rPr>
          <w:sz w:val="18"/>
          <w:szCs w:val="18"/>
          <w:lang w:val="en-US"/>
        </w:rPr>
        <w:t>; NYHA = New York Heart Association class</w:t>
      </w:r>
      <w:r w:rsidR="00485FF8" w:rsidRPr="007C3831">
        <w:rPr>
          <w:sz w:val="18"/>
          <w:szCs w:val="18"/>
          <w:lang w:val="en-US"/>
        </w:rPr>
        <w:br/>
      </w:r>
      <w:r w:rsidR="00E874D5" w:rsidRPr="007C3831">
        <w:rPr>
          <w:sz w:val="18"/>
          <w:szCs w:val="18"/>
          <w:lang w:val="en-US"/>
        </w:rPr>
        <w:t xml:space="preserve">Bold values represent significant </w:t>
      </w:r>
      <w:r w:rsidR="00CB0708" w:rsidRPr="007C3831">
        <w:rPr>
          <w:sz w:val="18"/>
          <w:szCs w:val="18"/>
          <w:lang w:val="en-US"/>
        </w:rPr>
        <w:t>p</w:t>
      </w:r>
      <w:r w:rsidR="00E874D5" w:rsidRPr="007C3831">
        <w:rPr>
          <w:sz w:val="18"/>
          <w:szCs w:val="18"/>
          <w:lang w:val="en-US"/>
        </w:rPr>
        <w:t xml:space="preserve"> values (&lt;0.05).</w:t>
      </w:r>
    </w:p>
    <w:p w14:paraId="35B8D966" w14:textId="77777777" w:rsidR="00B83376" w:rsidRPr="007C3831" w:rsidRDefault="00B83376" w:rsidP="00B83376">
      <w:pPr>
        <w:spacing w:line="480" w:lineRule="auto"/>
        <w:rPr>
          <w:b/>
          <w:bCs/>
          <w:lang w:val="en-US"/>
        </w:rPr>
      </w:pPr>
    </w:p>
    <w:p w14:paraId="0F78E52A" w14:textId="77777777" w:rsidR="00B83376" w:rsidRPr="007C3831" w:rsidRDefault="00B83376" w:rsidP="00B83376">
      <w:pPr>
        <w:spacing w:line="480" w:lineRule="auto"/>
        <w:rPr>
          <w:b/>
          <w:bCs/>
          <w:lang w:val="en-US"/>
        </w:rPr>
      </w:pPr>
    </w:p>
    <w:p w14:paraId="2BFC3E32" w14:textId="77777777" w:rsidR="00B83376" w:rsidRPr="007C3831" w:rsidRDefault="00B83376" w:rsidP="00B83376">
      <w:pPr>
        <w:spacing w:line="480" w:lineRule="auto"/>
        <w:rPr>
          <w:b/>
          <w:bCs/>
          <w:lang w:val="en-US"/>
        </w:rPr>
      </w:pPr>
    </w:p>
    <w:p w14:paraId="06EAD803" w14:textId="77777777" w:rsidR="00B83376" w:rsidRPr="007C3831" w:rsidRDefault="00B83376" w:rsidP="00B83376">
      <w:pPr>
        <w:spacing w:line="480" w:lineRule="auto"/>
        <w:rPr>
          <w:b/>
          <w:bCs/>
          <w:lang w:val="en-US"/>
        </w:rPr>
      </w:pPr>
    </w:p>
    <w:p w14:paraId="7A6DA861" w14:textId="77777777" w:rsidR="00B83376" w:rsidRPr="007C3831" w:rsidRDefault="00B83376" w:rsidP="00B83376">
      <w:pPr>
        <w:spacing w:line="480" w:lineRule="auto"/>
        <w:rPr>
          <w:b/>
          <w:bCs/>
          <w:lang w:val="en-US"/>
        </w:rPr>
      </w:pPr>
    </w:p>
    <w:p w14:paraId="5BE18168" w14:textId="77777777" w:rsidR="00B83376" w:rsidRPr="007C3831" w:rsidRDefault="00B83376" w:rsidP="00B83376">
      <w:pPr>
        <w:spacing w:line="480" w:lineRule="auto"/>
        <w:rPr>
          <w:b/>
          <w:bCs/>
          <w:lang w:val="en-US"/>
        </w:rPr>
      </w:pPr>
    </w:p>
    <w:p w14:paraId="752E4978" w14:textId="77777777" w:rsidR="00B83376" w:rsidRPr="007C3831" w:rsidRDefault="00B83376" w:rsidP="00B83376">
      <w:pPr>
        <w:spacing w:line="480" w:lineRule="auto"/>
        <w:rPr>
          <w:b/>
          <w:bCs/>
          <w:lang w:val="en-US"/>
        </w:rPr>
      </w:pPr>
    </w:p>
    <w:p w14:paraId="0BC586DE" w14:textId="3B7CD0A8" w:rsidR="00B83376" w:rsidRPr="007C3831" w:rsidRDefault="00B83376" w:rsidP="00B83376">
      <w:pPr>
        <w:spacing w:line="480" w:lineRule="auto"/>
        <w:rPr>
          <w:b/>
          <w:bCs/>
          <w:lang w:val="en-US"/>
        </w:rPr>
      </w:pPr>
    </w:p>
    <w:p w14:paraId="3E5D9A05" w14:textId="77777777" w:rsidR="00485FF8" w:rsidRPr="007C3831" w:rsidRDefault="00485FF8" w:rsidP="00B83376">
      <w:pPr>
        <w:spacing w:line="480" w:lineRule="auto"/>
        <w:rPr>
          <w:b/>
          <w:bCs/>
          <w:lang w:val="en-US"/>
        </w:rPr>
      </w:pPr>
    </w:p>
    <w:p w14:paraId="33D3B94F" w14:textId="77777777" w:rsidR="00B83376" w:rsidRPr="007C3831" w:rsidRDefault="00B83376" w:rsidP="00B83376">
      <w:pPr>
        <w:spacing w:line="480" w:lineRule="auto"/>
        <w:rPr>
          <w:b/>
          <w:bCs/>
          <w:lang w:val="en-US"/>
        </w:rPr>
      </w:pPr>
    </w:p>
    <w:p w14:paraId="5C78CA30" w14:textId="77777777" w:rsidR="00B83376" w:rsidRPr="007C3831" w:rsidRDefault="00B83376" w:rsidP="00B83376">
      <w:pPr>
        <w:spacing w:line="480" w:lineRule="auto"/>
        <w:rPr>
          <w:b/>
          <w:bCs/>
          <w:lang w:val="en-US"/>
        </w:rPr>
      </w:pPr>
    </w:p>
    <w:p w14:paraId="20F18003" w14:textId="471ADFA2" w:rsidR="00B83376" w:rsidRPr="007C3831" w:rsidRDefault="0089481E" w:rsidP="7CA6C6E8">
      <w:pPr>
        <w:spacing w:line="240" w:lineRule="auto"/>
        <w:rPr>
          <w:b/>
          <w:bCs/>
          <w:lang w:val="en-US"/>
        </w:rPr>
      </w:pPr>
      <w:r w:rsidRPr="007C3831">
        <w:rPr>
          <w:b/>
          <w:bCs/>
          <w:lang w:val="en-US"/>
        </w:rPr>
        <w:lastRenderedPageBreak/>
        <w:t xml:space="preserve">Supplemental </w:t>
      </w:r>
      <w:r w:rsidR="4CBAA4DD" w:rsidRPr="007C3831">
        <w:rPr>
          <w:b/>
          <w:bCs/>
          <w:lang w:val="en-US"/>
        </w:rPr>
        <w:t>T</w:t>
      </w:r>
      <w:r w:rsidRPr="007C3831">
        <w:rPr>
          <w:b/>
          <w:bCs/>
          <w:lang w:val="en-US"/>
        </w:rPr>
        <w:t xml:space="preserve">able </w:t>
      </w:r>
      <w:r w:rsidR="00C3434A" w:rsidRPr="007C3831">
        <w:rPr>
          <w:b/>
          <w:bCs/>
          <w:lang w:val="en-US"/>
        </w:rPr>
        <w:t>7</w:t>
      </w:r>
      <w:r w:rsidR="00B83376" w:rsidRPr="007C3831">
        <w:rPr>
          <w:b/>
          <w:bCs/>
          <w:lang w:val="en-US"/>
        </w:rPr>
        <w:t xml:space="preserve">. Changes </w:t>
      </w:r>
      <w:r w:rsidR="00CB0708" w:rsidRPr="007C3831">
        <w:rPr>
          <w:b/>
          <w:bCs/>
          <w:lang w:val="en-US"/>
        </w:rPr>
        <w:t>in</w:t>
      </w:r>
      <w:r w:rsidR="00B83376" w:rsidRPr="007C3831">
        <w:rPr>
          <w:b/>
          <w:bCs/>
          <w:lang w:val="en-US"/>
        </w:rPr>
        <w:t xml:space="preserve"> clinical and echocardiographic parameters after 6 months of CRT</w:t>
      </w:r>
      <w:r w:rsidR="00485FF8" w:rsidRPr="007C3831">
        <w:rPr>
          <w:b/>
          <w:bCs/>
          <w:lang w:val="en-US"/>
        </w:rPr>
        <w:t xml:space="preserve"> in </w:t>
      </w:r>
      <w:r w:rsidR="00C831CB" w:rsidRPr="007C3831">
        <w:rPr>
          <w:b/>
          <w:bCs/>
          <w:lang w:val="en-US"/>
        </w:rPr>
        <w:t xml:space="preserve">LV </w:t>
      </w:r>
      <w:r w:rsidR="00485FF8" w:rsidRPr="007C3831">
        <w:rPr>
          <w:b/>
          <w:bCs/>
          <w:lang w:val="en-US"/>
        </w:rPr>
        <w:t>super</w:t>
      </w:r>
      <w:r w:rsidR="00C34829" w:rsidRPr="007C3831">
        <w:rPr>
          <w:b/>
          <w:bCs/>
          <w:lang w:val="en-US"/>
        </w:rPr>
        <w:t xml:space="preserve"> </w:t>
      </w:r>
      <w:r w:rsidR="00485FF8" w:rsidRPr="007C3831">
        <w:rPr>
          <w:b/>
          <w:bCs/>
          <w:lang w:val="en-US"/>
        </w:rPr>
        <w:t>responders versus</w:t>
      </w:r>
      <w:r w:rsidR="00C831CB" w:rsidRPr="007C3831">
        <w:rPr>
          <w:b/>
          <w:bCs/>
          <w:lang w:val="en-US"/>
        </w:rPr>
        <w:t xml:space="preserve"> </w:t>
      </w:r>
      <w:r w:rsidR="5DE55AC0" w:rsidRPr="007C3831">
        <w:rPr>
          <w:b/>
          <w:bCs/>
          <w:lang w:val="en-US"/>
        </w:rPr>
        <w:t>LV n</w:t>
      </w:r>
      <w:r w:rsidR="00485FF8" w:rsidRPr="007C3831">
        <w:rPr>
          <w:b/>
          <w:bCs/>
          <w:lang w:val="en-US"/>
        </w:rPr>
        <w:t>on</w:t>
      </w:r>
      <w:r w:rsidR="00C34829" w:rsidRPr="007C3831">
        <w:rPr>
          <w:b/>
          <w:bCs/>
          <w:lang w:val="en-US"/>
        </w:rPr>
        <w:t xml:space="preserve"> </w:t>
      </w:r>
      <w:r w:rsidR="00485FF8" w:rsidRPr="007C3831">
        <w:rPr>
          <w:b/>
          <w:bCs/>
          <w:lang w:val="en-US"/>
        </w:rPr>
        <w:t>super</w:t>
      </w:r>
      <w:r w:rsidR="00C34829" w:rsidRPr="007C3831">
        <w:rPr>
          <w:b/>
          <w:bCs/>
          <w:lang w:val="en-US"/>
        </w:rPr>
        <w:t xml:space="preserve"> </w:t>
      </w:r>
      <w:r w:rsidR="00485FF8" w:rsidRPr="007C3831">
        <w:rPr>
          <w:b/>
          <w:bCs/>
          <w:lang w:val="en-US"/>
        </w:rPr>
        <w:t>responders</w:t>
      </w:r>
      <w:r w:rsidR="451562B4" w:rsidRPr="007C3831">
        <w:rPr>
          <w:b/>
          <w:bCs/>
          <w:lang w:val="en-US"/>
        </w:rPr>
        <w:t xml:space="preserve"> </w:t>
      </w:r>
    </w:p>
    <w:tbl>
      <w:tblPr>
        <w:tblStyle w:val="ListTable4"/>
        <w:tblW w:w="9795" w:type="dxa"/>
        <w:tblLayout w:type="fixed"/>
        <w:tblLook w:val="0420" w:firstRow="1" w:lastRow="0" w:firstColumn="0" w:lastColumn="0" w:noHBand="0" w:noVBand="1"/>
      </w:tblPr>
      <w:tblGrid>
        <w:gridCol w:w="1675"/>
        <w:gridCol w:w="2100"/>
        <w:gridCol w:w="1541"/>
        <w:gridCol w:w="839"/>
        <w:gridCol w:w="1400"/>
        <w:gridCol w:w="1400"/>
        <w:gridCol w:w="840"/>
      </w:tblGrid>
      <w:tr w:rsidR="007031F3" w:rsidRPr="007C3831" w14:paraId="1BA35B00" w14:textId="77777777" w:rsidTr="7CA6C6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60"/>
        </w:trPr>
        <w:tc>
          <w:tcPr>
            <w:tcW w:w="1675" w:type="dxa"/>
            <w:hideMark/>
          </w:tcPr>
          <w:p w14:paraId="6BC8AE22" w14:textId="77777777" w:rsidR="007031F3" w:rsidRPr="007C3831" w:rsidRDefault="007031F3" w:rsidP="008502EE">
            <w:pPr>
              <w:spacing w:after="160" w:line="480" w:lineRule="auto"/>
              <w:rPr>
                <w:sz w:val="20"/>
                <w:szCs w:val="20"/>
                <w:lang w:val="en-US"/>
              </w:rPr>
            </w:pPr>
            <w:r w:rsidRPr="007C3831">
              <w:rPr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641" w:type="dxa"/>
            <w:gridSpan w:val="2"/>
          </w:tcPr>
          <w:p w14:paraId="0363C9FB" w14:textId="617942A1" w:rsidR="007031F3" w:rsidRPr="007C3831" w:rsidRDefault="00C831CB" w:rsidP="008502EE">
            <w:pPr>
              <w:rPr>
                <w:b w:val="0"/>
                <w:bCs w:val="0"/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LV s</w:t>
            </w:r>
            <w:r w:rsidR="1623A98E" w:rsidRPr="007C3831">
              <w:rPr>
                <w:sz w:val="20"/>
                <w:szCs w:val="20"/>
              </w:rPr>
              <w:t>uper</w:t>
            </w:r>
            <w:r w:rsidR="00C34829" w:rsidRPr="007C3831">
              <w:rPr>
                <w:sz w:val="20"/>
                <w:szCs w:val="20"/>
              </w:rPr>
              <w:t xml:space="preserve">   </w:t>
            </w:r>
            <w:proofErr w:type="spellStart"/>
            <w:r w:rsidR="2F142790" w:rsidRPr="007C3831">
              <w:rPr>
                <w:sz w:val="20"/>
                <w:szCs w:val="20"/>
              </w:rPr>
              <w:t>r</w:t>
            </w:r>
            <w:r w:rsidR="1623A98E" w:rsidRPr="007C3831">
              <w:rPr>
                <w:sz w:val="20"/>
                <w:szCs w:val="20"/>
              </w:rPr>
              <w:t>esponders</w:t>
            </w:r>
            <w:proofErr w:type="spellEnd"/>
          </w:p>
          <w:p w14:paraId="04A03263" w14:textId="26485E5A" w:rsidR="007031F3" w:rsidRPr="007C3831" w:rsidRDefault="007031F3" w:rsidP="008502EE">
            <w:pPr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(N = 85)</w:t>
            </w:r>
          </w:p>
        </w:tc>
        <w:tc>
          <w:tcPr>
            <w:tcW w:w="839" w:type="dxa"/>
          </w:tcPr>
          <w:p w14:paraId="764B2D91" w14:textId="32CFE663" w:rsidR="007031F3" w:rsidRPr="007C3831" w:rsidRDefault="00CB0708" w:rsidP="008502EE">
            <w:pPr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p</w:t>
            </w:r>
            <w:r w:rsidR="007031F3" w:rsidRPr="007C3831">
              <w:rPr>
                <w:sz w:val="20"/>
                <w:szCs w:val="20"/>
              </w:rPr>
              <w:t xml:space="preserve"> </w:t>
            </w:r>
            <w:proofErr w:type="spellStart"/>
            <w:r w:rsidR="007031F3" w:rsidRPr="007C3831">
              <w:rPr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800" w:type="dxa"/>
            <w:gridSpan w:val="2"/>
            <w:hideMark/>
          </w:tcPr>
          <w:p w14:paraId="0CCD2D4A" w14:textId="6059774B" w:rsidR="007031F3" w:rsidRPr="007C3831" w:rsidRDefault="53462D76" w:rsidP="008502EE">
            <w:pPr>
              <w:spacing w:after="160"/>
              <w:rPr>
                <w:sz w:val="20"/>
                <w:szCs w:val="20"/>
                <w:lang w:val="fr-FR"/>
              </w:rPr>
            </w:pPr>
            <w:r w:rsidRPr="007C3831">
              <w:rPr>
                <w:sz w:val="20"/>
                <w:szCs w:val="20"/>
                <w:lang w:val="fr-FR"/>
              </w:rPr>
              <w:t>LV non</w:t>
            </w:r>
            <w:r w:rsidR="00C34829" w:rsidRPr="007C3831">
              <w:rPr>
                <w:sz w:val="20"/>
                <w:szCs w:val="20"/>
                <w:lang w:val="fr-FR"/>
              </w:rPr>
              <w:t xml:space="preserve"> </w:t>
            </w:r>
            <w:r w:rsidR="1623A98E" w:rsidRPr="007C3831">
              <w:rPr>
                <w:sz w:val="20"/>
                <w:szCs w:val="20"/>
                <w:lang w:val="fr-FR"/>
              </w:rPr>
              <w:t>super</w:t>
            </w:r>
            <w:r w:rsidR="00C34829" w:rsidRPr="007C3831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="1623A98E" w:rsidRPr="007C3831">
              <w:rPr>
                <w:sz w:val="20"/>
                <w:szCs w:val="20"/>
                <w:lang w:val="fr-FR"/>
              </w:rPr>
              <w:t>responders</w:t>
            </w:r>
            <w:proofErr w:type="spellEnd"/>
            <w:r w:rsidR="007031F3" w:rsidRPr="007C3831">
              <w:rPr>
                <w:lang w:val="fr-FR"/>
              </w:rPr>
              <w:br/>
            </w:r>
            <w:r w:rsidR="1623A98E" w:rsidRPr="007C3831">
              <w:rPr>
                <w:sz w:val="20"/>
                <w:szCs w:val="20"/>
                <w:lang w:val="fr-FR"/>
              </w:rPr>
              <w:t>(N = 111)</w:t>
            </w:r>
          </w:p>
        </w:tc>
        <w:tc>
          <w:tcPr>
            <w:tcW w:w="840" w:type="dxa"/>
            <w:hideMark/>
          </w:tcPr>
          <w:p w14:paraId="1884043D" w14:textId="660332E3" w:rsidR="007031F3" w:rsidRPr="007C3831" w:rsidRDefault="00CB0708" w:rsidP="008502EE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en-US"/>
              </w:rPr>
              <w:t>p</w:t>
            </w:r>
            <w:r w:rsidR="007031F3" w:rsidRPr="007C3831">
              <w:rPr>
                <w:sz w:val="20"/>
                <w:szCs w:val="20"/>
                <w:lang w:val="en-US"/>
              </w:rPr>
              <w:t xml:space="preserve"> value</w:t>
            </w:r>
          </w:p>
        </w:tc>
      </w:tr>
      <w:tr w:rsidR="005E3DEB" w:rsidRPr="007C3831" w14:paraId="229DE27E" w14:textId="77777777" w:rsidTr="7CA6C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8"/>
        </w:trPr>
        <w:tc>
          <w:tcPr>
            <w:tcW w:w="1675" w:type="dxa"/>
            <w:hideMark/>
          </w:tcPr>
          <w:p w14:paraId="64E6C35F" w14:textId="77777777" w:rsidR="00FC79C0" w:rsidRPr="007C3831" w:rsidRDefault="00FC79C0" w:rsidP="00FC79C0">
            <w:pPr>
              <w:spacing w:after="160" w:line="480" w:lineRule="auto"/>
              <w:rPr>
                <w:sz w:val="20"/>
                <w:szCs w:val="20"/>
              </w:rPr>
            </w:pPr>
          </w:p>
        </w:tc>
        <w:tc>
          <w:tcPr>
            <w:tcW w:w="2100" w:type="dxa"/>
          </w:tcPr>
          <w:p w14:paraId="6826A423" w14:textId="39A47D9D" w:rsidR="00FC79C0" w:rsidRPr="007C3831" w:rsidRDefault="00FC79C0" w:rsidP="00FC79C0">
            <w:pPr>
              <w:rPr>
                <w:i/>
                <w:iCs/>
                <w:sz w:val="20"/>
                <w:szCs w:val="20"/>
                <w:lang w:val="nl-BE"/>
              </w:rPr>
            </w:pPr>
            <w:proofErr w:type="spellStart"/>
            <w:r w:rsidRPr="007C3831">
              <w:rPr>
                <w:i/>
                <w:iCs/>
                <w:sz w:val="20"/>
                <w:szCs w:val="20"/>
                <w:lang w:val="nl-BE"/>
              </w:rPr>
              <w:t>Before</w:t>
            </w:r>
            <w:proofErr w:type="spellEnd"/>
            <w:r w:rsidRPr="007C3831">
              <w:rPr>
                <w:i/>
                <w:iCs/>
                <w:sz w:val="20"/>
                <w:szCs w:val="20"/>
                <w:lang w:val="nl-BE"/>
              </w:rPr>
              <w:t xml:space="preserve"> CRT</w:t>
            </w:r>
          </w:p>
        </w:tc>
        <w:tc>
          <w:tcPr>
            <w:tcW w:w="1541" w:type="dxa"/>
          </w:tcPr>
          <w:p w14:paraId="3ED54B58" w14:textId="43CDCD19" w:rsidR="00FC79C0" w:rsidRPr="007C3831" w:rsidRDefault="00FC79C0" w:rsidP="00FC79C0">
            <w:pPr>
              <w:rPr>
                <w:i/>
                <w:iCs/>
                <w:sz w:val="20"/>
                <w:szCs w:val="20"/>
                <w:lang w:val="nl-BE"/>
              </w:rPr>
            </w:pPr>
            <w:proofErr w:type="spellStart"/>
            <w:r w:rsidRPr="007C3831">
              <w:rPr>
                <w:i/>
                <w:iCs/>
                <w:sz w:val="20"/>
                <w:szCs w:val="20"/>
                <w:lang w:val="nl-BE"/>
              </w:rPr>
              <w:t>After</w:t>
            </w:r>
            <w:proofErr w:type="spellEnd"/>
            <w:r w:rsidRPr="007C3831">
              <w:rPr>
                <w:i/>
                <w:iCs/>
                <w:sz w:val="20"/>
                <w:szCs w:val="20"/>
                <w:lang w:val="nl-BE"/>
              </w:rPr>
              <w:t xml:space="preserve"> CRT</w:t>
            </w:r>
          </w:p>
        </w:tc>
        <w:tc>
          <w:tcPr>
            <w:tcW w:w="839" w:type="dxa"/>
          </w:tcPr>
          <w:p w14:paraId="133A09F8" w14:textId="77777777" w:rsidR="00FC79C0" w:rsidRPr="007C3831" w:rsidRDefault="00FC79C0" w:rsidP="00FC79C0">
            <w:pPr>
              <w:rPr>
                <w:i/>
                <w:iCs/>
                <w:sz w:val="20"/>
                <w:szCs w:val="20"/>
                <w:lang w:val="nl-BE"/>
              </w:rPr>
            </w:pPr>
          </w:p>
        </w:tc>
        <w:tc>
          <w:tcPr>
            <w:tcW w:w="1400" w:type="dxa"/>
          </w:tcPr>
          <w:p w14:paraId="03E21272" w14:textId="548A91AD" w:rsidR="00FC79C0" w:rsidRPr="007C3831" w:rsidRDefault="00FC79C0" w:rsidP="00FC79C0">
            <w:pPr>
              <w:spacing w:after="160"/>
              <w:rPr>
                <w:sz w:val="20"/>
                <w:szCs w:val="20"/>
              </w:rPr>
            </w:pPr>
            <w:proofErr w:type="spellStart"/>
            <w:r w:rsidRPr="007C3831">
              <w:rPr>
                <w:i/>
                <w:iCs/>
                <w:sz w:val="20"/>
                <w:szCs w:val="20"/>
                <w:lang w:val="nl-BE"/>
              </w:rPr>
              <w:t>Before</w:t>
            </w:r>
            <w:proofErr w:type="spellEnd"/>
            <w:r w:rsidRPr="007C3831">
              <w:rPr>
                <w:i/>
                <w:iCs/>
                <w:sz w:val="20"/>
                <w:szCs w:val="20"/>
                <w:lang w:val="nl-BE"/>
              </w:rPr>
              <w:t xml:space="preserve"> CRT</w:t>
            </w:r>
          </w:p>
        </w:tc>
        <w:tc>
          <w:tcPr>
            <w:tcW w:w="1400" w:type="dxa"/>
          </w:tcPr>
          <w:p w14:paraId="12EA475B" w14:textId="63036F30" w:rsidR="00FC79C0" w:rsidRPr="007C3831" w:rsidRDefault="00FC79C0" w:rsidP="00FC79C0">
            <w:pPr>
              <w:spacing w:after="160"/>
              <w:rPr>
                <w:sz w:val="20"/>
                <w:szCs w:val="20"/>
              </w:rPr>
            </w:pPr>
            <w:proofErr w:type="spellStart"/>
            <w:r w:rsidRPr="007C3831">
              <w:rPr>
                <w:i/>
                <w:iCs/>
                <w:sz w:val="20"/>
                <w:szCs w:val="20"/>
                <w:lang w:val="nl-BE"/>
              </w:rPr>
              <w:t>After</w:t>
            </w:r>
            <w:proofErr w:type="spellEnd"/>
            <w:r w:rsidRPr="007C3831">
              <w:rPr>
                <w:i/>
                <w:iCs/>
                <w:sz w:val="20"/>
                <w:szCs w:val="20"/>
                <w:lang w:val="nl-BE"/>
              </w:rPr>
              <w:t xml:space="preserve"> CRT</w:t>
            </w:r>
          </w:p>
        </w:tc>
        <w:tc>
          <w:tcPr>
            <w:tcW w:w="840" w:type="dxa"/>
          </w:tcPr>
          <w:p w14:paraId="0ABA2804" w14:textId="77777777" w:rsidR="00FC79C0" w:rsidRPr="007C3831" w:rsidRDefault="00FC79C0" w:rsidP="00FC79C0">
            <w:pPr>
              <w:spacing w:after="160" w:line="480" w:lineRule="auto"/>
              <w:rPr>
                <w:sz w:val="20"/>
                <w:szCs w:val="20"/>
              </w:rPr>
            </w:pPr>
          </w:p>
        </w:tc>
      </w:tr>
      <w:tr w:rsidR="005E3DEB" w:rsidRPr="007C3831" w14:paraId="2DBC4FF0" w14:textId="77777777" w:rsidTr="7CA6C6E8">
        <w:trPr>
          <w:trHeight w:hRule="exact" w:val="428"/>
        </w:trPr>
        <w:tc>
          <w:tcPr>
            <w:tcW w:w="1675" w:type="dxa"/>
            <w:hideMark/>
          </w:tcPr>
          <w:p w14:paraId="4EBB08F3" w14:textId="77777777" w:rsidR="007031F3" w:rsidRPr="007C3831" w:rsidRDefault="007031F3" w:rsidP="00642782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NYHA class</w:t>
            </w:r>
          </w:p>
        </w:tc>
        <w:tc>
          <w:tcPr>
            <w:tcW w:w="2100" w:type="dxa"/>
          </w:tcPr>
          <w:p w14:paraId="2815251F" w14:textId="110ABF63" w:rsidR="007031F3" w:rsidRPr="007C3831" w:rsidRDefault="00FC79C0" w:rsidP="00642782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2.5 ± 0.7</w:t>
            </w:r>
          </w:p>
        </w:tc>
        <w:tc>
          <w:tcPr>
            <w:tcW w:w="1541" w:type="dxa"/>
          </w:tcPr>
          <w:p w14:paraId="75ACBF3C" w14:textId="6140EAA5" w:rsidR="007031F3" w:rsidRPr="007C3831" w:rsidRDefault="007031F3" w:rsidP="00642782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.8 ± 0.7</w:t>
            </w:r>
          </w:p>
        </w:tc>
        <w:tc>
          <w:tcPr>
            <w:tcW w:w="839" w:type="dxa"/>
          </w:tcPr>
          <w:p w14:paraId="20369B46" w14:textId="0904056A" w:rsidR="007031F3" w:rsidRPr="007C3831" w:rsidRDefault="007D1AC9" w:rsidP="00642782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00" w:type="dxa"/>
          </w:tcPr>
          <w:p w14:paraId="78532CCA" w14:textId="04558F72" w:rsidR="007031F3" w:rsidRPr="007C3831" w:rsidRDefault="00FC79C0" w:rsidP="00642782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2.7 ± 0.6</w:t>
            </w:r>
          </w:p>
        </w:tc>
        <w:tc>
          <w:tcPr>
            <w:tcW w:w="1400" w:type="dxa"/>
          </w:tcPr>
          <w:p w14:paraId="29EA2B68" w14:textId="23E025ED" w:rsidR="007031F3" w:rsidRPr="007C3831" w:rsidRDefault="00FC79C0" w:rsidP="00642782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.9 ± 0.7</w:t>
            </w:r>
          </w:p>
        </w:tc>
        <w:tc>
          <w:tcPr>
            <w:tcW w:w="840" w:type="dxa"/>
          </w:tcPr>
          <w:p w14:paraId="000A7F25" w14:textId="5C666888" w:rsidR="007031F3" w:rsidRPr="007C3831" w:rsidRDefault="0056197C" w:rsidP="00642782">
            <w:pPr>
              <w:spacing w:after="160" w:line="480" w:lineRule="auto"/>
              <w:rPr>
                <w:b/>
                <w:bCs/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5E3DEB" w:rsidRPr="007C3831" w14:paraId="4D7ECDD9" w14:textId="77777777" w:rsidTr="7CA6C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24"/>
        </w:trPr>
        <w:tc>
          <w:tcPr>
            <w:tcW w:w="1675" w:type="dxa"/>
            <w:hideMark/>
          </w:tcPr>
          <w:p w14:paraId="2C536516" w14:textId="77777777" w:rsidR="007031F3" w:rsidRPr="007C3831" w:rsidRDefault="007031F3" w:rsidP="00642782">
            <w:pPr>
              <w:spacing w:after="160" w:line="480" w:lineRule="auto"/>
              <w:rPr>
                <w:sz w:val="20"/>
                <w:szCs w:val="20"/>
              </w:rPr>
            </w:pPr>
            <w:proofErr w:type="spellStart"/>
            <w:r w:rsidRPr="007C3831">
              <w:rPr>
                <w:sz w:val="20"/>
                <w:szCs w:val="20"/>
                <w:lang w:val="nl-BE"/>
              </w:rPr>
              <w:t>Quality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of life</w:t>
            </w:r>
          </w:p>
        </w:tc>
        <w:tc>
          <w:tcPr>
            <w:tcW w:w="2100" w:type="dxa"/>
          </w:tcPr>
          <w:p w14:paraId="37DAD682" w14:textId="6AD8E00E" w:rsidR="007031F3" w:rsidRPr="007C3831" w:rsidRDefault="007031F3" w:rsidP="00642782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28.5 (9.0, 42.5)</w:t>
            </w:r>
          </w:p>
        </w:tc>
        <w:tc>
          <w:tcPr>
            <w:tcW w:w="1541" w:type="dxa"/>
          </w:tcPr>
          <w:p w14:paraId="2354DAE8" w14:textId="575A5135" w:rsidR="007031F3" w:rsidRPr="007C3831" w:rsidRDefault="007031F3" w:rsidP="00642782">
            <w:pPr>
              <w:spacing w:line="480" w:lineRule="auto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</w:rPr>
              <w:t xml:space="preserve">12.0 </w:t>
            </w:r>
            <w:r w:rsidRPr="007C3831">
              <w:rPr>
                <w:sz w:val="20"/>
                <w:szCs w:val="20"/>
                <w:lang w:val="nl-BE"/>
              </w:rPr>
              <w:t>(5.0, 26.0)</w:t>
            </w:r>
          </w:p>
        </w:tc>
        <w:tc>
          <w:tcPr>
            <w:tcW w:w="839" w:type="dxa"/>
          </w:tcPr>
          <w:p w14:paraId="277D3140" w14:textId="0D47C634" w:rsidR="007031F3" w:rsidRPr="007C3831" w:rsidRDefault="00280507" w:rsidP="00642782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00" w:type="dxa"/>
          </w:tcPr>
          <w:p w14:paraId="1659B544" w14:textId="37B261A1" w:rsidR="007031F3" w:rsidRPr="007C3831" w:rsidRDefault="004A43E5" w:rsidP="00642782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31.0 (20.0, 47.0)</w:t>
            </w:r>
          </w:p>
        </w:tc>
        <w:tc>
          <w:tcPr>
            <w:tcW w:w="1400" w:type="dxa"/>
          </w:tcPr>
          <w:p w14:paraId="0A8BB4FE" w14:textId="4DA67392" w:rsidR="007031F3" w:rsidRPr="007C3831" w:rsidRDefault="004A43E5" w:rsidP="00642782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4.0 (6.0, 26.5)</w:t>
            </w:r>
          </w:p>
        </w:tc>
        <w:tc>
          <w:tcPr>
            <w:tcW w:w="840" w:type="dxa"/>
          </w:tcPr>
          <w:p w14:paraId="6F1D2E1C" w14:textId="5FC523EA" w:rsidR="007031F3" w:rsidRPr="007C3831" w:rsidRDefault="0056197C" w:rsidP="00642782">
            <w:pPr>
              <w:spacing w:after="160" w:line="480" w:lineRule="auto"/>
              <w:rPr>
                <w:b/>
                <w:bCs/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5E3DEB" w:rsidRPr="007C3831" w14:paraId="42E5D14B" w14:textId="77777777" w:rsidTr="7CA6C6E8">
        <w:trPr>
          <w:trHeight w:hRule="exact" w:val="523"/>
        </w:trPr>
        <w:tc>
          <w:tcPr>
            <w:tcW w:w="1675" w:type="dxa"/>
            <w:hideMark/>
          </w:tcPr>
          <w:p w14:paraId="14ABEA68" w14:textId="77777777" w:rsidR="007031F3" w:rsidRPr="007C3831" w:rsidRDefault="007031F3" w:rsidP="00642782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6MWD, m</w:t>
            </w:r>
          </w:p>
        </w:tc>
        <w:tc>
          <w:tcPr>
            <w:tcW w:w="2100" w:type="dxa"/>
          </w:tcPr>
          <w:p w14:paraId="55EBF3FA" w14:textId="1D186330" w:rsidR="007031F3" w:rsidRPr="007C3831" w:rsidRDefault="007031F3" w:rsidP="00642782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358.0 ± 114.5</w:t>
            </w:r>
          </w:p>
        </w:tc>
        <w:tc>
          <w:tcPr>
            <w:tcW w:w="1541" w:type="dxa"/>
          </w:tcPr>
          <w:p w14:paraId="112FF74E" w14:textId="6B50CEF5" w:rsidR="007031F3" w:rsidRPr="007C3831" w:rsidRDefault="007031F3" w:rsidP="00642782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441.4 ± 105.9</w:t>
            </w:r>
          </w:p>
        </w:tc>
        <w:tc>
          <w:tcPr>
            <w:tcW w:w="839" w:type="dxa"/>
          </w:tcPr>
          <w:p w14:paraId="44842961" w14:textId="7A5055F9" w:rsidR="007031F3" w:rsidRPr="007C3831" w:rsidRDefault="007D1AC9" w:rsidP="00642782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00" w:type="dxa"/>
          </w:tcPr>
          <w:p w14:paraId="224C52D4" w14:textId="1BBA93EF" w:rsidR="007031F3" w:rsidRPr="007C3831" w:rsidRDefault="00FC79C0" w:rsidP="00642782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277.1 ± 120.4</w:t>
            </w:r>
          </w:p>
        </w:tc>
        <w:tc>
          <w:tcPr>
            <w:tcW w:w="1400" w:type="dxa"/>
          </w:tcPr>
          <w:p w14:paraId="65124796" w14:textId="5834B447" w:rsidR="007031F3" w:rsidRPr="007C3831" w:rsidRDefault="00FC79C0" w:rsidP="00642782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424.3  ± 126.2</w:t>
            </w:r>
          </w:p>
        </w:tc>
        <w:tc>
          <w:tcPr>
            <w:tcW w:w="840" w:type="dxa"/>
          </w:tcPr>
          <w:p w14:paraId="1E767EA9" w14:textId="28FFA12D" w:rsidR="007031F3" w:rsidRPr="007C3831" w:rsidRDefault="0056197C" w:rsidP="00642782">
            <w:pPr>
              <w:spacing w:after="160" w:line="480" w:lineRule="auto"/>
              <w:rPr>
                <w:b/>
                <w:bCs/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5E3DEB" w:rsidRPr="007C3831" w14:paraId="72DFEC8D" w14:textId="77777777" w:rsidTr="7CA6C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1"/>
        </w:trPr>
        <w:tc>
          <w:tcPr>
            <w:tcW w:w="1675" w:type="dxa"/>
          </w:tcPr>
          <w:p w14:paraId="3F1BEFEB" w14:textId="77777777" w:rsidR="007031F3" w:rsidRPr="007C3831" w:rsidRDefault="007031F3" w:rsidP="00642782">
            <w:pPr>
              <w:spacing w:line="480" w:lineRule="auto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QRS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duration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>, ms</w:t>
            </w:r>
          </w:p>
        </w:tc>
        <w:tc>
          <w:tcPr>
            <w:tcW w:w="2100" w:type="dxa"/>
          </w:tcPr>
          <w:p w14:paraId="34D383D7" w14:textId="3E40531F" w:rsidR="007031F3" w:rsidRPr="007C3831" w:rsidRDefault="007031F3" w:rsidP="00642782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68.9 ± 17.2</w:t>
            </w:r>
          </w:p>
        </w:tc>
        <w:tc>
          <w:tcPr>
            <w:tcW w:w="1541" w:type="dxa"/>
          </w:tcPr>
          <w:p w14:paraId="39AB6670" w14:textId="4E7BB9A7" w:rsidR="007031F3" w:rsidRPr="007C3831" w:rsidRDefault="007031F3" w:rsidP="00642782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52.6 ± 20.1</w:t>
            </w:r>
          </w:p>
        </w:tc>
        <w:tc>
          <w:tcPr>
            <w:tcW w:w="839" w:type="dxa"/>
          </w:tcPr>
          <w:p w14:paraId="12DAA2D5" w14:textId="76FF2093" w:rsidR="007031F3" w:rsidRPr="007C3831" w:rsidRDefault="007D1AC9" w:rsidP="00642782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00" w:type="dxa"/>
          </w:tcPr>
          <w:p w14:paraId="2DCFEC87" w14:textId="215B4C2D" w:rsidR="007031F3" w:rsidRPr="007C3831" w:rsidRDefault="00FC79C0" w:rsidP="00642782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64.3 ± 22.1</w:t>
            </w:r>
          </w:p>
        </w:tc>
        <w:tc>
          <w:tcPr>
            <w:tcW w:w="1400" w:type="dxa"/>
          </w:tcPr>
          <w:p w14:paraId="1CB1CEF0" w14:textId="514D9E6D" w:rsidR="007031F3" w:rsidRPr="007C3831" w:rsidRDefault="00FC79C0" w:rsidP="00642782">
            <w:pPr>
              <w:spacing w:line="480" w:lineRule="auto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155.2 </w:t>
            </w:r>
            <w:r w:rsidRPr="007C3831">
              <w:rPr>
                <w:sz w:val="20"/>
                <w:szCs w:val="20"/>
              </w:rPr>
              <w:t xml:space="preserve"> ± 22.2</w:t>
            </w:r>
          </w:p>
        </w:tc>
        <w:tc>
          <w:tcPr>
            <w:tcW w:w="840" w:type="dxa"/>
          </w:tcPr>
          <w:p w14:paraId="2977C57C" w14:textId="71D6F4AA" w:rsidR="007031F3" w:rsidRPr="007C3831" w:rsidRDefault="0056197C" w:rsidP="00642782">
            <w:pPr>
              <w:spacing w:line="480" w:lineRule="auto"/>
              <w:rPr>
                <w:sz w:val="20"/>
                <w:szCs w:val="20"/>
                <w:lang w:val="nl-BE"/>
              </w:rPr>
            </w:pPr>
            <w:r w:rsidRPr="007C3831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5E3DEB" w:rsidRPr="007C3831" w14:paraId="121DA259" w14:textId="77777777" w:rsidTr="7CA6C6E8">
        <w:trPr>
          <w:trHeight w:hRule="exact" w:val="689"/>
        </w:trPr>
        <w:tc>
          <w:tcPr>
            <w:tcW w:w="1675" w:type="dxa"/>
          </w:tcPr>
          <w:p w14:paraId="1382DA81" w14:textId="77777777" w:rsidR="007031F3" w:rsidRPr="007C3831" w:rsidRDefault="007031F3" w:rsidP="00642782">
            <w:pPr>
              <w:spacing w:line="480" w:lineRule="auto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QRS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axis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, </w:t>
            </w:r>
          </w:p>
        </w:tc>
        <w:tc>
          <w:tcPr>
            <w:tcW w:w="2100" w:type="dxa"/>
          </w:tcPr>
          <w:p w14:paraId="08EAC895" w14:textId="26715B80" w:rsidR="007031F3" w:rsidRPr="007C3831" w:rsidRDefault="007031F3" w:rsidP="00642782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-23</w:t>
            </w:r>
            <w:ins w:id="27" w:author="Laenens, D. (HARTZ)" w:date="2024-07-20T13:30:00Z">
              <w:r w:rsidR="00B755EB">
                <w:rPr>
                  <w:sz w:val="20"/>
                  <w:szCs w:val="20"/>
                </w:rPr>
                <w:t>.0</w:t>
              </w:r>
            </w:ins>
            <w:r w:rsidRPr="007C3831">
              <w:rPr>
                <w:sz w:val="20"/>
                <w:szCs w:val="20"/>
              </w:rPr>
              <w:t xml:space="preserve"> (-48</w:t>
            </w:r>
            <w:ins w:id="28" w:author="Laenens, D. (HARTZ)" w:date="2024-07-20T13:30:00Z">
              <w:r w:rsidR="00B755EB">
                <w:rPr>
                  <w:sz w:val="20"/>
                  <w:szCs w:val="20"/>
                </w:rPr>
                <w:t>.0</w:t>
              </w:r>
            </w:ins>
            <w:r w:rsidRPr="007C3831">
              <w:rPr>
                <w:sz w:val="20"/>
                <w:szCs w:val="20"/>
              </w:rPr>
              <w:t>, 13</w:t>
            </w:r>
            <w:ins w:id="29" w:author="Laenens, D. (HARTZ)" w:date="2024-07-20T13:30:00Z">
              <w:r w:rsidR="00B755EB">
                <w:rPr>
                  <w:sz w:val="20"/>
                  <w:szCs w:val="20"/>
                </w:rPr>
                <w:t>.0</w:t>
              </w:r>
            </w:ins>
            <w:r w:rsidRPr="007C3831">
              <w:rPr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14:paraId="4522D01D" w14:textId="3DB69C79" w:rsidR="007031F3" w:rsidRPr="007C3831" w:rsidRDefault="007031F3" w:rsidP="00642782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2 (-82.3, 213)</w:t>
            </w:r>
          </w:p>
        </w:tc>
        <w:tc>
          <w:tcPr>
            <w:tcW w:w="839" w:type="dxa"/>
          </w:tcPr>
          <w:p w14:paraId="318FBEE9" w14:textId="34918FA1" w:rsidR="007031F3" w:rsidRPr="007C3831" w:rsidRDefault="007D1AC9" w:rsidP="00642782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00" w:type="dxa"/>
          </w:tcPr>
          <w:p w14:paraId="1E055551" w14:textId="3C93ADB6" w:rsidR="007031F3" w:rsidRPr="007C3831" w:rsidRDefault="004A43E5" w:rsidP="00684F7D">
            <w:pPr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-29.5 (-47.0,</w:t>
            </w:r>
            <w:r w:rsidR="00684F7D" w:rsidRPr="007C3831">
              <w:rPr>
                <w:sz w:val="20"/>
                <w:szCs w:val="20"/>
              </w:rPr>
              <w:t xml:space="preserve"> </w:t>
            </w:r>
            <w:r w:rsidRPr="007C3831">
              <w:rPr>
                <w:sz w:val="20"/>
                <w:szCs w:val="20"/>
              </w:rPr>
              <w:t>3.5)</w:t>
            </w:r>
          </w:p>
        </w:tc>
        <w:tc>
          <w:tcPr>
            <w:tcW w:w="1400" w:type="dxa"/>
          </w:tcPr>
          <w:p w14:paraId="4DA6BEB8" w14:textId="696F4DFD" w:rsidR="007031F3" w:rsidRPr="007C3831" w:rsidRDefault="004A43E5" w:rsidP="00684F7D">
            <w:pPr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93.0 (-85.0, 211.0)</w:t>
            </w:r>
          </w:p>
        </w:tc>
        <w:tc>
          <w:tcPr>
            <w:tcW w:w="840" w:type="dxa"/>
          </w:tcPr>
          <w:p w14:paraId="0CFAF1DF" w14:textId="5E751C3C" w:rsidR="007031F3" w:rsidRPr="007C3831" w:rsidRDefault="0056197C" w:rsidP="00642782">
            <w:pPr>
              <w:spacing w:line="480" w:lineRule="auto"/>
              <w:rPr>
                <w:sz w:val="20"/>
                <w:szCs w:val="20"/>
                <w:lang w:val="nl-BE"/>
              </w:rPr>
            </w:pPr>
            <w:r w:rsidRPr="007C3831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5E3DEB" w:rsidRPr="007C3831" w14:paraId="4B280227" w14:textId="77777777" w:rsidTr="7CA6C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5"/>
        </w:trPr>
        <w:tc>
          <w:tcPr>
            <w:tcW w:w="1675" w:type="dxa"/>
            <w:hideMark/>
          </w:tcPr>
          <w:p w14:paraId="0064044F" w14:textId="77777777" w:rsidR="007031F3" w:rsidRPr="007C3831" w:rsidRDefault="007031F3" w:rsidP="00642782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LVEDV, ml</w:t>
            </w:r>
          </w:p>
        </w:tc>
        <w:tc>
          <w:tcPr>
            <w:tcW w:w="2100" w:type="dxa"/>
          </w:tcPr>
          <w:p w14:paraId="4BE2DDFF" w14:textId="14B2AEE7" w:rsidR="007031F3" w:rsidRPr="007C3831" w:rsidRDefault="007031F3" w:rsidP="00642782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218.0 ± 72.1</w:t>
            </w:r>
          </w:p>
        </w:tc>
        <w:tc>
          <w:tcPr>
            <w:tcW w:w="1541" w:type="dxa"/>
          </w:tcPr>
          <w:p w14:paraId="709A5204" w14:textId="574AF41B" w:rsidR="007031F3" w:rsidRPr="007C3831" w:rsidRDefault="007031F3" w:rsidP="00642782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44.6 ± 50.8</w:t>
            </w:r>
          </w:p>
        </w:tc>
        <w:tc>
          <w:tcPr>
            <w:tcW w:w="839" w:type="dxa"/>
          </w:tcPr>
          <w:p w14:paraId="72A5C821" w14:textId="0EDA0B8E" w:rsidR="007031F3" w:rsidRPr="007C3831" w:rsidRDefault="007D1AC9" w:rsidP="00642782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00" w:type="dxa"/>
          </w:tcPr>
          <w:p w14:paraId="1805F7BC" w14:textId="358CADA0" w:rsidR="007031F3" w:rsidRPr="007C3831" w:rsidRDefault="00FC79C0" w:rsidP="00642782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212.4 ± 86.4</w:t>
            </w:r>
          </w:p>
        </w:tc>
        <w:tc>
          <w:tcPr>
            <w:tcW w:w="1400" w:type="dxa"/>
          </w:tcPr>
          <w:p w14:paraId="37FDA125" w14:textId="20C73A08" w:rsidR="007031F3" w:rsidRPr="007C3831" w:rsidRDefault="00FC79C0" w:rsidP="00642782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210.4  ± 94.3</w:t>
            </w:r>
          </w:p>
        </w:tc>
        <w:tc>
          <w:tcPr>
            <w:tcW w:w="840" w:type="dxa"/>
          </w:tcPr>
          <w:p w14:paraId="52C78437" w14:textId="23CD56E7" w:rsidR="007031F3" w:rsidRPr="007C3831" w:rsidRDefault="0056197C" w:rsidP="00642782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524</w:t>
            </w:r>
          </w:p>
        </w:tc>
      </w:tr>
      <w:tr w:rsidR="005E3DEB" w:rsidRPr="007C3831" w14:paraId="3F659794" w14:textId="77777777" w:rsidTr="7CA6C6E8">
        <w:trPr>
          <w:trHeight w:hRule="exact" w:val="396"/>
        </w:trPr>
        <w:tc>
          <w:tcPr>
            <w:tcW w:w="1675" w:type="dxa"/>
            <w:hideMark/>
          </w:tcPr>
          <w:p w14:paraId="58E779A5" w14:textId="77777777" w:rsidR="007031F3" w:rsidRPr="007C3831" w:rsidRDefault="007031F3" w:rsidP="00642782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LVESV, ml</w:t>
            </w:r>
          </w:p>
        </w:tc>
        <w:tc>
          <w:tcPr>
            <w:tcW w:w="2100" w:type="dxa"/>
          </w:tcPr>
          <w:p w14:paraId="06882CAB" w14:textId="25EC8765" w:rsidR="007031F3" w:rsidRPr="007C3831" w:rsidRDefault="007031F3" w:rsidP="00642782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63.2 ± 60.6</w:t>
            </w:r>
          </w:p>
        </w:tc>
        <w:tc>
          <w:tcPr>
            <w:tcW w:w="1541" w:type="dxa"/>
          </w:tcPr>
          <w:p w14:paraId="78B1FF16" w14:textId="42FFCCA3" w:rsidR="007031F3" w:rsidRPr="007C3831" w:rsidRDefault="007031F3" w:rsidP="00642782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89.3 ± 39.0</w:t>
            </w:r>
          </w:p>
        </w:tc>
        <w:tc>
          <w:tcPr>
            <w:tcW w:w="839" w:type="dxa"/>
          </w:tcPr>
          <w:p w14:paraId="3A03EACF" w14:textId="5DFA120A" w:rsidR="007031F3" w:rsidRPr="007C3831" w:rsidRDefault="007D1AC9" w:rsidP="00642782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00" w:type="dxa"/>
          </w:tcPr>
          <w:p w14:paraId="433282DC" w14:textId="78E8F114" w:rsidR="007031F3" w:rsidRPr="007C3831" w:rsidRDefault="00FC79C0" w:rsidP="00642782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61.1 ± 71.6</w:t>
            </w:r>
          </w:p>
        </w:tc>
        <w:tc>
          <w:tcPr>
            <w:tcW w:w="1400" w:type="dxa"/>
          </w:tcPr>
          <w:p w14:paraId="03D31C8D" w14:textId="4F19C8A1" w:rsidR="007031F3" w:rsidRPr="007C3831" w:rsidRDefault="00FC79C0" w:rsidP="00642782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45.5  ± 78.9</w:t>
            </w:r>
          </w:p>
        </w:tc>
        <w:tc>
          <w:tcPr>
            <w:tcW w:w="840" w:type="dxa"/>
          </w:tcPr>
          <w:p w14:paraId="17F8D08E" w14:textId="178B91B8" w:rsidR="007031F3" w:rsidRPr="007C3831" w:rsidRDefault="0056197C" w:rsidP="00642782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5E3DEB" w:rsidRPr="007C3831" w14:paraId="2B330145" w14:textId="77777777" w:rsidTr="7CA6C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1"/>
        </w:trPr>
        <w:tc>
          <w:tcPr>
            <w:tcW w:w="1675" w:type="dxa"/>
            <w:hideMark/>
          </w:tcPr>
          <w:p w14:paraId="3774D7E4" w14:textId="77777777" w:rsidR="007031F3" w:rsidRPr="007C3831" w:rsidRDefault="007031F3" w:rsidP="00642782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LVEF, %</w:t>
            </w:r>
          </w:p>
        </w:tc>
        <w:tc>
          <w:tcPr>
            <w:tcW w:w="2100" w:type="dxa"/>
          </w:tcPr>
          <w:p w14:paraId="2618EEA2" w14:textId="7E12FF5C" w:rsidR="007031F3" w:rsidRPr="007C3831" w:rsidRDefault="007031F3" w:rsidP="00642782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25.9 ± 6.7</w:t>
            </w:r>
          </w:p>
        </w:tc>
        <w:tc>
          <w:tcPr>
            <w:tcW w:w="1541" w:type="dxa"/>
          </w:tcPr>
          <w:p w14:paraId="48C2291E" w14:textId="468AF561" w:rsidR="007031F3" w:rsidRPr="007C3831" w:rsidRDefault="007031F3" w:rsidP="00642782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39.6 ± 9.1</w:t>
            </w:r>
          </w:p>
        </w:tc>
        <w:tc>
          <w:tcPr>
            <w:tcW w:w="839" w:type="dxa"/>
          </w:tcPr>
          <w:p w14:paraId="0309F887" w14:textId="5D92E019" w:rsidR="007031F3" w:rsidRPr="007C3831" w:rsidRDefault="007D1AC9" w:rsidP="00642782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00" w:type="dxa"/>
          </w:tcPr>
          <w:p w14:paraId="188B187A" w14:textId="75A3BD7E" w:rsidR="007031F3" w:rsidRPr="007C3831" w:rsidRDefault="00FC79C0" w:rsidP="00642782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24.9 ± 6.0</w:t>
            </w:r>
          </w:p>
        </w:tc>
        <w:tc>
          <w:tcPr>
            <w:tcW w:w="1400" w:type="dxa"/>
          </w:tcPr>
          <w:p w14:paraId="2B36C136" w14:textId="78BCAFAF" w:rsidR="007031F3" w:rsidRPr="007C3831" w:rsidRDefault="00FC79C0" w:rsidP="00642782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30.9  ± 8.6</w:t>
            </w:r>
          </w:p>
        </w:tc>
        <w:tc>
          <w:tcPr>
            <w:tcW w:w="840" w:type="dxa"/>
          </w:tcPr>
          <w:p w14:paraId="0C4AC34C" w14:textId="6062035A" w:rsidR="007031F3" w:rsidRPr="007C3831" w:rsidRDefault="0056197C" w:rsidP="00642782">
            <w:pPr>
              <w:spacing w:after="160" w:line="480" w:lineRule="auto"/>
              <w:rPr>
                <w:b/>
                <w:bCs/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5E3DEB" w:rsidRPr="007C3831" w14:paraId="5E80DC81" w14:textId="77777777" w:rsidTr="7CA6C6E8">
        <w:trPr>
          <w:trHeight w:hRule="exact" w:val="435"/>
        </w:trPr>
        <w:tc>
          <w:tcPr>
            <w:tcW w:w="1675" w:type="dxa"/>
            <w:hideMark/>
          </w:tcPr>
          <w:p w14:paraId="5EC4728E" w14:textId="77777777" w:rsidR="007031F3" w:rsidRPr="007C3831" w:rsidRDefault="007031F3" w:rsidP="00642782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LV GLS, %</w:t>
            </w:r>
          </w:p>
        </w:tc>
        <w:tc>
          <w:tcPr>
            <w:tcW w:w="2100" w:type="dxa"/>
          </w:tcPr>
          <w:p w14:paraId="5D901744" w14:textId="25A9722D" w:rsidR="007031F3" w:rsidRPr="007C3831" w:rsidRDefault="007031F3" w:rsidP="00642782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7.8 ± 3.1</w:t>
            </w:r>
          </w:p>
        </w:tc>
        <w:tc>
          <w:tcPr>
            <w:tcW w:w="1541" w:type="dxa"/>
          </w:tcPr>
          <w:p w14:paraId="151D57BD" w14:textId="708DF54C" w:rsidR="007031F3" w:rsidRPr="007C3831" w:rsidRDefault="007031F3" w:rsidP="00642782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1.1 ± 3.5</w:t>
            </w:r>
          </w:p>
        </w:tc>
        <w:tc>
          <w:tcPr>
            <w:tcW w:w="839" w:type="dxa"/>
          </w:tcPr>
          <w:p w14:paraId="1D51B0C8" w14:textId="66AC1072" w:rsidR="007031F3" w:rsidRPr="007C3831" w:rsidRDefault="007D1AC9" w:rsidP="00642782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00" w:type="dxa"/>
          </w:tcPr>
          <w:p w14:paraId="316B9E29" w14:textId="5F43DE30" w:rsidR="007031F3" w:rsidRPr="007C3831" w:rsidRDefault="00FC79C0" w:rsidP="00642782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6.8 ± 3.0</w:t>
            </w:r>
          </w:p>
        </w:tc>
        <w:tc>
          <w:tcPr>
            <w:tcW w:w="1400" w:type="dxa"/>
          </w:tcPr>
          <w:p w14:paraId="089F45F1" w14:textId="42F0D3C9" w:rsidR="007031F3" w:rsidRPr="007C3831" w:rsidRDefault="00FC79C0" w:rsidP="00642782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8.3  ± 3.9</w:t>
            </w:r>
          </w:p>
        </w:tc>
        <w:tc>
          <w:tcPr>
            <w:tcW w:w="840" w:type="dxa"/>
          </w:tcPr>
          <w:p w14:paraId="3D436B87" w14:textId="2B2786C9" w:rsidR="007031F3" w:rsidRPr="007C3831" w:rsidRDefault="0056197C" w:rsidP="00642782">
            <w:pPr>
              <w:spacing w:after="160" w:line="480" w:lineRule="auto"/>
              <w:rPr>
                <w:b/>
                <w:bCs/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5E3DEB" w:rsidRPr="007C3831" w14:paraId="2147A495" w14:textId="77777777" w:rsidTr="7CA6C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0"/>
        </w:trPr>
        <w:tc>
          <w:tcPr>
            <w:tcW w:w="1675" w:type="dxa"/>
            <w:hideMark/>
          </w:tcPr>
          <w:p w14:paraId="10981F20" w14:textId="7D9E0536" w:rsidR="007031F3" w:rsidRPr="007C3831" w:rsidRDefault="007031F3" w:rsidP="00684F7D">
            <w:pPr>
              <w:spacing w:after="160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Significant MR, </w:t>
            </w:r>
            <w:r w:rsidR="00684F7D" w:rsidRPr="007C3831">
              <w:rPr>
                <w:sz w:val="20"/>
                <w:szCs w:val="20"/>
                <w:lang w:val="nl-BE"/>
              </w:rPr>
              <w:br/>
            </w:r>
            <w:r w:rsidRPr="007C3831">
              <w:rPr>
                <w:sz w:val="20"/>
                <w:szCs w:val="20"/>
                <w:lang w:val="nl-BE"/>
              </w:rPr>
              <w:t>N (%)</w:t>
            </w:r>
          </w:p>
        </w:tc>
        <w:tc>
          <w:tcPr>
            <w:tcW w:w="2100" w:type="dxa"/>
          </w:tcPr>
          <w:p w14:paraId="5E755307" w14:textId="51335F42" w:rsidR="007031F3" w:rsidRPr="007C3831" w:rsidRDefault="007031F3" w:rsidP="00642782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rFonts w:ascii="Calibri" w:hAnsi="Calibri" w:cs="Calibri"/>
                <w:kern w:val="24"/>
                <w:sz w:val="20"/>
                <w:szCs w:val="20"/>
              </w:rPr>
              <w:t>33 (40.2%)</w:t>
            </w:r>
          </w:p>
        </w:tc>
        <w:tc>
          <w:tcPr>
            <w:tcW w:w="1541" w:type="dxa"/>
          </w:tcPr>
          <w:p w14:paraId="36696A28" w14:textId="26BA0DCA" w:rsidR="007031F3" w:rsidRPr="007C3831" w:rsidRDefault="007031F3" w:rsidP="00642782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0 (12.2%)</w:t>
            </w:r>
          </w:p>
        </w:tc>
        <w:tc>
          <w:tcPr>
            <w:tcW w:w="839" w:type="dxa"/>
          </w:tcPr>
          <w:p w14:paraId="75F675F3" w14:textId="71FFDECC" w:rsidR="007031F3" w:rsidRPr="007C3831" w:rsidRDefault="007D1AC9" w:rsidP="00642782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00" w:type="dxa"/>
          </w:tcPr>
          <w:p w14:paraId="36EED56F" w14:textId="23AEFF52" w:rsidR="007031F3" w:rsidRPr="007C3831" w:rsidRDefault="004A43E5" w:rsidP="00642782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45 (43.7%)</w:t>
            </w:r>
          </w:p>
        </w:tc>
        <w:tc>
          <w:tcPr>
            <w:tcW w:w="1400" w:type="dxa"/>
          </w:tcPr>
          <w:p w14:paraId="037ECFC1" w14:textId="5FCFBAFC" w:rsidR="007031F3" w:rsidRPr="007C3831" w:rsidRDefault="004A43E5" w:rsidP="00642782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32 (31.4%)</w:t>
            </w:r>
          </w:p>
        </w:tc>
        <w:tc>
          <w:tcPr>
            <w:tcW w:w="840" w:type="dxa"/>
          </w:tcPr>
          <w:p w14:paraId="0DAC2D04" w14:textId="50090C4E" w:rsidR="007031F3" w:rsidRPr="007C3831" w:rsidRDefault="0056197C" w:rsidP="00642782">
            <w:pPr>
              <w:spacing w:after="160" w:line="480" w:lineRule="auto"/>
              <w:rPr>
                <w:b/>
                <w:bCs/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</w:rPr>
              <w:t>0.023</w:t>
            </w:r>
          </w:p>
        </w:tc>
      </w:tr>
      <w:tr w:rsidR="005E3DEB" w:rsidRPr="007C3831" w14:paraId="6B3DE136" w14:textId="77777777" w:rsidTr="7CA6C6E8">
        <w:trPr>
          <w:trHeight w:hRule="exact" w:val="618"/>
        </w:trPr>
        <w:tc>
          <w:tcPr>
            <w:tcW w:w="1675" w:type="dxa"/>
            <w:hideMark/>
          </w:tcPr>
          <w:p w14:paraId="2601C59A" w14:textId="77777777" w:rsidR="007031F3" w:rsidRPr="007C3831" w:rsidRDefault="007031F3" w:rsidP="00642782">
            <w:pPr>
              <w:spacing w:after="160"/>
              <w:rPr>
                <w:sz w:val="20"/>
                <w:szCs w:val="20"/>
              </w:rPr>
            </w:pPr>
            <w:proofErr w:type="spellStart"/>
            <w:r w:rsidRPr="007C3831">
              <w:rPr>
                <w:sz w:val="20"/>
                <w:szCs w:val="20"/>
                <w:lang w:val="nl-BE"/>
              </w:rPr>
              <w:t>Apical-basal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strength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>, %</w:t>
            </w:r>
          </w:p>
        </w:tc>
        <w:tc>
          <w:tcPr>
            <w:tcW w:w="2100" w:type="dxa"/>
          </w:tcPr>
          <w:p w14:paraId="0F0C081A" w14:textId="295CCA90" w:rsidR="007031F3" w:rsidRPr="007C3831" w:rsidRDefault="007031F3" w:rsidP="00642782">
            <w:pPr>
              <w:spacing w:line="480" w:lineRule="auto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4.9 (3.5, 6.8)</w:t>
            </w:r>
          </w:p>
        </w:tc>
        <w:tc>
          <w:tcPr>
            <w:tcW w:w="1541" w:type="dxa"/>
          </w:tcPr>
          <w:p w14:paraId="5D2C5F11" w14:textId="1BEB524C" w:rsidR="007031F3" w:rsidRPr="007C3831" w:rsidRDefault="007031F3" w:rsidP="00642782">
            <w:pPr>
              <w:spacing w:line="480" w:lineRule="auto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6.2 (5.0, 8.6)</w:t>
            </w:r>
          </w:p>
        </w:tc>
        <w:tc>
          <w:tcPr>
            <w:tcW w:w="839" w:type="dxa"/>
          </w:tcPr>
          <w:p w14:paraId="38B3B32C" w14:textId="00131BD8" w:rsidR="007031F3" w:rsidRPr="007C3831" w:rsidRDefault="007D1AC9" w:rsidP="00642782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00" w:type="dxa"/>
          </w:tcPr>
          <w:p w14:paraId="2D06635D" w14:textId="662DD1DB" w:rsidR="007031F3" w:rsidRPr="007C3831" w:rsidRDefault="004A43E5" w:rsidP="00642782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4.7 (3.4, 5.9)</w:t>
            </w:r>
          </w:p>
        </w:tc>
        <w:tc>
          <w:tcPr>
            <w:tcW w:w="1400" w:type="dxa"/>
          </w:tcPr>
          <w:p w14:paraId="691EA606" w14:textId="33737324" w:rsidR="007031F3" w:rsidRPr="007C3831" w:rsidRDefault="004A43E5" w:rsidP="00642782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4.9 (3.4, 6.5)</w:t>
            </w:r>
          </w:p>
        </w:tc>
        <w:tc>
          <w:tcPr>
            <w:tcW w:w="840" w:type="dxa"/>
          </w:tcPr>
          <w:p w14:paraId="04E54969" w14:textId="4A0E39D4" w:rsidR="007031F3" w:rsidRPr="007C3831" w:rsidRDefault="007D1AC9" w:rsidP="00642782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148</w:t>
            </w:r>
          </w:p>
        </w:tc>
      </w:tr>
      <w:tr w:rsidR="005E3DEB" w:rsidRPr="007C3831" w14:paraId="47C706F0" w14:textId="77777777" w:rsidTr="7CA6C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0"/>
        </w:trPr>
        <w:tc>
          <w:tcPr>
            <w:tcW w:w="1675" w:type="dxa"/>
            <w:hideMark/>
          </w:tcPr>
          <w:p w14:paraId="3FF5CAEE" w14:textId="77777777" w:rsidR="007031F3" w:rsidRPr="007C3831" w:rsidRDefault="007031F3" w:rsidP="00642782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Lateral-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septal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strength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>, %</w:t>
            </w:r>
          </w:p>
        </w:tc>
        <w:tc>
          <w:tcPr>
            <w:tcW w:w="2100" w:type="dxa"/>
          </w:tcPr>
          <w:p w14:paraId="145D8A2A" w14:textId="67D3B361" w:rsidR="007031F3" w:rsidRPr="007C3831" w:rsidRDefault="007031F3" w:rsidP="00642782">
            <w:pPr>
              <w:spacing w:line="480" w:lineRule="auto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1.5 (1.1, 1.9)</w:t>
            </w:r>
          </w:p>
        </w:tc>
        <w:tc>
          <w:tcPr>
            <w:tcW w:w="1541" w:type="dxa"/>
          </w:tcPr>
          <w:p w14:paraId="0616155C" w14:textId="41457228" w:rsidR="007031F3" w:rsidRPr="007C3831" w:rsidRDefault="007031F3" w:rsidP="00642782">
            <w:pPr>
              <w:spacing w:line="480" w:lineRule="auto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1.5 (1.0, 2.2)</w:t>
            </w:r>
          </w:p>
        </w:tc>
        <w:tc>
          <w:tcPr>
            <w:tcW w:w="839" w:type="dxa"/>
          </w:tcPr>
          <w:p w14:paraId="0D41B65E" w14:textId="745659BD" w:rsidR="007031F3" w:rsidRPr="007C3831" w:rsidRDefault="007D1AC9" w:rsidP="00642782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655</w:t>
            </w:r>
          </w:p>
        </w:tc>
        <w:tc>
          <w:tcPr>
            <w:tcW w:w="1400" w:type="dxa"/>
          </w:tcPr>
          <w:p w14:paraId="5376DF1B" w14:textId="7CFBD926" w:rsidR="007031F3" w:rsidRPr="007C3831" w:rsidRDefault="004A43E5" w:rsidP="00642782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.5 (1.1, 2.2)</w:t>
            </w:r>
          </w:p>
        </w:tc>
        <w:tc>
          <w:tcPr>
            <w:tcW w:w="1400" w:type="dxa"/>
          </w:tcPr>
          <w:p w14:paraId="1259F610" w14:textId="026BA4C4" w:rsidR="007031F3" w:rsidRPr="007C3831" w:rsidRDefault="004A43E5" w:rsidP="00642782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1.4 (1.1, 1.8)</w:t>
            </w:r>
          </w:p>
        </w:tc>
        <w:tc>
          <w:tcPr>
            <w:tcW w:w="840" w:type="dxa"/>
          </w:tcPr>
          <w:p w14:paraId="628C9F45" w14:textId="406604EA" w:rsidR="007031F3" w:rsidRPr="007C3831" w:rsidRDefault="007D1AC9" w:rsidP="00642782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079</w:t>
            </w:r>
          </w:p>
        </w:tc>
      </w:tr>
      <w:tr w:rsidR="005E3DEB" w:rsidRPr="007C3831" w14:paraId="0D0E7897" w14:textId="77777777" w:rsidTr="7CA6C6E8">
        <w:trPr>
          <w:trHeight w:hRule="exact" w:val="706"/>
        </w:trPr>
        <w:tc>
          <w:tcPr>
            <w:tcW w:w="1675" w:type="dxa"/>
            <w:hideMark/>
          </w:tcPr>
          <w:p w14:paraId="3961FC1B" w14:textId="293C6262" w:rsidR="007031F3" w:rsidRPr="007C3831" w:rsidRDefault="007031F3" w:rsidP="005E3DEB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Force vector</w:t>
            </w:r>
            <w:r w:rsidR="005E3DEB" w:rsidRPr="007C3831">
              <w:rPr>
                <w:sz w:val="20"/>
                <w:szCs w:val="20"/>
                <w:lang w:val="nl-BE"/>
              </w:rPr>
              <w:br/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angle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>, °</w:t>
            </w:r>
          </w:p>
        </w:tc>
        <w:tc>
          <w:tcPr>
            <w:tcW w:w="2100" w:type="dxa"/>
          </w:tcPr>
          <w:p w14:paraId="45615A9B" w14:textId="721E1857" w:rsidR="007031F3" w:rsidRPr="007C3831" w:rsidRDefault="007031F3" w:rsidP="00642782">
            <w:pPr>
              <w:spacing w:line="480" w:lineRule="auto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67.1 ± 5.7</w:t>
            </w:r>
          </w:p>
        </w:tc>
        <w:tc>
          <w:tcPr>
            <w:tcW w:w="1541" w:type="dxa"/>
          </w:tcPr>
          <w:p w14:paraId="20A0C2A7" w14:textId="1EB188B7" w:rsidR="007031F3" w:rsidRPr="007C3831" w:rsidRDefault="007031F3" w:rsidP="00642782">
            <w:pPr>
              <w:spacing w:line="480" w:lineRule="auto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70.5 </w:t>
            </w:r>
            <w:r w:rsidRPr="007C3831">
              <w:rPr>
                <w:sz w:val="20"/>
                <w:szCs w:val="20"/>
              </w:rPr>
              <w:t>± 5.4</w:t>
            </w:r>
          </w:p>
        </w:tc>
        <w:tc>
          <w:tcPr>
            <w:tcW w:w="839" w:type="dxa"/>
          </w:tcPr>
          <w:p w14:paraId="24FEE78A" w14:textId="2FBD9F79" w:rsidR="007031F3" w:rsidRPr="007C3831" w:rsidRDefault="007D1AC9" w:rsidP="00642782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00" w:type="dxa"/>
          </w:tcPr>
          <w:p w14:paraId="7F116641" w14:textId="1D86C3FA" w:rsidR="007031F3" w:rsidRPr="007C3831" w:rsidRDefault="00FC79C0" w:rsidP="00642782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65.3 ± 6.4</w:t>
            </w:r>
          </w:p>
        </w:tc>
        <w:tc>
          <w:tcPr>
            <w:tcW w:w="1400" w:type="dxa"/>
          </w:tcPr>
          <w:p w14:paraId="598CD2A2" w14:textId="33A92F85" w:rsidR="007031F3" w:rsidRPr="007C3831" w:rsidRDefault="004A43E5" w:rsidP="00642782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67.1  ± 5.7</w:t>
            </w:r>
          </w:p>
        </w:tc>
        <w:tc>
          <w:tcPr>
            <w:tcW w:w="840" w:type="dxa"/>
          </w:tcPr>
          <w:p w14:paraId="3EACFA63" w14:textId="2CF1BB6A" w:rsidR="007031F3" w:rsidRPr="007C3831" w:rsidRDefault="007D1AC9" w:rsidP="00642782">
            <w:pPr>
              <w:spacing w:after="160" w:line="480" w:lineRule="auto"/>
              <w:rPr>
                <w:b/>
                <w:bCs/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</w:rPr>
              <w:t>0.016</w:t>
            </w:r>
          </w:p>
        </w:tc>
      </w:tr>
      <w:tr w:rsidR="005E3DEB" w:rsidRPr="007C3831" w14:paraId="225D2E3C" w14:textId="77777777" w:rsidTr="7CA6C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54"/>
        </w:trPr>
        <w:tc>
          <w:tcPr>
            <w:tcW w:w="1675" w:type="dxa"/>
            <w:hideMark/>
          </w:tcPr>
          <w:p w14:paraId="7BFE2BD4" w14:textId="77777777" w:rsidR="007031F3" w:rsidRPr="007C3831" w:rsidRDefault="007031F3" w:rsidP="00642782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en-US"/>
              </w:rPr>
              <w:t>Apical-basal impulse, %</w:t>
            </w:r>
          </w:p>
        </w:tc>
        <w:tc>
          <w:tcPr>
            <w:tcW w:w="2100" w:type="dxa"/>
          </w:tcPr>
          <w:p w14:paraId="4A711E9E" w14:textId="4F71133E" w:rsidR="007031F3" w:rsidRPr="007C3831" w:rsidRDefault="007031F3" w:rsidP="00642782">
            <w:pPr>
              <w:spacing w:line="480" w:lineRule="auto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4.9 (3.9, 6.5)</w:t>
            </w:r>
          </w:p>
        </w:tc>
        <w:tc>
          <w:tcPr>
            <w:tcW w:w="1541" w:type="dxa"/>
          </w:tcPr>
          <w:p w14:paraId="3A6B59D1" w14:textId="6C0816B5" w:rsidR="007031F3" w:rsidRPr="007C3831" w:rsidRDefault="007031F3" w:rsidP="00642782">
            <w:pPr>
              <w:spacing w:line="480" w:lineRule="auto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8.0 (5.0, 10.1)</w:t>
            </w:r>
          </w:p>
        </w:tc>
        <w:tc>
          <w:tcPr>
            <w:tcW w:w="839" w:type="dxa"/>
          </w:tcPr>
          <w:p w14:paraId="6867BB17" w14:textId="189BA985" w:rsidR="007031F3" w:rsidRPr="007C3831" w:rsidRDefault="007D1AC9" w:rsidP="00642782">
            <w:pPr>
              <w:spacing w:line="480" w:lineRule="auto"/>
              <w:rPr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00" w:type="dxa"/>
          </w:tcPr>
          <w:p w14:paraId="60E46F3B" w14:textId="6B6C8BD1" w:rsidR="007031F3" w:rsidRPr="007C3831" w:rsidRDefault="004A43E5" w:rsidP="00642782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4.5 (3.0, 6.4)</w:t>
            </w:r>
          </w:p>
        </w:tc>
        <w:tc>
          <w:tcPr>
            <w:tcW w:w="1400" w:type="dxa"/>
          </w:tcPr>
          <w:p w14:paraId="368C1728" w14:textId="38278D8D" w:rsidR="007031F3" w:rsidRPr="007C3831" w:rsidRDefault="004A43E5" w:rsidP="00642782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5.6 (3.4, 7.9)</w:t>
            </w:r>
          </w:p>
        </w:tc>
        <w:tc>
          <w:tcPr>
            <w:tcW w:w="840" w:type="dxa"/>
          </w:tcPr>
          <w:p w14:paraId="406FF6D5" w14:textId="6F90E7AA" w:rsidR="007031F3" w:rsidRPr="007C3831" w:rsidRDefault="007D1AC9" w:rsidP="00642782">
            <w:pPr>
              <w:spacing w:after="160" w:line="480" w:lineRule="auto"/>
              <w:rPr>
                <w:b/>
                <w:bCs/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</w:rPr>
              <w:t>0.003</w:t>
            </w:r>
          </w:p>
        </w:tc>
      </w:tr>
      <w:tr w:rsidR="005E3DEB" w:rsidRPr="007C3831" w14:paraId="24251EED" w14:textId="77777777" w:rsidTr="7CA6C6E8">
        <w:trPr>
          <w:trHeight w:hRule="exact" w:val="616"/>
        </w:trPr>
        <w:tc>
          <w:tcPr>
            <w:tcW w:w="1675" w:type="dxa"/>
            <w:hideMark/>
          </w:tcPr>
          <w:p w14:paraId="6BC37A01" w14:textId="77777777" w:rsidR="007031F3" w:rsidRPr="007C3831" w:rsidRDefault="007031F3" w:rsidP="00642782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en-US"/>
              </w:rPr>
              <w:t>Systolic force vector angle</w:t>
            </w:r>
            <w:r w:rsidRPr="007C3831">
              <w:rPr>
                <w:sz w:val="20"/>
                <w:szCs w:val="20"/>
                <w:lang w:val="nl-BE"/>
              </w:rPr>
              <w:t>, °</w:t>
            </w:r>
          </w:p>
        </w:tc>
        <w:tc>
          <w:tcPr>
            <w:tcW w:w="2100" w:type="dxa"/>
          </w:tcPr>
          <w:p w14:paraId="3DF670D4" w14:textId="3FFC03F2" w:rsidR="007031F3" w:rsidRPr="007C3831" w:rsidRDefault="007031F3" w:rsidP="00642782">
            <w:pPr>
              <w:spacing w:line="480" w:lineRule="auto"/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>74.0 (71.3, 78.0)</w:t>
            </w:r>
          </w:p>
        </w:tc>
        <w:tc>
          <w:tcPr>
            <w:tcW w:w="1541" w:type="dxa"/>
          </w:tcPr>
          <w:p w14:paraId="0E7BD20B" w14:textId="15D7F682" w:rsidR="007031F3" w:rsidRPr="007C3831" w:rsidRDefault="007031F3" w:rsidP="00684F7D">
            <w:pPr>
              <w:rPr>
                <w:sz w:val="20"/>
                <w:szCs w:val="20"/>
                <w:lang w:val="nl-BE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78.0 (74.0, </w:t>
            </w:r>
            <w:r w:rsidR="00684F7D" w:rsidRPr="007C3831">
              <w:rPr>
                <w:sz w:val="20"/>
                <w:szCs w:val="20"/>
                <w:lang w:val="nl-BE"/>
              </w:rPr>
              <w:br/>
            </w:r>
            <w:r w:rsidRPr="007C3831">
              <w:rPr>
                <w:sz w:val="20"/>
                <w:szCs w:val="20"/>
                <w:lang w:val="nl-BE"/>
              </w:rPr>
              <w:t>1.0)</w:t>
            </w:r>
          </w:p>
        </w:tc>
        <w:tc>
          <w:tcPr>
            <w:tcW w:w="839" w:type="dxa"/>
          </w:tcPr>
          <w:p w14:paraId="71EABAC0" w14:textId="4A6F3284" w:rsidR="007031F3" w:rsidRPr="007C3831" w:rsidRDefault="00354A7A" w:rsidP="00642782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00" w:type="dxa"/>
          </w:tcPr>
          <w:p w14:paraId="452C59C5" w14:textId="5BDB21C6" w:rsidR="007031F3" w:rsidRPr="007C3831" w:rsidRDefault="004A43E5" w:rsidP="00642782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74.0 (67.3, 77.0)</w:t>
            </w:r>
          </w:p>
        </w:tc>
        <w:tc>
          <w:tcPr>
            <w:tcW w:w="1400" w:type="dxa"/>
          </w:tcPr>
          <w:p w14:paraId="517CB980" w14:textId="62038786" w:rsidR="007031F3" w:rsidRPr="007C3831" w:rsidRDefault="004A43E5" w:rsidP="00684F7D">
            <w:pPr>
              <w:spacing w:after="160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74.0 (70.0, 79.0)</w:t>
            </w:r>
          </w:p>
        </w:tc>
        <w:tc>
          <w:tcPr>
            <w:tcW w:w="840" w:type="dxa"/>
          </w:tcPr>
          <w:p w14:paraId="1772A4B3" w14:textId="49F610B1" w:rsidR="007031F3" w:rsidRPr="007C3831" w:rsidRDefault="007D1AC9" w:rsidP="00642782">
            <w:pPr>
              <w:spacing w:after="160" w:line="480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.071</w:t>
            </w:r>
          </w:p>
        </w:tc>
      </w:tr>
    </w:tbl>
    <w:p w14:paraId="70D0F894" w14:textId="77777777" w:rsidR="002378AE" w:rsidRPr="007C3831" w:rsidRDefault="00B83376" w:rsidP="00B83376">
      <w:pPr>
        <w:spacing w:line="240" w:lineRule="auto"/>
        <w:rPr>
          <w:b/>
          <w:bCs/>
          <w:lang w:val="en-US"/>
        </w:rPr>
      </w:pPr>
      <w:r w:rsidRPr="007C3831">
        <w:rPr>
          <w:b/>
          <w:bCs/>
          <w:lang w:val="en-US"/>
        </w:rPr>
        <w:t xml:space="preserve"> </w:t>
      </w:r>
    </w:p>
    <w:p w14:paraId="3C5DF23E" w14:textId="410BE2ED" w:rsidR="00E874D5" w:rsidRPr="007C3831" w:rsidRDefault="00B83376" w:rsidP="00B83376">
      <w:pPr>
        <w:spacing w:line="240" w:lineRule="auto"/>
        <w:rPr>
          <w:sz w:val="18"/>
          <w:szCs w:val="18"/>
          <w:lang w:val="en-US"/>
        </w:rPr>
      </w:pPr>
      <w:r w:rsidRPr="007C3831">
        <w:rPr>
          <w:sz w:val="18"/>
          <w:szCs w:val="18"/>
          <w:lang w:val="en-US"/>
        </w:rPr>
        <w:t xml:space="preserve">Abbreviations: 6 MWD = six-minute walking distance; HDF = </w:t>
      </w:r>
      <w:proofErr w:type="spellStart"/>
      <w:r w:rsidRPr="007C3831">
        <w:rPr>
          <w:sz w:val="18"/>
          <w:szCs w:val="18"/>
          <w:lang w:val="en-US"/>
        </w:rPr>
        <w:t>h</w:t>
      </w:r>
      <w:r w:rsidR="004305E8" w:rsidRPr="007C3831">
        <w:rPr>
          <w:sz w:val="18"/>
          <w:szCs w:val="18"/>
          <w:lang w:val="en-US"/>
        </w:rPr>
        <w:t>a</w:t>
      </w:r>
      <w:r w:rsidRPr="007C3831">
        <w:rPr>
          <w:sz w:val="18"/>
          <w:szCs w:val="18"/>
          <w:lang w:val="en-US"/>
        </w:rPr>
        <w:t>emodynamic</w:t>
      </w:r>
      <w:proofErr w:type="spellEnd"/>
      <w:r w:rsidRPr="007C3831">
        <w:rPr>
          <w:sz w:val="18"/>
          <w:szCs w:val="18"/>
          <w:lang w:val="en-US"/>
        </w:rPr>
        <w:t xml:space="preserve"> force; LVEDV = left ventricular end-diastolic volume; LVEF = left ventricular ejection fraction; LVESV = left ventricular end-systolic volume; LV GLS = left ventricular global longitudinal strain; MR = mitral regurgitation; NYHA = New York Heart Association class.</w:t>
      </w:r>
      <w:r w:rsidR="00E874D5" w:rsidRPr="007C3831">
        <w:rPr>
          <w:sz w:val="18"/>
          <w:szCs w:val="18"/>
          <w:lang w:val="en-US"/>
        </w:rPr>
        <w:br/>
        <w:t xml:space="preserve">Bold values represent significant </w:t>
      </w:r>
      <w:r w:rsidR="00CB0708" w:rsidRPr="007C3831">
        <w:rPr>
          <w:sz w:val="18"/>
          <w:szCs w:val="18"/>
          <w:lang w:val="en-US"/>
        </w:rPr>
        <w:t>p</w:t>
      </w:r>
      <w:r w:rsidR="00E874D5" w:rsidRPr="007C3831">
        <w:rPr>
          <w:sz w:val="18"/>
          <w:szCs w:val="18"/>
          <w:lang w:val="en-US"/>
        </w:rPr>
        <w:t xml:space="preserve"> values (&lt;0.05).</w:t>
      </w:r>
    </w:p>
    <w:p w14:paraId="510100B5" w14:textId="00566CEA" w:rsidR="00B83376" w:rsidRPr="007C3831" w:rsidRDefault="00B83376" w:rsidP="00B83376">
      <w:pPr>
        <w:spacing w:line="480" w:lineRule="auto"/>
        <w:rPr>
          <w:b/>
          <w:bCs/>
          <w:lang w:val="en-US"/>
        </w:rPr>
      </w:pPr>
    </w:p>
    <w:p w14:paraId="0E9CF134" w14:textId="062B5772" w:rsidR="0056197C" w:rsidRPr="007C3831" w:rsidRDefault="0056197C" w:rsidP="00B83376">
      <w:pPr>
        <w:spacing w:line="480" w:lineRule="auto"/>
        <w:rPr>
          <w:b/>
          <w:bCs/>
          <w:lang w:val="en-US"/>
        </w:rPr>
      </w:pPr>
    </w:p>
    <w:p w14:paraId="47C66D1B" w14:textId="77777777" w:rsidR="002F190E" w:rsidRPr="007C3831" w:rsidRDefault="002F190E" w:rsidP="00B83376">
      <w:pPr>
        <w:spacing w:line="480" w:lineRule="auto"/>
        <w:rPr>
          <w:b/>
          <w:bCs/>
          <w:lang w:val="en-US"/>
        </w:rPr>
      </w:pPr>
    </w:p>
    <w:p w14:paraId="4EB8425A" w14:textId="5C40D78C" w:rsidR="002233B6" w:rsidRPr="007C3831" w:rsidRDefault="002233B6" w:rsidP="002233B6">
      <w:pPr>
        <w:rPr>
          <w:sz w:val="20"/>
          <w:szCs w:val="20"/>
          <w:lang w:val="en-US"/>
        </w:rPr>
      </w:pPr>
      <w:r w:rsidRPr="007C3831">
        <w:rPr>
          <w:b/>
          <w:bCs/>
          <w:lang w:val="en-US"/>
        </w:rPr>
        <w:lastRenderedPageBreak/>
        <w:t xml:space="preserve">Supplemental table </w:t>
      </w:r>
      <w:r w:rsidR="00C3434A" w:rsidRPr="007C3831">
        <w:rPr>
          <w:b/>
          <w:bCs/>
          <w:lang w:val="en-US"/>
        </w:rPr>
        <w:t>8</w:t>
      </w:r>
      <w:r w:rsidRPr="007C3831">
        <w:rPr>
          <w:b/>
          <w:bCs/>
          <w:lang w:val="en-US"/>
        </w:rPr>
        <w:t>. Intra-observer and interobserver correlation coefficients for HDF parameters</w:t>
      </w:r>
    </w:p>
    <w:tbl>
      <w:tblPr>
        <w:tblStyle w:val="ListTable4"/>
        <w:tblW w:w="0" w:type="auto"/>
        <w:tblLook w:val="0420" w:firstRow="1" w:lastRow="0" w:firstColumn="0" w:lastColumn="0" w:noHBand="0" w:noVBand="1"/>
      </w:tblPr>
      <w:tblGrid>
        <w:gridCol w:w="2972"/>
        <w:gridCol w:w="3260"/>
        <w:gridCol w:w="1276"/>
      </w:tblGrid>
      <w:tr w:rsidR="002233B6" w:rsidRPr="007C3831" w14:paraId="6CDD5F37" w14:textId="77777777" w:rsidTr="008502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2972" w:type="dxa"/>
            <w:hideMark/>
          </w:tcPr>
          <w:p w14:paraId="0DD659C1" w14:textId="77777777" w:rsidR="002233B6" w:rsidRPr="007C3831" w:rsidRDefault="002233B6" w:rsidP="008502EE">
            <w:pPr>
              <w:spacing w:after="160" w:line="259" w:lineRule="auto"/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hideMark/>
          </w:tcPr>
          <w:p w14:paraId="733DF988" w14:textId="77777777" w:rsidR="002233B6" w:rsidRPr="007C3831" w:rsidRDefault="002233B6" w:rsidP="008502EE">
            <w:pPr>
              <w:spacing w:after="160" w:line="259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Intraclass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Correlation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(95% CI)</w:t>
            </w:r>
          </w:p>
        </w:tc>
        <w:tc>
          <w:tcPr>
            <w:tcW w:w="1276" w:type="dxa"/>
            <w:hideMark/>
          </w:tcPr>
          <w:p w14:paraId="2B9ACDFE" w14:textId="4E243E98" w:rsidR="002233B6" w:rsidRPr="007C3831" w:rsidRDefault="00CB0708" w:rsidP="008502EE">
            <w:pPr>
              <w:spacing w:after="160" w:line="259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p</w:t>
            </w:r>
            <w:r w:rsidR="002233B6"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="002233B6" w:rsidRPr="007C3831">
              <w:rPr>
                <w:sz w:val="20"/>
                <w:szCs w:val="20"/>
                <w:lang w:val="nl-BE"/>
              </w:rPr>
              <w:t>value</w:t>
            </w:r>
            <w:proofErr w:type="spellEnd"/>
          </w:p>
        </w:tc>
      </w:tr>
      <w:tr w:rsidR="002233B6" w:rsidRPr="007C3831" w14:paraId="41F3F8F8" w14:textId="77777777" w:rsidTr="00850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972" w:type="dxa"/>
            <w:hideMark/>
          </w:tcPr>
          <w:p w14:paraId="039AA7F0" w14:textId="77777777" w:rsidR="002233B6" w:rsidRPr="007C3831" w:rsidRDefault="002233B6" w:rsidP="008502EE">
            <w:pPr>
              <w:spacing w:after="160" w:line="259" w:lineRule="auto"/>
              <w:rPr>
                <w:i/>
                <w:iCs/>
                <w:sz w:val="20"/>
                <w:szCs w:val="20"/>
                <w:u w:val="single"/>
              </w:rPr>
            </w:pPr>
            <w:r w:rsidRPr="007C3831">
              <w:rPr>
                <w:i/>
                <w:iCs/>
                <w:sz w:val="20"/>
                <w:szCs w:val="20"/>
                <w:u w:val="single"/>
                <w:lang w:val="nl-BE"/>
              </w:rPr>
              <w:t>Intra-</w:t>
            </w:r>
            <w:proofErr w:type="spellStart"/>
            <w:r w:rsidRPr="007C3831">
              <w:rPr>
                <w:i/>
                <w:iCs/>
                <w:sz w:val="20"/>
                <w:szCs w:val="20"/>
                <w:u w:val="single"/>
                <w:lang w:val="nl-BE"/>
              </w:rPr>
              <w:t>observer</w:t>
            </w:r>
            <w:proofErr w:type="spellEnd"/>
            <w:r w:rsidRPr="007C3831">
              <w:rPr>
                <w:i/>
                <w:iCs/>
                <w:sz w:val="20"/>
                <w:szCs w:val="20"/>
                <w:u w:val="single"/>
                <w:lang w:val="nl-BE"/>
              </w:rPr>
              <w:t xml:space="preserve"> </w:t>
            </w:r>
            <w:proofErr w:type="spellStart"/>
            <w:r w:rsidRPr="007C3831">
              <w:rPr>
                <w:i/>
                <w:iCs/>
                <w:sz w:val="20"/>
                <w:szCs w:val="20"/>
                <w:u w:val="single"/>
                <w:lang w:val="nl-BE"/>
              </w:rPr>
              <w:t>variability</w:t>
            </w:r>
            <w:proofErr w:type="spellEnd"/>
          </w:p>
        </w:tc>
        <w:tc>
          <w:tcPr>
            <w:tcW w:w="3260" w:type="dxa"/>
            <w:hideMark/>
          </w:tcPr>
          <w:p w14:paraId="5F29457A" w14:textId="77777777" w:rsidR="002233B6" w:rsidRPr="007C3831" w:rsidRDefault="002233B6" w:rsidP="008502EE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4D5B485D" w14:textId="77777777" w:rsidR="002233B6" w:rsidRPr="007C3831" w:rsidRDefault="002233B6" w:rsidP="008502EE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  <w:tr w:rsidR="002233B6" w:rsidRPr="007C3831" w14:paraId="2C46647C" w14:textId="77777777" w:rsidTr="008502EE">
        <w:trPr>
          <w:trHeight w:val="584"/>
        </w:trPr>
        <w:tc>
          <w:tcPr>
            <w:tcW w:w="2972" w:type="dxa"/>
            <w:hideMark/>
          </w:tcPr>
          <w:p w14:paraId="47A30C1F" w14:textId="77777777" w:rsidR="002233B6" w:rsidRPr="007C3831" w:rsidRDefault="002233B6" w:rsidP="008502EE">
            <w:pPr>
              <w:spacing w:after="160" w:line="259" w:lineRule="auto"/>
              <w:rPr>
                <w:sz w:val="20"/>
                <w:szCs w:val="20"/>
              </w:rPr>
            </w:pPr>
            <w:proofErr w:type="spellStart"/>
            <w:r w:rsidRPr="007C3831">
              <w:rPr>
                <w:sz w:val="20"/>
                <w:szCs w:val="20"/>
                <w:lang w:val="nl-BE"/>
              </w:rPr>
              <w:t>Apical-basal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strength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>, %</w:t>
            </w:r>
          </w:p>
        </w:tc>
        <w:tc>
          <w:tcPr>
            <w:tcW w:w="3260" w:type="dxa"/>
            <w:hideMark/>
          </w:tcPr>
          <w:p w14:paraId="5514ECC8" w14:textId="77777777" w:rsidR="002233B6" w:rsidRPr="007C3831" w:rsidRDefault="002233B6" w:rsidP="008502EE">
            <w:pPr>
              <w:spacing w:after="160" w:line="259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en-US"/>
              </w:rPr>
              <w:t>0.95 (0.87, 0.98)</w:t>
            </w:r>
          </w:p>
        </w:tc>
        <w:tc>
          <w:tcPr>
            <w:tcW w:w="1276" w:type="dxa"/>
            <w:hideMark/>
          </w:tcPr>
          <w:p w14:paraId="1ECCA799" w14:textId="77777777" w:rsidR="002233B6" w:rsidRPr="007C3831" w:rsidRDefault="002233B6" w:rsidP="008502EE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  <w:lang w:val="nl-BE"/>
              </w:rPr>
              <w:t>&lt;0.001</w:t>
            </w:r>
          </w:p>
        </w:tc>
      </w:tr>
      <w:tr w:rsidR="002233B6" w:rsidRPr="007C3831" w14:paraId="7084B262" w14:textId="77777777" w:rsidTr="00850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972" w:type="dxa"/>
            <w:hideMark/>
          </w:tcPr>
          <w:p w14:paraId="2389C2F6" w14:textId="77777777" w:rsidR="002233B6" w:rsidRPr="007C3831" w:rsidRDefault="002233B6" w:rsidP="008502EE">
            <w:pPr>
              <w:spacing w:after="160" w:line="259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Lateral-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septal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strength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>, %</w:t>
            </w:r>
          </w:p>
        </w:tc>
        <w:tc>
          <w:tcPr>
            <w:tcW w:w="3260" w:type="dxa"/>
            <w:hideMark/>
          </w:tcPr>
          <w:p w14:paraId="77093001" w14:textId="77777777" w:rsidR="002233B6" w:rsidRPr="007C3831" w:rsidRDefault="002233B6" w:rsidP="008502EE">
            <w:pPr>
              <w:spacing w:after="160" w:line="259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en-US"/>
              </w:rPr>
              <w:t>0</w:t>
            </w:r>
            <w:r w:rsidRPr="007C3831">
              <w:rPr>
                <w:sz w:val="20"/>
                <w:szCs w:val="20"/>
                <w:lang w:val="nl-BE"/>
              </w:rPr>
              <w:t>.96 (0.89, 0.98)</w:t>
            </w:r>
          </w:p>
        </w:tc>
        <w:tc>
          <w:tcPr>
            <w:tcW w:w="1276" w:type="dxa"/>
            <w:hideMark/>
          </w:tcPr>
          <w:p w14:paraId="368391FF" w14:textId="77777777" w:rsidR="002233B6" w:rsidRPr="007C3831" w:rsidRDefault="002233B6" w:rsidP="008502EE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  <w:lang w:val="nl-BE"/>
              </w:rPr>
              <w:t>&lt;0.001</w:t>
            </w:r>
          </w:p>
        </w:tc>
      </w:tr>
      <w:tr w:rsidR="002233B6" w:rsidRPr="007C3831" w14:paraId="48BF6678" w14:textId="77777777" w:rsidTr="008502EE">
        <w:trPr>
          <w:trHeight w:val="584"/>
        </w:trPr>
        <w:tc>
          <w:tcPr>
            <w:tcW w:w="2972" w:type="dxa"/>
            <w:hideMark/>
          </w:tcPr>
          <w:p w14:paraId="2DBC5622" w14:textId="77777777" w:rsidR="002233B6" w:rsidRPr="007C3831" w:rsidRDefault="002233B6" w:rsidP="008502EE">
            <w:pPr>
              <w:spacing w:after="160" w:line="259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Force vector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angle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>, °</w:t>
            </w:r>
          </w:p>
        </w:tc>
        <w:tc>
          <w:tcPr>
            <w:tcW w:w="3260" w:type="dxa"/>
            <w:hideMark/>
          </w:tcPr>
          <w:p w14:paraId="2D412BFF" w14:textId="77777777" w:rsidR="002233B6" w:rsidRPr="007C3831" w:rsidRDefault="002233B6" w:rsidP="008502EE">
            <w:pPr>
              <w:spacing w:after="160" w:line="259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en-US"/>
              </w:rPr>
              <w:t>0</w:t>
            </w:r>
            <w:r w:rsidRPr="007C3831">
              <w:rPr>
                <w:sz w:val="20"/>
                <w:szCs w:val="20"/>
                <w:lang w:val="nl-BE"/>
              </w:rPr>
              <w:t>.</w:t>
            </w:r>
            <w:r w:rsidRPr="007C3831">
              <w:rPr>
                <w:sz w:val="20"/>
                <w:szCs w:val="20"/>
                <w:lang w:val="en-US"/>
              </w:rPr>
              <w:t xml:space="preserve">96 (0.89, 0.98) </w:t>
            </w:r>
          </w:p>
        </w:tc>
        <w:tc>
          <w:tcPr>
            <w:tcW w:w="1276" w:type="dxa"/>
            <w:hideMark/>
          </w:tcPr>
          <w:p w14:paraId="3841A0B7" w14:textId="77777777" w:rsidR="002233B6" w:rsidRPr="007C3831" w:rsidRDefault="002233B6" w:rsidP="008502EE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  <w:lang w:val="nl-BE"/>
              </w:rPr>
              <w:t>&lt;0.001</w:t>
            </w:r>
          </w:p>
        </w:tc>
      </w:tr>
      <w:tr w:rsidR="002233B6" w:rsidRPr="007C3831" w14:paraId="37466441" w14:textId="77777777" w:rsidTr="00850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972" w:type="dxa"/>
            <w:hideMark/>
          </w:tcPr>
          <w:p w14:paraId="71CAE933" w14:textId="77777777" w:rsidR="002233B6" w:rsidRPr="007C3831" w:rsidRDefault="002233B6" w:rsidP="008502EE">
            <w:pPr>
              <w:spacing w:after="160" w:line="259" w:lineRule="auto"/>
              <w:rPr>
                <w:sz w:val="20"/>
                <w:szCs w:val="20"/>
              </w:rPr>
            </w:pPr>
            <w:proofErr w:type="spellStart"/>
            <w:r w:rsidRPr="007C3831">
              <w:rPr>
                <w:sz w:val="20"/>
                <w:szCs w:val="20"/>
                <w:lang w:val="nl-BE"/>
              </w:rPr>
              <w:t>Apical-basal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impulse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>, %</w:t>
            </w:r>
          </w:p>
        </w:tc>
        <w:tc>
          <w:tcPr>
            <w:tcW w:w="3260" w:type="dxa"/>
            <w:hideMark/>
          </w:tcPr>
          <w:p w14:paraId="1061410B" w14:textId="77777777" w:rsidR="002233B6" w:rsidRPr="007C3831" w:rsidRDefault="002233B6" w:rsidP="008502EE">
            <w:pPr>
              <w:spacing w:after="160" w:line="259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</w:t>
            </w:r>
            <w:r w:rsidRPr="007C3831">
              <w:rPr>
                <w:sz w:val="20"/>
                <w:szCs w:val="20"/>
                <w:lang w:val="nl-BE"/>
              </w:rPr>
              <w:t>.85 (0.62, 0.94)</w:t>
            </w:r>
          </w:p>
        </w:tc>
        <w:tc>
          <w:tcPr>
            <w:tcW w:w="1276" w:type="dxa"/>
            <w:hideMark/>
          </w:tcPr>
          <w:p w14:paraId="7E08EBAE" w14:textId="77777777" w:rsidR="002233B6" w:rsidRPr="007C3831" w:rsidRDefault="002233B6" w:rsidP="008502EE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  <w:lang w:val="nl-BE"/>
              </w:rPr>
              <w:t>&lt;0.001</w:t>
            </w:r>
          </w:p>
        </w:tc>
      </w:tr>
      <w:tr w:rsidR="002233B6" w:rsidRPr="007C3831" w14:paraId="2CF9FCE7" w14:textId="77777777" w:rsidTr="008502EE">
        <w:trPr>
          <w:trHeight w:val="584"/>
        </w:trPr>
        <w:tc>
          <w:tcPr>
            <w:tcW w:w="2972" w:type="dxa"/>
            <w:hideMark/>
          </w:tcPr>
          <w:p w14:paraId="2280D6C6" w14:textId="77777777" w:rsidR="002233B6" w:rsidRPr="007C3831" w:rsidRDefault="002233B6" w:rsidP="008502EE">
            <w:pPr>
              <w:spacing w:after="160" w:line="259" w:lineRule="auto"/>
              <w:rPr>
                <w:sz w:val="20"/>
                <w:szCs w:val="20"/>
              </w:rPr>
            </w:pPr>
            <w:proofErr w:type="spellStart"/>
            <w:r w:rsidRPr="007C3831">
              <w:rPr>
                <w:sz w:val="20"/>
                <w:szCs w:val="20"/>
                <w:lang w:val="nl-BE"/>
              </w:rPr>
              <w:t>Systolic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force vector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angle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>, °</w:t>
            </w:r>
          </w:p>
        </w:tc>
        <w:tc>
          <w:tcPr>
            <w:tcW w:w="3260" w:type="dxa"/>
            <w:hideMark/>
          </w:tcPr>
          <w:p w14:paraId="43BC3682" w14:textId="77777777" w:rsidR="002233B6" w:rsidRPr="007C3831" w:rsidRDefault="002233B6" w:rsidP="008502EE">
            <w:pPr>
              <w:spacing w:after="160" w:line="259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</w:t>
            </w:r>
            <w:r w:rsidRPr="007C3831">
              <w:rPr>
                <w:sz w:val="20"/>
                <w:szCs w:val="20"/>
                <w:lang w:val="nl-BE"/>
              </w:rPr>
              <w:t>.90 (0.75, 0.96)</w:t>
            </w:r>
          </w:p>
        </w:tc>
        <w:tc>
          <w:tcPr>
            <w:tcW w:w="1276" w:type="dxa"/>
            <w:hideMark/>
          </w:tcPr>
          <w:p w14:paraId="2683E521" w14:textId="77777777" w:rsidR="002233B6" w:rsidRPr="007C3831" w:rsidRDefault="002233B6" w:rsidP="008502EE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  <w:lang w:val="nl-BE"/>
              </w:rPr>
              <w:t>&lt;0.001</w:t>
            </w:r>
          </w:p>
        </w:tc>
      </w:tr>
      <w:tr w:rsidR="002233B6" w:rsidRPr="007C3831" w14:paraId="5845DB25" w14:textId="77777777" w:rsidTr="00850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972" w:type="dxa"/>
            <w:hideMark/>
          </w:tcPr>
          <w:p w14:paraId="0D680290" w14:textId="77777777" w:rsidR="002233B6" w:rsidRPr="007C3831" w:rsidRDefault="002233B6" w:rsidP="008502EE">
            <w:pPr>
              <w:spacing w:after="160" w:line="259" w:lineRule="auto"/>
              <w:rPr>
                <w:i/>
                <w:iCs/>
                <w:sz w:val="20"/>
                <w:szCs w:val="20"/>
                <w:u w:val="single"/>
              </w:rPr>
            </w:pPr>
            <w:proofErr w:type="spellStart"/>
            <w:r w:rsidRPr="007C3831">
              <w:rPr>
                <w:i/>
                <w:iCs/>
                <w:sz w:val="20"/>
                <w:szCs w:val="20"/>
                <w:u w:val="single"/>
                <w:lang w:val="nl-BE"/>
              </w:rPr>
              <w:t>Inter-observer</w:t>
            </w:r>
            <w:proofErr w:type="spellEnd"/>
            <w:r w:rsidRPr="007C3831">
              <w:rPr>
                <w:i/>
                <w:iCs/>
                <w:sz w:val="20"/>
                <w:szCs w:val="20"/>
                <w:u w:val="single"/>
                <w:lang w:val="nl-BE"/>
              </w:rPr>
              <w:t xml:space="preserve"> </w:t>
            </w:r>
            <w:proofErr w:type="spellStart"/>
            <w:r w:rsidRPr="007C3831">
              <w:rPr>
                <w:i/>
                <w:iCs/>
                <w:sz w:val="20"/>
                <w:szCs w:val="20"/>
                <w:u w:val="single"/>
                <w:lang w:val="nl-BE"/>
              </w:rPr>
              <w:t>variability</w:t>
            </w:r>
            <w:proofErr w:type="spellEnd"/>
          </w:p>
        </w:tc>
        <w:tc>
          <w:tcPr>
            <w:tcW w:w="3260" w:type="dxa"/>
            <w:hideMark/>
          </w:tcPr>
          <w:p w14:paraId="6A36FD37" w14:textId="77777777" w:rsidR="002233B6" w:rsidRPr="007C3831" w:rsidRDefault="002233B6" w:rsidP="008502EE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5A9D1BF1" w14:textId="77777777" w:rsidR="002233B6" w:rsidRPr="007C3831" w:rsidRDefault="002233B6" w:rsidP="008502EE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  <w:tr w:rsidR="002233B6" w:rsidRPr="007C3831" w14:paraId="4EA68BA0" w14:textId="77777777" w:rsidTr="008502EE">
        <w:trPr>
          <w:trHeight w:val="584"/>
        </w:trPr>
        <w:tc>
          <w:tcPr>
            <w:tcW w:w="2972" w:type="dxa"/>
            <w:hideMark/>
          </w:tcPr>
          <w:p w14:paraId="0AF4F82E" w14:textId="77777777" w:rsidR="002233B6" w:rsidRPr="007C3831" w:rsidRDefault="002233B6" w:rsidP="008502EE">
            <w:pPr>
              <w:spacing w:after="160" w:line="259" w:lineRule="auto"/>
              <w:rPr>
                <w:sz w:val="20"/>
                <w:szCs w:val="20"/>
              </w:rPr>
            </w:pPr>
            <w:proofErr w:type="spellStart"/>
            <w:r w:rsidRPr="007C3831">
              <w:rPr>
                <w:sz w:val="20"/>
                <w:szCs w:val="20"/>
                <w:lang w:val="nl-BE"/>
              </w:rPr>
              <w:t>Apical-basal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strength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>, %</w:t>
            </w:r>
          </w:p>
        </w:tc>
        <w:tc>
          <w:tcPr>
            <w:tcW w:w="3260" w:type="dxa"/>
            <w:hideMark/>
          </w:tcPr>
          <w:p w14:paraId="72E1B91A" w14:textId="77777777" w:rsidR="002233B6" w:rsidRPr="007C3831" w:rsidRDefault="002233B6" w:rsidP="008502EE">
            <w:pPr>
              <w:spacing w:after="160" w:line="259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0.95 (0.88, 0.98)</w:t>
            </w:r>
          </w:p>
        </w:tc>
        <w:tc>
          <w:tcPr>
            <w:tcW w:w="1276" w:type="dxa"/>
            <w:hideMark/>
          </w:tcPr>
          <w:p w14:paraId="588703B8" w14:textId="77777777" w:rsidR="002233B6" w:rsidRPr="007C3831" w:rsidRDefault="002233B6" w:rsidP="008502EE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  <w:lang w:val="nl-BE"/>
              </w:rPr>
              <w:t>&lt;0.001</w:t>
            </w:r>
          </w:p>
        </w:tc>
      </w:tr>
      <w:tr w:rsidR="002233B6" w:rsidRPr="007C3831" w14:paraId="493A66AF" w14:textId="77777777" w:rsidTr="00850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972" w:type="dxa"/>
            <w:hideMark/>
          </w:tcPr>
          <w:p w14:paraId="66475489" w14:textId="77777777" w:rsidR="002233B6" w:rsidRPr="007C3831" w:rsidRDefault="002233B6" w:rsidP="008502EE">
            <w:pPr>
              <w:spacing w:after="160" w:line="259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Lateral-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septal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strength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>, %</w:t>
            </w:r>
          </w:p>
        </w:tc>
        <w:tc>
          <w:tcPr>
            <w:tcW w:w="3260" w:type="dxa"/>
            <w:hideMark/>
          </w:tcPr>
          <w:p w14:paraId="5982FCAF" w14:textId="77777777" w:rsidR="002233B6" w:rsidRPr="007C3831" w:rsidRDefault="002233B6" w:rsidP="008502EE">
            <w:pPr>
              <w:spacing w:after="160" w:line="259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0.96 (0.90, 0.98)</w:t>
            </w:r>
          </w:p>
        </w:tc>
        <w:tc>
          <w:tcPr>
            <w:tcW w:w="1276" w:type="dxa"/>
            <w:hideMark/>
          </w:tcPr>
          <w:p w14:paraId="1124BB84" w14:textId="77777777" w:rsidR="002233B6" w:rsidRPr="007C3831" w:rsidRDefault="002233B6" w:rsidP="008502EE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  <w:lang w:val="nl-BE"/>
              </w:rPr>
              <w:t>&lt;0.001</w:t>
            </w:r>
          </w:p>
        </w:tc>
      </w:tr>
      <w:tr w:rsidR="002233B6" w:rsidRPr="007C3831" w14:paraId="732D6433" w14:textId="77777777" w:rsidTr="008502EE">
        <w:trPr>
          <w:trHeight w:val="584"/>
        </w:trPr>
        <w:tc>
          <w:tcPr>
            <w:tcW w:w="2972" w:type="dxa"/>
            <w:hideMark/>
          </w:tcPr>
          <w:p w14:paraId="60821619" w14:textId="77777777" w:rsidR="002233B6" w:rsidRPr="007C3831" w:rsidRDefault="002233B6" w:rsidP="008502EE">
            <w:pPr>
              <w:spacing w:after="160" w:line="259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Force vector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angle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>, °</w:t>
            </w:r>
          </w:p>
        </w:tc>
        <w:tc>
          <w:tcPr>
            <w:tcW w:w="3260" w:type="dxa"/>
            <w:hideMark/>
          </w:tcPr>
          <w:p w14:paraId="7996A4B4" w14:textId="77777777" w:rsidR="002233B6" w:rsidRPr="007C3831" w:rsidRDefault="002233B6" w:rsidP="008502EE">
            <w:pPr>
              <w:spacing w:after="160" w:line="259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 xml:space="preserve">0.93 (0.83, 0.97) </w:t>
            </w:r>
          </w:p>
        </w:tc>
        <w:tc>
          <w:tcPr>
            <w:tcW w:w="1276" w:type="dxa"/>
            <w:hideMark/>
          </w:tcPr>
          <w:p w14:paraId="2339959D" w14:textId="77777777" w:rsidR="002233B6" w:rsidRPr="007C3831" w:rsidRDefault="002233B6" w:rsidP="008502EE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  <w:lang w:val="nl-BE"/>
              </w:rPr>
              <w:t>&lt;0.001</w:t>
            </w:r>
          </w:p>
        </w:tc>
      </w:tr>
      <w:tr w:rsidR="002233B6" w:rsidRPr="007C3831" w14:paraId="3F7C243B" w14:textId="77777777" w:rsidTr="00850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972" w:type="dxa"/>
            <w:hideMark/>
          </w:tcPr>
          <w:p w14:paraId="2F69F343" w14:textId="77777777" w:rsidR="002233B6" w:rsidRPr="007C3831" w:rsidRDefault="002233B6" w:rsidP="008502EE">
            <w:pPr>
              <w:spacing w:after="160" w:line="259" w:lineRule="auto"/>
              <w:rPr>
                <w:sz w:val="20"/>
                <w:szCs w:val="20"/>
              </w:rPr>
            </w:pPr>
            <w:proofErr w:type="spellStart"/>
            <w:r w:rsidRPr="007C3831">
              <w:rPr>
                <w:sz w:val="20"/>
                <w:szCs w:val="20"/>
                <w:lang w:val="nl-BE"/>
              </w:rPr>
              <w:t>Apical-basal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impulse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>, %</w:t>
            </w:r>
          </w:p>
        </w:tc>
        <w:tc>
          <w:tcPr>
            <w:tcW w:w="3260" w:type="dxa"/>
            <w:hideMark/>
          </w:tcPr>
          <w:p w14:paraId="0EA61933" w14:textId="77777777" w:rsidR="002233B6" w:rsidRPr="007C3831" w:rsidRDefault="002233B6" w:rsidP="008502EE">
            <w:pPr>
              <w:spacing w:after="160" w:line="259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  <w:lang w:val="nl-BE"/>
              </w:rPr>
              <w:t>0.96 (0.89, 0.98)</w:t>
            </w:r>
          </w:p>
        </w:tc>
        <w:tc>
          <w:tcPr>
            <w:tcW w:w="1276" w:type="dxa"/>
            <w:hideMark/>
          </w:tcPr>
          <w:p w14:paraId="1521746D" w14:textId="77777777" w:rsidR="002233B6" w:rsidRPr="007C3831" w:rsidRDefault="002233B6" w:rsidP="008502EE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  <w:lang w:val="nl-BE"/>
              </w:rPr>
              <w:t>&lt;0.001</w:t>
            </w:r>
          </w:p>
        </w:tc>
      </w:tr>
      <w:tr w:rsidR="002233B6" w:rsidRPr="007C3831" w14:paraId="50947AAB" w14:textId="77777777" w:rsidTr="008502EE">
        <w:trPr>
          <w:trHeight w:val="584"/>
        </w:trPr>
        <w:tc>
          <w:tcPr>
            <w:tcW w:w="2972" w:type="dxa"/>
            <w:hideMark/>
          </w:tcPr>
          <w:p w14:paraId="1886D2D6" w14:textId="77777777" w:rsidR="002233B6" w:rsidRPr="007C3831" w:rsidRDefault="002233B6" w:rsidP="008502EE">
            <w:pPr>
              <w:spacing w:after="160" w:line="259" w:lineRule="auto"/>
              <w:rPr>
                <w:sz w:val="20"/>
                <w:szCs w:val="20"/>
              </w:rPr>
            </w:pPr>
            <w:proofErr w:type="spellStart"/>
            <w:r w:rsidRPr="007C3831">
              <w:rPr>
                <w:sz w:val="20"/>
                <w:szCs w:val="20"/>
                <w:lang w:val="nl-BE"/>
              </w:rPr>
              <w:t>Systolic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 xml:space="preserve"> force vector </w:t>
            </w:r>
            <w:proofErr w:type="spellStart"/>
            <w:r w:rsidRPr="007C3831">
              <w:rPr>
                <w:sz w:val="20"/>
                <w:szCs w:val="20"/>
                <w:lang w:val="nl-BE"/>
              </w:rPr>
              <w:t>angle</w:t>
            </w:r>
            <w:proofErr w:type="spellEnd"/>
            <w:r w:rsidRPr="007C3831">
              <w:rPr>
                <w:sz w:val="20"/>
                <w:szCs w:val="20"/>
                <w:lang w:val="nl-BE"/>
              </w:rPr>
              <w:t>, °</w:t>
            </w:r>
          </w:p>
        </w:tc>
        <w:tc>
          <w:tcPr>
            <w:tcW w:w="3260" w:type="dxa"/>
            <w:hideMark/>
          </w:tcPr>
          <w:p w14:paraId="075328B3" w14:textId="77777777" w:rsidR="002233B6" w:rsidRPr="007C3831" w:rsidRDefault="002233B6" w:rsidP="008502EE">
            <w:pPr>
              <w:spacing w:after="160" w:line="259" w:lineRule="auto"/>
              <w:rPr>
                <w:sz w:val="20"/>
                <w:szCs w:val="20"/>
              </w:rPr>
            </w:pPr>
            <w:r w:rsidRPr="007C3831">
              <w:rPr>
                <w:sz w:val="20"/>
                <w:szCs w:val="20"/>
              </w:rPr>
              <w:t>0</w:t>
            </w:r>
            <w:r w:rsidRPr="007C3831">
              <w:rPr>
                <w:sz w:val="20"/>
                <w:szCs w:val="20"/>
                <w:lang w:val="nl-BE"/>
              </w:rPr>
              <w:t>.81 (0.52, 0.92)</w:t>
            </w:r>
          </w:p>
        </w:tc>
        <w:tc>
          <w:tcPr>
            <w:tcW w:w="1276" w:type="dxa"/>
            <w:hideMark/>
          </w:tcPr>
          <w:p w14:paraId="1C4CFD0C" w14:textId="77777777" w:rsidR="002233B6" w:rsidRPr="007C3831" w:rsidRDefault="002233B6" w:rsidP="008502EE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7C3831">
              <w:rPr>
                <w:b/>
                <w:bCs/>
                <w:sz w:val="20"/>
                <w:szCs w:val="20"/>
                <w:lang w:val="nl-BE"/>
              </w:rPr>
              <w:t>&lt;0.001</w:t>
            </w:r>
          </w:p>
        </w:tc>
      </w:tr>
    </w:tbl>
    <w:p w14:paraId="6B32CCA2" w14:textId="22519765" w:rsidR="002233B6" w:rsidRPr="007C3831" w:rsidRDefault="002233B6" w:rsidP="002233B6">
      <w:pPr>
        <w:rPr>
          <w:b/>
          <w:bCs/>
          <w:lang w:val="en-US"/>
        </w:rPr>
      </w:pPr>
      <w:r w:rsidRPr="007C3831">
        <w:rPr>
          <w:sz w:val="18"/>
          <w:szCs w:val="18"/>
          <w:lang w:val="en-US"/>
        </w:rPr>
        <w:t xml:space="preserve">Abbreviations: AB = apical-basal; Bold values represent significant </w:t>
      </w:r>
      <w:r w:rsidR="00CB0708" w:rsidRPr="007C3831">
        <w:rPr>
          <w:sz w:val="18"/>
          <w:szCs w:val="18"/>
          <w:lang w:val="en-US"/>
        </w:rPr>
        <w:t>p</w:t>
      </w:r>
      <w:r w:rsidRPr="007C3831">
        <w:rPr>
          <w:sz w:val="18"/>
          <w:szCs w:val="18"/>
          <w:lang w:val="en-US"/>
        </w:rPr>
        <w:t xml:space="preserve"> values (&lt;0.05).</w:t>
      </w:r>
    </w:p>
    <w:p w14:paraId="20DD26E8" w14:textId="55ADD7FE" w:rsidR="0056197C" w:rsidRPr="007C3831" w:rsidRDefault="0056197C" w:rsidP="00B83376">
      <w:pPr>
        <w:spacing w:line="480" w:lineRule="auto"/>
        <w:rPr>
          <w:b/>
          <w:bCs/>
          <w:lang w:val="en-US"/>
        </w:rPr>
      </w:pPr>
    </w:p>
    <w:p w14:paraId="0944123B" w14:textId="137C0494" w:rsidR="002F190E" w:rsidRPr="007C3831" w:rsidRDefault="002F190E" w:rsidP="00B83376">
      <w:pPr>
        <w:spacing w:line="480" w:lineRule="auto"/>
        <w:rPr>
          <w:b/>
          <w:bCs/>
          <w:lang w:val="en-US"/>
        </w:rPr>
      </w:pPr>
    </w:p>
    <w:p w14:paraId="17C85C83" w14:textId="7C91D0A6" w:rsidR="002F190E" w:rsidRPr="007C3831" w:rsidRDefault="002F190E" w:rsidP="00B83376">
      <w:pPr>
        <w:spacing w:line="480" w:lineRule="auto"/>
        <w:rPr>
          <w:b/>
          <w:bCs/>
          <w:lang w:val="en-US"/>
        </w:rPr>
      </w:pPr>
    </w:p>
    <w:p w14:paraId="00FE5FF4" w14:textId="39B3B9A1" w:rsidR="002F190E" w:rsidRPr="007C3831" w:rsidRDefault="002F190E" w:rsidP="00B83376">
      <w:pPr>
        <w:spacing w:line="480" w:lineRule="auto"/>
        <w:rPr>
          <w:b/>
          <w:bCs/>
          <w:lang w:val="en-US"/>
        </w:rPr>
      </w:pPr>
    </w:p>
    <w:p w14:paraId="3EE532DA" w14:textId="79DCA092" w:rsidR="002F190E" w:rsidRPr="007C3831" w:rsidRDefault="002F190E" w:rsidP="00B83376">
      <w:pPr>
        <w:spacing w:line="480" w:lineRule="auto"/>
        <w:rPr>
          <w:b/>
          <w:bCs/>
          <w:lang w:val="en-US"/>
        </w:rPr>
      </w:pPr>
    </w:p>
    <w:p w14:paraId="2008F6E7" w14:textId="12F4CB1F" w:rsidR="002F190E" w:rsidRPr="007C3831" w:rsidRDefault="002F190E" w:rsidP="00B83376">
      <w:pPr>
        <w:spacing w:line="480" w:lineRule="auto"/>
        <w:rPr>
          <w:b/>
          <w:bCs/>
          <w:lang w:val="en-US"/>
        </w:rPr>
      </w:pPr>
    </w:p>
    <w:p w14:paraId="54211783" w14:textId="148FDFB9" w:rsidR="002F190E" w:rsidRPr="007C3831" w:rsidRDefault="002F190E" w:rsidP="00B83376">
      <w:pPr>
        <w:spacing w:line="480" w:lineRule="auto"/>
        <w:rPr>
          <w:b/>
          <w:bCs/>
          <w:lang w:val="en-US"/>
        </w:rPr>
      </w:pPr>
    </w:p>
    <w:p w14:paraId="076BA5EA" w14:textId="77256E80" w:rsidR="00B83376" w:rsidRPr="007C3831" w:rsidRDefault="0089481E" w:rsidP="00B83376">
      <w:pPr>
        <w:spacing w:line="480" w:lineRule="auto"/>
        <w:rPr>
          <w:b/>
          <w:bCs/>
          <w:lang w:val="en-US"/>
        </w:rPr>
      </w:pPr>
      <w:r w:rsidRPr="007C3831">
        <w:rPr>
          <w:b/>
          <w:bCs/>
          <w:lang w:val="en-US"/>
        </w:rPr>
        <w:lastRenderedPageBreak/>
        <w:t>Supplemental Figure 1. Patient selection</w:t>
      </w:r>
    </w:p>
    <w:p w14:paraId="3D267E17" w14:textId="4CE58A0F" w:rsidR="0089481E" w:rsidRPr="007C3831" w:rsidRDefault="0089481E" w:rsidP="00B83376">
      <w:pPr>
        <w:spacing w:line="480" w:lineRule="auto"/>
        <w:rPr>
          <w:b/>
          <w:bCs/>
          <w:lang w:val="en-US"/>
        </w:rPr>
      </w:pPr>
      <w:r w:rsidRPr="007C3831">
        <w:rPr>
          <w:b/>
          <w:bCs/>
          <w:noProof/>
          <w:lang w:val="en-US"/>
        </w:rPr>
        <w:drawing>
          <wp:inline distT="0" distB="0" distL="0" distR="0" wp14:anchorId="1CEE36CC" wp14:editId="64352ECD">
            <wp:extent cx="5005705" cy="3192780"/>
            <wp:effectExtent l="0" t="0" r="4445" b="7620"/>
            <wp:docPr id="9" name="Afbeelding 9" descr="Afbeelding met tekst, diagram, Lettertype, handschrif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fbeelding 9" descr="Afbeelding met tekst, diagram, Lettertype, handschrift&#10;&#10;Automatisch gegenereerde beschrijvi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338" r="49347" b="30224"/>
                    <a:stretch/>
                  </pic:blipFill>
                  <pic:spPr bwMode="auto">
                    <a:xfrm>
                      <a:off x="0" y="0"/>
                      <a:ext cx="5012661" cy="31972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7B2D1E" w14:textId="77777777" w:rsidR="0056197C" w:rsidRPr="007C3831" w:rsidRDefault="00E874D5" w:rsidP="00FD24B8">
      <w:pPr>
        <w:spacing w:line="240" w:lineRule="auto"/>
        <w:rPr>
          <w:sz w:val="18"/>
          <w:szCs w:val="18"/>
          <w:lang w:val="en-US"/>
        </w:rPr>
      </w:pPr>
      <w:r w:rsidRPr="007C3831">
        <w:rPr>
          <w:sz w:val="18"/>
          <w:szCs w:val="18"/>
          <w:lang w:val="en-US"/>
        </w:rPr>
        <w:t>Abbreviations: LBBB = left bundle branch block; LVEF = left ventricular ejection fraction</w:t>
      </w:r>
    </w:p>
    <w:p w14:paraId="4CF33D9A" w14:textId="77777777" w:rsidR="0056197C" w:rsidRPr="007C3831" w:rsidRDefault="0056197C" w:rsidP="00FD24B8">
      <w:pPr>
        <w:spacing w:line="240" w:lineRule="auto"/>
        <w:rPr>
          <w:sz w:val="18"/>
          <w:szCs w:val="18"/>
          <w:lang w:val="en-US"/>
        </w:rPr>
      </w:pPr>
    </w:p>
    <w:p w14:paraId="4E86AD66" w14:textId="77777777" w:rsidR="0056197C" w:rsidRPr="007C3831" w:rsidRDefault="0056197C" w:rsidP="00FD24B8">
      <w:pPr>
        <w:spacing w:line="240" w:lineRule="auto"/>
        <w:rPr>
          <w:sz w:val="18"/>
          <w:szCs w:val="18"/>
          <w:lang w:val="en-US"/>
        </w:rPr>
      </w:pPr>
    </w:p>
    <w:p w14:paraId="496BD78E" w14:textId="77777777" w:rsidR="0056197C" w:rsidRPr="007C3831" w:rsidRDefault="0056197C" w:rsidP="00FD24B8">
      <w:pPr>
        <w:spacing w:line="240" w:lineRule="auto"/>
        <w:rPr>
          <w:sz w:val="18"/>
          <w:szCs w:val="18"/>
          <w:lang w:val="en-US"/>
        </w:rPr>
      </w:pPr>
    </w:p>
    <w:p w14:paraId="322C4627" w14:textId="77777777" w:rsidR="0056197C" w:rsidRPr="007C3831" w:rsidRDefault="0056197C" w:rsidP="00FD24B8">
      <w:pPr>
        <w:spacing w:line="240" w:lineRule="auto"/>
        <w:rPr>
          <w:sz w:val="18"/>
          <w:szCs w:val="18"/>
          <w:lang w:val="en-US"/>
        </w:rPr>
      </w:pPr>
    </w:p>
    <w:p w14:paraId="03D1D421" w14:textId="77777777" w:rsidR="0056197C" w:rsidRPr="007C3831" w:rsidRDefault="0056197C" w:rsidP="00FD24B8">
      <w:pPr>
        <w:spacing w:line="240" w:lineRule="auto"/>
        <w:rPr>
          <w:sz w:val="18"/>
          <w:szCs w:val="18"/>
          <w:lang w:val="en-US"/>
        </w:rPr>
      </w:pPr>
    </w:p>
    <w:p w14:paraId="247CC994" w14:textId="77777777" w:rsidR="0056197C" w:rsidRPr="007C3831" w:rsidRDefault="0056197C" w:rsidP="00FD24B8">
      <w:pPr>
        <w:spacing w:line="240" w:lineRule="auto"/>
        <w:rPr>
          <w:sz w:val="18"/>
          <w:szCs w:val="18"/>
          <w:lang w:val="en-US"/>
        </w:rPr>
      </w:pPr>
    </w:p>
    <w:p w14:paraId="61D72693" w14:textId="77777777" w:rsidR="0056197C" w:rsidRPr="007C3831" w:rsidRDefault="0056197C" w:rsidP="00FD24B8">
      <w:pPr>
        <w:spacing w:line="240" w:lineRule="auto"/>
        <w:rPr>
          <w:sz w:val="18"/>
          <w:szCs w:val="18"/>
          <w:lang w:val="en-US"/>
        </w:rPr>
      </w:pPr>
    </w:p>
    <w:p w14:paraId="2705F07E" w14:textId="77777777" w:rsidR="0056197C" w:rsidRPr="007C3831" w:rsidRDefault="0056197C" w:rsidP="00FD24B8">
      <w:pPr>
        <w:spacing w:line="240" w:lineRule="auto"/>
        <w:rPr>
          <w:sz w:val="18"/>
          <w:szCs w:val="18"/>
          <w:lang w:val="en-US"/>
        </w:rPr>
      </w:pPr>
    </w:p>
    <w:p w14:paraId="3BE2F5C9" w14:textId="77777777" w:rsidR="0056197C" w:rsidRPr="007C3831" w:rsidRDefault="0056197C" w:rsidP="00FD24B8">
      <w:pPr>
        <w:spacing w:line="240" w:lineRule="auto"/>
        <w:rPr>
          <w:sz w:val="18"/>
          <w:szCs w:val="18"/>
          <w:lang w:val="en-US"/>
        </w:rPr>
      </w:pPr>
    </w:p>
    <w:p w14:paraId="37181C57" w14:textId="77777777" w:rsidR="0056197C" w:rsidRPr="007C3831" w:rsidRDefault="0056197C" w:rsidP="00FD24B8">
      <w:pPr>
        <w:spacing w:line="240" w:lineRule="auto"/>
        <w:rPr>
          <w:sz w:val="18"/>
          <w:szCs w:val="18"/>
          <w:lang w:val="en-US"/>
        </w:rPr>
      </w:pPr>
    </w:p>
    <w:p w14:paraId="3C10EE43" w14:textId="77777777" w:rsidR="0056197C" w:rsidRPr="007C3831" w:rsidRDefault="0056197C" w:rsidP="00FD24B8">
      <w:pPr>
        <w:spacing w:line="240" w:lineRule="auto"/>
        <w:rPr>
          <w:sz w:val="18"/>
          <w:szCs w:val="18"/>
          <w:lang w:val="en-US"/>
        </w:rPr>
      </w:pPr>
    </w:p>
    <w:p w14:paraId="11C7B933" w14:textId="77777777" w:rsidR="0056197C" w:rsidRPr="007C3831" w:rsidRDefault="0056197C" w:rsidP="00FD24B8">
      <w:pPr>
        <w:spacing w:line="240" w:lineRule="auto"/>
        <w:rPr>
          <w:sz w:val="18"/>
          <w:szCs w:val="18"/>
          <w:lang w:val="en-US"/>
        </w:rPr>
      </w:pPr>
    </w:p>
    <w:p w14:paraId="66A13423" w14:textId="77777777" w:rsidR="0056197C" w:rsidRPr="007C3831" w:rsidRDefault="0056197C" w:rsidP="00FD24B8">
      <w:pPr>
        <w:spacing w:line="240" w:lineRule="auto"/>
        <w:rPr>
          <w:sz w:val="18"/>
          <w:szCs w:val="18"/>
          <w:lang w:val="en-US"/>
        </w:rPr>
      </w:pPr>
    </w:p>
    <w:p w14:paraId="077C3FC2" w14:textId="77777777" w:rsidR="0056197C" w:rsidRPr="007C3831" w:rsidRDefault="0056197C" w:rsidP="00FD24B8">
      <w:pPr>
        <w:spacing w:line="240" w:lineRule="auto"/>
        <w:rPr>
          <w:sz w:val="18"/>
          <w:szCs w:val="18"/>
          <w:lang w:val="en-US"/>
        </w:rPr>
      </w:pPr>
    </w:p>
    <w:p w14:paraId="47BAF52D" w14:textId="77777777" w:rsidR="0056197C" w:rsidRPr="007C3831" w:rsidRDefault="0056197C" w:rsidP="00FD24B8">
      <w:pPr>
        <w:spacing w:line="240" w:lineRule="auto"/>
        <w:rPr>
          <w:sz w:val="18"/>
          <w:szCs w:val="18"/>
          <w:lang w:val="en-US"/>
        </w:rPr>
      </w:pPr>
    </w:p>
    <w:p w14:paraId="7D7ED754" w14:textId="77777777" w:rsidR="0056197C" w:rsidRPr="007C3831" w:rsidRDefault="0056197C" w:rsidP="00FD24B8">
      <w:pPr>
        <w:spacing w:line="240" w:lineRule="auto"/>
        <w:rPr>
          <w:sz w:val="18"/>
          <w:szCs w:val="18"/>
          <w:lang w:val="en-US"/>
        </w:rPr>
      </w:pPr>
    </w:p>
    <w:p w14:paraId="58039AD4" w14:textId="77777777" w:rsidR="0056197C" w:rsidRPr="007C3831" w:rsidRDefault="0056197C" w:rsidP="00FD24B8">
      <w:pPr>
        <w:spacing w:line="240" w:lineRule="auto"/>
        <w:rPr>
          <w:sz w:val="18"/>
          <w:szCs w:val="18"/>
          <w:lang w:val="en-US"/>
        </w:rPr>
      </w:pPr>
    </w:p>
    <w:p w14:paraId="44E101C5" w14:textId="77777777" w:rsidR="0056197C" w:rsidRPr="007C3831" w:rsidRDefault="0056197C" w:rsidP="00FD24B8">
      <w:pPr>
        <w:spacing w:line="240" w:lineRule="auto"/>
        <w:rPr>
          <w:sz w:val="18"/>
          <w:szCs w:val="18"/>
          <w:lang w:val="en-US"/>
        </w:rPr>
      </w:pPr>
    </w:p>
    <w:p w14:paraId="4A5B48AE" w14:textId="77777777" w:rsidR="0056197C" w:rsidRPr="007C3831" w:rsidRDefault="0056197C" w:rsidP="00FD24B8">
      <w:pPr>
        <w:spacing w:line="240" w:lineRule="auto"/>
        <w:rPr>
          <w:sz w:val="18"/>
          <w:szCs w:val="18"/>
          <w:lang w:val="en-US"/>
        </w:rPr>
      </w:pPr>
    </w:p>
    <w:p w14:paraId="517BD164" w14:textId="22B4C0A8" w:rsidR="0056197C" w:rsidRPr="007C3831" w:rsidRDefault="0056197C" w:rsidP="00FD24B8">
      <w:pPr>
        <w:spacing w:line="240" w:lineRule="auto"/>
        <w:rPr>
          <w:b/>
          <w:bCs/>
          <w:lang w:val="en-US"/>
        </w:rPr>
      </w:pPr>
      <w:r w:rsidRPr="007C3831">
        <w:rPr>
          <w:b/>
          <w:bCs/>
          <w:lang w:val="en-US"/>
        </w:rPr>
        <w:lastRenderedPageBreak/>
        <w:t>Supplemental Figure 2. Evolution of HDF parameters after CRT implantation according to LV super</w:t>
      </w:r>
      <w:r w:rsidR="00C34829" w:rsidRPr="007C3831">
        <w:rPr>
          <w:b/>
          <w:bCs/>
          <w:lang w:val="en-US"/>
        </w:rPr>
        <w:t xml:space="preserve"> </w:t>
      </w:r>
      <w:r w:rsidRPr="007C3831">
        <w:rPr>
          <w:b/>
          <w:bCs/>
          <w:lang w:val="en-US"/>
        </w:rPr>
        <w:t>response</w:t>
      </w:r>
    </w:p>
    <w:p w14:paraId="4A377D49" w14:textId="3ECEF90F" w:rsidR="002E10C9" w:rsidRPr="007C3831" w:rsidRDefault="009D3E77" w:rsidP="00FD24B8">
      <w:pPr>
        <w:spacing w:line="240" w:lineRule="auto"/>
        <w:rPr>
          <w:b/>
          <w:bCs/>
          <w:lang w:val="en-US"/>
        </w:rPr>
      </w:pPr>
      <w:r w:rsidRPr="007C3831">
        <w:rPr>
          <w:b/>
          <w:bCs/>
          <w:noProof/>
          <w:lang w:val="en-US"/>
        </w:rPr>
        <w:drawing>
          <wp:inline distT="0" distB="0" distL="0" distR="0" wp14:anchorId="25358201" wp14:editId="7B9FC0D7">
            <wp:extent cx="5731510" cy="6758940"/>
            <wp:effectExtent l="0" t="0" r="2540" b="3810"/>
            <wp:docPr id="6" name="Afbeelding 6" descr="Afbeelding met tekst, diagram, lijn, Parall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fbeelding 6" descr="Afbeelding met tekst, diagram, lijn, Parallel&#10;&#10;Automatisch gegenereerde beschrijvi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154"/>
                    <a:stretch/>
                  </pic:blipFill>
                  <pic:spPr bwMode="auto">
                    <a:xfrm>
                      <a:off x="0" y="0"/>
                      <a:ext cx="5731510" cy="67589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162C3E" w14:textId="000D70AC" w:rsidR="002E10C9" w:rsidRPr="007C3831" w:rsidRDefault="002E10C9" w:rsidP="002E10C9">
      <w:pPr>
        <w:spacing w:line="240" w:lineRule="auto"/>
        <w:rPr>
          <w:sz w:val="18"/>
          <w:szCs w:val="18"/>
          <w:lang w:val="en-US"/>
        </w:rPr>
      </w:pPr>
      <w:r w:rsidRPr="007C3831">
        <w:rPr>
          <w:sz w:val="18"/>
          <w:szCs w:val="18"/>
          <w:lang w:val="en-US"/>
        </w:rPr>
        <w:t xml:space="preserve">Abbreviations: CRT = cardiac resynchronization therapy; HDF = </w:t>
      </w:r>
      <w:proofErr w:type="spellStart"/>
      <w:r w:rsidRPr="007C3831">
        <w:rPr>
          <w:sz w:val="18"/>
          <w:szCs w:val="18"/>
          <w:lang w:val="en-US"/>
        </w:rPr>
        <w:t>h</w:t>
      </w:r>
      <w:r w:rsidR="004305E8" w:rsidRPr="007C3831">
        <w:rPr>
          <w:sz w:val="18"/>
          <w:szCs w:val="18"/>
          <w:lang w:val="en-US"/>
        </w:rPr>
        <w:t>a</w:t>
      </w:r>
      <w:r w:rsidRPr="007C3831">
        <w:rPr>
          <w:sz w:val="18"/>
          <w:szCs w:val="18"/>
          <w:lang w:val="en-US"/>
        </w:rPr>
        <w:t>emodynamic</w:t>
      </w:r>
      <w:proofErr w:type="spellEnd"/>
      <w:r w:rsidRPr="007C3831">
        <w:rPr>
          <w:sz w:val="18"/>
          <w:szCs w:val="18"/>
          <w:lang w:val="en-US"/>
        </w:rPr>
        <w:t xml:space="preserve"> force; LV = left ventricular. </w:t>
      </w:r>
      <w:r w:rsidR="00CB0708" w:rsidRPr="007C3831">
        <w:rPr>
          <w:sz w:val="18"/>
          <w:szCs w:val="18"/>
          <w:lang w:val="en-US"/>
        </w:rPr>
        <w:t>P</w:t>
      </w:r>
      <w:r w:rsidRPr="007C3831">
        <w:rPr>
          <w:sz w:val="18"/>
          <w:szCs w:val="18"/>
          <w:lang w:val="en-US"/>
        </w:rPr>
        <w:t xml:space="preserve"> values report the significance level for the F-test by repeated measurements ANOVA. </w:t>
      </w:r>
      <w:r w:rsidR="00CB0708" w:rsidRPr="007C3831">
        <w:rPr>
          <w:sz w:val="18"/>
          <w:szCs w:val="18"/>
          <w:lang w:val="en-US"/>
        </w:rPr>
        <w:t xml:space="preserve">Bold values represent significant p values (&lt;0.05). </w:t>
      </w:r>
      <w:r w:rsidRPr="007C3831">
        <w:rPr>
          <w:sz w:val="18"/>
          <w:szCs w:val="18"/>
          <w:lang w:val="en-US"/>
        </w:rPr>
        <w:t>Error bars indicate 95% confidence intervals.</w:t>
      </w:r>
    </w:p>
    <w:bookmarkEnd w:id="0"/>
    <w:p w14:paraId="1B0445FC" w14:textId="16EEADA4" w:rsidR="00FD3F66" w:rsidRPr="0056197C" w:rsidRDefault="0079214B" w:rsidP="00FD24B8">
      <w:pPr>
        <w:spacing w:line="240" w:lineRule="auto"/>
        <w:rPr>
          <w:b/>
          <w:bCs/>
          <w:lang w:val="en-US"/>
        </w:rPr>
      </w:pPr>
      <w:r w:rsidRPr="007C3831">
        <w:rPr>
          <w:b/>
          <w:bCs/>
          <w:lang w:val="en-US"/>
        </w:rPr>
        <w:fldChar w:fldCharType="begin"/>
      </w:r>
      <w:r w:rsidRPr="007C3831">
        <w:rPr>
          <w:b/>
          <w:bCs/>
          <w:lang w:val="en-US"/>
        </w:rPr>
        <w:instrText xml:space="preserve"> ADDIN </w:instrText>
      </w:r>
      <w:r w:rsidRPr="007C3831">
        <w:rPr>
          <w:b/>
          <w:bCs/>
          <w:lang w:val="en-US"/>
        </w:rPr>
        <w:fldChar w:fldCharType="end"/>
      </w:r>
      <w:bookmarkEnd w:id="1"/>
    </w:p>
    <w:sectPr w:rsidR="00FD3F66" w:rsidRPr="0056197C" w:rsidSect="0065015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62C163" w14:textId="77777777" w:rsidR="009F3DC4" w:rsidRDefault="009F3DC4" w:rsidP="004F62C6">
      <w:pPr>
        <w:spacing w:after="0" w:line="240" w:lineRule="auto"/>
      </w:pPr>
      <w:r>
        <w:separator/>
      </w:r>
    </w:p>
  </w:endnote>
  <w:endnote w:type="continuationSeparator" w:id="0">
    <w:p w14:paraId="06CB0893" w14:textId="77777777" w:rsidR="009F3DC4" w:rsidRDefault="009F3DC4" w:rsidP="004F62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958306" w14:textId="77777777" w:rsidR="00244C93" w:rsidRDefault="00244C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B60E5F" w14:textId="77777777" w:rsidR="00244C93" w:rsidRDefault="00244C9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E1B726" w14:textId="77777777" w:rsidR="00244C93" w:rsidRDefault="00244C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D6E9D" w14:textId="77777777" w:rsidR="009F3DC4" w:rsidRDefault="009F3DC4" w:rsidP="004F62C6">
      <w:pPr>
        <w:spacing w:after="0" w:line="240" w:lineRule="auto"/>
      </w:pPr>
      <w:r>
        <w:separator/>
      </w:r>
    </w:p>
  </w:footnote>
  <w:footnote w:type="continuationSeparator" w:id="0">
    <w:p w14:paraId="7BD15347" w14:textId="77777777" w:rsidR="009F3DC4" w:rsidRDefault="009F3DC4" w:rsidP="004F62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5F3F8B" w14:textId="77777777" w:rsidR="00244C93" w:rsidRDefault="00244C9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24997419"/>
      <w:docPartObj>
        <w:docPartGallery w:val="Page Numbers (Top of Page)"/>
        <w:docPartUnique/>
      </w:docPartObj>
    </w:sdtPr>
    <w:sdtEndPr/>
    <w:sdtContent>
      <w:p w14:paraId="2D209566" w14:textId="02431F97" w:rsidR="004F62C6" w:rsidRDefault="004F62C6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25FC15A" w14:textId="77777777" w:rsidR="004F62C6" w:rsidRDefault="004F62C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3FC193" w14:textId="77777777" w:rsidR="00244C93" w:rsidRDefault="00244C9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2276AA"/>
    <w:multiLevelType w:val="hybridMultilevel"/>
    <w:tmpl w:val="5B7AB75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2F0EF1"/>
    <w:multiLevelType w:val="hybridMultilevel"/>
    <w:tmpl w:val="37E26C10"/>
    <w:lvl w:ilvl="0" w:tplc="361EA60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A55120"/>
    <w:multiLevelType w:val="hybridMultilevel"/>
    <w:tmpl w:val="1DB2A7FE"/>
    <w:lvl w:ilvl="0" w:tplc="17E4D71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F519D6"/>
    <w:multiLevelType w:val="hybridMultilevel"/>
    <w:tmpl w:val="D31C700A"/>
    <w:lvl w:ilvl="0" w:tplc="427ACBA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06524E"/>
    <w:multiLevelType w:val="hybridMultilevel"/>
    <w:tmpl w:val="7500182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F5465E"/>
    <w:multiLevelType w:val="hybridMultilevel"/>
    <w:tmpl w:val="9BE2AAAE"/>
    <w:lvl w:ilvl="0" w:tplc="4E36C45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5773C5"/>
    <w:multiLevelType w:val="multilevel"/>
    <w:tmpl w:val="54F816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02546107">
    <w:abstractNumId w:val="0"/>
  </w:num>
  <w:num w:numId="2" w16cid:durableId="2065448227">
    <w:abstractNumId w:val="4"/>
  </w:num>
  <w:num w:numId="3" w16cid:durableId="1778330607">
    <w:abstractNumId w:val="5"/>
  </w:num>
  <w:num w:numId="4" w16cid:durableId="1211959299">
    <w:abstractNumId w:val="6"/>
  </w:num>
  <w:num w:numId="5" w16cid:durableId="995298988">
    <w:abstractNumId w:val="2"/>
  </w:num>
  <w:num w:numId="6" w16cid:durableId="633294396">
    <w:abstractNumId w:val="1"/>
  </w:num>
  <w:num w:numId="7" w16cid:durableId="1778523411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aenens, D. (HARTZ)">
    <w15:presenceInfo w15:providerId="AD" w15:userId="S::d.laenens@lumc.nl::76833c3a-c0c6-4469-be49-fe54c40b14f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(superscript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xvw5wvev5w9uew5rx5e9fcve0pvpxtza0t&quot;&gt;My EndNote Library&lt;record-ids&gt;&lt;item&gt;90&lt;/item&gt;&lt;item&gt;133&lt;/item&gt;&lt;item&gt;197&lt;/item&gt;&lt;item&gt;198&lt;/item&gt;&lt;item&gt;199&lt;/item&gt;&lt;item&gt;207&lt;/item&gt;&lt;item&gt;224&lt;/item&gt;&lt;item&gt;273&lt;/item&gt;&lt;item&gt;278&lt;/item&gt;&lt;item&gt;334&lt;/item&gt;&lt;item&gt;336&lt;/item&gt;&lt;item&gt;351&lt;/item&gt;&lt;item&gt;352&lt;/item&gt;&lt;/record-ids&gt;&lt;/item&gt;&lt;/Libraries&gt;"/>
  </w:docVars>
  <w:rsids>
    <w:rsidRoot w:val="00B60BDE"/>
    <w:rsid w:val="0000561C"/>
    <w:rsid w:val="00006F8E"/>
    <w:rsid w:val="000076B8"/>
    <w:rsid w:val="00010A13"/>
    <w:rsid w:val="00011F1C"/>
    <w:rsid w:val="00012DF4"/>
    <w:rsid w:val="00013866"/>
    <w:rsid w:val="00014A33"/>
    <w:rsid w:val="0002090F"/>
    <w:rsid w:val="0003050F"/>
    <w:rsid w:val="00032379"/>
    <w:rsid w:val="000332DB"/>
    <w:rsid w:val="00033373"/>
    <w:rsid w:val="000344C8"/>
    <w:rsid w:val="00037566"/>
    <w:rsid w:val="00040156"/>
    <w:rsid w:val="000410F4"/>
    <w:rsid w:val="00041D71"/>
    <w:rsid w:val="00044E9E"/>
    <w:rsid w:val="00045F35"/>
    <w:rsid w:val="00046F66"/>
    <w:rsid w:val="00047A02"/>
    <w:rsid w:val="000504B3"/>
    <w:rsid w:val="000545D4"/>
    <w:rsid w:val="000616B9"/>
    <w:rsid w:val="00065F33"/>
    <w:rsid w:val="00066E60"/>
    <w:rsid w:val="0007025F"/>
    <w:rsid w:val="00075F6F"/>
    <w:rsid w:val="00076DF0"/>
    <w:rsid w:val="00081134"/>
    <w:rsid w:val="00081418"/>
    <w:rsid w:val="000846B7"/>
    <w:rsid w:val="00093F5C"/>
    <w:rsid w:val="00094D5E"/>
    <w:rsid w:val="000A30D2"/>
    <w:rsid w:val="000A3CD2"/>
    <w:rsid w:val="000A79F1"/>
    <w:rsid w:val="000B6F65"/>
    <w:rsid w:val="000C1219"/>
    <w:rsid w:val="000C2C85"/>
    <w:rsid w:val="000C3C84"/>
    <w:rsid w:val="000C52C1"/>
    <w:rsid w:val="000D00FC"/>
    <w:rsid w:val="000E2CD7"/>
    <w:rsid w:val="000F0A39"/>
    <w:rsid w:val="000F7BAE"/>
    <w:rsid w:val="001125ED"/>
    <w:rsid w:val="0011329A"/>
    <w:rsid w:val="00114019"/>
    <w:rsid w:val="001156F4"/>
    <w:rsid w:val="00120B04"/>
    <w:rsid w:val="00123566"/>
    <w:rsid w:val="00124CF7"/>
    <w:rsid w:val="00127512"/>
    <w:rsid w:val="001279AD"/>
    <w:rsid w:val="00136910"/>
    <w:rsid w:val="00141846"/>
    <w:rsid w:val="0015225B"/>
    <w:rsid w:val="001533F8"/>
    <w:rsid w:val="00160734"/>
    <w:rsid w:val="00161E22"/>
    <w:rsid w:val="001626B4"/>
    <w:rsid w:val="00164377"/>
    <w:rsid w:val="00164EBB"/>
    <w:rsid w:val="00171201"/>
    <w:rsid w:val="00171406"/>
    <w:rsid w:val="0017174E"/>
    <w:rsid w:val="00173EA2"/>
    <w:rsid w:val="00174B7B"/>
    <w:rsid w:val="00182D88"/>
    <w:rsid w:val="00182E61"/>
    <w:rsid w:val="001910B8"/>
    <w:rsid w:val="00191C31"/>
    <w:rsid w:val="0019228F"/>
    <w:rsid w:val="001937F4"/>
    <w:rsid w:val="00194A5B"/>
    <w:rsid w:val="00196DA7"/>
    <w:rsid w:val="00196DD4"/>
    <w:rsid w:val="001A4DC4"/>
    <w:rsid w:val="001A4FE5"/>
    <w:rsid w:val="001A5F15"/>
    <w:rsid w:val="001A605E"/>
    <w:rsid w:val="001A7060"/>
    <w:rsid w:val="001B4B34"/>
    <w:rsid w:val="001B4CA8"/>
    <w:rsid w:val="001B4EC5"/>
    <w:rsid w:val="001B549F"/>
    <w:rsid w:val="001B5A16"/>
    <w:rsid w:val="001B79E7"/>
    <w:rsid w:val="001D0153"/>
    <w:rsid w:val="001D0C25"/>
    <w:rsid w:val="001D4FE0"/>
    <w:rsid w:val="001D52D2"/>
    <w:rsid w:val="001D5305"/>
    <w:rsid w:val="001E08F0"/>
    <w:rsid w:val="001E70BC"/>
    <w:rsid w:val="001F0F0D"/>
    <w:rsid w:val="001F2950"/>
    <w:rsid w:val="001F2EF5"/>
    <w:rsid w:val="001F53D8"/>
    <w:rsid w:val="0020012A"/>
    <w:rsid w:val="00203478"/>
    <w:rsid w:val="002037D8"/>
    <w:rsid w:val="002041A7"/>
    <w:rsid w:val="002053D5"/>
    <w:rsid w:val="0020676E"/>
    <w:rsid w:val="00206A35"/>
    <w:rsid w:val="00212922"/>
    <w:rsid w:val="00212CBE"/>
    <w:rsid w:val="0021338A"/>
    <w:rsid w:val="00213ECF"/>
    <w:rsid w:val="002218DB"/>
    <w:rsid w:val="00222ED2"/>
    <w:rsid w:val="002233B6"/>
    <w:rsid w:val="00223D08"/>
    <w:rsid w:val="0022421C"/>
    <w:rsid w:val="002254F3"/>
    <w:rsid w:val="0023667A"/>
    <w:rsid w:val="002368AF"/>
    <w:rsid w:val="002378AE"/>
    <w:rsid w:val="00242708"/>
    <w:rsid w:val="00243622"/>
    <w:rsid w:val="0024391F"/>
    <w:rsid w:val="00244C93"/>
    <w:rsid w:val="002472DF"/>
    <w:rsid w:val="00253449"/>
    <w:rsid w:val="002579BF"/>
    <w:rsid w:val="00262423"/>
    <w:rsid w:val="002667A9"/>
    <w:rsid w:val="00266D8A"/>
    <w:rsid w:val="00267849"/>
    <w:rsid w:val="002728FB"/>
    <w:rsid w:val="0027467A"/>
    <w:rsid w:val="002750C9"/>
    <w:rsid w:val="002775FA"/>
    <w:rsid w:val="00280507"/>
    <w:rsid w:val="002849CA"/>
    <w:rsid w:val="00290B55"/>
    <w:rsid w:val="00292587"/>
    <w:rsid w:val="00297E98"/>
    <w:rsid w:val="002A00EB"/>
    <w:rsid w:val="002A1FA7"/>
    <w:rsid w:val="002A399A"/>
    <w:rsid w:val="002A6DE7"/>
    <w:rsid w:val="002B1157"/>
    <w:rsid w:val="002B149B"/>
    <w:rsid w:val="002B1513"/>
    <w:rsid w:val="002B1CC3"/>
    <w:rsid w:val="002B4EA6"/>
    <w:rsid w:val="002B55AB"/>
    <w:rsid w:val="002C29C4"/>
    <w:rsid w:val="002C32CE"/>
    <w:rsid w:val="002C7457"/>
    <w:rsid w:val="002D1FC2"/>
    <w:rsid w:val="002D7F54"/>
    <w:rsid w:val="002E10C9"/>
    <w:rsid w:val="002E6068"/>
    <w:rsid w:val="002F0A8E"/>
    <w:rsid w:val="002F190E"/>
    <w:rsid w:val="002F7250"/>
    <w:rsid w:val="003020C1"/>
    <w:rsid w:val="003100A0"/>
    <w:rsid w:val="00312B94"/>
    <w:rsid w:val="00313684"/>
    <w:rsid w:val="00314D5F"/>
    <w:rsid w:val="00320BAD"/>
    <w:rsid w:val="00323D45"/>
    <w:rsid w:val="00323FCC"/>
    <w:rsid w:val="00324F0A"/>
    <w:rsid w:val="00325556"/>
    <w:rsid w:val="00330DD5"/>
    <w:rsid w:val="003312C1"/>
    <w:rsid w:val="00331924"/>
    <w:rsid w:val="00332904"/>
    <w:rsid w:val="00333740"/>
    <w:rsid w:val="003449A3"/>
    <w:rsid w:val="003507C7"/>
    <w:rsid w:val="00351461"/>
    <w:rsid w:val="0035175B"/>
    <w:rsid w:val="00352D74"/>
    <w:rsid w:val="00352E6F"/>
    <w:rsid w:val="00353E0E"/>
    <w:rsid w:val="00354A7A"/>
    <w:rsid w:val="00357EB8"/>
    <w:rsid w:val="00360A32"/>
    <w:rsid w:val="00360A6D"/>
    <w:rsid w:val="00366058"/>
    <w:rsid w:val="00370E5C"/>
    <w:rsid w:val="00373444"/>
    <w:rsid w:val="003822D6"/>
    <w:rsid w:val="003831C2"/>
    <w:rsid w:val="00384538"/>
    <w:rsid w:val="00387ED2"/>
    <w:rsid w:val="003939E3"/>
    <w:rsid w:val="0039449B"/>
    <w:rsid w:val="003A2ACB"/>
    <w:rsid w:val="003A608B"/>
    <w:rsid w:val="003A7F48"/>
    <w:rsid w:val="003B1783"/>
    <w:rsid w:val="003B5E13"/>
    <w:rsid w:val="003B654F"/>
    <w:rsid w:val="003C2807"/>
    <w:rsid w:val="003C28A8"/>
    <w:rsid w:val="003C4B6D"/>
    <w:rsid w:val="003C606B"/>
    <w:rsid w:val="003C77C8"/>
    <w:rsid w:val="003D2C6F"/>
    <w:rsid w:val="003D2EFB"/>
    <w:rsid w:val="003D5C8E"/>
    <w:rsid w:val="003E6C29"/>
    <w:rsid w:val="003F1404"/>
    <w:rsid w:val="003F3441"/>
    <w:rsid w:val="003F3EFF"/>
    <w:rsid w:val="003F6502"/>
    <w:rsid w:val="0040069A"/>
    <w:rsid w:val="00400BF0"/>
    <w:rsid w:val="004049DE"/>
    <w:rsid w:val="00405357"/>
    <w:rsid w:val="00407869"/>
    <w:rsid w:val="0041062C"/>
    <w:rsid w:val="00410B8B"/>
    <w:rsid w:val="0041123A"/>
    <w:rsid w:val="004131B1"/>
    <w:rsid w:val="004200B1"/>
    <w:rsid w:val="00421340"/>
    <w:rsid w:val="004213BD"/>
    <w:rsid w:val="00421AE3"/>
    <w:rsid w:val="00422DCA"/>
    <w:rsid w:val="00425B51"/>
    <w:rsid w:val="004305E8"/>
    <w:rsid w:val="00433452"/>
    <w:rsid w:val="0044776F"/>
    <w:rsid w:val="004710A8"/>
    <w:rsid w:val="00471D0A"/>
    <w:rsid w:val="00476A33"/>
    <w:rsid w:val="00480006"/>
    <w:rsid w:val="004813B7"/>
    <w:rsid w:val="00485FF8"/>
    <w:rsid w:val="00486BB8"/>
    <w:rsid w:val="00490506"/>
    <w:rsid w:val="004A0B62"/>
    <w:rsid w:val="004A0E9B"/>
    <w:rsid w:val="004A43E5"/>
    <w:rsid w:val="004A612E"/>
    <w:rsid w:val="004A6617"/>
    <w:rsid w:val="004B0184"/>
    <w:rsid w:val="004B38E2"/>
    <w:rsid w:val="004B5E28"/>
    <w:rsid w:val="004B7A1C"/>
    <w:rsid w:val="004C1267"/>
    <w:rsid w:val="004C1E28"/>
    <w:rsid w:val="004C2B76"/>
    <w:rsid w:val="004C327C"/>
    <w:rsid w:val="004C46A1"/>
    <w:rsid w:val="004C528B"/>
    <w:rsid w:val="004C644C"/>
    <w:rsid w:val="004C68D2"/>
    <w:rsid w:val="004D4B41"/>
    <w:rsid w:val="004D58DA"/>
    <w:rsid w:val="004E2BD3"/>
    <w:rsid w:val="004E56D6"/>
    <w:rsid w:val="004E5B5F"/>
    <w:rsid w:val="004F205C"/>
    <w:rsid w:val="004F541A"/>
    <w:rsid w:val="004F62C6"/>
    <w:rsid w:val="004F6A4B"/>
    <w:rsid w:val="00500487"/>
    <w:rsid w:val="005024BE"/>
    <w:rsid w:val="0050254C"/>
    <w:rsid w:val="00502A9C"/>
    <w:rsid w:val="00502B80"/>
    <w:rsid w:val="00507654"/>
    <w:rsid w:val="00511BD4"/>
    <w:rsid w:val="005141C4"/>
    <w:rsid w:val="005163AC"/>
    <w:rsid w:val="0051670C"/>
    <w:rsid w:val="0051683A"/>
    <w:rsid w:val="005172F6"/>
    <w:rsid w:val="005239B0"/>
    <w:rsid w:val="0052650B"/>
    <w:rsid w:val="00527038"/>
    <w:rsid w:val="00530F0B"/>
    <w:rsid w:val="0053233D"/>
    <w:rsid w:val="00534969"/>
    <w:rsid w:val="00535132"/>
    <w:rsid w:val="00536706"/>
    <w:rsid w:val="00536C8D"/>
    <w:rsid w:val="00537DE1"/>
    <w:rsid w:val="005401C6"/>
    <w:rsid w:val="005408DA"/>
    <w:rsid w:val="00553514"/>
    <w:rsid w:val="00554305"/>
    <w:rsid w:val="00557033"/>
    <w:rsid w:val="00557A19"/>
    <w:rsid w:val="00557C0F"/>
    <w:rsid w:val="0056197C"/>
    <w:rsid w:val="00561B4A"/>
    <w:rsid w:val="005635A9"/>
    <w:rsid w:val="00563C9A"/>
    <w:rsid w:val="00563F19"/>
    <w:rsid w:val="00564D67"/>
    <w:rsid w:val="00565AC5"/>
    <w:rsid w:val="00572D99"/>
    <w:rsid w:val="00574E08"/>
    <w:rsid w:val="0057590A"/>
    <w:rsid w:val="005777DB"/>
    <w:rsid w:val="0058280D"/>
    <w:rsid w:val="00583D43"/>
    <w:rsid w:val="00585327"/>
    <w:rsid w:val="0058578A"/>
    <w:rsid w:val="00585EE5"/>
    <w:rsid w:val="00586FB3"/>
    <w:rsid w:val="00590FE6"/>
    <w:rsid w:val="00593A00"/>
    <w:rsid w:val="00594DD2"/>
    <w:rsid w:val="0059548E"/>
    <w:rsid w:val="005A6B97"/>
    <w:rsid w:val="005A6F20"/>
    <w:rsid w:val="005A7BBB"/>
    <w:rsid w:val="005B1740"/>
    <w:rsid w:val="005B3979"/>
    <w:rsid w:val="005B4E59"/>
    <w:rsid w:val="005B7E77"/>
    <w:rsid w:val="005C36F6"/>
    <w:rsid w:val="005C3746"/>
    <w:rsid w:val="005C3E67"/>
    <w:rsid w:val="005C56F4"/>
    <w:rsid w:val="005C60C5"/>
    <w:rsid w:val="005D1F02"/>
    <w:rsid w:val="005D24DA"/>
    <w:rsid w:val="005D2CC9"/>
    <w:rsid w:val="005D56D0"/>
    <w:rsid w:val="005D5DDC"/>
    <w:rsid w:val="005D6239"/>
    <w:rsid w:val="005E2ECB"/>
    <w:rsid w:val="005E35EB"/>
    <w:rsid w:val="005E3DEB"/>
    <w:rsid w:val="005E523C"/>
    <w:rsid w:val="005E7667"/>
    <w:rsid w:val="005E7916"/>
    <w:rsid w:val="005F3469"/>
    <w:rsid w:val="005F37FA"/>
    <w:rsid w:val="005F4E96"/>
    <w:rsid w:val="005F5E34"/>
    <w:rsid w:val="006027FF"/>
    <w:rsid w:val="00604605"/>
    <w:rsid w:val="00610F2F"/>
    <w:rsid w:val="00612240"/>
    <w:rsid w:val="00612E20"/>
    <w:rsid w:val="006145DF"/>
    <w:rsid w:val="00616382"/>
    <w:rsid w:val="00620310"/>
    <w:rsid w:val="0062690D"/>
    <w:rsid w:val="00635E5A"/>
    <w:rsid w:val="00637472"/>
    <w:rsid w:val="00640789"/>
    <w:rsid w:val="0064172D"/>
    <w:rsid w:val="00642782"/>
    <w:rsid w:val="00642C65"/>
    <w:rsid w:val="00645FDF"/>
    <w:rsid w:val="00650158"/>
    <w:rsid w:val="00653424"/>
    <w:rsid w:val="006562D2"/>
    <w:rsid w:val="006608AA"/>
    <w:rsid w:val="0067036E"/>
    <w:rsid w:val="00670797"/>
    <w:rsid w:val="00672399"/>
    <w:rsid w:val="00673255"/>
    <w:rsid w:val="00675D77"/>
    <w:rsid w:val="00682340"/>
    <w:rsid w:val="00684B1E"/>
    <w:rsid w:val="00684DEA"/>
    <w:rsid w:val="00684F7D"/>
    <w:rsid w:val="0068627A"/>
    <w:rsid w:val="006872C7"/>
    <w:rsid w:val="006909BE"/>
    <w:rsid w:val="00691EC1"/>
    <w:rsid w:val="006946DB"/>
    <w:rsid w:val="00694E15"/>
    <w:rsid w:val="00695024"/>
    <w:rsid w:val="006A010C"/>
    <w:rsid w:val="006A1E94"/>
    <w:rsid w:val="006A326C"/>
    <w:rsid w:val="006A35F7"/>
    <w:rsid w:val="006A4365"/>
    <w:rsid w:val="006A6248"/>
    <w:rsid w:val="006B0097"/>
    <w:rsid w:val="006B11D0"/>
    <w:rsid w:val="006B2420"/>
    <w:rsid w:val="006B30F9"/>
    <w:rsid w:val="006B4F19"/>
    <w:rsid w:val="006B5F71"/>
    <w:rsid w:val="006B6C75"/>
    <w:rsid w:val="006B78DA"/>
    <w:rsid w:val="006C5E7E"/>
    <w:rsid w:val="006D0CA2"/>
    <w:rsid w:val="006D66E6"/>
    <w:rsid w:val="006D6F14"/>
    <w:rsid w:val="006E2096"/>
    <w:rsid w:val="006E2A68"/>
    <w:rsid w:val="006F134B"/>
    <w:rsid w:val="006F2407"/>
    <w:rsid w:val="006F599B"/>
    <w:rsid w:val="006F7295"/>
    <w:rsid w:val="00701DAE"/>
    <w:rsid w:val="007027A0"/>
    <w:rsid w:val="007031F3"/>
    <w:rsid w:val="00704174"/>
    <w:rsid w:val="00706387"/>
    <w:rsid w:val="00711E94"/>
    <w:rsid w:val="007170B1"/>
    <w:rsid w:val="0071797C"/>
    <w:rsid w:val="00721AB0"/>
    <w:rsid w:val="00723FD4"/>
    <w:rsid w:val="00726581"/>
    <w:rsid w:val="007315D7"/>
    <w:rsid w:val="00731A18"/>
    <w:rsid w:val="00732F11"/>
    <w:rsid w:val="0073464C"/>
    <w:rsid w:val="00735F0B"/>
    <w:rsid w:val="007404E3"/>
    <w:rsid w:val="00740DEF"/>
    <w:rsid w:val="0074317F"/>
    <w:rsid w:val="00743B58"/>
    <w:rsid w:val="00750611"/>
    <w:rsid w:val="0075448A"/>
    <w:rsid w:val="00760239"/>
    <w:rsid w:val="007611F9"/>
    <w:rsid w:val="007646A3"/>
    <w:rsid w:val="0077060C"/>
    <w:rsid w:val="00770844"/>
    <w:rsid w:val="00772034"/>
    <w:rsid w:val="00772C77"/>
    <w:rsid w:val="00773567"/>
    <w:rsid w:val="007737F4"/>
    <w:rsid w:val="00777CF5"/>
    <w:rsid w:val="007820A6"/>
    <w:rsid w:val="0078493E"/>
    <w:rsid w:val="00786839"/>
    <w:rsid w:val="00786F67"/>
    <w:rsid w:val="00790BCF"/>
    <w:rsid w:val="0079214B"/>
    <w:rsid w:val="00794C65"/>
    <w:rsid w:val="00794DF4"/>
    <w:rsid w:val="00795381"/>
    <w:rsid w:val="0079690B"/>
    <w:rsid w:val="007A10A0"/>
    <w:rsid w:val="007A6731"/>
    <w:rsid w:val="007A7491"/>
    <w:rsid w:val="007B437E"/>
    <w:rsid w:val="007C3831"/>
    <w:rsid w:val="007C4562"/>
    <w:rsid w:val="007C595A"/>
    <w:rsid w:val="007C6916"/>
    <w:rsid w:val="007D0198"/>
    <w:rsid w:val="007D1AC9"/>
    <w:rsid w:val="007D220A"/>
    <w:rsid w:val="007D2B34"/>
    <w:rsid w:val="007D3565"/>
    <w:rsid w:val="007D6393"/>
    <w:rsid w:val="007D7EEE"/>
    <w:rsid w:val="007E1065"/>
    <w:rsid w:val="007E28B1"/>
    <w:rsid w:val="007E2FD8"/>
    <w:rsid w:val="007E4FCA"/>
    <w:rsid w:val="007E5E14"/>
    <w:rsid w:val="007E6E7B"/>
    <w:rsid w:val="007F1768"/>
    <w:rsid w:val="007F1A43"/>
    <w:rsid w:val="007F4647"/>
    <w:rsid w:val="007F64AD"/>
    <w:rsid w:val="00800794"/>
    <w:rsid w:val="00810DB6"/>
    <w:rsid w:val="0081188E"/>
    <w:rsid w:val="00812429"/>
    <w:rsid w:val="0081374D"/>
    <w:rsid w:val="00813896"/>
    <w:rsid w:val="008168CA"/>
    <w:rsid w:val="00830F29"/>
    <w:rsid w:val="00831697"/>
    <w:rsid w:val="00831A98"/>
    <w:rsid w:val="0083371C"/>
    <w:rsid w:val="008356F4"/>
    <w:rsid w:val="00836616"/>
    <w:rsid w:val="00841D04"/>
    <w:rsid w:val="00841E0D"/>
    <w:rsid w:val="008519D7"/>
    <w:rsid w:val="008521F2"/>
    <w:rsid w:val="00860B8F"/>
    <w:rsid w:val="00861447"/>
    <w:rsid w:val="008644C3"/>
    <w:rsid w:val="00865D39"/>
    <w:rsid w:val="0086722A"/>
    <w:rsid w:val="0087085D"/>
    <w:rsid w:val="0088290F"/>
    <w:rsid w:val="0088695C"/>
    <w:rsid w:val="00887AF5"/>
    <w:rsid w:val="00887E90"/>
    <w:rsid w:val="0089481E"/>
    <w:rsid w:val="00897107"/>
    <w:rsid w:val="008972FF"/>
    <w:rsid w:val="008A139F"/>
    <w:rsid w:val="008A4AAD"/>
    <w:rsid w:val="008A5CC6"/>
    <w:rsid w:val="008B21D8"/>
    <w:rsid w:val="008B7012"/>
    <w:rsid w:val="008C2A61"/>
    <w:rsid w:val="008C38A4"/>
    <w:rsid w:val="008C7AD8"/>
    <w:rsid w:val="008D2820"/>
    <w:rsid w:val="008D5AF4"/>
    <w:rsid w:val="008D6120"/>
    <w:rsid w:val="008D7A69"/>
    <w:rsid w:val="008E2BAE"/>
    <w:rsid w:val="008E760B"/>
    <w:rsid w:val="008F0E5D"/>
    <w:rsid w:val="008F358D"/>
    <w:rsid w:val="008F3E33"/>
    <w:rsid w:val="008F779B"/>
    <w:rsid w:val="00902F87"/>
    <w:rsid w:val="009057C2"/>
    <w:rsid w:val="009068C6"/>
    <w:rsid w:val="009109C5"/>
    <w:rsid w:val="009112BD"/>
    <w:rsid w:val="009113DD"/>
    <w:rsid w:val="00914616"/>
    <w:rsid w:val="00916D85"/>
    <w:rsid w:val="00920952"/>
    <w:rsid w:val="00921B56"/>
    <w:rsid w:val="00923A24"/>
    <w:rsid w:val="00924F52"/>
    <w:rsid w:val="009258BF"/>
    <w:rsid w:val="00926765"/>
    <w:rsid w:val="009309C4"/>
    <w:rsid w:val="009322BB"/>
    <w:rsid w:val="00934935"/>
    <w:rsid w:val="009406B6"/>
    <w:rsid w:val="00950061"/>
    <w:rsid w:val="0095600B"/>
    <w:rsid w:val="00956F0E"/>
    <w:rsid w:val="00962094"/>
    <w:rsid w:val="00963738"/>
    <w:rsid w:val="00967FC7"/>
    <w:rsid w:val="00971CDF"/>
    <w:rsid w:val="00973102"/>
    <w:rsid w:val="009741E1"/>
    <w:rsid w:val="00977D06"/>
    <w:rsid w:val="00982BE3"/>
    <w:rsid w:val="009837AC"/>
    <w:rsid w:val="00983BE4"/>
    <w:rsid w:val="00984520"/>
    <w:rsid w:val="00987F00"/>
    <w:rsid w:val="0099207D"/>
    <w:rsid w:val="009B2CF0"/>
    <w:rsid w:val="009B3941"/>
    <w:rsid w:val="009B3DFA"/>
    <w:rsid w:val="009B7608"/>
    <w:rsid w:val="009C3334"/>
    <w:rsid w:val="009C57FE"/>
    <w:rsid w:val="009C6867"/>
    <w:rsid w:val="009D2FEB"/>
    <w:rsid w:val="009D3E77"/>
    <w:rsid w:val="009E1B66"/>
    <w:rsid w:val="009E1CC0"/>
    <w:rsid w:val="009E2B71"/>
    <w:rsid w:val="009E2E50"/>
    <w:rsid w:val="009E3A82"/>
    <w:rsid w:val="009F3DC4"/>
    <w:rsid w:val="009F6B2E"/>
    <w:rsid w:val="00A01EFB"/>
    <w:rsid w:val="00A06541"/>
    <w:rsid w:val="00A06608"/>
    <w:rsid w:val="00A104DD"/>
    <w:rsid w:val="00A11B5C"/>
    <w:rsid w:val="00A1344D"/>
    <w:rsid w:val="00A16E45"/>
    <w:rsid w:val="00A200D6"/>
    <w:rsid w:val="00A212B8"/>
    <w:rsid w:val="00A2304F"/>
    <w:rsid w:val="00A25C5F"/>
    <w:rsid w:val="00A30EA9"/>
    <w:rsid w:val="00A3128C"/>
    <w:rsid w:val="00A32BDE"/>
    <w:rsid w:val="00A33CD9"/>
    <w:rsid w:val="00A35434"/>
    <w:rsid w:val="00A408B0"/>
    <w:rsid w:val="00A4120C"/>
    <w:rsid w:val="00A437D8"/>
    <w:rsid w:val="00A4480F"/>
    <w:rsid w:val="00A44D33"/>
    <w:rsid w:val="00A5448E"/>
    <w:rsid w:val="00A55E88"/>
    <w:rsid w:val="00A628EB"/>
    <w:rsid w:val="00A63FA9"/>
    <w:rsid w:val="00A6562F"/>
    <w:rsid w:val="00A663FC"/>
    <w:rsid w:val="00A72395"/>
    <w:rsid w:val="00A72C9E"/>
    <w:rsid w:val="00A72CF9"/>
    <w:rsid w:val="00A72F1A"/>
    <w:rsid w:val="00A745BD"/>
    <w:rsid w:val="00A74B52"/>
    <w:rsid w:val="00A76C4D"/>
    <w:rsid w:val="00A77774"/>
    <w:rsid w:val="00A812F5"/>
    <w:rsid w:val="00A813FE"/>
    <w:rsid w:val="00A82A86"/>
    <w:rsid w:val="00A82B07"/>
    <w:rsid w:val="00A8488A"/>
    <w:rsid w:val="00A857FB"/>
    <w:rsid w:val="00A953E9"/>
    <w:rsid w:val="00A956C5"/>
    <w:rsid w:val="00A95BBB"/>
    <w:rsid w:val="00A95DE6"/>
    <w:rsid w:val="00A9743C"/>
    <w:rsid w:val="00A97EE1"/>
    <w:rsid w:val="00AA0499"/>
    <w:rsid w:val="00AA0F5D"/>
    <w:rsid w:val="00AA15DE"/>
    <w:rsid w:val="00AB2E1D"/>
    <w:rsid w:val="00AB50D7"/>
    <w:rsid w:val="00AC184E"/>
    <w:rsid w:val="00AC562D"/>
    <w:rsid w:val="00AC6390"/>
    <w:rsid w:val="00AC6480"/>
    <w:rsid w:val="00AD3059"/>
    <w:rsid w:val="00AD6D8A"/>
    <w:rsid w:val="00AE0FB9"/>
    <w:rsid w:val="00AE1A23"/>
    <w:rsid w:val="00AE5050"/>
    <w:rsid w:val="00AE6AE5"/>
    <w:rsid w:val="00AF2652"/>
    <w:rsid w:val="00AF6FCC"/>
    <w:rsid w:val="00B02910"/>
    <w:rsid w:val="00B04A4C"/>
    <w:rsid w:val="00B05050"/>
    <w:rsid w:val="00B05EDD"/>
    <w:rsid w:val="00B10431"/>
    <w:rsid w:val="00B13D34"/>
    <w:rsid w:val="00B22782"/>
    <w:rsid w:val="00B22DCE"/>
    <w:rsid w:val="00B24B2C"/>
    <w:rsid w:val="00B24E0F"/>
    <w:rsid w:val="00B321F2"/>
    <w:rsid w:val="00B37531"/>
    <w:rsid w:val="00B43233"/>
    <w:rsid w:val="00B44FAA"/>
    <w:rsid w:val="00B54786"/>
    <w:rsid w:val="00B54A5E"/>
    <w:rsid w:val="00B60ACD"/>
    <w:rsid w:val="00B60BDE"/>
    <w:rsid w:val="00B6402D"/>
    <w:rsid w:val="00B755EB"/>
    <w:rsid w:val="00B7573B"/>
    <w:rsid w:val="00B83376"/>
    <w:rsid w:val="00B849D4"/>
    <w:rsid w:val="00B96B38"/>
    <w:rsid w:val="00BB478E"/>
    <w:rsid w:val="00BB6504"/>
    <w:rsid w:val="00BC19C0"/>
    <w:rsid w:val="00BC1CDC"/>
    <w:rsid w:val="00BC2092"/>
    <w:rsid w:val="00BC439F"/>
    <w:rsid w:val="00BC4C1C"/>
    <w:rsid w:val="00BD7762"/>
    <w:rsid w:val="00BE2EB9"/>
    <w:rsid w:val="00BE38FF"/>
    <w:rsid w:val="00BE7864"/>
    <w:rsid w:val="00BF2AE5"/>
    <w:rsid w:val="00BF447D"/>
    <w:rsid w:val="00C01E3D"/>
    <w:rsid w:val="00C02668"/>
    <w:rsid w:val="00C07B94"/>
    <w:rsid w:val="00C10DD8"/>
    <w:rsid w:val="00C2208F"/>
    <w:rsid w:val="00C22B39"/>
    <w:rsid w:val="00C24B1C"/>
    <w:rsid w:val="00C33EFD"/>
    <w:rsid w:val="00C3434A"/>
    <w:rsid w:val="00C34829"/>
    <w:rsid w:val="00C43CF8"/>
    <w:rsid w:val="00C47C86"/>
    <w:rsid w:val="00C51EA5"/>
    <w:rsid w:val="00C520B1"/>
    <w:rsid w:val="00C52EF6"/>
    <w:rsid w:val="00C53642"/>
    <w:rsid w:val="00C550B1"/>
    <w:rsid w:val="00C556A5"/>
    <w:rsid w:val="00C5667B"/>
    <w:rsid w:val="00C63574"/>
    <w:rsid w:val="00C649F8"/>
    <w:rsid w:val="00C74090"/>
    <w:rsid w:val="00C81F2A"/>
    <w:rsid w:val="00C825A9"/>
    <w:rsid w:val="00C831CB"/>
    <w:rsid w:val="00C85052"/>
    <w:rsid w:val="00C852EC"/>
    <w:rsid w:val="00C85E61"/>
    <w:rsid w:val="00C92F64"/>
    <w:rsid w:val="00C9496F"/>
    <w:rsid w:val="00C97654"/>
    <w:rsid w:val="00C9793E"/>
    <w:rsid w:val="00CA12FB"/>
    <w:rsid w:val="00CA20A2"/>
    <w:rsid w:val="00CA32C6"/>
    <w:rsid w:val="00CA60E4"/>
    <w:rsid w:val="00CA6F56"/>
    <w:rsid w:val="00CA797D"/>
    <w:rsid w:val="00CB0708"/>
    <w:rsid w:val="00CB1893"/>
    <w:rsid w:val="00CB4EA6"/>
    <w:rsid w:val="00CB79AC"/>
    <w:rsid w:val="00CC2F20"/>
    <w:rsid w:val="00CC3CE0"/>
    <w:rsid w:val="00CC609C"/>
    <w:rsid w:val="00CD3A5B"/>
    <w:rsid w:val="00CD5042"/>
    <w:rsid w:val="00CE0F88"/>
    <w:rsid w:val="00CE2706"/>
    <w:rsid w:val="00CE399F"/>
    <w:rsid w:val="00CE6B79"/>
    <w:rsid w:val="00D02163"/>
    <w:rsid w:val="00D026BA"/>
    <w:rsid w:val="00D0439E"/>
    <w:rsid w:val="00D0665E"/>
    <w:rsid w:val="00D068E1"/>
    <w:rsid w:val="00D06AAE"/>
    <w:rsid w:val="00D14290"/>
    <w:rsid w:val="00D21CFB"/>
    <w:rsid w:val="00D232AA"/>
    <w:rsid w:val="00D24012"/>
    <w:rsid w:val="00D24D85"/>
    <w:rsid w:val="00D3265F"/>
    <w:rsid w:val="00D34A99"/>
    <w:rsid w:val="00D45ADF"/>
    <w:rsid w:val="00D476EE"/>
    <w:rsid w:val="00D515A4"/>
    <w:rsid w:val="00D5436E"/>
    <w:rsid w:val="00D5560B"/>
    <w:rsid w:val="00D56A14"/>
    <w:rsid w:val="00D572A4"/>
    <w:rsid w:val="00D65F54"/>
    <w:rsid w:val="00D66530"/>
    <w:rsid w:val="00D67A50"/>
    <w:rsid w:val="00D81315"/>
    <w:rsid w:val="00D82B36"/>
    <w:rsid w:val="00D836E7"/>
    <w:rsid w:val="00D86FFA"/>
    <w:rsid w:val="00D9717C"/>
    <w:rsid w:val="00DA0CF0"/>
    <w:rsid w:val="00DA0EBA"/>
    <w:rsid w:val="00DA1B35"/>
    <w:rsid w:val="00DA1C22"/>
    <w:rsid w:val="00DA2049"/>
    <w:rsid w:val="00DA2330"/>
    <w:rsid w:val="00DB04F2"/>
    <w:rsid w:val="00DB0E4E"/>
    <w:rsid w:val="00DB19F1"/>
    <w:rsid w:val="00DB1E3E"/>
    <w:rsid w:val="00DB3A8E"/>
    <w:rsid w:val="00DB4707"/>
    <w:rsid w:val="00DC18D9"/>
    <w:rsid w:val="00DC5493"/>
    <w:rsid w:val="00DD12AB"/>
    <w:rsid w:val="00DD3A4D"/>
    <w:rsid w:val="00DD494A"/>
    <w:rsid w:val="00DD5301"/>
    <w:rsid w:val="00DD6509"/>
    <w:rsid w:val="00DE2C41"/>
    <w:rsid w:val="00DE85D9"/>
    <w:rsid w:val="00DF41A8"/>
    <w:rsid w:val="00DF6563"/>
    <w:rsid w:val="00E00433"/>
    <w:rsid w:val="00E005E9"/>
    <w:rsid w:val="00E017C5"/>
    <w:rsid w:val="00E03DD4"/>
    <w:rsid w:val="00E10F5B"/>
    <w:rsid w:val="00E11512"/>
    <w:rsid w:val="00E129A0"/>
    <w:rsid w:val="00E13BFE"/>
    <w:rsid w:val="00E13CE3"/>
    <w:rsid w:val="00E14706"/>
    <w:rsid w:val="00E15E16"/>
    <w:rsid w:val="00E15E7A"/>
    <w:rsid w:val="00E1633E"/>
    <w:rsid w:val="00E1643E"/>
    <w:rsid w:val="00E21C16"/>
    <w:rsid w:val="00E246E8"/>
    <w:rsid w:val="00E30ADC"/>
    <w:rsid w:val="00E323FF"/>
    <w:rsid w:val="00E34EB1"/>
    <w:rsid w:val="00E35519"/>
    <w:rsid w:val="00E4364F"/>
    <w:rsid w:val="00E44446"/>
    <w:rsid w:val="00E448B3"/>
    <w:rsid w:val="00E4617C"/>
    <w:rsid w:val="00E47712"/>
    <w:rsid w:val="00E52FD1"/>
    <w:rsid w:val="00E5397B"/>
    <w:rsid w:val="00E56D80"/>
    <w:rsid w:val="00E61767"/>
    <w:rsid w:val="00E6190C"/>
    <w:rsid w:val="00E70B58"/>
    <w:rsid w:val="00E70B6E"/>
    <w:rsid w:val="00E77456"/>
    <w:rsid w:val="00E77E5E"/>
    <w:rsid w:val="00E82363"/>
    <w:rsid w:val="00E84D3A"/>
    <w:rsid w:val="00E874BE"/>
    <w:rsid w:val="00E874D5"/>
    <w:rsid w:val="00E87CA7"/>
    <w:rsid w:val="00E90FB1"/>
    <w:rsid w:val="00E952BB"/>
    <w:rsid w:val="00E95384"/>
    <w:rsid w:val="00E95C58"/>
    <w:rsid w:val="00E972D8"/>
    <w:rsid w:val="00EA15B9"/>
    <w:rsid w:val="00EA2526"/>
    <w:rsid w:val="00EA4758"/>
    <w:rsid w:val="00EA59D0"/>
    <w:rsid w:val="00EA5B84"/>
    <w:rsid w:val="00EA78BB"/>
    <w:rsid w:val="00EB19E6"/>
    <w:rsid w:val="00EB2C33"/>
    <w:rsid w:val="00EB3196"/>
    <w:rsid w:val="00EB4B68"/>
    <w:rsid w:val="00EB4D2A"/>
    <w:rsid w:val="00EB7170"/>
    <w:rsid w:val="00EC2712"/>
    <w:rsid w:val="00EC3FA5"/>
    <w:rsid w:val="00ED6656"/>
    <w:rsid w:val="00EE0B5C"/>
    <w:rsid w:val="00EE1739"/>
    <w:rsid w:val="00EE419B"/>
    <w:rsid w:val="00EF7068"/>
    <w:rsid w:val="00F00EB8"/>
    <w:rsid w:val="00F01244"/>
    <w:rsid w:val="00F018AF"/>
    <w:rsid w:val="00F03057"/>
    <w:rsid w:val="00F0474C"/>
    <w:rsid w:val="00F050BF"/>
    <w:rsid w:val="00F05C6C"/>
    <w:rsid w:val="00F065DE"/>
    <w:rsid w:val="00F1033E"/>
    <w:rsid w:val="00F10D14"/>
    <w:rsid w:val="00F11FD2"/>
    <w:rsid w:val="00F136EF"/>
    <w:rsid w:val="00F14C1A"/>
    <w:rsid w:val="00F23A20"/>
    <w:rsid w:val="00F2701A"/>
    <w:rsid w:val="00F31CF9"/>
    <w:rsid w:val="00F35C8F"/>
    <w:rsid w:val="00F363A4"/>
    <w:rsid w:val="00F4233E"/>
    <w:rsid w:val="00F4721C"/>
    <w:rsid w:val="00F50913"/>
    <w:rsid w:val="00F53A28"/>
    <w:rsid w:val="00F6044C"/>
    <w:rsid w:val="00F604BB"/>
    <w:rsid w:val="00F60DE7"/>
    <w:rsid w:val="00F611BE"/>
    <w:rsid w:val="00F62B56"/>
    <w:rsid w:val="00F65991"/>
    <w:rsid w:val="00F71188"/>
    <w:rsid w:val="00F848D5"/>
    <w:rsid w:val="00F96BFD"/>
    <w:rsid w:val="00FA50EB"/>
    <w:rsid w:val="00FA7290"/>
    <w:rsid w:val="00FB0F8D"/>
    <w:rsid w:val="00FB4FF3"/>
    <w:rsid w:val="00FB7656"/>
    <w:rsid w:val="00FC234B"/>
    <w:rsid w:val="00FC74AD"/>
    <w:rsid w:val="00FC7886"/>
    <w:rsid w:val="00FC79C0"/>
    <w:rsid w:val="00FC7F4C"/>
    <w:rsid w:val="00FD015E"/>
    <w:rsid w:val="00FD24B8"/>
    <w:rsid w:val="00FD3F66"/>
    <w:rsid w:val="00FD61B5"/>
    <w:rsid w:val="00FE5139"/>
    <w:rsid w:val="00FE6DDB"/>
    <w:rsid w:val="00FF0ECA"/>
    <w:rsid w:val="00FF250C"/>
    <w:rsid w:val="00FF3B53"/>
    <w:rsid w:val="00FF771A"/>
    <w:rsid w:val="018130F8"/>
    <w:rsid w:val="01A85DB8"/>
    <w:rsid w:val="0376A3FC"/>
    <w:rsid w:val="03E137DD"/>
    <w:rsid w:val="04192424"/>
    <w:rsid w:val="04500087"/>
    <w:rsid w:val="052AC902"/>
    <w:rsid w:val="058795BF"/>
    <w:rsid w:val="06A10D05"/>
    <w:rsid w:val="06C666CE"/>
    <w:rsid w:val="076EDDDD"/>
    <w:rsid w:val="0796FE48"/>
    <w:rsid w:val="07BEEF88"/>
    <w:rsid w:val="0832423D"/>
    <w:rsid w:val="0846F008"/>
    <w:rsid w:val="085B8132"/>
    <w:rsid w:val="0863BD97"/>
    <w:rsid w:val="08665A7C"/>
    <w:rsid w:val="090BE2CC"/>
    <w:rsid w:val="0947569F"/>
    <w:rsid w:val="09AFA0E7"/>
    <w:rsid w:val="0A01D803"/>
    <w:rsid w:val="0A5F4D0F"/>
    <w:rsid w:val="0A64ED77"/>
    <w:rsid w:val="0A68541A"/>
    <w:rsid w:val="0A89507C"/>
    <w:rsid w:val="0AF1CA83"/>
    <w:rsid w:val="0B57AE21"/>
    <w:rsid w:val="0B6F504F"/>
    <w:rsid w:val="0B9CD39C"/>
    <w:rsid w:val="0BFB1D70"/>
    <w:rsid w:val="0CBEEF4D"/>
    <w:rsid w:val="0CF37E82"/>
    <w:rsid w:val="0D0CA6DF"/>
    <w:rsid w:val="0D53270D"/>
    <w:rsid w:val="0DA3CF8E"/>
    <w:rsid w:val="0E451DE3"/>
    <w:rsid w:val="0ED178B3"/>
    <w:rsid w:val="0F0F54DB"/>
    <w:rsid w:val="100F8912"/>
    <w:rsid w:val="107F55B2"/>
    <w:rsid w:val="10CE8E93"/>
    <w:rsid w:val="126B987C"/>
    <w:rsid w:val="128C8056"/>
    <w:rsid w:val="12B2CC57"/>
    <w:rsid w:val="1331DE7B"/>
    <w:rsid w:val="1377BB68"/>
    <w:rsid w:val="14122B4D"/>
    <w:rsid w:val="142FB679"/>
    <w:rsid w:val="146AE4FE"/>
    <w:rsid w:val="14C77B3D"/>
    <w:rsid w:val="15199BF9"/>
    <w:rsid w:val="151CF689"/>
    <w:rsid w:val="15434F26"/>
    <w:rsid w:val="1623A98E"/>
    <w:rsid w:val="16347D2A"/>
    <w:rsid w:val="16632D1E"/>
    <w:rsid w:val="170FEB3C"/>
    <w:rsid w:val="171A6A89"/>
    <w:rsid w:val="181AF5D7"/>
    <w:rsid w:val="185403B8"/>
    <w:rsid w:val="18A30CC9"/>
    <w:rsid w:val="18D2B5A0"/>
    <w:rsid w:val="1917EE92"/>
    <w:rsid w:val="1918ADB2"/>
    <w:rsid w:val="196567EF"/>
    <w:rsid w:val="19821C08"/>
    <w:rsid w:val="199AACED"/>
    <w:rsid w:val="1A138DE5"/>
    <w:rsid w:val="1AAC9C20"/>
    <w:rsid w:val="1B2EECE5"/>
    <w:rsid w:val="1BDB9218"/>
    <w:rsid w:val="1C73C9BC"/>
    <w:rsid w:val="1C8BDD1F"/>
    <w:rsid w:val="1CCEA23F"/>
    <w:rsid w:val="1DE43CE2"/>
    <w:rsid w:val="1DEED219"/>
    <w:rsid w:val="1E2A89FF"/>
    <w:rsid w:val="1E62A4B5"/>
    <w:rsid w:val="1F14161F"/>
    <w:rsid w:val="1FE64058"/>
    <w:rsid w:val="20006E42"/>
    <w:rsid w:val="2025474F"/>
    <w:rsid w:val="20BE47CA"/>
    <w:rsid w:val="20BEA4E4"/>
    <w:rsid w:val="20CAE6C6"/>
    <w:rsid w:val="211650C4"/>
    <w:rsid w:val="21255BC7"/>
    <w:rsid w:val="21349DEC"/>
    <w:rsid w:val="218C9675"/>
    <w:rsid w:val="21D87550"/>
    <w:rsid w:val="22320BAD"/>
    <w:rsid w:val="2315AE46"/>
    <w:rsid w:val="23757F39"/>
    <w:rsid w:val="24391B64"/>
    <w:rsid w:val="2543C19D"/>
    <w:rsid w:val="25625D61"/>
    <w:rsid w:val="2569AC6F"/>
    <w:rsid w:val="256AC4CE"/>
    <w:rsid w:val="261884B6"/>
    <w:rsid w:val="2693A479"/>
    <w:rsid w:val="26C19531"/>
    <w:rsid w:val="275BE167"/>
    <w:rsid w:val="27D206B2"/>
    <w:rsid w:val="27D9A1A0"/>
    <w:rsid w:val="2847DEEB"/>
    <w:rsid w:val="2854C69E"/>
    <w:rsid w:val="287DBEA1"/>
    <w:rsid w:val="28F8EB50"/>
    <w:rsid w:val="29DE34F8"/>
    <w:rsid w:val="29E431E0"/>
    <w:rsid w:val="2A1D769B"/>
    <w:rsid w:val="2A24E3AB"/>
    <w:rsid w:val="2B062143"/>
    <w:rsid w:val="2B0CF58E"/>
    <w:rsid w:val="2C10CEED"/>
    <w:rsid w:val="2C3D79A3"/>
    <w:rsid w:val="2CA1F1A4"/>
    <w:rsid w:val="2CD6CBFB"/>
    <w:rsid w:val="2D89685A"/>
    <w:rsid w:val="2DCC5C73"/>
    <w:rsid w:val="2DF3EE84"/>
    <w:rsid w:val="2E035EAD"/>
    <w:rsid w:val="2E6E566A"/>
    <w:rsid w:val="2E71BB7B"/>
    <w:rsid w:val="2E9F20AF"/>
    <w:rsid w:val="2F142790"/>
    <w:rsid w:val="2F32B9B2"/>
    <w:rsid w:val="2FC42E65"/>
    <w:rsid w:val="300747ED"/>
    <w:rsid w:val="3018FBAE"/>
    <w:rsid w:val="30E7A928"/>
    <w:rsid w:val="30F51F43"/>
    <w:rsid w:val="3139EEF4"/>
    <w:rsid w:val="31FF41F8"/>
    <w:rsid w:val="3206C7AB"/>
    <w:rsid w:val="3221510F"/>
    <w:rsid w:val="32493416"/>
    <w:rsid w:val="3292DB4A"/>
    <w:rsid w:val="32F20BCD"/>
    <w:rsid w:val="33113328"/>
    <w:rsid w:val="333AFECB"/>
    <w:rsid w:val="3367126D"/>
    <w:rsid w:val="3411EFB1"/>
    <w:rsid w:val="34718FB6"/>
    <w:rsid w:val="34897F62"/>
    <w:rsid w:val="34BE9A6E"/>
    <w:rsid w:val="34E6E69C"/>
    <w:rsid w:val="34EC6CD1"/>
    <w:rsid w:val="3531B764"/>
    <w:rsid w:val="3694EFD0"/>
    <w:rsid w:val="369AC17D"/>
    <w:rsid w:val="36A43C00"/>
    <w:rsid w:val="37391AAC"/>
    <w:rsid w:val="375AF03B"/>
    <w:rsid w:val="3786B38D"/>
    <w:rsid w:val="3790081B"/>
    <w:rsid w:val="37F63B30"/>
    <w:rsid w:val="380E6FEE"/>
    <w:rsid w:val="3865D85C"/>
    <w:rsid w:val="389C0ED5"/>
    <w:rsid w:val="392B444C"/>
    <w:rsid w:val="393E3D90"/>
    <w:rsid w:val="394B256D"/>
    <w:rsid w:val="39674C4F"/>
    <w:rsid w:val="396FEE54"/>
    <w:rsid w:val="39BE81F2"/>
    <w:rsid w:val="39F25AC7"/>
    <w:rsid w:val="3A141564"/>
    <w:rsid w:val="3A58DB9A"/>
    <w:rsid w:val="3ACB1483"/>
    <w:rsid w:val="3B5D47C7"/>
    <w:rsid w:val="3B844089"/>
    <w:rsid w:val="3BC0A121"/>
    <w:rsid w:val="3C6007BF"/>
    <w:rsid w:val="3C7CA19B"/>
    <w:rsid w:val="3CA5A30E"/>
    <w:rsid w:val="3CC99184"/>
    <w:rsid w:val="3D2010EA"/>
    <w:rsid w:val="3D64271A"/>
    <w:rsid w:val="3E137D64"/>
    <w:rsid w:val="3EBD1AD3"/>
    <w:rsid w:val="3EDF1C5B"/>
    <w:rsid w:val="3F2D48DC"/>
    <w:rsid w:val="3F5BD7DD"/>
    <w:rsid w:val="40005976"/>
    <w:rsid w:val="400A3F3A"/>
    <w:rsid w:val="40447AF5"/>
    <w:rsid w:val="40BBB1DF"/>
    <w:rsid w:val="412688A3"/>
    <w:rsid w:val="413EFC74"/>
    <w:rsid w:val="418B8691"/>
    <w:rsid w:val="419C29D7"/>
    <w:rsid w:val="42D15B24"/>
    <w:rsid w:val="42E40302"/>
    <w:rsid w:val="42EC7778"/>
    <w:rsid w:val="4302D79F"/>
    <w:rsid w:val="4308DD55"/>
    <w:rsid w:val="432756F2"/>
    <w:rsid w:val="433A9623"/>
    <w:rsid w:val="43E7E084"/>
    <w:rsid w:val="4475D59E"/>
    <w:rsid w:val="449860F0"/>
    <w:rsid w:val="44B4D840"/>
    <w:rsid w:val="44D4BE38"/>
    <w:rsid w:val="451562B4"/>
    <w:rsid w:val="45DCD5A0"/>
    <w:rsid w:val="4645CF57"/>
    <w:rsid w:val="4650A8A1"/>
    <w:rsid w:val="470413DA"/>
    <w:rsid w:val="474AC0BC"/>
    <w:rsid w:val="47BF5442"/>
    <w:rsid w:val="47E19FB8"/>
    <w:rsid w:val="48421EE3"/>
    <w:rsid w:val="48872F07"/>
    <w:rsid w:val="489F0C2C"/>
    <w:rsid w:val="497F5EA1"/>
    <w:rsid w:val="49DCB8D5"/>
    <w:rsid w:val="4A408289"/>
    <w:rsid w:val="4AAB53F2"/>
    <w:rsid w:val="4B2EA02B"/>
    <w:rsid w:val="4B4BBC4A"/>
    <w:rsid w:val="4B62C257"/>
    <w:rsid w:val="4B902B0D"/>
    <w:rsid w:val="4BFAB677"/>
    <w:rsid w:val="4BFCECD5"/>
    <w:rsid w:val="4CBAA4DD"/>
    <w:rsid w:val="4D98BD36"/>
    <w:rsid w:val="4E472FDE"/>
    <w:rsid w:val="4E88ACC7"/>
    <w:rsid w:val="4EB16067"/>
    <w:rsid w:val="4F1774F3"/>
    <w:rsid w:val="4F243AE3"/>
    <w:rsid w:val="4F348D97"/>
    <w:rsid w:val="4F62C6B9"/>
    <w:rsid w:val="50B7359B"/>
    <w:rsid w:val="50C1A561"/>
    <w:rsid w:val="50FE971A"/>
    <w:rsid w:val="51F7F858"/>
    <w:rsid w:val="528DD8B4"/>
    <w:rsid w:val="529A1591"/>
    <w:rsid w:val="52D1A4D0"/>
    <w:rsid w:val="53135F11"/>
    <w:rsid w:val="53462D76"/>
    <w:rsid w:val="53959A91"/>
    <w:rsid w:val="53AB2925"/>
    <w:rsid w:val="53EED65D"/>
    <w:rsid w:val="549ED151"/>
    <w:rsid w:val="55C57C98"/>
    <w:rsid w:val="562FB74F"/>
    <w:rsid w:val="5675778C"/>
    <w:rsid w:val="56963C93"/>
    <w:rsid w:val="56FA1115"/>
    <w:rsid w:val="56FAB33E"/>
    <w:rsid w:val="57234DC1"/>
    <w:rsid w:val="579FD926"/>
    <w:rsid w:val="584106E4"/>
    <w:rsid w:val="58B6FFEC"/>
    <w:rsid w:val="58DD3762"/>
    <w:rsid w:val="59D8D1B3"/>
    <w:rsid w:val="5A32BAA6"/>
    <w:rsid w:val="5A3BB492"/>
    <w:rsid w:val="5A74209F"/>
    <w:rsid w:val="5AE40054"/>
    <w:rsid w:val="5B1CA3A3"/>
    <w:rsid w:val="5B7EEBA1"/>
    <w:rsid w:val="5BE7B364"/>
    <w:rsid w:val="5BF5A3AE"/>
    <w:rsid w:val="5C14D824"/>
    <w:rsid w:val="5DAC8538"/>
    <w:rsid w:val="5DBEF798"/>
    <w:rsid w:val="5DE55AC0"/>
    <w:rsid w:val="5E236B26"/>
    <w:rsid w:val="5EB2BA8B"/>
    <w:rsid w:val="5EE7FF89"/>
    <w:rsid w:val="5F453CED"/>
    <w:rsid w:val="5FEF95C1"/>
    <w:rsid w:val="60312EFD"/>
    <w:rsid w:val="6118B08B"/>
    <w:rsid w:val="6170CD0E"/>
    <w:rsid w:val="61ED3970"/>
    <w:rsid w:val="62260194"/>
    <w:rsid w:val="622A701C"/>
    <w:rsid w:val="63139502"/>
    <w:rsid w:val="6334E287"/>
    <w:rsid w:val="639261D1"/>
    <w:rsid w:val="63A44E38"/>
    <w:rsid w:val="641510BF"/>
    <w:rsid w:val="6452993E"/>
    <w:rsid w:val="65756D4D"/>
    <w:rsid w:val="65A72FC2"/>
    <w:rsid w:val="65BF84A3"/>
    <w:rsid w:val="663FEB0C"/>
    <w:rsid w:val="669E4CE4"/>
    <w:rsid w:val="66BD782F"/>
    <w:rsid w:val="67192B34"/>
    <w:rsid w:val="674332F4"/>
    <w:rsid w:val="6794084F"/>
    <w:rsid w:val="67A70776"/>
    <w:rsid w:val="681956F1"/>
    <w:rsid w:val="683B8B7E"/>
    <w:rsid w:val="68AD0E0F"/>
    <w:rsid w:val="68E3E578"/>
    <w:rsid w:val="68F72565"/>
    <w:rsid w:val="6925F7F5"/>
    <w:rsid w:val="697C1539"/>
    <w:rsid w:val="6980A4DA"/>
    <w:rsid w:val="69E1FEB3"/>
    <w:rsid w:val="6A84CD65"/>
    <w:rsid w:val="6A8C3FC9"/>
    <w:rsid w:val="6A971913"/>
    <w:rsid w:val="6AC1C2E7"/>
    <w:rsid w:val="6B9637C0"/>
    <w:rsid w:val="6BA1E0D9"/>
    <w:rsid w:val="6D320821"/>
    <w:rsid w:val="6D694576"/>
    <w:rsid w:val="6F8A702E"/>
    <w:rsid w:val="6F9F1A34"/>
    <w:rsid w:val="703913F9"/>
    <w:rsid w:val="70B8D26A"/>
    <w:rsid w:val="70C00D7A"/>
    <w:rsid w:val="7102374A"/>
    <w:rsid w:val="713AEA95"/>
    <w:rsid w:val="7141D75D"/>
    <w:rsid w:val="71ABE2E7"/>
    <w:rsid w:val="721E4A65"/>
    <w:rsid w:val="72202A1D"/>
    <w:rsid w:val="72526881"/>
    <w:rsid w:val="72790787"/>
    <w:rsid w:val="72A8E893"/>
    <w:rsid w:val="72FDF6EF"/>
    <w:rsid w:val="743DE769"/>
    <w:rsid w:val="7495C1BE"/>
    <w:rsid w:val="74C3DBF9"/>
    <w:rsid w:val="74DA9ACF"/>
    <w:rsid w:val="751A20A3"/>
    <w:rsid w:val="75761C26"/>
    <w:rsid w:val="757ABB68"/>
    <w:rsid w:val="75B59FB6"/>
    <w:rsid w:val="762C8EA5"/>
    <w:rsid w:val="7647994C"/>
    <w:rsid w:val="769D97EF"/>
    <w:rsid w:val="76C2B563"/>
    <w:rsid w:val="76D5FE53"/>
    <w:rsid w:val="76E4376D"/>
    <w:rsid w:val="76F44B7B"/>
    <w:rsid w:val="76FAFF29"/>
    <w:rsid w:val="7722442E"/>
    <w:rsid w:val="77A67650"/>
    <w:rsid w:val="77FBE67A"/>
    <w:rsid w:val="78318D62"/>
    <w:rsid w:val="783ADE40"/>
    <w:rsid w:val="78BB7525"/>
    <w:rsid w:val="78DAF0A7"/>
    <w:rsid w:val="78FC02C8"/>
    <w:rsid w:val="7937E8D1"/>
    <w:rsid w:val="794F5027"/>
    <w:rsid w:val="79B9E638"/>
    <w:rsid w:val="79C0F32A"/>
    <w:rsid w:val="79D34457"/>
    <w:rsid w:val="7AA47DCD"/>
    <w:rsid w:val="7B48B83D"/>
    <w:rsid w:val="7B7959E6"/>
    <w:rsid w:val="7B962686"/>
    <w:rsid w:val="7BDCB28A"/>
    <w:rsid w:val="7C262F51"/>
    <w:rsid w:val="7C34686B"/>
    <w:rsid w:val="7C4FCAD9"/>
    <w:rsid w:val="7C987EB6"/>
    <w:rsid w:val="7CA6C6E8"/>
    <w:rsid w:val="7CD79C2C"/>
    <w:rsid w:val="7D0AE519"/>
    <w:rsid w:val="7D74A31D"/>
    <w:rsid w:val="7E433959"/>
    <w:rsid w:val="7E6A2C92"/>
    <w:rsid w:val="7E92E827"/>
    <w:rsid w:val="7EA6B57A"/>
    <w:rsid w:val="7ED26BB7"/>
    <w:rsid w:val="7EDAD324"/>
    <w:rsid w:val="7F609710"/>
    <w:rsid w:val="7F933D08"/>
    <w:rsid w:val="7FA3576C"/>
    <w:rsid w:val="7FBD2B84"/>
    <w:rsid w:val="7FE49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679547E"/>
  <w15:docId w15:val="{B45F33DD-C341-483A-8AD6-696864440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006"/>
  </w:style>
  <w:style w:type="paragraph" w:styleId="Heading3">
    <w:name w:val="heading 3"/>
    <w:basedOn w:val="Normal"/>
    <w:link w:val="Heading3Char"/>
    <w:uiPriority w:val="9"/>
    <w:qFormat/>
    <w:rsid w:val="002218D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85E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1F0F0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F0F0D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2218DB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paragraph" w:customStyle="1" w:styleId="chapter-para">
    <w:name w:val="chapter-para"/>
    <w:basedOn w:val="Normal"/>
    <w:rsid w:val="002218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26242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242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6242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62423"/>
    <w:rPr>
      <w:rFonts w:ascii="Calibri" w:hAnsi="Calibri" w:cs="Calibri"/>
      <w:noProof/>
      <w:lang w:val="en-US"/>
    </w:rPr>
  </w:style>
  <w:style w:type="table" w:styleId="GridTable1Light-Accent5">
    <w:name w:val="Grid Table 1 Light Accent 5"/>
    <w:basedOn w:val="TableNormal"/>
    <w:uiPriority w:val="46"/>
    <w:rsid w:val="00FD24B8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FD3F66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0B6F6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368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68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68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68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68A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68AF"/>
    <w:pPr>
      <w:spacing w:after="0" w:line="240" w:lineRule="auto"/>
    </w:pPr>
  </w:style>
  <w:style w:type="table" w:styleId="GridTable1Light">
    <w:name w:val="Grid Table 1 Light"/>
    <w:basedOn w:val="TableNormal"/>
    <w:uiPriority w:val="46"/>
    <w:rsid w:val="006E209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trong">
    <w:name w:val="Strong"/>
    <w:basedOn w:val="DefaultParagraphFont"/>
    <w:uiPriority w:val="22"/>
    <w:qFormat/>
    <w:rsid w:val="004A0B6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F62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2C6"/>
  </w:style>
  <w:style w:type="paragraph" w:styleId="Footer">
    <w:name w:val="footer"/>
    <w:basedOn w:val="Normal"/>
    <w:link w:val="FooterChar"/>
    <w:uiPriority w:val="99"/>
    <w:unhideWhenUsed/>
    <w:rsid w:val="004F62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2C6"/>
  </w:style>
  <w:style w:type="paragraph" w:customStyle="1" w:styleId="inline">
    <w:name w:val="inline"/>
    <w:basedOn w:val="Normal"/>
    <w:rsid w:val="00EC27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PlaceholderText">
    <w:name w:val="Placeholder Text"/>
    <w:basedOn w:val="DefaultParagraphFont"/>
    <w:uiPriority w:val="99"/>
    <w:semiHidden/>
    <w:rsid w:val="001E70BC"/>
    <w:rPr>
      <w:color w:val="808080"/>
    </w:rPr>
  </w:style>
  <w:style w:type="table" w:styleId="ListTable4">
    <w:name w:val="List Table 4"/>
    <w:basedOn w:val="TableNormal"/>
    <w:uiPriority w:val="49"/>
    <w:rsid w:val="0041123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f01">
    <w:name w:val="cf01"/>
    <w:basedOn w:val="DefaultParagraphFont"/>
    <w:rsid w:val="00CB4EA6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CB4EA6"/>
    <w:rPr>
      <w:rFonts w:ascii="Segoe UI" w:hAnsi="Segoe UI" w:cs="Segoe UI" w:hint="default"/>
      <w:sz w:val="18"/>
      <w:szCs w:val="18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4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4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AE19B9-B17B-4AF6-95C1-7714EA08DB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882</Words>
  <Characters>10351</Characters>
  <Application>Microsoft Office Word</Application>
  <DocSecurity>0</DocSecurity>
  <Lines>86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nens, D. (HARTZ)</dc:creator>
  <cp:keywords/>
  <dc:description/>
  <cp:lastModifiedBy>Laenens, D. (HARTZ)</cp:lastModifiedBy>
  <cp:revision>2</cp:revision>
  <dcterms:created xsi:type="dcterms:W3CDTF">2024-07-20T11:30:00Z</dcterms:created>
  <dcterms:modified xsi:type="dcterms:W3CDTF">2024-07-20T11:30:00Z</dcterms:modified>
</cp:coreProperties>
</file>